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11C7E0" w14:textId="70C67769" w:rsidR="00D879B9" w:rsidRPr="00587263" w:rsidRDefault="003B1D2A" w:rsidP="00003EE2">
      <w:pPr>
        <w:spacing w:line="360" w:lineRule="auto"/>
        <w:jc w:val="center"/>
        <w:outlineLvl w:val="0"/>
        <w:rPr>
          <w:rFonts w:ascii="Times New Roman" w:eastAsia="Hiragino Kaku Gothic Pro W3" w:hAnsi="Times New Roman" w:cs="Times New Roman"/>
          <w:b/>
          <w:sz w:val="24"/>
        </w:rPr>
      </w:pPr>
      <w:bookmarkStart w:id="0" w:name="OLE_LINK1"/>
      <w:bookmarkStart w:id="1" w:name="OLE_LINK2"/>
      <w:bookmarkStart w:id="2" w:name="OLE_LINK3"/>
      <w:r>
        <w:rPr>
          <w:rFonts w:ascii="Times New Roman" w:eastAsia="Hiragino Kaku Gothic Pro W3" w:hAnsi="Times New Roman" w:cs="Times New Roman"/>
          <w:b/>
          <w:sz w:val="24"/>
        </w:rPr>
        <w:t>ADDITIONAL FILE</w:t>
      </w:r>
      <w:r w:rsidR="00F80D22">
        <w:rPr>
          <w:rFonts w:ascii="Times New Roman" w:eastAsia="Hiragino Kaku Gothic Pro W3" w:hAnsi="Times New Roman" w:cs="Times New Roman"/>
          <w:b/>
          <w:sz w:val="24"/>
        </w:rPr>
        <w:t xml:space="preserve"> 1:</w:t>
      </w:r>
      <w:bookmarkStart w:id="3" w:name="_GoBack"/>
      <w:bookmarkEnd w:id="3"/>
      <w:r>
        <w:rPr>
          <w:rFonts w:ascii="Times New Roman" w:eastAsia="Hiragino Kaku Gothic Pro W3" w:hAnsi="Times New Roman" w:cs="Times New Roman"/>
          <w:b/>
          <w:sz w:val="24"/>
        </w:rPr>
        <w:t xml:space="preserve"> </w:t>
      </w:r>
      <w:r w:rsidR="00D879B9" w:rsidRPr="00587263">
        <w:rPr>
          <w:rFonts w:ascii="Times New Roman" w:eastAsia="Hiragino Kaku Gothic Pro W3" w:hAnsi="Times New Roman" w:cs="Times New Roman"/>
          <w:b/>
          <w:sz w:val="24"/>
        </w:rPr>
        <w:t>METHODS</w:t>
      </w:r>
    </w:p>
    <w:p w14:paraId="6A80758F" w14:textId="774CB785" w:rsidR="00AC02DA" w:rsidRPr="00587263" w:rsidRDefault="00AC02DA" w:rsidP="00003EE2">
      <w:pPr>
        <w:spacing w:line="360" w:lineRule="auto"/>
        <w:rPr>
          <w:rFonts w:ascii="Times New Roman" w:hAnsi="Times New Roman" w:cs="Times New Roman"/>
          <w:sz w:val="24"/>
        </w:rPr>
      </w:pPr>
    </w:p>
    <w:p w14:paraId="55296FE3" w14:textId="23CC5430" w:rsidR="00D879B9" w:rsidRPr="00587263" w:rsidRDefault="00D879B9" w:rsidP="00003EE2">
      <w:pPr>
        <w:spacing w:line="360" w:lineRule="auto"/>
        <w:jc w:val="center"/>
        <w:rPr>
          <w:rFonts w:ascii="Times New Roman" w:eastAsia="MS Mincho" w:hAnsi="Times New Roman" w:cs="Times New Roman"/>
          <w:b/>
          <w:noProof/>
          <w:sz w:val="24"/>
          <w:lang w:val="en-GB"/>
        </w:rPr>
      </w:pPr>
      <w:r w:rsidRPr="00587263">
        <w:rPr>
          <w:rFonts w:ascii="Times New Roman" w:eastAsia="MS Mincho" w:hAnsi="Times New Roman" w:cs="Times New Roman"/>
          <w:b/>
          <w:noProof/>
          <w:sz w:val="24"/>
          <w:lang w:val="en-GB"/>
        </w:rPr>
        <w:t xml:space="preserve">Web-based application for predicting potential target phenotype for recombinant human thrombomodulin therapy in patients with sepsis: </w:t>
      </w:r>
      <w:r w:rsidR="00F80D22" w:rsidRPr="00587263">
        <w:rPr>
          <w:rFonts w:ascii="Times New Roman" w:eastAsia="MS Mincho" w:hAnsi="Times New Roman" w:cs="Times New Roman"/>
          <w:b/>
          <w:noProof/>
          <w:sz w:val="24"/>
          <w:lang w:val="en-GB"/>
        </w:rPr>
        <w:t xml:space="preserve">analysis </w:t>
      </w:r>
      <w:r w:rsidRPr="00587263">
        <w:rPr>
          <w:rFonts w:ascii="Times New Roman" w:eastAsia="MS Mincho" w:hAnsi="Times New Roman" w:cs="Times New Roman"/>
          <w:b/>
          <w:noProof/>
          <w:sz w:val="24"/>
          <w:lang w:val="en-GB"/>
        </w:rPr>
        <w:t>of three multicentre registries</w:t>
      </w:r>
    </w:p>
    <w:bookmarkEnd w:id="0"/>
    <w:bookmarkEnd w:id="1"/>
    <w:bookmarkEnd w:id="2"/>
    <w:p w14:paraId="21C2A45D" w14:textId="77777777" w:rsidR="00D879B9" w:rsidRPr="00587263" w:rsidRDefault="00D879B9" w:rsidP="00003EE2">
      <w:pPr>
        <w:spacing w:line="360" w:lineRule="auto"/>
        <w:rPr>
          <w:rFonts w:ascii="Times New Roman" w:hAnsi="Times New Roman" w:cs="Times New Roman"/>
          <w:sz w:val="24"/>
        </w:rPr>
      </w:pPr>
    </w:p>
    <w:p w14:paraId="786ECA89" w14:textId="77777777" w:rsidR="009C4801" w:rsidRPr="00587263" w:rsidRDefault="009C4801" w:rsidP="00003EE2">
      <w:pPr>
        <w:widowControl/>
        <w:spacing w:line="360" w:lineRule="auto"/>
        <w:jc w:val="left"/>
        <w:rPr>
          <w:rFonts w:ascii="Times New Roman" w:eastAsia="MS Mincho" w:hAnsi="Times New Roman" w:cs="Times New Roman"/>
          <w:b/>
          <w:bCs/>
          <w:noProof/>
          <w:color w:val="000000"/>
          <w:sz w:val="24"/>
          <w:lang w:val="en-GB"/>
        </w:rPr>
      </w:pPr>
      <w:r w:rsidRPr="00587263">
        <w:rPr>
          <w:rFonts w:ascii="Times New Roman" w:eastAsia="MS Mincho" w:hAnsi="Times New Roman" w:cs="Times New Roman"/>
          <w:b/>
          <w:bCs/>
          <w:noProof/>
          <w:color w:val="000000"/>
          <w:sz w:val="24"/>
          <w:lang w:val="en-GB"/>
        </w:rPr>
        <w:t>METHODS</w:t>
      </w:r>
    </w:p>
    <w:p w14:paraId="4D5CDE95" w14:textId="77777777" w:rsidR="009C4801" w:rsidRPr="00587263" w:rsidRDefault="009C4801" w:rsidP="00003EE2">
      <w:pPr>
        <w:widowControl/>
        <w:spacing w:line="360" w:lineRule="auto"/>
        <w:jc w:val="left"/>
        <w:rPr>
          <w:rFonts w:ascii="Times New Roman" w:eastAsia="MS Mincho" w:hAnsi="Times New Roman" w:cs="Times New Roman"/>
          <w:i/>
          <w:iCs/>
          <w:noProof/>
          <w:color w:val="000000"/>
          <w:sz w:val="24"/>
          <w:lang w:val="en-GB"/>
        </w:rPr>
      </w:pPr>
      <w:r w:rsidRPr="00587263">
        <w:rPr>
          <w:rFonts w:ascii="Times New Roman" w:eastAsia="MS Mincho" w:hAnsi="Times New Roman" w:cs="Times New Roman"/>
          <w:i/>
          <w:iCs/>
          <w:noProof/>
          <w:color w:val="000000"/>
          <w:sz w:val="24"/>
          <w:lang w:val="en-GB"/>
        </w:rPr>
        <w:t>Study design and settings</w:t>
      </w:r>
    </w:p>
    <w:p w14:paraId="7ED3DADC" w14:textId="3E41F22F" w:rsidR="009C4801" w:rsidRPr="00587263" w:rsidRDefault="009C4801" w:rsidP="00003EE2">
      <w:pPr>
        <w:widowControl/>
        <w:spacing w:line="360" w:lineRule="auto"/>
        <w:ind w:firstLine="720"/>
        <w:jc w:val="left"/>
        <w:rPr>
          <w:rFonts w:ascii="Times New Roman" w:eastAsia="MS Mincho" w:hAnsi="Times New Roman" w:cs="Times New Roman"/>
          <w:noProof/>
          <w:color w:val="000000"/>
          <w:sz w:val="24"/>
          <w:lang w:val="en-GB"/>
        </w:rPr>
      </w:pPr>
      <w:r w:rsidRPr="00587263">
        <w:rPr>
          <w:rFonts w:ascii="Times New Roman" w:eastAsia="MS Mincho" w:hAnsi="Times New Roman" w:cs="Times New Roman"/>
          <w:noProof/>
          <w:color w:val="000000"/>
          <w:sz w:val="24"/>
          <w:lang w:val="en-GB"/>
        </w:rPr>
        <w:t xml:space="preserve">This study followed the Transparent Reporting of a Multivariable Prediction Model for Individual Prognosis or Diagnosis (TRIPOD) reporting guideline for prognostic studies </w:t>
      </w:r>
      <w:r w:rsidRPr="00587263">
        <w:rPr>
          <w:rFonts w:ascii="Times New Roman" w:eastAsia="MS Mincho" w:hAnsi="Times New Roman" w:cs="Times New Roman"/>
          <w:noProof/>
          <w:color w:val="000000"/>
          <w:sz w:val="24"/>
          <w:lang w:val="en-GB"/>
        </w:rPr>
        <w:fldChar w:fldCharType="begin"/>
      </w:r>
      <w:r w:rsidR="00D879B9" w:rsidRPr="00587263">
        <w:rPr>
          <w:rFonts w:ascii="Times New Roman" w:eastAsia="MS Mincho" w:hAnsi="Times New Roman" w:cs="Times New Roman"/>
          <w:noProof/>
          <w:color w:val="000000"/>
          <w:sz w:val="24"/>
          <w:lang w:val="en-GB"/>
        </w:rPr>
        <w:instrText xml:space="preserve"> ADDIN EN.CITE &lt;EndNote&gt;&lt;Cite&gt;&lt;Author&gt;Collins&lt;/Author&gt;&lt;Year&gt;2015&lt;/Year&gt;&lt;RecNum&gt;412&lt;/RecNum&gt;&lt;DisplayText&gt;[1]&lt;/DisplayText&gt;&lt;record&gt;&lt;rec-number&gt;412&lt;/rec-number&gt;&lt;foreign-keys&gt;&lt;key app="EN" db-id="5efxz0t92f2rtzetw98pdrz89p2ss0da9p9z" timestamp="1587477289"&gt;412&lt;/key&gt;&lt;/foreign-keys&gt;&lt;ref-type name="Journal Article"&gt;17&lt;/ref-type&gt;&lt;contributors&gt;&lt;authors&gt;&lt;author&gt;Collins, G. S.&lt;/author&gt;&lt;author&gt;Reitsma, J. B.&lt;/author&gt;&lt;author&gt;Altman, D. G.&lt;/author&gt;&lt;author&gt;Moons, K. G.&lt;/author&gt;&lt;/authors&gt;&lt;/contributors&gt;&lt;titles&gt;&lt;title&gt;Transparent Reporting of a multivariable prediction model for Individual Prognosis or Diagnosis (TRIPOD): the TRIPOD statement&lt;/title&gt;&lt;secondary-title&gt;Ann Intern Med&lt;/secondary-title&gt;&lt;/titles&gt;&lt;periodical&gt;&lt;full-title&gt;Ann Intern Med&lt;/full-title&gt;&lt;/periodical&gt;&lt;pages&gt;55-63&lt;/pages&gt;&lt;volume&gt;162&lt;/volume&gt;&lt;number&gt;1&lt;/number&gt;&lt;keywords&gt;&lt;keyword&gt;Checklist&lt;/keyword&gt;&lt;keyword&gt;*Decision Support Techniques&lt;/keyword&gt;&lt;keyword&gt;*Diagnosis&lt;/keyword&gt;&lt;keyword&gt;Humans&lt;/keyword&gt;&lt;keyword&gt;*Models, Statistical&lt;/keyword&gt;&lt;keyword&gt;Multivariate Analysis&lt;/keyword&gt;&lt;keyword&gt;*Prognosis&lt;/keyword&gt;&lt;keyword&gt;Publishing/standards&lt;/keyword&gt;&lt;/keywords&gt;&lt;dates&gt;&lt;year&gt;2015&lt;/year&gt;&lt;pub-dates&gt;&lt;date&gt;Jan 6&lt;/date&gt;&lt;/pub-dates&gt;&lt;/dates&gt;&lt;isbn&gt;1539-3704 (Electronic)&amp;#xD;0003-4819 (Linking)&lt;/isbn&gt;&lt;accession-num&gt;25560714&lt;/accession-num&gt;&lt;urls&gt;&lt;related-urls&gt;&lt;url&gt;https://www.ncbi.nlm.nih.gov/pubmed/25560714&lt;/url&gt;&lt;/related-urls&gt;&lt;/urls&gt;&lt;electronic-resource-num&gt;10.7326/M14-0697&lt;/electronic-resource-num&gt;&lt;/record&gt;&lt;/Cite&gt;&lt;/EndNote&gt;</w:instrText>
      </w:r>
      <w:r w:rsidRPr="00587263">
        <w:rPr>
          <w:rFonts w:ascii="Times New Roman" w:eastAsia="MS Mincho" w:hAnsi="Times New Roman" w:cs="Times New Roman"/>
          <w:noProof/>
          <w:color w:val="000000"/>
          <w:sz w:val="24"/>
          <w:lang w:val="en-GB"/>
        </w:rPr>
        <w:fldChar w:fldCharType="separate"/>
      </w:r>
      <w:r w:rsidR="00D879B9" w:rsidRPr="00587263">
        <w:rPr>
          <w:rFonts w:ascii="Times New Roman" w:eastAsia="MS Mincho" w:hAnsi="Times New Roman" w:cs="Times New Roman"/>
          <w:noProof/>
          <w:color w:val="000000"/>
          <w:sz w:val="24"/>
          <w:lang w:val="en-GB"/>
        </w:rPr>
        <w:t>[1]</w:t>
      </w:r>
      <w:r w:rsidRPr="00587263">
        <w:rPr>
          <w:rFonts w:ascii="Times New Roman" w:eastAsia="MS Mincho" w:hAnsi="Times New Roman" w:cs="Times New Roman"/>
          <w:noProof/>
          <w:color w:val="000000"/>
          <w:sz w:val="24"/>
          <w:lang w:val="en-GB"/>
        </w:rPr>
        <w:fldChar w:fldCharType="end"/>
      </w:r>
      <w:r w:rsidRPr="00587263">
        <w:rPr>
          <w:rFonts w:ascii="Times New Roman" w:eastAsia="MS Mincho" w:hAnsi="Times New Roman" w:cs="Times New Roman"/>
          <w:noProof/>
          <w:color w:val="000000"/>
          <w:sz w:val="24"/>
          <w:lang w:val="en-GB"/>
        </w:rPr>
        <w:t xml:space="preserve">. This was a secondary analysis of the following multicentre registries: the Japan Septic Disseminated Intravascular Coagulation (JSEPTIC-DIC) study, Tohoku Sepsis Registry, and Focused Outcomes Research in Emergency Care for Acute Respiratory Distress Syndrome, Sepsis, and Trauma (FORECAST) sepsis study. All three registries include information on consecutive patients admitted to intensive care units (ICUs) for severe sepsis or septic shock. The JSEPTIC-DIC study retrospectively reviewed data derived from 3195 consecutive patients with severe sepsis or septic shock, aged ≥ 16 years, admitted to 42 ICUs at 40 institutions in Japan, between January 2011 and December 2013 </w:t>
      </w:r>
      <w:r w:rsidRPr="00587263">
        <w:rPr>
          <w:rFonts w:ascii="Times New Roman" w:eastAsia="MS Mincho" w:hAnsi="Times New Roman" w:cs="Times New Roman"/>
          <w:noProof/>
          <w:color w:val="000000"/>
          <w:sz w:val="24"/>
          <w:lang w:val="en-GB"/>
        </w:rPr>
        <w:fldChar w:fldCharType="begin">
          <w:fldData xml:space="preserve">PEVuZE5vdGU+PENpdGU+PEF1dGhvcj5IYXlha2F3YTwvQXV0aG9yPjxZZWFyPjIwMTg8L1llYXI+
PFJlY051bT4xMTAyPC9SZWNOdW0+PERpc3BsYXlUZXh0PlsyXTwvRGlzcGxheVRleHQ+PHJlY29y
ZD48cmVjLW51bWJlcj4xMTAyPC9yZWMtbnVtYmVyPjxmb3JlaWduLWtleXM+PGtleSBhcHA9IkVO
IiBkYi1pZD0iNWVmeHowdDkyZjJydHpldHc5OHBkcno4OXAyc3MwZGE5cDl6IiB0aW1lc3RhbXA9
IjE2NDU1MTA0MTEiPjExMDI8L2tleT48L2ZvcmVpZ24ta2V5cz48cmVmLXR5cGUgbmFtZT0iSm91
cm5hbCBBcnRpY2xlIj4xNzwvcmVmLXR5cGU+PGNvbnRyaWJ1dG9ycz48YXV0aG9ycz48YXV0aG9y
PkhheWFrYXdhLCBNLjwvYXV0aG9yPjxhdXRob3I+WWFtYWthd2EsIEsuPC9hdXRob3I+PGF1dGhv
cj5TYWl0bywgUy48L2F1dGhvcj48YXV0aG9yPlVjaGlubywgUy48L2F1dGhvcj48YXV0aG9yPkt1
ZG8sIEQuPC9hdXRob3I+PGF1dGhvcj5JaXp1a2EsIFkuPC9hdXRob3I+PGF1dGhvcj5TYW51aSwg
TS48L2F1dGhvcj48YXV0aG9yPlRha2ltb3RvLCBLLjwvYXV0aG9yPjxhdXRob3I+TWF5dW1pLCBU
LjwvYXV0aG9yPjwvYXV0aG9ycz48L2NvbnRyaWJ1dG9ycz48YXV0aC1hZGRyZXNzPkVtZXJnZW5j
eSBhbmQgQ3JpdGljYWwgQ2FyZSBDZW50ZXIsIEhva2thaWRvIFVuaXZlcnNpdHkgSG9zcGl0YWws
IFNhcHBvcm8sIDA2MC04NjQ4IEphcGFuLiYjeEQ7RGl2aXNpb24gb2YgVHJhdW1hIGFuZCBTdXJn
aWNhbCBDcml0aWNhbCBDYXJlLCBPc2FrYSBHZW5lcmFsIE1lZGljYWwgQ2VudGVyLCBPc2FrYSwg
NTY1LTA4NzEgSmFwYW4uJiN4RDtJbnRlbnNpdmUgQ2FyZSBVbml0LCBEZXBhcnRtZW50IG9mIEFu
ZXN0aGVzaW9sb2d5LCBKaWtlaSBVbml2ZXJzaXR5IFNjaG9vbCBvZiBNZWRpY2luZSwgVG9reW8s
IDEwNS04NDcxIEphcGFuLiYjeEQ7RGl2aXNpb24gb2YgRW1lcmdlbmN5IGFuZCBDcml0aWNhbCBD
YXJlIE1lZGljaW5lLCBUb2hva3UgVW5pdmVyc2l0eSBHcmFkdWF0ZSBTY2hvb2wgb2YgTWVkaWNp
bmUsIFNlbmRhaSwgOTgwLTg1NzQgSmFwYW4uJiN4RDtEZXBhcnRtZW50IG9mIEFuZXN0aGVzaW9s
b2d5IGFuZCBDcml0aWNhbCBDYXJlIE1lZGljaW5lLCBKaWNoaSBNZWRpY2FsIFVuaXZlcnNpdHkg
U2FpdGFtYSBNZWRpY2FsIENlbnRlciwgU2FpdGFtYSwgMzMwLTg1MDMgSmFwYW4uJiN4RDtEZXBh
cnRtZW50IG9mIENyaXRpY2FsIENhcmUsIFNob25hbiBLYW1ha3VyYSBHZW5lcmFsIEhvc3BpdGFs
LCBLYW1ha3VyYSwgSmFwYW4uJiN4RDtEZXBhcnRtZW50IG9mIEFuZXN0aGVzaW9sb2d5IGFuZCBJ
bnRlbnNpdmUgQ2FyZSBNZWRpY2luZSwgT3Nha2EgVW5pdmVyc2l0eSBHcmFkdWF0ZSBTY2hvb2wg
b2YgTWVkaWNpbmUsIE9zYWthLCA1NjUtMDg3MSBKYXBhbi4mI3hEO0RlcGFydG1lbnQgb2YgRW1l
cmdlbmN5IE1lZGljaW5lLCBVbml2ZXJzaXR5IG9mIE9jY3VwYXRpb25hbCBhbmQgRW52aXJvbm1l
bnRhbCBIZWFsdGgsIEtpdGFreXV1c3l1LCA4MDctODU1NiBKYXBhbi48L2F1dGgtYWRkcmVzcz48
dGl0bGVzPjx0aXRsZT5OYXRpb253aWRlIHJlZ2lzdHJ5IG9mIHNlcHNpcyBwYXRpZW50cyBpbiBK
YXBhbiBmb2N1c2VkIG9uIGRpc3NlbWluYXRlZCBpbnRyYXZhc2N1bGFyIGNvYWd1bGF0aW9uIDIw
MTEtMjAxMzwvdGl0bGU+PHNlY29uZGFyeS10aXRsZT5TY2kgRGF0YTwvc2Vjb25kYXJ5LXRpdGxl
PjwvdGl0bGVzPjxwZXJpb2RpY2FsPjxmdWxsLXRpdGxlPlNjaSBEYXRhPC9mdWxsLXRpdGxlPjwv
cGVyaW9kaWNhbD48cGFnZXM+MTgwMjQzPC9wYWdlcz48dm9sdW1lPjU8L3ZvbHVtZT48ZWRpdGlv
bj4yMDE4LzEyLzEyPC9lZGl0aW9uPjxrZXl3b3Jkcz48a2V5d29yZD4qRGlzc2VtaW5hdGVkIElu
dHJhdmFzY3VsYXI8L2tleXdvcmQ+PGtleXdvcmQ+Q29hZ3VsYXRpb24vY29tcGxpY2F0aW9ucy9k
aWFnbm9zaXMvZXBpZGVtaW9sb2d5L3RoZXJhcHk8L2tleXdvcmQ+PGtleXdvcmQ+SHVtYW5zPC9r
ZXl3b3JkPjxrZXl3b3JkPkphcGFuPC9rZXl3b3JkPjxrZXl3b3JkPipSZWdpc3RyaWVzPC9rZXl3
b3JkPjxrZXl3b3JkPlJldHJvc3BlY3RpdmUgU3R1ZGllczwva2V5d29yZD48a2V5d29yZD4qU2Vw
c2lzL2NvbXBsaWNhdGlvbnMvZGlhZ25vc2lzL2VwaWRlbWlvbG9neS90aGVyYXB5PC9rZXl3b3Jk
Pjwva2V5d29yZHM+PGRhdGVzPjx5ZWFyPjIwMTg8L3llYXI+PHB1Yi1kYXRlcz48ZGF0ZT5EZWMg
MTE8L2RhdGU+PC9wdWItZGF0ZXM+PC9kYXRlcz48aXNibj4yMDUyLTQ0NjMgKEVsZWN0cm9uaWMp
JiN4RDsyMDUyLTQ0NjMgKExpbmtpbmcpPC9pc2JuPjxhY2Nlc3Npb24tbnVtPjMwNTMxOTUwPC9h
Y2Nlc3Npb24tbnVtPjx1cmxzPjxyZWxhdGVkLXVybHM+PHVybD5odHRwczovL3d3dy5uY2JpLm5s
bS5uaWguZ292L3B1Ym1lZC8zMDUzMTk1MDwvdXJsPjwvcmVsYXRlZC11cmxzPjwvdXJscz48Y3Vz
dG9tMj5QTUM2Mjg5MTE1PC9jdXN0b20yPjxlbGVjdHJvbmljLXJlc291cmNlLW51bT4xMC4xMDM4
L3NkYXRhLjIwMTguMjQzPC9lbGVjdHJvbmljLXJlc291cmNlLW51bT48L3JlY29yZD48L0NpdGU+
PC9FbmROb3RlPgB=
</w:fldData>
        </w:fldChar>
      </w:r>
      <w:r w:rsidR="00D879B9" w:rsidRPr="00587263">
        <w:rPr>
          <w:rFonts w:ascii="Times New Roman" w:eastAsia="MS Mincho" w:hAnsi="Times New Roman" w:cs="Times New Roman"/>
          <w:noProof/>
          <w:color w:val="000000"/>
          <w:sz w:val="24"/>
          <w:lang w:val="en-GB"/>
        </w:rPr>
        <w:instrText xml:space="preserve"> ADDIN EN.CITE </w:instrText>
      </w:r>
      <w:r w:rsidR="00D879B9" w:rsidRPr="00587263">
        <w:rPr>
          <w:rFonts w:ascii="Times New Roman" w:eastAsia="MS Mincho" w:hAnsi="Times New Roman" w:cs="Times New Roman"/>
          <w:noProof/>
          <w:color w:val="000000"/>
          <w:sz w:val="24"/>
          <w:lang w:val="en-GB"/>
        </w:rPr>
        <w:fldChar w:fldCharType="begin">
          <w:fldData xml:space="preserve">PEVuZE5vdGU+PENpdGU+PEF1dGhvcj5IYXlha2F3YTwvQXV0aG9yPjxZZWFyPjIwMTg8L1llYXI+
PFJlY051bT4xMTAyPC9SZWNOdW0+PERpc3BsYXlUZXh0PlsyXTwvRGlzcGxheVRleHQ+PHJlY29y
ZD48cmVjLW51bWJlcj4xMTAyPC9yZWMtbnVtYmVyPjxmb3JlaWduLWtleXM+PGtleSBhcHA9IkVO
IiBkYi1pZD0iNWVmeHowdDkyZjJydHpldHc5OHBkcno4OXAyc3MwZGE5cDl6IiB0aW1lc3RhbXA9
IjE2NDU1MTA0MTEiPjExMDI8L2tleT48L2ZvcmVpZ24ta2V5cz48cmVmLXR5cGUgbmFtZT0iSm91
cm5hbCBBcnRpY2xlIj4xNzwvcmVmLXR5cGU+PGNvbnRyaWJ1dG9ycz48YXV0aG9ycz48YXV0aG9y
PkhheWFrYXdhLCBNLjwvYXV0aG9yPjxhdXRob3I+WWFtYWthd2EsIEsuPC9hdXRob3I+PGF1dGhv
cj5TYWl0bywgUy48L2F1dGhvcj48YXV0aG9yPlVjaGlubywgUy48L2F1dGhvcj48YXV0aG9yPkt1
ZG8sIEQuPC9hdXRob3I+PGF1dGhvcj5JaXp1a2EsIFkuPC9hdXRob3I+PGF1dGhvcj5TYW51aSwg
TS48L2F1dGhvcj48YXV0aG9yPlRha2ltb3RvLCBLLjwvYXV0aG9yPjxhdXRob3I+TWF5dW1pLCBU
LjwvYXV0aG9yPjwvYXV0aG9ycz48L2NvbnRyaWJ1dG9ycz48YXV0aC1hZGRyZXNzPkVtZXJnZW5j
eSBhbmQgQ3JpdGljYWwgQ2FyZSBDZW50ZXIsIEhva2thaWRvIFVuaXZlcnNpdHkgSG9zcGl0YWws
IFNhcHBvcm8sIDA2MC04NjQ4IEphcGFuLiYjeEQ7RGl2aXNpb24gb2YgVHJhdW1hIGFuZCBTdXJn
aWNhbCBDcml0aWNhbCBDYXJlLCBPc2FrYSBHZW5lcmFsIE1lZGljYWwgQ2VudGVyLCBPc2FrYSwg
NTY1LTA4NzEgSmFwYW4uJiN4RDtJbnRlbnNpdmUgQ2FyZSBVbml0LCBEZXBhcnRtZW50IG9mIEFu
ZXN0aGVzaW9sb2d5LCBKaWtlaSBVbml2ZXJzaXR5IFNjaG9vbCBvZiBNZWRpY2luZSwgVG9reW8s
IDEwNS04NDcxIEphcGFuLiYjeEQ7RGl2aXNpb24gb2YgRW1lcmdlbmN5IGFuZCBDcml0aWNhbCBD
YXJlIE1lZGljaW5lLCBUb2hva3UgVW5pdmVyc2l0eSBHcmFkdWF0ZSBTY2hvb2wgb2YgTWVkaWNp
bmUsIFNlbmRhaSwgOTgwLTg1NzQgSmFwYW4uJiN4RDtEZXBhcnRtZW50IG9mIEFuZXN0aGVzaW9s
b2d5IGFuZCBDcml0aWNhbCBDYXJlIE1lZGljaW5lLCBKaWNoaSBNZWRpY2FsIFVuaXZlcnNpdHkg
U2FpdGFtYSBNZWRpY2FsIENlbnRlciwgU2FpdGFtYSwgMzMwLTg1MDMgSmFwYW4uJiN4RDtEZXBh
cnRtZW50IG9mIENyaXRpY2FsIENhcmUsIFNob25hbiBLYW1ha3VyYSBHZW5lcmFsIEhvc3BpdGFs
LCBLYW1ha3VyYSwgSmFwYW4uJiN4RDtEZXBhcnRtZW50IG9mIEFuZXN0aGVzaW9sb2d5IGFuZCBJ
bnRlbnNpdmUgQ2FyZSBNZWRpY2luZSwgT3Nha2EgVW5pdmVyc2l0eSBHcmFkdWF0ZSBTY2hvb2wg
b2YgTWVkaWNpbmUsIE9zYWthLCA1NjUtMDg3MSBKYXBhbi4mI3hEO0RlcGFydG1lbnQgb2YgRW1l
cmdlbmN5IE1lZGljaW5lLCBVbml2ZXJzaXR5IG9mIE9jY3VwYXRpb25hbCBhbmQgRW52aXJvbm1l
bnRhbCBIZWFsdGgsIEtpdGFreXV1c3l1LCA4MDctODU1NiBKYXBhbi48L2F1dGgtYWRkcmVzcz48
dGl0bGVzPjx0aXRsZT5OYXRpb253aWRlIHJlZ2lzdHJ5IG9mIHNlcHNpcyBwYXRpZW50cyBpbiBK
YXBhbiBmb2N1c2VkIG9uIGRpc3NlbWluYXRlZCBpbnRyYXZhc2N1bGFyIGNvYWd1bGF0aW9uIDIw
MTEtMjAxMzwvdGl0bGU+PHNlY29uZGFyeS10aXRsZT5TY2kgRGF0YTwvc2Vjb25kYXJ5LXRpdGxl
PjwvdGl0bGVzPjxwZXJpb2RpY2FsPjxmdWxsLXRpdGxlPlNjaSBEYXRhPC9mdWxsLXRpdGxlPjwv
cGVyaW9kaWNhbD48cGFnZXM+MTgwMjQzPC9wYWdlcz48dm9sdW1lPjU8L3ZvbHVtZT48ZWRpdGlv
bj4yMDE4LzEyLzEyPC9lZGl0aW9uPjxrZXl3b3Jkcz48a2V5d29yZD4qRGlzc2VtaW5hdGVkIElu
dHJhdmFzY3VsYXI8L2tleXdvcmQ+PGtleXdvcmQ+Q29hZ3VsYXRpb24vY29tcGxpY2F0aW9ucy9k
aWFnbm9zaXMvZXBpZGVtaW9sb2d5L3RoZXJhcHk8L2tleXdvcmQ+PGtleXdvcmQ+SHVtYW5zPC9r
ZXl3b3JkPjxrZXl3b3JkPkphcGFuPC9rZXl3b3JkPjxrZXl3b3JkPipSZWdpc3RyaWVzPC9rZXl3
b3JkPjxrZXl3b3JkPlJldHJvc3BlY3RpdmUgU3R1ZGllczwva2V5d29yZD48a2V5d29yZD4qU2Vw
c2lzL2NvbXBsaWNhdGlvbnMvZGlhZ25vc2lzL2VwaWRlbWlvbG9neS90aGVyYXB5PC9rZXl3b3Jk
Pjwva2V5d29yZHM+PGRhdGVzPjx5ZWFyPjIwMTg8L3llYXI+PHB1Yi1kYXRlcz48ZGF0ZT5EZWMg
MTE8L2RhdGU+PC9wdWItZGF0ZXM+PC9kYXRlcz48aXNibj4yMDUyLTQ0NjMgKEVsZWN0cm9uaWMp
JiN4RDsyMDUyLTQ0NjMgKExpbmtpbmcpPC9pc2JuPjxhY2Nlc3Npb24tbnVtPjMwNTMxOTUwPC9h
Y2Nlc3Npb24tbnVtPjx1cmxzPjxyZWxhdGVkLXVybHM+PHVybD5odHRwczovL3d3dy5uY2JpLm5s
bS5uaWguZ292L3B1Ym1lZC8zMDUzMTk1MDwvdXJsPjwvcmVsYXRlZC11cmxzPjwvdXJscz48Y3Vz
dG9tMj5QTUM2Mjg5MTE1PC9jdXN0b20yPjxlbGVjdHJvbmljLXJlc291cmNlLW51bT4xMC4xMDM4
L3NkYXRhLjIwMTguMjQzPC9lbGVjdHJvbmljLXJlc291cmNlLW51bT48L3JlY29yZD48L0NpdGU+
PC9FbmROb3RlPgB=
</w:fldData>
        </w:fldChar>
      </w:r>
      <w:r w:rsidR="00D879B9" w:rsidRPr="00587263">
        <w:rPr>
          <w:rFonts w:ascii="Times New Roman" w:eastAsia="MS Mincho" w:hAnsi="Times New Roman" w:cs="Times New Roman"/>
          <w:noProof/>
          <w:color w:val="000000"/>
          <w:sz w:val="24"/>
          <w:lang w:val="en-GB"/>
        </w:rPr>
        <w:instrText xml:space="preserve"> ADDIN EN.CITE.DATA </w:instrText>
      </w:r>
      <w:r w:rsidR="00D879B9" w:rsidRPr="00587263">
        <w:rPr>
          <w:rFonts w:ascii="Times New Roman" w:eastAsia="MS Mincho" w:hAnsi="Times New Roman" w:cs="Times New Roman"/>
          <w:noProof/>
          <w:color w:val="000000"/>
          <w:sz w:val="24"/>
          <w:lang w:val="en-GB"/>
        </w:rPr>
      </w:r>
      <w:r w:rsidR="00D879B9" w:rsidRPr="00587263">
        <w:rPr>
          <w:rFonts w:ascii="Times New Roman" w:eastAsia="MS Mincho" w:hAnsi="Times New Roman" w:cs="Times New Roman"/>
          <w:noProof/>
          <w:color w:val="000000"/>
          <w:sz w:val="24"/>
          <w:lang w:val="en-GB"/>
        </w:rPr>
        <w:fldChar w:fldCharType="end"/>
      </w:r>
      <w:r w:rsidRPr="00587263">
        <w:rPr>
          <w:rFonts w:ascii="Times New Roman" w:eastAsia="MS Mincho" w:hAnsi="Times New Roman" w:cs="Times New Roman"/>
          <w:noProof/>
          <w:color w:val="000000"/>
          <w:sz w:val="24"/>
          <w:lang w:val="en-GB"/>
        </w:rPr>
      </w:r>
      <w:r w:rsidRPr="00587263">
        <w:rPr>
          <w:rFonts w:ascii="Times New Roman" w:eastAsia="MS Mincho" w:hAnsi="Times New Roman" w:cs="Times New Roman"/>
          <w:noProof/>
          <w:color w:val="000000"/>
          <w:sz w:val="24"/>
          <w:lang w:val="en-GB"/>
        </w:rPr>
        <w:fldChar w:fldCharType="separate"/>
      </w:r>
      <w:r w:rsidR="00D879B9" w:rsidRPr="00587263">
        <w:rPr>
          <w:rFonts w:ascii="Times New Roman" w:eastAsia="MS Mincho" w:hAnsi="Times New Roman" w:cs="Times New Roman"/>
          <w:noProof/>
          <w:color w:val="000000"/>
          <w:sz w:val="24"/>
          <w:lang w:val="en-GB"/>
        </w:rPr>
        <w:t>[2]</w:t>
      </w:r>
      <w:r w:rsidRPr="00587263">
        <w:rPr>
          <w:rFonts w:ascii="Times New Roman" w:eastAsia="MS Mincho" w:hAnsi="Times New Roman" w:cs="Times New Roman"/>
          <w:noProof/>
          <w:color w:val="000000"/>
          <w:sz w:val="24"/>
          <w:lang w:val="en-GB"/>
        </w:rPr>
        <w:fldChar w:fldCharType="end"/>
      </w:r>
      <w:r w:rsidRPr="00587263">
        <w:rPr>
          <w:rFonts w:ascii="Times New Roman" w:eastAsia="MS Mincho" w:hAnsi="Times New Roman" w:cs="Times New Roman"/>
          <w:noProof/>
          <w:color w:val="000000"/>
          <w:sz w:val="24"/>
          <w:lang w:val="en-GB"/>
        </w:rPr>
        <w:t xml:space="preserve">. The Tohoku Sepsis Registry prospectively registered 616 consecutive patients who were admitted to ICUs with severe sepsis, or those who developed severe sepsis after admission to the ICUs or general wards at 10 institutions (three university hospitals and seven community hospitals) in the Tohoku District, Northern Japan between January and December 2015 </w:t>
      </w:r>
      <w:r w:rsidRPr="00587263">
        <w:rPr>
          <w:rFonts w:ascii="Times New Roman" w:eastAsia="MS Mincho" w:hAnsi="Times New Roman" w:cs="Times New Roman"/>
          <w:noProof/>
          <w:color w:val="000000"/>
          <w:sz w:val="24"/>
          <w:lang w:val="en-GB"/>
        </w:rPr>
        <w:fldChar w:fldCharType="begin">
          <w:fldData xml:space="preserve">PEVuZE5vdGU+PENpdGU+PEF1dGhvcj5LdWRvPC9BdXRob3I+PFllYXI+MjAxODwvWWVhcj48UmVj
TnVtPjExMDM8L1JlY051bT48RGlzcGxheVRleHQ+WzNdPC9EaXNwbGF5VGV4dD48cmVjb3JkPjxy
ZWMtbnVtYmVyPjExMDM8L3JlYy1udW1iZXI+PGZvcmVpZ24ta2V5cz48a2V5IGFwcD0iRU4iIGRi
LWlkPSI1ZWZ4ejB0OTJmMnJ0emV0dzk4cGRyejg5cDJzczBkYTlwOXoiIHRpbWVzdGFtcD0iMTY0
NTUxMDU0NSI+MTEwMzwva2V5PjwvZm9yZWlnbi1rZXlzPjxyZWYtdHlwZSBuYW1lPSJKb3VybmFs
IEFydGljbGUiPjE3PC9yZWYtdHlwZT48Y29udHJpYnV0b3JzPjxhdXRob3JzPjxhdXRob3I+S3Vk
bywgRC48L2F1dGhvcj48YXV0aG9yPkt1c2hpbW90bywgUy48L2F1dGhvcj48YXV0aG9yPk1peWFn
YXdhLCBOLjwvYXV0aG9yPjxhdXRob3I+U2F0bywgVC48L2F1dGhvcj48YXV0aG9yPkhhc2VnYXdh
LCBNLjwvYXV0aG9yPjxhdXRob3I+SXRvLCBGLjwvYXV0aG9yPjxhdXRob3I+WWFtYW5vdWNoaSwg
Uy48L2F1dGhvcj48YXV0aG9yPkhvbmRhLCBILjwvYXV0aG9yPjxhdXRob3I+QW5kb2gsIEsuPC9h
dXRob3I+PGF1dGhvcj5GdXJ1a2F3YSwgSC48L2F1dGhvcj48YXV0aG9yPllhbWFkYSwgWS48L2F1
dGhvcj48YXV0aG9yPlRzdWppbW90bywgWS48L2F1dGhvcj48YXV0aG9yPk9rdXlhbWEsIE0uPC9h
dXRob3I+PC9hdXRob3JzPjwvY29udHJpYnV0b3JzPjxhdXRoLWFkZHJlc3M+RGl2aXNpb24gb2Yg
RW1lcmdlbmN5IGFuZCBDcml0aWNhbCBDYXJlIE1lZGljaW5lLCBUb2hva3UgVW5pdmVyc2l0eSBH
cmFkdWF0ZSBTY2hvb2wgb2YgTWVkaWNpbmUsIDEtMSBTZWlyeW8tbWFjaGksIEFvYmEta3UsIFNl
bmRhaSA5ODAtODU3NCwgSmFwYW47IERlcGFydG1lbnQgb2YgRW1lcmdlbmN5IGFuZCBDcml0aWNh
bCBDYXJlIE1lZGljaW5lLCBUb2hva3UgVW5pdmVyc2l0eSBIb3NwaXRhbCwgMS0xIFNlaXJ5by1t
YWNoaSwgQW9iYS1rdSwgU2VuZGFpIDk4MC04NTc0LCBKYXBhbi4gRWxlY3Ryb25pYyBhZGRyZXNz
OiBrdWRvZGFpc3VrZUBtZWQudG9ob2t1LmFjLmpwLiYjeEQ7RGl2aXNpb24gb2YgRW1lcmdlbmN5
IGFuZCBDcml0aWNhbCBDYXJlIE1lZGljaW5lLCBUb2hva3UgVW5pdmVyc2l0eSBHcmFkdWF0ZSBT
Y2hvb2wgb2YgTWVkaWNpbmUsIDEtMSBTZWlyeW8tbWFjaGksIEFvYmEta3UsIFNlbmRhaSA5ODAt
ODU3NCwgSmFwYW47IERlcGFydG1lbnQgb2YgRW1lcmdlbmN5IGFuZCBDcml0aWNhbCBDYXJlIE1l
ZGljaW5lLCBUb2hva3UgVW5pdmVyc2l0eSBIb3NwaXRhbCwgMS0xIFNlaXJ5by1tYWNoaSwgQW9i
YS1rdSwgU2VuZGFpIDk4MC04NTc0LCBKYXBhbi4gRWxlY3Ryb25pYyBhZGRyZXNzOiBrdXNzaWVA
ZW1lcmdlbmN5LW1lZGljaW5lLm1lZC50b2hva3UuYWMuanAuJiN4RDtEZXBhcnRtZW50IG9mIEVt
ZXJnZW5jeSBhbmQgQ3JpdGljYWwgQ2FyZSBNZWRpY2luZSwgVG9ob2t1IFVuaXZlcnNpdHkgSG9z
cGl0YWwsIDEtMSBTZWlyeW8tbWFjaGksIEFvYmEta3UsIFNlbmRhaSA5ODAtODU3NCwgSmFwYW4u
IEVsZWN0cm9uaWMgYWRkcmVzczogbS1ub3Jpa29AaG9zcC50b2hva3UuYWMuanAuJiN4RDtEaXZp
c2lvbiBvZiBFbWVyZ2VuY3kgYW5kIENyaXRpY2FsIENhcmUgTWVkaWNpbmUsIFRvaG9rdSBVbml2
ZXJzaXR5IEdyYWR1YXRlIFNjaG9vbCBvZiBNZWRpY2luZSwgMS0xIFNlaXJ5by1tYWNoaSwgQW9i
YS1rdSwgU2VuZGFpIDk4MC04NTc0LCBKYXBhbjsgRGVwYXJ0bWVudCBvZiBFbWVyZ2VuY3kgYW5k
IENyaXRpY2FsIENhcmUgTWVkaWNpbmUsIFRvaG9rdSBVbml2ZXJzaXR5IEhvc3BpdGFsLCAxLTEg
U2VpcnlvLW1hY2hpLCBBb2JhLWt1LCBTZW5kYWkgOTgwLTg1NzQsIEphcGFuLiYjeEQ7RGVwYXJ0
bWVudCBvZiBFbWVyZ2VuY3kgQ2VudGVyLCBIYWNoaW5vaGUgQ2l0eSBIb3NwaXRhbCwgMSBCaXN5
YW1vbnRhaXJhLCBPaml0YW11a2FpYXphLCBIYWNoaW5vaGUgMDMxLTg1NTUsIEphcGFuLiYjeEQ7
RGVwYXJ0bWVudCBvZiBFbWVyZ2VuY3kgYW5kIENyaXRpY2FsIENhcmUgTWVkaWNpbmUsIE9odGEg
R2VuZXJhbCBIb3NwaXRhbCBGb3VuZGF0aW9uLCBPaHRhIE5pc2hpbm91Y2hpIEhvc3BpdGFsLCAy
LTUtMjAgTmlzaGlub3VjaGksIEtvcml5YW1hIDk2My04NTU4LCBKYXBhbi4mI3hEO0RlcGFydG1l
bnQgb2YgRW1lcmdlbmN5IGFuZCBDcml0aWNhbCBDYXJlIE1lZGljaW5lLCBPc2FraSBDaXRpemVu
IEhvc3BpdGFsLCAzLTgtMSBGdXJ1a2F3YWhvbmFtaSwgT3Nha2kgOTg5LTYxODMsIEphcGFuLiYj
eEQ7RGVwYXJ0bWVudCBvZiBBZHZhbmNlZCBEaXNhc3RlciBNZWRpY2luZSBhbmQgRW1lcmdlbmN5
IENyaXRpY2FsIENhcmUgQ2VudGVyLCBOaWlnYXRhIFVuaXZlcnNpdHkgTWVkaWNhbCBhbmQgRGVu
dGFsIEhvc3BpdGFsLCAxLTc1NyBBc2FoaW1hY2hpLURvcmksIENodW8ta3UsIE5paWdhdGEgOTUx
LTg1MTAsIEphcGFuLiYjeEQ7RW1lcmdlbmN5IGFuZCBDcml0aWNhbCBDYXJlIERlcGFydG1lbnQs
IFNlbmRhaSBDaXR5IEhvc3BpdGFsLCAxLTEtMSBBc3V0b25hZ2FtYWNoaSwgVGFpaGFrdS1rdSwg
U2VuZGFpIDk4Mi04NTAyLCBKYXBhbi4mI3hEO0RlcGFydG1lbnQgb2YgRW1lcmdlbmN5IE1lZGlj
aW5lLCBTb3V0aCBNaXlhZ2kgTWVkaWNhbCBDZW50ZXIsIDM4LTEgTmlzaGksIE9nYXdhcmEsIFNo
aWJhdGEtZ3VuIDk4OS0xMjUzLCBKYXBhbi4mI3hEO0RlcGFydG1lbnQgb2YgRW1lcmdlbmN5IE1l
ZGljaW5lLCBTZW5kYWkgTWVkaWNhbCBDZW50ZXIsIDItOC04IE1peWFnaW5vLCBNaXlhZ2luby1r
dSwgU2VuZGFpIDk4My04NTIwLCBKYXBhbi4mI3hEO0RlcGFydG1lbnQgb2YgRW1lcmdlbmN5IGFu
ZCBDcml0aWNhbCBDYXJlIE1lZGljaW5lLCBZYW1hZ2F0YSBQcmVmZWN0dXJhbCBDZW50cmFsIEhv
c3BpdGFsLCAxODAwIEFveWFnaSwgT2F6YSwgWWFtYWdhdGEgOTkwLTIyOTIsIEphcGFuLiYjeEQ7
RGVwYXJ0bWVudCBvZiBDcml0aWNhbCBDYXJlIE1lZGljaW5lLCBBa2l0YSBVbml2ZXJzaXR5IEhv
c3BpdGFsLCA0NC0yIEhhc3VudW1hLCBIaXJvb21vdGVhemEsIEFraXRhIDAxMC04NTQzLCBKYXBh
bi4gRWxlY3Ryb25pYyBhZGRyZXNzOiBva3V5YW1hbmFidUBtZWQuYWtpdGEtdS5hYy5qcC48L2F1
dGgtYWRkcmVzcz48dGl0bGVzPjx0aXRsZT5UaGUgaW1wYWN0IG9mIG9yZ2FuIGR5c2Z1bmN0aW9u
cyBvbiBtb3J0YWxpdHkgaW4gcGF0aWVudHMgd2l0aCBzZXZlcmUgc2Vwc2lzOiBBIG11bHRpY2Vu
dGVyIHByb3NwZWN0aXZlIG9ic2VydmF0aW9uYWwgc3R1ZHk8L3RpdGxlPjxzZWNvbmRhcnktdGl0
bGU+SiBDcml0IENhcmU8L3NlY29uZGFyeS10aXRsZT48L3RpdGxlcz48cGVyaW9kaWNhbD48ZnVs
bC10aXRsZT5KIENyaXQgQ2FyZTwvZnVsbC10aXRsZT48L3BlcmlvZGljYWw+PHBhZ2VzPjE3OC0x
ODM8L3BhZ2VzPjx2b2x1bWU+NDU8L3ZvbHVtZT48ZWRpdGlvbj4yMDE4LzAzLzIwPC9lZGl0aW9u
PjxrZXl3b3Jkcz48a2V5d29yZD5BZHVsdDwva2V5d29yZD48a2V5d29yZD5BZ2VkPC9rZXl3b3Jk
PjxrZXl3b3JkPkFnZWQsIDgwIGFuZCBvdmVyPC9rZXl3b3JkPjxrZXl3b3JkPkZlbWFsZTwva2V5
d29yZD48a2V5d29yZD5Ib3NwaXRhbCBNb3J0YWxpdHk8L2tleXdvcmQ+PGtleXdvcmQ+SHVtYW5z
PC9rZXl3b3JkPjxrZXl3b3JkPkluY2lkZW5jZTwva2V5d29yZD48a2V5d29yZD5JbnRlbnNpdmUg
Q2FyZSBVbml0czwva2V5d29yZD48a2V5d29yZD5KYXBhbjwva2V5d29yZD48a2V5d29yZD5NYWxl
PC9rZXl3b3JkPjxrZXl3b3JkPk1pZGRsZSBBZ2VkPC9rZXl3b3JkPjxrZXl3b3JkPk11bHRpcGxl
IE9yZ2FuIEZhaWx1cmUvZXRpb2xvZ3kvKm1vcnRhbGl0eTwva2V5d29yZD48a2V5d29yZD5PZGRz
IFJhdGlvPC9rZXl3b3JkPjxrZXl3b3JkPlByb3NwZWN0aXZlIFN0dWRpZXM8L2tleXdvcmQ+PGtl
eXdvcmQ+UmlzayBGYWN0b3JzPC9rZXl3b3JkPjxrZXl3b3JkPlNlcHNpcy8qY29tcGxpY2F0aW9u
czwva2V5d29yZD48a2V5d29yZD4qQWN1dGUga2lkbmV5IGluanVyeTwva2V5d29yZD48a2V5d29y
ZD4qQWN1dGUgcmVzcGlyYXRvcnkgZGlzdHJlc3Mgc3luZHJvbWU8L2tleXdvcmQ+PGtleXdvcmQ+
KkRpc3NlbWluYXRlZCBpbnRyYXZhc2N1bGFyIGNvYWd1bGF0aW9uPC9rZXl3b3JkPjxrZXl3b3Jk
PipPcmdhbiBkeXNmdW5jdGlvbjwva2V5d29yZD48a2V5d29yZD4qU2Vwc2lzPC9rZXl3b3JkPjwv
a2V5d29yZHM+PGRhdGVzPjx5ZWFyPjIwMTg8L3llYXI+PHB1Yi1kYXRlcz48ZGF0ZT5KdW48L2Rh
dGU+PC9wdWItZGF0ZXM+PC9kYXRlcz48aXNibj4xNTU3LTg2MTUgKEVsZWN0cm9uaWMpJiN4RDsw
ODgzLTk0NDEgKExpbmtpbmcpPC9pc2JuPjxhY2Nlc3Npb24tbnVtPjI5NTQ5NzQ3PC9hY2Nlc3Np
b24tbnVtPjx1cmxzPjxyZWxhdGVkLXVybHM+PHVybD5odHRwczovL3d3dy5uY2JpLm5sbS5uaWgu
Z292L3B1Ym1lZC8yOTU0OTc0NzwvdXJsPjwvcmVsYXRlZC11cmxzPjwvdXJscz48ZWxlY3Ryb25p
Yy1yZXNvdXJjZS1udW0+MTAuMTAxNi9qLmpjcmMuMjAxOC4wMy4wMTE8L2VsZWN0cm9uaWMtcmVz
b3VyY2UtbnVtPjwvcmVjb3JkPjwvQ2l0ZT48L0VuZE5vdGU+
</w:fldData>
        </w:fldChar>
      </w:r>
      <w:r w:rsidR="00D879B9" w:rsidRPr="00587263">
        <w:rPr>
          <w:rFonts w:ascii="Times New Roman" w:eastAsia="MS Mincho" w:hAnsi="Times New Roman" w:cs="Times New Roman"/>
          <w:noProof/>
          <w:color w:val="000000"/>
          <w:sz w:val="24"/>
          <w:lang w:val="en-GB"/>
        </w:rPr>
        <w:instrText xml:space="preserve"> ADDIN EN.CITE </w:instrText>
      </w:r>
      <w:r w:rsidR="00D879B9" w:rsidRPr="00587263">
        <w:rPr>
          <w:rFonts w:ascii="Times New Roman" w:eastAsia="MS Mincho" w:hAnsi="Times New Roman" w:cs="Times New Roman"/>
          <w:noProof/>
          <w:color w:val="000000"/>
          <w:sz w:val="24"/>
          <w:lang w:val="en-GB"/>
        </w:rPr>
        <w:fldChar w:fldCharType="begin">
          <w:fldData xml:space="preserve">PEVuZE5vdGU+PENpdGU+PEF1dGhvcj5LdWRvPC9BdXRob3I+PFllYXI+MjAxODwvWWVhcj48UmVj
TnVtPjExMDM8L1JlY051bT48RGlzcGxheVRleHQ+WzNdPC9EaXNwbGF5VGV4dD48cmVjb3JkPjxy
ZWMtbnVtYmVyPjExMDM8L3JlYy1udW1iZXI+PGZvcmVpZ24ta2V5cz48a2V5IGFwcD0iRU4iIGRi
LWlkPSI1ZWZ4ejB0OTJmMnJ0emV0dzk4cGRyejg5cDJzczBkYTlwOXoiIHRpbWVzdGFtcD0iMTY0
NTUxMDU0NSI+MTEwMzwva2V5PjwvZm9yZWlnbi1rZXlzPjxyZWYtdHlwZSBuYW1lPSJKb3VybmFs
IEFydGljbGUiPjE3PC9yZWYtdHlwZT48Y29udHJpYnV0b3JzPjxhdXRob3JzPjxhdXRob3I+S3Vk
bywgRC48L2F1dGhvcj48YXV0aG9yPkt1c2hpbW90bywgUy48L2F1dGhvcj48YXV0aG9yPk1peWFn
YXdhLCBOLjwvYXV0aG9yPjxhdXRob3I+U2F0bywgVC48L2F1dGhvcj48YXV0aG9yPkhhc2VnYXdh
LCBNLjwvYXV0aG9yPjxhdXRob3I+SXRvLCBGLjwvYXV0aG9yPjxhdXRob3I+WWFtYW5vdWNoaSwg
Uy48L2F1dGhvcj48YXV0aG9yPkhvbmRhLCBILjwvYXV0aG9yPjxhdXRob3I+QW5kb2gsIEsuPC9h
dXRob3I+PGF1dGhvcj5GdXJ1a2F3YSwgSC48L2F1dGhvcj48YXV0aG9yPllhbWFkYSwgWS48L2F1
dGhvcj48YXV0aG9yPlRzdWppbW90bywgWS48L2F1dGhvcj48YXV0aG9yPk9rdXlhbWEsIE0uPC9h
dXRob3I+PC9hdXRob3JzPjwvY29udHJpYnV0b3JzPjxhdXRoLWFkZHJlc3M+RGl2aXNpb24gb2Yg
RW1lcmdlbmN5IGFuZCBDcml0aWNhbCBDYXJlIE1lZGljaW5lLCBUb2hva3UgVW5pdmVyc2l0eSBH
cmFkdWF0ZSBTY2hvb2wgb2YgTWVkaWNpbmUsIDEtMSBTZWlyeW8tbWFjaGksIEFvYmEta3UsIFNl
bmRhaSA5ODAtODU3NCwgSmFwYW47IERlcGFydG1lbnQgb2YgRW1lcmdlbmN5IGFuZCBDcml0aWNh
bCBDYXJlIE1lZGljaW5lLCBUb2hva3UgVW5pdmVyc2l0eSBIb3NwaXRhbCwgMS0xIFNlaXJ5by1t
YWNoaSwgQW9iYS1rdSwgU2VuZGFpIDk4MC04NTc0LCBKYXBhbi4gRWxlY3Ryb25pYyBhZGRyZXNz
OiBrdWRvZGFpc3VrZUBtZWQudG9ob2t1LmFjLmpwLiYjeEQ7RGl2aXNpb24gb2YgRW1lcmdlbmN5
IGFuZCBDcml0aWNhbCBDYXJlIE1lZGljaW5lLCBUb2hva3UgVW5pdmVyc2l0eSBHcmFkdWF0ZSBT
Y2hvb2wgb2YgTWVkaWNpbmUsIDEtMSBTZWlyeW8tbWFjaGksIEFvYmEta3UsIFNlbmRhaSA5ODAt
ODU3NCwgSmFwYW47IERlcGFydG1lbnQgb2YgRW1lcmdlbmN5IGFuZCBDcml0aWNhbCBDYXJlIE1l
ZGljaW5lLCBUb2hva3UgVW5pdmVyc2l0eSBIb3NwaXRhbCwgMS0xIFNlaXJ5by1tYWNoaSwgQW9i
YS1rdSwgU2VuZGFpIDk4MC04NTc0LCBKYXBhbi4gRWxlY3Ryb25pYyBhZGRyZXNzOiBrdXNzaWVA
ZW1lcmdlbmN5LW1lZGljaW5lLm1lZC50b2hva3UuYWMuanAuJiN4RDtEZXBhcnRtZW50IG9mIEVt
ZXJnZW5jeSBhbmQgQ3JpdGljYWwgQ2FyZSBNZWRpY2luZSwgVG9ob2t1IFVuaXZlcnNpdHkgSG9z
cGl0YWwsIDEtMSBTZWlyeW8tbWFjaGksIEFvYmEta3UsIFNlbmRhaSA5ODAtODU3NCwgSmFwYW4u
IEVsZWN0cm9uaWMgYWRkcmVzczogbS1ub3Jpa29AaG9zcC50b2hva3UuYWMuanAuJiN4RDtEaXZp
c2lvbiBvZiBFbWVyZ2VuY3kgYW5kIENyaXRpY2FsIENhcmUgTWVkaWNpbmUsIFRvaG9rdSBVbml2
ZXJzaXR5IEdyYWR1YXRlIFNjaG9vbCBvZiBNZWRpY2luZSwgMS0xIFNlaXJ5by1tYWNoaSwgQW9i
YS1rdSwgU2VuZGFpIDk4MC04NTc0LCBKYXBhbjsgRGVwYXJ0bWVudCBvZiBFbWVyZ2VuY3kgYW5k
IENyaXRpY2FsIENhcmUgTWVkaWNpbmUsIFRvaG9rdSBVbml2ZXJzaXR5IEhvc3BpdGFsLCAxLTEg
U2VpcnlvLW1hY2hpLCBBb2JhLWt1LCBTZW5kYWkgOTgwLTg1NzQsIEphcGFuLiYjeEQ7RGVwYXJ0
bWVudCBvZiBFbWVyZ2VuY3kgQ2VudGVyLCBIYWNoaW5vaGUgQ2l0eSBIb3NwaXRhbCwgMSBCaXN5
YW1vbnRhaXJhLCBPaml0YW11a2FpYXphLCBIYWNoaW5vaGUgMDMxLTg1NTUsIEphcGFuLiYjeEQ7
RGVwYXJ0bWVudCBvZiBFbWVyZ2VuY3kgYW5kIENyaXRpY2FsIENhcmUgTWVkaWNpbmUsIE9odGEg
R2VuZXJhbCBIb3NwaXRhbCBGb3VuZGF0aW9uLCBPaHRhIE5pc2hpbm91Y2hpIEhvc3BpdGFsLCAy
LTUtMjAgTmlzaGlub3VjaGksIEtvcml5YW1hIDk2My04NTU4LCBKYXBhbi4mI3hEO0RlcGFydG1l
bnQgb2YgRW1lcmdlbmN5IGFuZCBDcml0aWNhbCBDYXJlIE1lZGljaW5lLCBPc2FraSBDaXRpemVu
IEhvc3BpdGFsLCAzLTgtMSBGdXJ1a2F3YWhvbmFtaSwgT3Nha2kgOTg5LTYxODMsIEphcGFuLiYj
eEQ7RGVwYXJ0bWVudCBvZiBBZHZhbmNlZCBEaXNhc3RlciBNZWRpY2luZSBhbmQgRW1lcmdlbmN5
IENyaXRpY2FsIENhcmUgQ2VudGVyLCBOaWlnYXRhIFVuaXZlcnNpdHkgTWVkaWNhbCBhbmQgRGVu
dGFsIEhvc3BpdGFsLCAxLTc1NyBBc2FoaW1hY2hpLURvcmksIENodW8ta3UsIE5paWdhdGEgOTUx
LTg1MTAsIEphcGFuLiYjeEQ7RW1lcmdlbmN5IGFuZCBDcml0aWNhbCBDYXJlIERlcGFydG1lbnQs
IFNlbmRhaSBDaXR5IEhvc3BpdGFsLCAxLTEtMSBBc3V0b25hZ2FtYWNoaSwgVGFpaGFrdS1rdSwg
U2VuZGFpIDk4Mi04NTAyLCBKYXBhbi4mI3hEO0RlcGFydG1lbnQgb2YgRW1lcmdlbmN5IE1lZGlj
aW5lLCBTb3V0aCBNaXlhZ2kgTWVkaWNhbCBDZW50ZXIsIDM4LTEgTmlzaGksIE9nYXdhcmEsIFNo
aWJhdGEtZ3VuIDk4OS0xMjUzLCBKYXBhbi4mI3hEO0RlcGFydG1lbnQgb2YgRW1lcmdlbmN5IE1l
ZGljaW5lLCBTZW5kYWkgTWVkaWNhbCBDZW50ZXIsIDItOC04IE1peWFnaW5vLCBNaXlhZ2luby1r
dSwgU2VuZGFpIDk4My04NTIwLCBKYXBhbi4mI3hEO0RlcGFydG1lbnQgb2YgRW1lcmdlbmN5IGFu
ZCBDcml0aWNhbCBDYXJlIE1lZGljaW5lLCBZYW1hZ2F0YSBQcmVmZWN0dXJhbCBDZW50cmFsIEhv
c3BpdGFsLCAxODAwIEFveWFnaSwgT2F6YSwgWWFtYWdhdGEgOTkwLTIyOTIsIEphcGFuLiYjeEQ7
RGVwYXJ0bWVudCBvZiBDcml0aWNhbCBDYXJlIE1lZGljaW5lLCBBa2l0YSBVbml2ZXJzaXR5IEhv
c3BpdGFsLCA0NC0yIEhhc3VudW1hLCBIaXJvb21vdGVhemEsIEFraXRhIDAxMC04NTQzLCBKYXBh
bi4gRWxlY3Ryb25pYyBhZGRyZXNzOiBva3V5YW1hbmFidUBtZWQuYWtpdGEtdS5hYy5qcC48L2F1
dGgtYWRkcmVzcz48dGl0bGVzPjx0aXRsZT5UaGUgaW1wYWN0IG9mIG9yZ2FuIGR5c2Z1bmN0aW9u
cyBvbiBtb3J0YWxpdHkgaW4gcGF0aWVudHMgd2l0aCBzZXZlcmUgc2Vwc2lzOiBBIG11bHRpY2Vu
dGVyIHByb3NwZWN0aXZlIG9ic2VydmF0aW9uYWwgc3R1ZHk8L3RpdGxlPjxzZWNvbmRhcnktdGl0
bGU+SiBDcml0IENhcmU8L3NlY29uZGFyeS10aXRsZT48L3RpdGxlcz48cGVyaW9kaWNhbD48ZnVs
bC10aXRsZT5KIENyaXQgQ2FyZTwvZnVsbC10aXRsZT48L3BlcmlvZGljYWw+PHBhZ2VzPjE3OC0x
ODM8L3BhZ2VzPjx2b2x1bWU+NDU8L3ZvbHVtZT48ZWRpdGlvbj4yMDE4LzAzLzIwPC9lZGl0aW9u
PjxrZXl3b3Jkcz48a2V5d29yZD5BZHVsdDwva2V5d29yZD48a2V5d29yZD5BZ2VkPC9rZXl3b3Jk
PjxrZXl3b3JkPkFnZWQsIDgwIGFuZCBvdmVyPC9rZXl3b3JkPjxrZXl3b3JkPkZlbWFsZTwva2V5
d29yZD48a2V5d29yZD5Ib3NwaXRhbCBNb3J0YWxpdHk8L2tleXdvcmQ+PGtleXdvcmQ+SHVtYW5z
PC9rZXl3b3JkPjxrZXl3b3JkPkluY2lkZW5jZTwva2V5d29yZD48a2V5d29yZD5JbnRlbnNpdmUg
Q2FyZSBVbml0czwva2V5d29yZD48a2V5d29yZD5KYXBhbjwva2V5d29yZD48a2V5d29yZD5NYWxl
PC9rZXl3b3JkPjxrZXl3b3JkPk1pZGRsZSBBZ2VkPC9rZXl3b3JkPjxrZXl3b3JkPk11bHRpcGxl
IE9yZ2FuIEZhaWx1cmUvZXRpb2xvZ3kvKm1vcnRhbGl0eTwva2V5d29yZD48a2V5d29yZD5PZGRz
IFJhdGlvPC9rZXl3b3JkPjxrZXl3b3JkPlByb3NwZWN0aXZlIFN0dWRpZXM8L2tleXdvcmQ+PGtl
eXdvcmQ+UmlzayBGYWN0b3JzPC9rZXl3b3JkPjxrZXl3b3JkPlNlcHNpcy8qY29tcGxpY2F0aW9u
czwva2V5d29yZD48a2V5d29yZD4qQWN1dGUga2lkbmV5IGluanVyeTwva2V5d29yZD48a2V5d29y
ZD4qQWN1dGUgcmVzcGlyYXRvcnkgZGlzdHJlc3Mgc3luZHJvbWU8L2tleXdvcmQ+PGtleXdvcmQ+
KkRpc3NlbWluYXRlZCBpbnRyYXZhc2N1bGFyIGNvYWd1bGF0aW9uPC9rZXl3b3JkPjxrZXl3b3Jk
PipPcmdhbiBkeXNmdW5jdGlvbjwva2V5d29yZD48a2V5d29yZD4qU2Vwc2lzPC9rZXl3b3JkPjwv
a2V5d29yZHM+PGRhdGVzPjx5ZWFyPjIwMTg8L3llYXI+PHB1Yi1kYXRlcz48ZGF0ZT5KdW48L2Rh
dGU+PC9wdWItZGF0ZXM+PC9kYXRlcz48aXNibj4xNTU3LTg2MTUgKEVsZWN0cm9uaWMpJiN4RDsw
ODgzLTk0NDEgKExpbmtpbmcpPC9pc2JuPjxhY2Nlc3Npb24tbnVtPjI5NTQ5NzQ3PC9hY2Nlc3Np
b24tbnVtPjx1cmxzPjxyZWxhdGVkLXVybHM+PHVybD5odHRwczovL3d3dy5uY2JpLm5sbS5uaWgu
Z292L3B1Ym1lZC8yOTU0OTc0NzwvdXJsPjwvcmVsYXRlZC11cmxzPjwvdXJscz48ZWxlY3Ryb25p
Yy1yZXNvdXJjZS1udW0+MTAuMTAxNi9qLmpjcmMuMjAxOC4wMy4wMTE8L2VsZWN0cm9uaWMtcmVz
b3VyY2UtbnVtPjwvcmVjb3JkPjwvQ2l0ZT48L0VuZE5vdGU+
</w:fldData>
        </w:fldChar>
      </w:r>
      <w:r w:rsidR="00D879B9" w:rsidRPr="00587263">
        <w:rPr>
          <w:rFonts w:ascii="Times New Roman" w:eastAsia="MS Mincho" w:hAnsi="Times New Roman" w:cs="Times New Roman"/>
          <w:noProof/>
          <w:color w:val="000000"/>
          <w:sz w:val="24"/>
          <w:lang w:val="en-GB"/>
        </w:rPr>
        <w:instrText xml:space="preserve"> ADDIN EN.CITE.DATA </w:instrText>
      </w:r>
      <w:r w:rsidR="00D879B9" w:rsidRPr="00587263">
        <w:rPr>
          <w:rFonts w:ascii="Times New Roman" w:eastAsia="MS Mincho" w:hAnsi="Times New Roman" w:cs="Times New Roman"/>
          <w:noProof/>
          <w:color w:val="000000"/>
          <w:sz w:val="24"/>
          <w:lang w:val="en-GB"/>
        </w:rPr>
      </w:r>
      <w:r w:rsidR="00D879B9" w:rsidRPr="00587263">
        <w:rPr>
          <w:rFonts w:ascii="Times New Roman" w:eastAsia="MS Mincho" w:hAnsi="Times New Roman" w:cs="Times New Roman"/>
          <w:noProof/>
          <w:color w:val="000000"/>
          <w:sz w:val="24"/>
          <w:lang w:val="en-GB"/>
        </w:rPr>
        <w:fldChar w:fldCharType="end"/>
      </w:r>
      <w:r w:rsidRPr="00587263">
        <w:rPr>
          <w:rFonts w:ascii="Times New Roman" w:eastAsia="MS Mincho" w:hAnsi="Times New Roman" w:cs="Times New Roman"/>
          <w:noProof/>
          <w:color w:val="000000"/>
          <w:sz w:val="24"/>
          <w:lang w:val="en-GB"/>
        </w:rPr>
      </w:r>
      <w:r w:rsidRPr="00587263">
        <w:rPr>
          <w:rFonts w:ascii="Times New Roman" w:eastAsia="MS Mincho" w:hAnsi="Times New Roman" w:cs="Times New Roman"/>
          <w:noProof/>
          <w:color w:val="000000"/>
          <w:sz w:val="24"/>
          <w:lang w:val="en-GB"/>
        </w:rPr>
        <w:fldChar w:fldCharType="separate"/>
      </w:r>
      <w:r w:rsidR="00D879B9" w:rsidRPr="00587263">
        <w:rPr>
          <w:rFonts w:ascii="Times New Roman" w:eastAsia="MS Mincho" w:hAnsi="Times New Roman" w:cs="Times New Roman"/>
          <w:noProof/>
          <w:color w:val="000000"/>
          <w:sz w:val="24"/>
          <w:lang w:val="en-GB"/>
        </w:rPr>
        <w:t>[3]</w:t>
      </w:r>
      <w:r w:rsidRPr="00587263">
        <w:rPr>
          <w:rFonts w:ascii="Times New Roman" w:eastAsia="MS Mincho" w:hAnsi="Times New Roman" w:cs="Times New Roman"/>
          <w:noProof/>
          <w:color w:val="000000"/>
          <w:sz w:val="24"/>
          <w:lang w:val="en-GB"/>
        </w:rPr>
        <w:fldChar w:fldCharType="end"/>
      </w:r>
      <w:r w:rsidRPr="00587263">
        <w:rPr>
          <w:rFonts w:ascii="Times New Roman" w:eastAsia="MS Mincho" w:hAnsi="Times New Roman" w:cs="Times New Roman"/>
          <w:noProof/>
          <w:color w:val="000000"/>
          <w:sz w:val="24"/>
          <w:lang w:val="en-GB"/>
        </w:rPr>
        <w:t xml:space="preserve">. The multicentre prospective FORECAST sepsis study included 1184 consecutive patients aged ≥ 16 years, who were admitted to 59 ICUs in Japan with severe sepsis according to the sepsis-2 criteria between January 2016 and March 2017 </w:t>
      </w:r>
      <w:r w:rsidRPr="00587263">
        <w:rPr>
          <w:rFonts w:ascii="Times New Roman" w:eastAsia="MS Mincho" w:hAnsi="Times New Roman" w:cs="Times New Roman"/>
          <w:noProof/>
          <w:color w:val="000000"/>
          <w:sz w:val="24"/>
          <w:lang w:val="en-GB"/>
        </w:rPr>
        <w:fldChar w:fldCharType="begin">
          <w:fldData xml:space="preserve">PEVuZE5vdGU+PENpdGU+PEF1dGhvcj5BYmU8L0F1dGhvcj48WWVhcj4yMDE4PC9ZZWFyPjxSZWNO
dW0+MTEwNDwvUmVjTnVtPjxEaXNwbGF5VGV4dD5bNF08L0Rpc3BsYXlUZXh0PjxyZWNvcmQ+PHJl
Yy1udW1iZXI+MTEwNDwvcmVjLW51bWJlcj48Zm9yZWlnbi1rZXlzPjxrZXkgYXBwPSJFTiIgZGIt
aWQ9IjVlZnh6MHQ5MmYycnR6ZXR3OThwZHJ6ODlwMnNzMGRhOXA5eiIgdGltZXN0YW1wPSIxNjQ1
NTEwNjAxIj4xMTA0PC9rZXk+PC9mb3JlaWduLWtleXM+PHJlZi10eXBlIG5hbWU9IkpvdXJuYWwg
QXJ0aWNsZSI+MTc8L3JlZi10eXBlPjxjb250cmlidXRvcnM+PGF1dGhvcnM+PGF1dGhvcj5BYmUs
IFQuPC9hdXRob3I+PGF1dGhvcj5PZ3VyYSwgSC48L2F1dGhvcj48YXV0aG9yPlNoaXJhaXNoaSwg
QS48L2F1dGhvcj48YXV0aG9yPkt1c2hpbW90bywgUy48L2F1dGhvcj48YXV0aG9yPlNhaXRvaCwg
RC48L2F1dGhvcj48YXV0aG9yPkZ1amlzaGltYSwgUy48L2F1dGhvcj48YXV0aG9yPk1heXVtaSwg
VC48L2F1dGhvcj48YXV0aG9yPlNoaWlubywgWS48L2F1dGhvcj48YXV0aG9yPk5ha2FkYSwgVC4g
QS48L2F1dGhvcj48YXV0aG9yPlRhcnVpLCBULjwvYXV0aG9yPjxhdXRob3I+SGlmdW1pLCBULjwv
YXV0aG9yPjxhdXRob3I+T3RvbW8sIFkuPC9hdXRob3I+PGF1dGhvcj5Pa2Ftb3RvLCBLLjwvYXV0
aG9yPjxhdXRob3I+VW1lbXVyYSwgWS48L2F1dGhvcj48YXV0aG9yPktvdGFuaSwgSi48L2F1dGhv
cj48YXV0aG9yPlNha2Ftb3RvLCBZLjwvYXV0aG9yPjxhdXRob3I+U2FzYWtpLCBKLjwvYXV0aG9y
PjxhdXRob3I+U2hpcmFpc2hpLCBTLiBJLjwvYXV0aG9yPjxhdXRob3I+VGFrdW1hLCBLLjwvYXV0
aG9yPjxhdXRob3I+VHN1cnV0YSwgUi48L2F1dGhvcj48YXV0aG9yPkhhZ2l3YXJhLCBBLjwvYXV0
aG9yPjxhdXRob3I+WWFtYWthd2EsIEsuPC9hdXRob3I+PGF1dGhvcj5NYXN1bm8sIFQuPC9hdXRo
b3I+PGF1dGhvcj5UYWtleWFtYSwgTi48L2F1dGhvcj48YXV0aG9yPllhbWFzaGl0YSwgTi48L2F1
dGhvcj48YXV0aG9yPklrZWRhLCBILjwvYXV0aG9yPjxhdXRob3I+VWV5YW1hLCBNLjwvYXV0aG9y
PjxhdXRob3I+RnVqaW1pLCBTLjwvYXV0aG9yPjxhdXRob3I+R2FuZG8sIFMuPC9hdXRob3I+PGF1
dGhvcj5KYWFtIEZvcmVjYXN0IGdyb3VwPC9hdXRob3I+PC9hdXRob3JzPjwvY29udHJpYnV0b3Jz
PjxhdXRoLWFkZHJlc3M+RGVwYXJ0bWVudCBvZiBHZW5lcmFsIE1lZGljaW5lLCBKdW50ZW5kbyBV
bml2ZXJzaXR5LCAyLTEtMSwgSG9uZ28sIEJ1bmt5by1rdSwgVG9reW8sIDExMy0wMDMzLCBKYXBh
bi4gYWJldG9zaGkxMTFAZ21haWwuY29tLiYjeEQ7SGVhbHRoIFNlcnZpY2VzIFJlc2VhcmNoIGFu
ZCBEZXZlbG9wbWVudCBDZW50ZXIsIFVuaXZlcnNpdHkgb2YgVHN1a3ViYSwgVHN1a3ViYSwgSmFw
YW4uIGFiZXRvc2hpMTExQGdtYWlsLmNvbS4mI3hEO0RlcGFydG1lbnQgb2YgVHJhdW1hdG9sb2d5
IGFuZCBBY3V0ZSBDcml0aWNhbCBNZWRpY2luZSwgT3Nha2EgVW5pdmVyc2l0eSBHcmFkdWF0ZSBT
Y2hvb2wgb2YgTWVkaWNpbmUsIE9zYWthLCBKYXBhbi4mI3hEO0VtZXJnZW5jeSBhbmQgVHJhdW1h
IENlbnRlciwgS2FtZWRhIE1lZGljYWwgQ2VudGVyLCBLYW1vZ2F3YSwgSmFwYW4uJiN4RDtEaXZp
c2lvbiBvZiBFbWVyZ2VuY3kgYW5kIENyaXRpY2FsIENhcmUgTWVkaWNpbmUsIFRvaG9rdSBVbml2
ZXJzaXR5IEdyYWR1YXRlIFNjaG9vbCBvZiBNZWRpY2luZSwgU2VuZGFpLCBKYXBhbi4mI3hEO0Rp
dmlzaW9uIG9mIFRyYXVtYXRvbG9neSwgUmVzZWFyY2ggSW5zdGl0dXRlLCBOYXRpb25hbCBEZWZl
bnNlIE1lZGljYWwgQ29sbGVnZSwgVG9rb3JvemF3YSwgSmFwYW4uJiN4RDtDZW50ZXIgZm9yIEdl
bmVyYWwgTWVkaWNpbmUgRWR1Y2F0aW9uLCBLZWlvIFVuaXZlcnNpdHkgU2Nob29sIG9mIE1lZGlj
aW5lLCBUb2t5bywgSmFwYW4uJiN4RDtEZXBhcnRtZW50IG9mIEVtZXJnZW5jeSBNZWRpY2luZSwg
U2Nob29sIG9mIE1lZGljaW5lLCBVbml2ZXJzaXR5IG9mIE9jY3VwYXRpb25hbCBhbmQgRW52aXJv
bm1lbnRhbCBIZWFsdGgsIEtpdGFreXVzaHUsIEphcGFuLiYjeEQ7RGVwYXJ0bWVudCBvZiBBY3V0
ZSBNZWRpY2luZSwgS2F3YXNha2kgTWVkaWNhbCBTY2hvb2wsIEt1cmFzaGlraSwgSmFwYW4uJiN4
RDtEZXBhcnRtZW50IG9mIEVtZXJnZW5jeSBhbmQgQ3JpdGljYWwgQ2FyZSBNZWRpY2luZSBDaGli
YSBVbml2ZXJzaXR5IEdyYWR1YXRlIFNjaG9vbCBvZiBNZWRpY2luZSwgQ2hpYmEsIEphcGFuLiYj
eEQ7RGVwYXJ0bWVudCBvZiBUcmF1bWEgYW5kIENyaXRpY2FsIENhcmUgTWVkaWNpbmUsIEt5b3Jp
biBVbml2ZXJzaXR5IFNjaG9vbCBvZiBNZWRpY2luZSwgVG9reW8sIEphcGFuLiYjeEQ7RGVwYXJ0
bWVudCBvZiBFbWVyZ2VuY3kgYW5kIENyaXRpY2FsIENhcmUgTWVkaWNpbmUsIFN0LiBMdWtlJmFw
b3M7cyBJbnRlcm5hdGlvbmFsIEhvc3BpdGFsLCBUb2t5bywgSmFwYW4uJiN4RDtUcmF1bWEgYW5k
IEFjdXRlIENyaXRpY2FsIENhcmUgQ2VudGVyLCBNZWRpY2FsIEhvc3BpdGFsLCBUb2t5byBNZWRp
Y2FsIGFuZCBEZW50YWwgVW5pdmVyc2l0eSwgVG9reW8sIEphcGFuLiYjeEQ7RGVwYXJ0bWVudCBv
ZiBTdXJnZXJ5LCBDZW50ZXIgZm9yIEdhc3Ryb2VudGVyb2xvZ3kgYW5kIExpdmVyIERpc2Vhc2Us
IEtpdGFreXVzaHUgQ2l0eSBZYWhhdGEgSG9zcGl0YWwsIEtpdGFreXVzaHUsIEphcGFuLiYjeEQ7
RGVwYXJ0bWVudCBvZiBEaXNhc3RlciBhbmQgRW1lcmdlbmN5IE1lZGljaW5lLCBLb2JlIFVuaXZl
cnNpdHkgR3JhZHVhdGUgU2Nob29sIG9mIE1lZGljaW5lLCBLb2JlLCBKYXBhbi4mI3hEO0VtZXJn
ZW5jeSBhbmQgQ3JpdGljYWwgQ2FyZSBNZWRpY2luZSwgU2FnYSBVbml2ZXJzaXR5IEhvc3BpdGFs
LCBTYWdhLCBKYXBhbi4mI3hEO0RlcGFydG1lbnQgb2YgRW1lcmdlbmN5IGFuZCBDcml0aWNhbCBD
YXJlIE1lZGljaW5lLCBLZWlvIFVuaXZlcnNpdHkgU2Nob29sIG9mIE1lZGljaW5lLCBUb2t5bywg
SmFwYW4uJiN4RDtEZXBhcnRtZW50IG9mIEVtZXJnZW5jeSBhbmQgQ3JpdGljYWwgQ2FyZSBNZWRp
Y2luZSwgQWl6dSBDaHVvIEhvc3BpdGFsLCBBaXp1d2FrYW1hdHN1LCBKYXBhbi4mI3hEO0VtZXJn
ZW5jeSAmYW1wOyBDcml0aWNhbCBDYXJlIENlbnRlciwgS2F3YXNha2kgTXVuaWNpcGFsIEthd2Fz
YWtpIEhvc3BpdGFsLCBLYXdhc2FraSwgSmFwYW4uJiN4RDtBZHZhbmNlZCBNZWRpY2FsIEVtZXJn
ZW5jeSAmYW1wOyBDcml0aWNhbCBDYXJlIENlbnRlciwgWWFtYWd1Y2hpIFVuaXZlcnNpdHkgSG9z
cGl0YWwsIFViZSwgSmFwYW4uJiN4RDtDZW50ZXIgSG9zcGl0YWwgb2YgdGhlIE5hdGlvbmFsIENl
bnRlciBmb3IgR2xvYmFsIEhlYWx0aCBhbmQgTWVkaWNpbmUsIFRva3lvLCBKYXBhbi4mI3hEO0Rp
dmlzaW9uIG9mIFRyYXVtYSBhbmQgU3VyZ2ljYWwgQ3JpdGljYWwgQ2FyZSwgT3Nha2EgR2VuZXJh
bCBNZWRpY2FsIENlbnRlciwgT3Nha2EsIEphcGFuLiYjeEQ7RGVwYXJ0bWVudCBvZiBFbWVyZ2Vu
Y3kgYW5kIENyaXRpY2FsIENhcmUgTWVkaWNpbmUsIE5pcHBvbiBNZWRpY2FsIFNjaG9vbCwgVG9r
eW8sIEphcGFuLiYjeEQ7QWR2YW5jZWQgQ3JpdGljYWwgQ2FyZSBDZW50ZXIsIEFpY2hpIE1lZGlj
YWwgVW5pdmVyc2l0eSBIb3NwaXRhbCwgTmFnYWt1dGUsIEphcGFuLiYjeEQ7QWR2YW5jZWQgRW1l
cmdlbmN5IE1lZGljYWwgU2VydmljZSBDZW50ZXIgS3VydW1lIFVuaXZlcnNpdHkgSG9zcGl0YWws
IEt1cnVtZSwgSmFwYW4uJiN4RDtEZXBhcnRtZW50IG9mIEVtZXJnZW5jeSBNZWRpY2luZSwgVGVp
a3lvIFVuaXZlcnNpdHkgU2Nob29sIG9mIE1lZGljaW5lLCBUb2t5bywgSmFwYW4uJiN4RDtEZXBh
cnRtZW50IG9mIFRyYXVtYSwgQ3JpdGljYWwgQ2FyZSBNZWRpY2luZSwgYW5kIEJ1cm4gQ2VudGVy
LCBKYXBhbiBDb21tdW5pdHkgSGVhbHRoY2FyZSBPcmdhbml6YXRpb24sIENodWt5byBIb3NwaXRh
bCwgTmFnb3lhLCBKYXBhbi4mI3hEO0RpdmlzaW9uIG9mIEFjdXRlIGFuZCBDcml0aWNhbCBDYXJl
IE1lZGljaW5lLCBIb2trYWlkbyBVbml2ZXJzaXR5IEdyYWR1YXRlIFNjaG9vbCBvZiBNZWRpY2lu
ZSwgU2FwcG9ybywgSmFwYW4uPC9hdXRoLWFkZHJlc3M+PHRpdGxlcz48dGl0bGU+Q2hhcmFjdGVy
aXN0aWNzLCBtYW5hZ2VtZW50LCBhbmQgaW4taG9zcGl0YWwgbW9ydGFsaXR5IGFtb25nIHBhdGll
bnRzIHdpdGggc2V2ZXJlIHNlcHNpcyBpbiBpbnRlbnNpdmUgY2FyZSB1bml0cyBpbiBKYXBhbjog
dGhlIEZPUkVDQVNUIHN0dWR5PC90aXRsZT48c2Vjb25kYXJ5LXRpdGxlPkNyaXQgQ2FyZTwvc2Vj
b25kYXJ5LXRpdGxlPjwvdGl0bGVzPjxwZXJpb2RpY2FsPjxmdWxsLXRpdGxlPkNyaXQgQ2FyZTwv
ZnVsbC10aXRsZT48L3BlcmlvZGljYWw+PHBhZ2VzPjMyMjwvcGFnZXM+PHZvbHVtZT4yMjwvdm9s
dW1lPjxudW1iZXI+MTwvbnVtYmVyPjxlZGl0aW9uPjIwMTgvMTEvMjQ8L2VkaXRpb24+PGtleXdv
cmRzPjxrZXl3b3JkPkFnZWQ8L2tleXdvcmQ+PGtleXdvcmQ+QWdlZCwgODAgYW5kIG92ZXI8L2tl
eXdvcmQ+PGtleXdvcmQ+Q29ob3J0IFN0dWRpZXM8L2tleXdvcmQ+PGtleXdvcmQ+RmVtYWxlPC9r
ZXl3b3JkPjxrZXl3b3JkPipIb3NwaXRhbCBNb3J0YWxpdHk8L2tleXdvcmQ+PGtleXdvcmQ+SHVt
YW5zPC9rZXl3b3JkPjxrZXl3b3JkPkludGVuc2l2ZSBDYXJlIFVuaXRzL29yZ2FuaXphdGlvbiAm
YW1wOyBhZG1pbmlzdHJhdGlvbi9zdGF0aXN0aWNzICZhbXA7IG51bWVyaWNhbCBkYXRhPC9rZXl3
b3JkPjxrZXl3b3JkPkphcGFuPC9rZXl3b3JkPjxrZXl3b3JkPkxvZ2lzdGljIE1vZGVsczwva2V5
d29yZD48a2V5d29yZD5NYWxlPC9rZXl3b3JkPjxrZXl3b3JkPk1pZGRsZSBBZ2VkPC9rZXl3b3Jk
PjxrZXl3b3JkPlByb3NwZWN0aXZlIFN0dWRpZXM8L2tleXdvcmQ+PGtleXdvcmQ+U2Vwc2lzLypt
b3J0YWxpdHkvKnRoZXJhcHk8L2tleXdvcmQ+PGtleXdvcmQ+VHJlYXRtZW50IE91dGNvbWU8L2tl
eXdvcmQ+PGtleXdvcmQ+KkJ1bmRsZTwva2V5d29yZD48a2V5d29yZD4qRWxkZXJseTwva2V5d29y
ZD48a2V5d29yZD4qUmVzdXNjaXRhdGlvbjwva2V5d29yZD48a2V5d29yZD4qU2Vwc2lzPC9rZXl3
b3JkPjwva2V5d29yZHM+PGRhdGVzPjx5ZWFyPjIwMTg8L3llYXI+PHB1Yi1kYXRlcz48ZGF0ZT5O
b3YgMjI8L2RhdGU+PC9wdWItZGF0ZXM+PC9kYXRlcz48aXNibj4xNDY2LTYwOVggKEVsZWN0cm9u
aWMpJiN4RDsxMzY0LTg1MzUgKExpbmtpbmcpPC9pc2JuPjxhY2Nlc3Npb24tbnVtPjMwNDY2NDkz
PC9hY2Nlc3Npb24tbnVtPjx1cmxzPjxyZWxhdGVkLXVybHM+PHVybD5odHRwczovL3d3dy5uY2Jp
Lm5sbS5uaWguZ292L3B1Ym1lZC8zMDQ2NjQ5MzwvdXJsPjwvcmVsYXRlZC11cmxzPjwvdXJscz48
Y3VzdG9tMj5QTUM2MjUxMTQ3PC9jdXN0b20yPjxlbGVjdHJvbmljLXJlc291cmNlLW51bT4xMC4x
MTg2L3MxMzA1NC0wMTgtMjE4Ni03PC9lbGVjdHJvbmljLXJlc291cmNlLW51bT48L3JlY29yZD48
L0NpdGU+PC9FbmROb3RlPgB=
</w:fldData>
        </w:fldChar>
      </w:r>
      <w:r w:rsidR="00D879B9" w:rsidRPr="00587263">
        <w:rPr>
          <w:rFonts w:ascii="Times New Roman" w:eastAsia="MS Mincho" w:hAnsi="Times New Roman" w:cs="Times New Roman"/>
          <w:noProof/>
          <w:color w:val="000000"/>
          <w:sz w:val="24"/>
          <w:lang w:val="en-GB"/>
        </w:rPr>
        <w:instrText xml:space="preserve"> ADDIN EN.CITE </w:instrText>
      </w:r>
      <w:r w:rsidR="00D879B9" w:rsidRPr="00587263">
        <w:rPr>
          <w:rFonts w:ascii="Times New Roman" w:eastAsia="MS Mincho" w:hAnsi="Times New Roman" w:cs="Times New Roman"/>
          <w:noProof/>
          <w:color w:val="000000"/>
          <w:sz w:val="24"/>
          <w:lang w:val="en-GB"/>
        </w:rPr>
        <w:fldChar w:fldCharType="begin">
          <w:fldData xml:space="preserve">PEVuZE5vdGU+PENpdGU+PEF1dGhvcj5BYmU8L0F1dGhvcj48WWVhcj4yMDE4PC9ZZWFyPjxSZWNO
dW0+MTEwNDwvUmVjTnVtPjxEaXNwbGF5VGV4dD5bNF08L0Rpc3BsYXlUZXh0PjxyZWNvcmQ+PHJl
Yy1udW1iZXI+MTEwNDwvcmVjLW51bWJlcj48Zm9yZWlnbi1rZXlzPjxrZXkgYXBwPSJFTiIgZGIt
aWQ9IjVlZnh6MHQ5MmYycnR6ZXR3OThwZHJ6ODlwMnNzMGRhOXA5eiIgdGltZXN0YW1wPSIxNjQ1
NTEwNjAxIj4xMTA0PC9rZXk+PC9mb3JlaWduLWtleXM+PHJlZi10eXBlIG5hbWU9IkpvdXJuYWwg
QXJ0aWNsZSI+MTc8L3JlZi10eXBlPjxjb250cmlidXRvcnM+PGF1dGhvcnM+PGF1dGhvcj5BYmUs
IFQuPC9hdXRob3I+PGF1dGhvcj5PZ3VyYSwgSC48L2F1dGhvcj48YXV0aG9yPlNoaXJhaXNoaSwg
QS48L2F1dGhvcj48YXV0aG9yPkt1c2hpbW90bywgUy48L2F1dGhvcj48YXV0aG9yPlNhaXRvaCwg
RC48L2F1dGhvcj48YXV0aG9yPkZ1amlzaGltYSwgUy48L2F1dGhvcj48YXV0aG9yPk1heXVtaSwg
VC48L2F1dGhvcj48YXV0aG9yPlNoaWlubywgWS48L2F1dGhvcj48YXV0aG9yPk5ha2FkYSwgVC4g
QS48L2F1dGhvcj48YXV0aG9yPlRhcnVpLCBULjwvYXV0aG9yPjxhdXRob3I+SGlmdW1pLCBULjwv
YXV0aG9yPjxhdXRob3I+T3RvbW8sIFkuPC9hdXRob3I+PGF1dGhvcj5Pa2Ftb3RvLCBLLjwvYXV0
aG9yPjxhdXRob3I+VW1lbXVyYSwgWS48L2F1dGhvcj48YXV0aG9yPktvdGFuaSwgSi48L2F1dGhv
cj48YXV0aG9yPlNha2Ftb3RvLCBZLjwvYXV0aG9yPjxhdXRob3I+U2FzYWtpLCBKLjwvYXV0aG9y
PjxhdXRob3I+U2hpcmFpc2hpLCBTLiBJLjwvYXV0aG9yPjxhdXRob3I+VGFrdW1hLCBLLjwvYXV0
aG9yPjxhdXRob3I+VHN1cnV0YSwgUi48L2F1dGhvcj48YXV0aG9yPkhhZ2l3YXJhLCBBLjwvYXV0
aG9yPjxhdXRob3I+WWFtYWthd2EsIEsuPC9hdXRob3I+PGF1dGhvcj5NYXN1bm8sIFQuPC9hdXRo
b3I+PGF1dGhvcj5UYWtleWFtYSwgTi48L2F1dGhvcj48YXV0aG9yPllhbWFzaGl0YSwgTi48L2F1
dGhvcj48YXV0aG9yPklrZWRhLCBILjwvYXV0aG9yPjxhdXRob3I+VWV5YW1hLCBNLjwvYXV0aG9y
PjxhdXRob3I+RnVqaW1pLCBTLjwvYXV0aG9yPjxhdXRob3I+R2FuZG8sIFMuPC9hdXRob3I+PGF1
dGhvcj5KYWFtIEZvcmVjYXN0IGdyb3VwPC9hdXRob3I+PC9hdXRob3JzPjwvY29udHJpYnV0b3Jz
PjxhdXRoLWFkZHJlc3M+RGVwYXJ0bWVudCBvZiBHZW5lcmFsIE1lZGljaW5lLCBKdW50ZW5kbyBV
bml2ZXJzaXR5LCAyLTEtMSwgSG9uZ28sIEJ1bmt5by1rdSwgVG9reW8sIDExMy0wMDMzLCBKYXBh
bi4gYWJldG9zaGkxMTFAZ21haWwuY29tLiYjeEQ7SGVhbHRoIFNlcnZpY2VzIFJlc2VhcmNoIGFu
ZCBEZXZlbG9wbWVudCBDZW50ZXIsIFVuaXZlcnNpdHkgb2YgVHN1a3ViYSwgVHN1a3ViYSwgSmFw
YW4uIGFiZXRvc2hpMTExQGdtYWlsLmNvbS4mI3hEO0RlcGFydG1lbnQgb2YgVHJhdW1hdG9sb2d5
IGFuZCBBY3V0ZSBDcml0aWNhbCBNZWRpY2luZSwgT3Nha2EgVW5pdmVyc2l0eSBHcmFkdWF0ZSBT
Y2hvb2wgb2YgTWVkaWNpbmUsIE9zYWthLCBKYXBhbi4mI3hEO0VtZXJnZW5jeSBhbmQgVHJhdW1h
IENlbnRlciwgS2FtZWRhIE1lZGljYWwgQ2VudGVyLCBLYW1vZ2F3YSwgSmFwYW4uJiN4RDtEaXZp
c2lvbiBvZiBFbWVyZ2VuY3kgYW5kIENyaXRpY2FsIENhcmUgTWVkaWNpbmUsIFRvaG9rdSBVbml2
ZXJzaXR5IEdyYWR1YXRlIFNjaG9vbCBvZiBNZWRpY2luZSwgU2VuZGFpLCBKYXBhbi4mI3hEO0Rp
dmlzaW9uIG9mIFRyYXVtYXRvbG9neSwgUmVzZWFyY2ggSW5zdGl0dXRlLCBOYXRpb25hbCBEZWZl
bnNlIE1lZGljYWwgQ29sbGVnZSwgVG9rb3JvemF3YSwgSmFwYW4uJiN4RDtDZW50ZXIgZm9yIEdl
bmVyYWwgTWVkaWNpbmUgRWR1Y2F0aW9uLCBLZWlvIFVuaXZlcnNpdHkgU2Nob29sIG9mIE1lZGlj
aW5lLCBUb2t5bywgSmFwYW4uJiN4RDtEZXBhcnRtZW50IG9mIEVtZXJnZW5jeSBNZWRpY2luZSwg
U2Nob29sIG9mIE1lZGljaW5lLCBVbml2ZXJzaXR5IG9mIE9jY3VwYXRpb25hbCBhbmQgRW52aXJv
bm1lbnRhbCBIZWFsdGgsIEtpdGFreXVzaHUsIEphcGFuLiYjeEQ7RGVwYXJ0bWVudCBvZiBBY3V0
ZSBNZWRpY2luZSwgS2F3YXNha2kgTWVkaWNhbCBTY2hvb2wsIEt1cmFzaGlraSwgSmFwYW4uJiN4
RDtEZXBhcnRtZW50IG9mIEVtZXJnZW5jeSBhbmQgQ3JpdGljYWwgQ2FyZSBNZWRpY2luZSBDaGli
YSBVbml2ZXJzaXR5IEdyYWR1YXRlIFNjaG9vbCBvZiBNZWRpY2luZSwgQ2hpYmEsIEphcGFuLiYj
eEQ7RGVwYXJ0bWVudCBvZiBUcmF1bWEgYW5kIENyaXRpY2FsIENhcmUgTWVkaWNpbmUsIEt5b3Jp
biBVbml2ZXJzaXR5IFNjaG9vbCBvZiBNZWRpY2luZSwgVG9reW8sIEphcGFuLiYjeEQ7RGVwYXJ0
bWVudCBvZiBFbWVyZ2VuY3kgYW5kIENyaXRpY2FsIENhcmUgTWVkaWNpbmUsIFN0LiBMdWtlJmFw
b3M7cyBJbnRlcm5hdGlvbmFsIEhvc3BpdGFsLCBUb2t5bywgSmFwYW4uJiN4RDtUcmF1bWEgYW5k
IEFjdXRlIENyaXRpY2FsIENhcmUgQ2VudGVyLCBNZWRpY2FsIEhvc3BpdGFsLCBUb2t5byBNZWRp
Y2FsIGFuZCBEZW50YWwgVW5pdmVyc2l0eSwgVG9reW8sIEphcGFuLiYjeEQ7RGVwYXJ0bWVudCBv
ZiBTdXJnZXJ5LCBDZW50ZXIgZm9yIEdhc3Ryb2VudGVyb2xvZ3kgYW5kIExpdmVyIERpc2Vhc2Us
IEtpdGFreXVzaHUgQ2l0eSBZYWhhdGEgSG9zcGl0YWwsIEtpdGFreXVzaHUsIEphcGFuLiYjeEQ7
RGVwYXJ0bWVudCBvZiBEaXNhc3RlciBhbmQgRW1lcmdlbmN5IE1lZGljaW5lLCBLb2JlIFVuaXZl
cnNpdHkgR3JhZHVhdGUgU2Nob29sIG9mIE1lZGljaW5lLCBLb2JlLCBKYXBhbi4mI3hEO0VtZXJn
ZW5jeSBhbmQgQ3JpdGljYWwgQ2FyZSBNZWRpY2luZSwgU2FnYSBVbml2ZXJzaXR5IEhvc3BpdGFs
LCBTYWdhLCBKYXBhbi4mI3hEO0RlcGFydG1lbnQgb2YgRW1lcmdlbmN5IGFuZCBDcml0aWNhbCBD
YXJlIE1lZGljaW5lLCBLZWlvIFVuaXZlcnNpdHkgU2Nob29sIG9mIE1lZGljaW5lLCBUb2t5bywg
SmFwYW4uJiN4RDtEZXBhcnRtZW50IG9mIEVtZXJnZW5jeSBhbmQgQ3JpdGljYWwgQ2FyZSBNZWRp
Y2luZSwgQWl6dSBDaHVvIEhvc3BpdGFsLCBBaXp1d2FrYW1hdHN1LCBKYXBhbi4mI3hEO0VtZXJn
ZW5jeSAmYW1wOyBDcml0aWNhbCBDYXJlIENlbnRlciwgS2F3YXNha2kgTXVuaWNpcGFsIEthd2Fz
YWtpIEhvc3BpdGFsLCBLYXdhc2FraSwgSmFwYW4uJiN4RDtBZHZhbmNlZCBNZWRpY2FsIEVtZXJn
ZW5jeSAmYW1wOyBDcml0aWNhbCBDYXJlIENlbnRlciwgWWFtYWd1Y2hpIFVuaXZlcnNpdHkgSG9z
cGl0YWwsIFViZSwgSmFwYW4uJiN4RDtDZW50ZXIgSG9zcGl0YWwgb2YgdGhlIE5hdGlvbmFsIENl
bnRlciBmb3IgR2xvYmFsIEhlYWx0aCBhbmQgTWVkaWNpbmUsIFRva3lvLCBKYXBhbi4mI3hEO0Rp
dmlzaW9uIG9mIFRyYXVtYSBhbmQgU3VyZ2ljYWwgQ3JpdGljYWwgQ2FyZSwgT3Nha2EgR2VuZXJh
bCBNZWRpY2FsIENlbnRlciwgT3Nha2EsIEphcGFuLiYjeEQ7RGVwYXJ0bWVudCBvZiBFbWVyZ2Vu
Y3kgYW5kIENyaXRpY2FsIENhcmUgTWVkaWNpbmUsIE5pcHBvbiBNZWRpY2FsIFNjaG9vbCwgVG9r
eW8sIEphcGFuLiYjeEQ7QWR2YW5jZWQgQ3JpdGljYWwgQ2FyZSBDZW50ZXIsIEFpY2hpIE1lZGlj
YWwgVW5pdmVyc2l0eSBIb3NwaXRhbCwgTmFnYWt1dGUsIEphcGFuLiYjeEQ7QWR2YW5jZWQgRW1l
cmdlbmN5IE1lZGljYWwgU2VydmljZSBDZW50ZXIgS3VydW1lIFVuaXZlcnNpdHkgSG9zcGl0YWws
IEt1cnVtZSwgSmFwYW4uJiN4RDtEZXBhcnRtZW50IG9mIEVtZXJnZW5jeSBNZWRpY2luZSwgVGVp
a3lvIFVuaXZlcnNpdHkgU2Nob29sIG9mIE1lZGljaW5lLCBUb2t5bywgSmFwYW4uJiN4RDtEZXBh
cnRtZW50IG9mIFRyYXVtYSwgQ3JpdGljYWwgQ2FyZSBNZWRpY2luZSwgYW5kIEJ1cm4gQ2VudGVy
LCBKYXBhbiBDb21tdW5pdHkgSGVhbHRoY2FyZSBPcmdhbml6YXRpb24sIENodWt5byBIb3NwaXRh
bCwgTmFnb3lhLCBKYXBhbi4mI3hEO0RpdmlzaW9uIG9mIEFjdXRlIGFuZCBDcml0aWNhbCBDYXJl
IE1lZGljaW5lLCBIb2trYWlkbyBVbml2ZXJzaXR5IEdyYWR1YXRlIFNjaG9vbCBvZiBNZWRpY2lu
ZSwgU2FwcG9ybywgSmFwYW4uPC9hdXRoLWFkZHJlc3M+PHRpdGxlcz48dGl0bGU+Q2hhcmFjdGVy
aXN0aWNzLCBtYW5hZ2VtZW50LCBhbmQgaW4taG9zcGl0YWwgbW9ydGFsaXR5IGFtb25nIHBhdGll
bnRzIHdpdGggc2V2ZXJlIHNlcHNpcyBpbiBpbnRlbnNpdmUgY2FyZSB1bml0cyBpbiBKYXBhbjog
dGhlIEZPUkVDQVNUIHN0dWR5PC90aXRsZT48c2Vjb25kYXJ5LXRpdGxlPkNyaXQgQ2FyZTwvc2Vj
b25kYXJ5LXRpdGxlPjwvdGl0bGVzPjxwZXJpb2RpY2FsPjxmdWxsLXRpdGxlPkNyaXQgQ2FyZTwv
ZnVsbC10aXRsZT48L3BlcmlvZGljYWw+PHBhZ2VzPjMyMjwvcGFnZXM+PHZvbHVtZT4yMjwvdm9s
dW1lPjxudW1iZXI+MTwvbnVtYmVyPjxlZGl0aW9uPjIwMTgvMTEvMjQ8L2VkaXRpb24+PGtleXdv
cmRzPjxrZXl3b3JkPkFnZWQ8L2tleXdvcmQ+PGtleXdvcmQ+QWdlZCwgODAgYW5kIG92ZXI8L2tl
eXdvcmQ+PGtleXdvcmQ+Q29ob3J0IFN0dWRpZXM8L2tleXdvcmQ+PGtleXdvcmQ+RmVtYWxlPC9r
ZXl3b3JkPjxrZXl3b3JkPipIb3NwaXRhbCBNb3J0YWxpdHk8L2tleXdvcmQ+PGtleXdvcmQ+SHVt
YW5zPC9rZXl3b3JkPjxrZXl3b3JkPkludGVuc2l2ZSBDYXJlIFVuaXRzL29yZ2FuaXphdGlvbiAm
YW1wOyBhZG1pbmlzdHJhdGlvbi9zdGF0aXN0aWNzICZhbXA7IG51bWVyaWNhbCBkYXRhPC9rZXl3
b3JkPjxrZXl3b3JkPkphcGFuPC9rZXl3b3JkPjxrZXl3b3JkPkxvZ2lzdGljIE1vZGVsczwva2V5
d29yZD48a2V5d29yZD5NYWxlPC9rZXl3b3JkPjxrZXl3b3JkPk1pZGRsZSBBZ2VkPC9rZXl3b3Jk
PjxrZXl3b3JkPlByb3NwZWN0aXZlIFN0dWRpZXM8L2tleXdvcmQ+PGtleXdvcmQ+U2Vwc2lzLypt
b3J0YWxpdHkvKnRoZXJhcHk8L2tleXdvcmQ+PGtleXdvcmQ+VHJlYXRtZW50IE91dGNvbWU8L2tl
eXdvcmQ+PGtleXdvcmQ+KkJ1bmRsZTwva2V5d29yZD48a2V5d29yZD4qRWxkZXJseTwva2V5d29y
ZD48a2V5d29yZD4qUmVzdXNjaXRhdGlvbjwva2V5d29yZD48a2V5d29yZD4qU2Vwc2lzPC9rZXl3
b3JkPjwva2V5d29yZHM+PGRhdGVzPjx5ZWFyPjIwMTg8L3llYXI+PHB1Yi1kYXRlcz48ZGF0ZT5O
b3YgMjI8L2RhdGU+PC9wdWItZGF0ZXM+PC9kYXRlcz48aXNibj4xNDY2LTYwOVggKEVsZWN0cm9u
aWMpJiN4RDsxMzY0LTg1MzUgKExpbmtpbmcpPC9pc2JuPjxhY2Nlc3Npb24tbnVtPjMwNDY2NDkz
PC9hY2Nlc3Npb24tbnVtPjx1cmxzPjxyZWxhdGVkLXVybHM+PHVybD5odHRwczovL3d3dy5uY2Jp
Lm5sbS5uaWguZ292L3B1Ym1lZC8zMDQ2NjQ5MzwvdXJsPjwvcmVsYXRlZC11cmxzPjwvdXJscz48
Y3VzdG9tMj5QTUM2MjUxMTQ3PC9jdXN0b20yPjxlbGVjdHJvbmljLXJlc291cmNlLW51bT4xMC4x
MTg2L3MxMzA1NC0wMTgtMjE4Ni03PC9lbGVjdHJvbmljLXJlc291cmNlLW51bT48L3JlY29yZD48
L0NpdGU+PC9FbmROb3RlPgB=
</w:fldData>
        </w:fldChar>
      </w:r>
      <w:r w:rsidR="00D879B9" w:rsidRPr="00587263">
        <w:rPr>
          <w:rFonts w:ascii="Times New Roman" w:eastAsia="MS Mincho" w:hAnsi="Times New Roman" w:cs="Times New Roman"/>
          <w:noProof/>
          <w:color w:val="000000"/>
          <w:sz w:val="24"/>
          <w:lang w:val="en-GB"/>
        </w:rPr>
        <w:instrText xml:space="preserve"> ADDIN EN.CITE.DATA </w:instrText>
      </w:r>
      <w:r w:rsidR="00D879B9" w:rsidRPr="00587263">
        <w:rPr>
          <w:rFonts w:ascii="Times New Roman" w:eastAsia="MS Mincho" w:hAnsi="Times New Roman" w:cs="Times New Roman"/>
          <w:noProof/>
          <w:color w:val="000000"/>
          <w:sz w:val="24"/>
          <w:lang w:val="en-GB"/>
        </w:rPr>
      </w:r>
      <w:r w:rsidR="00D879B9" w:rsidRPr="00587263">
        <w:rPr>
          <w:rFonts w:ascii="Times New Roman" w:eastAsia="MS Mincho" w:hAnsi="Times New Roman" w:cs="Times New Roman"/>
          <w:noProof/>
          <w:color w:val="000000"/>
          <w:sz w:val="24"/>
          <w:lang w:val="en-GB"/>
        </w:rPr>
        <w:fldChar w:fldCharType="end"/>
      </w:r>
      <w:r w:rsidRPr="00587263">
        <w:rPr>
          <w:rFonts w:ascii="Times New Roman" w:eastAsia="MS Mincho" w:hAnsi="Times New Roman" w:cs="Times New Roman"/>
          <w:noProof/>
          <w:color w:val="000000"/>
          <w:sz w:val="24"/>
          <w:lang w:val="en-GB"/>
        </w:rPr>
      </w:r>
      <w:r w:rsidRPr="00587263">
        <w:rPr>
          <w:rFonts w:ascii="Times New Roman" w:eastAsia="MS Mincho" w:hAnsi="Times New Roman" w:cs="Times New Roman"/>
          <w:noProof/>
          <w:color w:val="000000"/>
          <w:sz w:val="24"/>
          <w:lang w:val="en-GB"/>
        </w:rPr>
        <w:fldChar w:fldCharType="separate"/>
      </w:r>
      <w:r w:rsidR="00D879B9" w:rsidRPr="00587263">
        <w:rPr>
          <w:rFonts w:ascii="Times New Roman" w:eastAsia="MS Mincho" w:hAnsi="Times New Roman" w:cs="Times New Roman"/>
          <w:noProof/>
          <w:color w:val="000000"/>
          <w:sz w:val="24"/>
          <w:lang w:val="en-GB"/>
        </w:rPr>
        <w:t>[4]</w:t>
      </w:r>
      <w:r w:rsidRPr="00587263">
        <w:rPr>
          <w:rFonts w:ascii="Times New Roman" w:eastAsia="MS Mincho" w:hAnsi="Times New Roman" w:cs="Times New Roman"/>
          <w:noProof/>
          <w:color w:val="000000"/>
          <w:sz w:val="24"/>
          <w:lang w:val="en-GB"/>
        </w:rPr>
        <w:fldChar w:fldCharType="end"/>
      </w:r>
      <w:r w:rsidRPr="00587263">
        <w:rPr>
          <w:rFonts w:ascii="Times New Roman" w:eastAsia="MS Mincho" w:hAnsi="Times New Roman" w:cs="Times New Roman"/>
          <w:noProof/>
          <w:color w:val="000000"/>
          <w:sz w:val="24"/>
          <w:lang w:val="en-GB"/>
        </w:rPr>
        <w:t xml:space="preserve">. These studies were approved by the institutional review boards at the participating hospitals and the need for informed consent was waived. </w:t>
      </w:r>
    </w:p>
    <w:p w14:paraId="208016DF" w14:textId="77777777" w:rsidR="009C4801" w:rsidRPr="00587263" w:rsidRDefault="009C4801" w:rsidP="00003EE2">
      <w:pPr>
        <w:widowControl/>
        <w:spacing w:line="360" w:lineRule="auto"/>
        <w:jc w:val="left"/>
        <w:rPr>
          <w:rFonts w:ascii="Times New Roman" w:eastAsia="MS Mincho" w:hAnsi="Times New Roman" w:cs="Times New Roman"/>
          <w:noProof/>
          <w:color w:val="000000"/>
          <w:sz w:val="24"/>
          <w:lang w:val="en-GB"/>
        </w:rPr>
      </w:pPr>
    </w:p>
    <w:p w14:paraId="6CFA20AE" w14:textId="77777777" w:rsidR="009C4801" w:rsidRPr="00587263" w:rsidRDefault="009C4801" w:rsidP="00003EE2">
      <w:pPr>
        <w:widowControl/>
        <w:spacing w:line="360" w:lineRule="auto"/>
        <w:jc w:val="left"/>
        <w:rPr>
          <w:rFonts w:ascii="Times New Roman" w:eastAsia="MS Mincho" w:hAnsi="Times New Roman" w:cs="Times New Roman"/>
          <w:i/>
          <w:iCs/>
          <w:noProof/>
          <w:color w:val="000000"/>
          <w:sz w:val="24"/>
          <w:lang w:val="en-GB"/>
        </w:rPr>
      </w:pPr>
      <w:r w:rsidRPr="00587263">
        <w:rPr>
          <w:rFonts w:ascii="Times New Roman" w:eastAsia="MS Mincho" w:hAnsi="Times New Roman" w:cs="Times New Roman"/>
          <w:i/>
          <w:iCs/>
          <w:noProof/>
          <w:color w:val="000000"/>
          <w:sz w:val="24"/>
          <w:lang w:val="en-GB"/>
        </w:rPr>
        <w:t>Study samples</w:t>
      </w:r>
    </w:p>
    <w:p w14:paraId="52C4B1D7" w14:textId="5587C977" w:rsidR="009C4801" w:rsidRPr="00587263" w:rsidRDefault="009C4801" w:rsidP="00003EE2">
      <w:pPr>
        <w:widowControl/>
        <w:spacing w:line="360" w:lineRule="auto"/>
        <w:ind w:firstLine="720"/>
        <w:jc w:val="left"/>
        <w:rPr>
          <w:rFonts w:ascii="Times New Roman" w:eastAsia="MS Mincho" w:hAnsi="Times New Roman" w:cs="Times New Roman"/>
          <w:noProof/>
          <w:color w:val="000000"/>
          <w:sz w:val="24"/>
          <w:lang w:val="en-GB"/>
        </w:rPr>
      </w:pPr>
      <w:r w:rsidRPr="00587263">
        <w:rPr>
          <w:rFonts w:ascii="Times New Roman" w:eastAsia="MS Mincho" w:hAnsi="Times New Roman" w:cs="Times New Roman"/>
          <w:noProof/>
          <w:color w:val="000000"/>
          <w:sz w:val="24"/>
          <w:lang w:val="en-GB"/>
        </w:rPr>
        <w:t xml:space="preserve">We included all patients (aged ≥ 16 years), who were admitted to the ICUs with severe sepsis or septic shock as defined in the three registries, according to </w:t>
      </w:r>
      <w:r w:rsidRPr="00587263">
        <w:rPr>
          <w:rFonts w:ascii="Times New Roman" w:eastAsia="MS Mincho" w:hAnsi="Times New Roman" w:cs="Times New Roman"/>
          <w:i/>
          <w:iCs/>
          <w:noProof/>
          <w:color w:val="000000"/>
          <w:sz w:val="24"/>
          <w:lang w:val="en-GB"/>
        </w:rPr>
        <w:t>the International Sepsis Definitions Conference criteria</w:t>
      </w:r>
      <w:r w:rsidRPr="00587263">
        <w:rPr>
          <w:rFonts w:ascii="Times New Roman" w:eastAsia="MS Mincho" w:hAnsi="Times New Roman" w:cs="Times New Roman"/>
          <w:noProof/>
          <w:color w:val="000000"/>
          <w:sz w:val="24"/>
          <w:lang w:val="en-GB"/>
        </w:rPr>
        <w:t xml:space="preserve"> </w:t>
      </w:r>
      <w:r w:rsidRPr="00587263">
        <w:rPr>
          <w:rFonts w:ascii="Times New Roman" w:eastAsia="MS Mincho" w:hAnsi="Times New Roman" w:cs="Times New Roman"/>
          <w:noProof/>
          <w:color w:val="000000"/>
          <w:sz w:val="24"/>
          <w:lang w:val="en-GB"/>
        </w:rPr>
        <w:fldChar w:fldCharType="begin">
          <w:fldData xml:space="preserve">PEVuZE5vdGU+PENpdGU+PEF1dGhvcj5EZWxsaW5nZXI8L0F1dGhvcj48WWVhcj4yMDEzPC9ZZWFy
PjxSZWNOdW0+MTA4OTwvUmVjTnVtPjxEaXNwbGF5VGV4dD5bNSwgNl08L0Rpc3BsYXlUZXh0Pjxy
ZWNvcmQ+PHJlYy1udW1iZXI+MTA4OTwvcmVjLW51bWJlcj48Zm9yZWlnbi1rZXlzPjxrZXkgYXBw
PSJFTiIgZGItaWQ9IjVlZnh6MHQ5MmYycnR6ZXR3OThwZHJ6ODlwMnNzMGRhOXA5eiIgdGltZXN0
YW1wPSIxNjQ1MDgwOTk3Ij4xMDg5PC9rZXk+PC9mb3JlaWduLWtleXM+PHJlZi10eXBlIG5hbWU9
IkpvdXJuYWwgQXJ0aWNsZSI+MTc8L3JlZi10eXBlPjxjb250cmlidXRvcnM+PGF1dGhvcnM+PGF1
dGhvcj5EZWxsaW5nZXIsIFIuIFAuPC9hdXRob3I+PGF1dGhvcj5MZXZ5LCBNLiBNLjwvYXV0aG9y
PjxhdXRob3I+UmhvZGVzLCBBLjwvYXV0aG9yPjxhdXRob3I+QW5uYW5lLCBELjwvYXV0aG9yPjxh
dXRob3I+R2VybGFjaCwgSC48L2F1dGhvcj48YXV0aG9yPk9wYWwsIFMuIE0uPC9hdXRob3I+PGF1
dGhvcj5TZXZyYW5za3ksIEouIEUuPC9hdXRob3I+PGF1dGhvcj5TcHJ1bmcsIEMuIEwuPC9hdXRo
b3I+PGF1dGhvcj5Eb3VnbGFzLCBJLiBTLjwvYXV0aG9yPjxhdXRob3I+SmFlc2Noa2UsIFIuPC9h
dXRob3I+PGF1dGhvcj5Pc2Jvcm4sIFQuIE0uPC9hdXRob3I+PGF1dGhvcj5OdW5uYWxseSwgTS4g
RS48L2F1dGhvcj48YXV0aG9yPlRvd25zZW5kLCBTLiBSLjwvYXV0aG9yPjxhdXRob3I+UmVpbmhh
cnQsIEsuPC9hdXRob3I+PGF1dGhvcj5LbGVpbnBlbGwsIFIuIE0uPC9hdXRob3I+PGF1dGhvcj5B
bmd1cywgRC4gQy48L2F1dGhvcj48YXV0aG9yPkRldXRzY2htYW4sIEMuIFMuPC9hdXRob3I+PGF1
dGhvcj5NYWNoYWRvLCBGLiBSLjwvYXV0aG9yPjxhdXRob3I+UnViZW5mZWxkLCBHLiBELjwvYXV0
aG9yPjxhdXRob3I+V2ViYiwgUy4gQS48L2F1dGhvcj48YXV0aG9yPkJlYWxlLCBSLiBKLjwvYXV0
aG9yPjxhdXRob3I+VmluY2VudCwgSi4gTC48L2F1dGhvcj48YXV0aG9yPk1vcmVubywgUi48L2F1
dGhvcj48YXV0aG9yPlN1cnZpdmluZyBTZXBzaXMgQ2FtcGFpZ24gR3VpZGVsaW5lcyBDb21taXR0
ZWUgaW5jbHVkaW5nIHRoZSBQZWRpYXRyaWMsIFN1Ymdyb3VwPC9hdXRob3I+PC9hdXRob3JzPjwv
Y29udHJpYnV0b3JzPjxhdXRoLWFkZHJlc3M+Q29vcGVyIFVuaXZlcnNpdHkgSG9zcGl0YWwsIENh
bWRlbiwgTmV3IEplcnNleSwgVVNBLiBEZWxsaW5nZXItUGhpbEBDb29wZXJIZWFsdGguZWR1PC9h
dXRoLWFkZHJlc3M+PHRpdGxlcz48dGl0bGU+U3Vydml2aW5nIHNlcHNpcyBjYW1wYWlnbjogaW50
ZXJuYXRpb25hbCBndWlkZWxpbmVzIGZvciBtYW5hZ2VtZW50IG9mIHNldmVyZSBzZXBzaXMgYW5k
IHNlcHRpYyBzaG9jazogMjAxMjwvdGl0bGU+PHNlY29uZGFyeS10aXRsZT5Dcml0IENhcmUgTWVk
PC9zZWNvbmRhcnktdGl0bGU+PC90aXRsZXM+PHBlcmlvZGljYWw+PGZ1bGwtdGl0bGU+Q3JpdCBD
YXJlIE1lZDwvZnVsbC10aXRsZT48L3BlcmlvZGljYWw+PHBhZ2VzPjU4MC02Mzc8L3BhZ2VzPjx2
b2x1bWU+NDE8L3ZvbHVtZT48bnVtYmVyPjI8L251bWJlcj48ZWRpdGlvbj4yMDEzLzAxLzI5PC9l
ZGl0aW9uPjxrZXl3b3Jkcz48a2V5d29yZD5Dcml0aWNhbCBDYXJlLypzdGFuZGFyZHM8L2tleXdv
cmQ+PGtleXdvcmQ+RWFybHkgRGlhZ25vc2lzPC9rZXl3b3JkPjxrZXl3b3JkPkh1bWFuczwva2V5
d29yZD48a2V5d29yZD5JbnRlbnNpdmUgQ2FyZSBVbml0czwva2V5d29yZD48a2V5d29yZD5TZXBz
aXMvKmRpYWdub3Npcy9ldGlvbG9neS8qdGhlcmFweTwva2V5d29yZD48L2tleXdvcmRzPjxkYXRl
cz48eWVhcj4yMDEzPC95ZWFyPjxwdWItZGF0ZXM+PGRhdGU+RmViPC9kYXRlPjwvcHViLWRhdGVz
PjwvZGF0ZXM+PGlzYm4+MTUzMC0wMjkzIChFbGVjdHJvbmljKSYjeEQ7MDA5MC0zNDkzIChMaW5r
aW5nKTwvaXNibj48YWNjZXNzaW9uLW51bT4yMzM1Mzk0MTwvYWNjZXNzaW9uLW51bT48dXJscz48
cmVsYXRlZC11cmxzPjx1cmw+aHR0cHM6Ly93d3cubmNiaS5ubG0ubmloLmdvdi9wdWJtZWQvMjMz
NTM5NDE8L3VybD48L3JlbGF0ZWQtdXJscz48L3VybHM+PGVsZWN0cm9uaWMtcmVzb3VyY2UtbnVt
PjEwLjEwOTcvQ0NNLjBiMDEzZTMxODI3ZTgzYWY8L2VsZWN0cm9uaWMtcmVzb3VyY2UtbnVtPjwv
cmVjb3JkPjwvQ2l0ZT48Q2l0ZT48QXV0aG9yPkxldnk8L0F1dGhvcj48WWVhcj4yMDAzPC9ZZWFy
PjxSZWNOdW0+MTEwMDwvUmVjTnVtPjxyZWNvcmQ+PHJlYy1udW1iZXI+MTEwMDwvcmVjLW51bWJl
cj48Zm9yZWlnbi1rZXlzPjxrZXkgYXBwPSJFTiIgZGItaWQ9IjVlZnh6MHQ5MmYycnR6ZXR3OThw
ZHJ6ODlwMnNzMGRhOXA5eiIgdGltZXN0YW1wPSIxNjQ1MTU4MzEyIj4xMTAwPC9rZXk+PC9mb3Jl
aWduLWtleXM+PHJlZi10eXBlIG5hbWU9IkpvdXJuYWwgQXJ0aWNsZSI+MTc8L3JlZi10eXBlPjxj
b250cmlidXRvcnM+PGF1dGhvcnM+PGF1dGhvcj5MZXZ5LCBNLiBNLjwvYXV0aG9yPjxhdXRob3I+
RmluaywgTS4gUC48L2F1dGhvcj48YXV0aG9yPk1hcnNoYWxsLCBKLiBDLjwvYXV0aG9yPjxhdXRo
b3I+QWJyYWhhbSwgRS48L2F1dGhvcj48YXV0aG9yPkFuZ3VzLCBELjwvYXV0aG9yPjxhdXRob3I+
Q29vaywgRC48L2F1dGhvcj48YXV0aG9yPkNvaGVuLCBKLjwvYXV0aG9yPjxhdXRob3I+T3BhbCwg
Uy4gTS48L2F1dGhvcj48YXV0aG9yPlZpbmNlbnQsIEouIEwuPC9hdXRob3I+PGF1dGhvcj5SYW1z
YXksIEcuPC9hdXRob3I+PGF1dGhvcj5TY2NtL0VzaWNtL0FjY3AvQXRzL1Npcyw8L2F1dGhvcj48
L2F1dGhvcnM+PC9jb250cmlidXRvcnM+PGF1dGgtYWRkcmVzcz5SaG9kZSBJc2xhbmQgSG9zcGl0
YWwsIEJyb3duIFVuaXZlcnNpdHkgU2Nob29sIG9mIE1lZGljaW5lLCA1OTMgRWRkeSBTdHJlZXQs
IFByb3ZpZGVuY2UsIFJJIDAyOTAzLCBVU0EuPC9hdXRoLWFkZHJlc3M+PHRpdGxlcz48dGl0bGU+
MjAwMSBTQ0NNL0VTSUNNL0FDQ1AvQVRTL1NJUyBJbnRlcm5hdGlvbmFsIFNlcHNpcyBEZWZpbml0
aW9ucyBDb25mZXJlbmNlPC90aXRsZT48c2Vjb25kYXJ5LXRpdGxlPkNyaXQgQ2FyZSBNZWQ8L3Nl
Y29uZGFyeS10aXRsZT48L3RpdGxlcz48cGVyaW9kaWNhbD48ZnVsbC10aXRsZT5Dcml0IENhcmUg
TWVkPC9mdWxsLXRpdGxlPjwvcGVyaW9kaWNhbD48cGFnZXM+MTI1MC02PC9wYWdlcz48dm9sdW1l
PjMxPC92b2x1bWU+PG51bWJlcj40PC9udW1iZXI+PGVkaXRpb24+MjAwMy8wNC8xMjwvZWRpdGlv
bj48a2V5d29yZHM+PGtleXdvcmQ+SHVtYW5zPC9rZXl3b3JkPjxrZXl3b3JkPk11bHRpcGxlIE9y
Z2FuIEZhaWx1cmUvY29tcGxpY2F0aW9ucy9kaWFnbm9zaXM8L2tleXdvcmQ+PGtleXdvcmQ+U2Vw
c2lzL2NvbXBsaWNhdGlvbnMvKmRpYWdub3Npczwva2V5d29yZD48a2V5d29yZD5TaG9jaywgU2Vw
dGljL2RpYWdub3Npczwva2V5d29yZD48a2V5d29yZD5TeXN0ZW1pYyBJbmZsYW1tYXRvcnkgUmVz
cG9uc2UgU3luZHJvbWUvKmRpYWdub3Npczwva2V5d29yZD48a2V5d29yZD4qVGVybWlub2xvZ3kg
YXMgVG9waWM8L2tleXdvcmQ+PC9rZXl3b3Jkcz48ZGF0ZXM+PHllYXI+MjAwMzwveWVhcj48cHVi
LWRhdGVzPjxkYXRlPkFwcjwvZGF0ZT48L3B1Yi1kYXRlcz48L2RhdGVzPjxpc2JuPjAwOTAtMzQ5
MyAoUHJpbnQpJiN4RDswMDkwLTM0OTMgKExpbmtpbmcpPC9pc2JuPjxhY2Nlc3Npb24tbnVtPjEy
NjgyNTAwPC9hY2Nlc3Npb24tbnVtPjx1cmxzPjxyZWxhdGVkLXVybHM+PHVybD5odHRwczovL3d3
dy5uY2JpLm5sbS5uaWguZ292L3B1Ym1lZC8xMjY4MjUwMDwvdXJsPjwvcmVsYXRlZC11cmxzPjwv
dXJscz48ZWxlY3Ryb25pYy1yZXNvdXJjZS1udW0+MTAuMTA5Ny8wMS5DQ00uMDAwMDA1MDQ1NC4w
MTk3OC4zQjwvZWxlY3Ryb25pYy1yZXNvdXJjZS1udW0+PC9yZWNvcmQ+PC9DaXRlPjwvRW5kTm90
ZT4A
</w:fldData>
        </w:fldChar>
      </w:r>
      <w:r w:rsidR="00D879B9" w:rsidRPr="00587263">
        <w:rPr>
          <w:rFonts w:ascii="Times New Roman" w:eastAsia="MS Mincho" w:hAnsi="Times New Roman" w:cs="Times New Roman"/>
          <w:noProof/>
          <w:color w:val="000000"/>
          <w:sz w:val="24"/>
          <w:lang w:val="en-GB"/>
        </w:rPr>
        <w:instrText xml:space="preserve"> ADDIN EN.CITE </w:instrText>
      </w:r>
      <w:r w:rsidR="00D879B9" w:rsidRPr="00587263">
        <w:rPr>
          <w:rFonts w:ascii="Times New Roman" w:eastAsia="MS Mincho" w:hAnsi="Times New Roman" w:cs="Times New Roman"/>
          <w:noProof/>
          <w:color w:val="000000"/>
          <w:sz w:val="24"/>
          <w:lang w:val="en-GB"/>
        </w:rPr>
        <w:fldChar w:fldCharType="begin">
          <w:fldData xml:space="preserve">PEVuZE5vdGU+PENpdGU+PEF1dGhvcj5EZWxsaW5nZXI8L0F1dGhvcj48WWVhcj4yMDEzPC9ZZWFy
PjxSZWNOdW0+MTA4OTwvUmVjTnVtPjxEaXNwbGF5VGV4dD5bNSwgNl08L0Rpc3BsYXlUZXh0Pjxy
ZWNvcmQ+PHJlYy1udW1iZXI+MTA4OTwvcmVjLW51bWJlcj48Zm9yZWlnbi1rZXlzPjxrZXkgYXBw
PSJFTiIgZGItaWQ9IjVlZnh6MHQ5MmYycnR6ZXR3OThwZHJ6ODlwMnNzMGRhOXA5eiIgdGltZXN0
YW1wPSIxNjQ1MDgwOTk3Ij4xMDg5PC9rZXk+PC9mb3JlaWduLWtleXM+PHJlZi10eXBlIG5hbWU9
IkpvdXJuYWwgQXJ0aWNsZSI+MTc8L3JlZi10eXBlPjxjb250cmlidXRvcnM+PGF1dGhvcnM+PGF1
dGhvcj5EZWxsaW5nZXIsIFIuIFAuPC9hdXRob3I+PGF1dGhvcj5MZXZ5LCBNLiBNLjwvYXV0aG9y
PjxhdXRob3I+UmhvZGVzLCBBLjwvYXV0aG9yPjxhdXRob3I+QW5uYW5lLCBELjwvYXV0aG9yPjxh
dXRob3I+R2VybGFjaCwgSC48L2F1dGhvcj48YXV0aG9yPk9wYWwsIFMuIE0uPC9hdXRob3I+PGF1
dGhvcj5TZXZyYW5za3ksIEouIEUuPC9hdXRob3I+PGF1dGhvcj5TcHJ1bmcsIEMuIEwuPC9hdXRo
b3I+PGF1dGhvcj5Eb3VnbGFzLCBJLiBTLjwvYXV0aG9yPjxhdXRob3I+SmFlc2Noa2UsIFIuPC9h
dXRob3I+PGF1dGhvcj5Pc2Jvcm4sIFQuIE0uPC9hdXRob3I+PGF1dGhvcj5OdW5uYWxseSwgTS4g
RS48L2F1dGhvcj48YXV0aG9yPlRvd25zZW5kLCBTLiBSLjwvYXV0aG9yPjxhdXRob3I+UmVpbmhh
cnQsIEsuPC9hdXRob3I+PGF1dGhvcj5LbGVpbnBlbGwsIFIuIE0uPC9hdXRob3I+PGF1dGhvcj5B
bmd1cywgRC4gQy48L2F1dGhvcj48YXV0aG9yPkRldXRzY2htYW4sIEMuIFMuPC9hdXRob3I+PGF1
dGhvcj5NYWNoYWRvLCBGLiBSLjwvYXV0aG9yPjxhdXRob3I+UnViZW5mZWxkLCBHLiBELjwvYXV0
aG9yPjxhdXRob3I+V2ViYiwgUy4gQS48L2F1dGhvcj48YXV0aG9yPkJlYWxlLCBSLiBKLjwvYXV0
aG9yPjxhdXRob3I+VmluY2VudCwgSi4gTC48L2F1dGhvcj48YXV0aG9yPk1vcmVubywgUi48L2F1
dGhvcj48YXV0aG9yPlN1cnZpdmluZyBTZXBzaXMgQ2FtcGFpZ24gR3VpZGVsaW5lcyBDb21taXR0
ZWUgaW5jbHVkaW5nIHRoZSBQZWRpYXRyaWMsIFN1Ymdyb3VwPC9hdXRob3I+PC9hdXRob3JzPjwv
Y29udHJpYnV0b3JzPjxhdXRoLWFkZHJlc3M+Q29vcGVyIFVuaXZlcnNpdHkgSG9zcGl0YWwsIENh
bWRlbiwgTmV3IEplcnNleSwgVVNBLiBEZWxsaW5nZXItUGhpbEBDb29wZXJIZWFsdGguZWR1PC9h
dXRoLWFkZHJlc3M+PHRpdGxlcz48dGl0bGU+U3Vydml2aW5nIHNlcHNpcyBjYW1wYWlnbjogaW50
ZXJuYXRpb25hbCBndWlkZWxpbmVzIGZvciBtYW5hZ2VtZW50IG9mIHNldmVyZSBzZXBzaXMgYW5k
IHNlcHRpYyBzaG9jazogMjAxMjwvdGl0bGU+PHNlY29uZGFyeS10aXRsZT5Dcml0IENhcmUgTWVk
PC9zZWNvbmRhcnktdGl0bGU+PC90aXRsZXM+PHBlcmlvZGljYWw+PGZ1bGwtdGl0bGU+Q3JpdCBD
YXJlIE1lZDwvZnVsbC10aXRsZT48L3BlcmlvZGljYWw+PHBhZ2VzPjU4MC02Mzc8L3BhZ2VzPjx2
b2x1bWU+NDE8L3ZvbHVtZT48bnVtYmVyPjI8L251bWJlcj48ZWRpdGlvbj4yMDEzLzAxLzI5PC9l
ZGl0aW9uPjxrZXl3b3Jkcz48a2V5d29yZD5Dcml0aWNhbCBDYXJlLypzdGFuZGFyZHM8L2tleXdv
cmQ+PGtleXdvcmQ+RWFybHkgRGlhZ25vc2lzPC9rZXl3b3JkPjxrZXl3b3JkPkh1bWFuczwva2V5
d29yZD48a2V5d29yZD5JbnRlbnNpdmUgQ2FyZSBVbml0czwva2V5d29yZD48a2V5d29yZD5TZXBz
aXMvKmRpYWdub3Npcy9ldGlvbG9neS8qdGhlcmFweTwva2V5d29yZD48L2tleXdvcmRzPjxkYXRl
cz48eWVhcj4yMDEzPC95ZWFyPjxwdWItZGF0ZXM+PGRhdGU+RmViPC9kYXRlPjwvcHViLWRhdGVz
PjwvZGF0ZXM+PGlzYm4+MTUzMC0wMjkzIChFbGVjdHJvbmljKSYjeEQ7MDA5MC0zNDkzIChMaW5r
aW5nKTwvaXNibj48YWNjZXNzaW9uLW51bT4yMzM1Mzk0MTwvYWNjZXNzaW9uLW51bT48dXJscz48
cmVsYXRlZC11cmxzPjx1cmw+aHR0cHM6Ly93d3cubmNiaS5ubG0ubmloLmdvdi9wdWJtZWQvMjMz
NTM5NDE8L3VybD48L3JlbGF0ZWQtdXJscz48L3VybHM+PGVsZWN0cm9uaWMtcmVzb3VyY2UtbnVt
PjEwLjEwOTcvQ0NNLjBiMDEzZTMxODI3ZTgzYWY8L2VsZWN0cm9uaWMtcmVzb3VyY2UtbnVtPjwv
cmVjb3JkPjwvQ2l0ZT48Q2l0ZT48QXV0aG9yPkxldnk8L0F1dGhvcj48WWVhcj4yMDAzPC9ZZWFy
PjxSZWNOdW0+MTEwMDwvUmVjTnVtPjxyZWNvcmQ+PHJlYy1udW1iZXI+MTEwMDwvcmVjLW51bWJl
cj48Zm9yZWlnbi1rZXlzPjxrZXkgYXBwPSJFTiIgZGItaWQ9IjVlZnh6MHQ5MmYycnR6ZXR3OThw
ZHJ6ODlwMnNzMGRhOXA5eiIgdGltZXN0YW1wPSIxNjQ1MTU4MzEyIj4xMTAwPC9rZXk+PC9mb3Jl
aWduLWtleXM+PHJlZi10eXBlIG5hbWU9IkpvdXJuYWwgQXJ0aWNsZSI+MTc8L3JlZi10eXBlPjxj
b250cmlidXRvcnM+PGF1dGhvcnM+PGF1dGhvcj5MZXZ5LCBNLiBNLjwvYXV0aG9yPjxhdXRob3I+
RmluaywgTS4gUC48L2F1dGhvcj48YXV0aG9yPk1hcnNoYWxsLCBKLiBDLjwvYXV0aG9yPjxhdXRo
b3I+QWJyYWhhbSwgRS48L2F1dGhvcj48YXV0aG9yPkFuZ3VzLCBELjwvYXV0aG9yPjxhdXRob3I+
Q29vaywgRC48L2F1dGhvcj48YXV0aG9yPkNvaGVuLCBKLjwvYXV0aG9yPjxhdXRob3I+T3BhbCwg
Uy4gTS48L2F1dGhvcj48YXV0aG9yPlZpbmNlbnQsIEouIEwuPC9hdXRob3I+PGF1dGhvcj5SYW1z
YXksIEcuPC9hdXRob3I+PGF1dGhvcj5TY2NtL0VzaWNtL0FjY3AvQXRzL1Npcyw8L2F1dGhvcj48
L2F1dGhvcnM+PC9jb250cmlidXRvcnM+PGF1dGgtYWRkcmVzcz5SaG9kZSBJc2xhbmQgSG9zcGl0
YWwsIEJyb3duIFVuaXZlcnNpdHkgU2Nob29sIG9mIE1lZGljaW5lLCA1OTMgRWRkeSBTdHJlZXQs
IFByb3ZpZGVuY2UsIFJJIDAyOTAzLCBVU0EuPC9hdXRoLWFkZHJlc3M+PHRpdGxlcz48dGl0bGU+
MjAwMSBTQ0NNL0VTSUNNL0FDQ1AvQVRTL1NJUyBJbnRlcm5hdGlvbmFsIFNlcHNpcyBEZWZpbml0
aW9ucyBDb25mZXJlbmNlPC90aXRsZT48c2Vjb25kYXJ5LXRpdGxlPkNyaXQgQ2FyZSBNZWQ8L3Nl
Y29uZGFyeS10aXRsZT48L3RpdGxlcz48cGVyaW9kaWNhbD48ZnVsbC10aXRsZT5Dcml0IENhcmUg
TWVkPC9mdWxsLXRpdGxlPjwvcGVyaW9kaWNhbD48cGFnZXM+MTI1MC02PC9wYWdlcz48dm9sdW1l
PjMxPC92b2x1bWU+PG51bWJlcj40PC9udW1iZXI+PGVkaXRpb24+MjAwMy8wNC8xMjwvZWRpdGlv
bj48a2V5d29yZHM+PGtleXdvcmQ+SHVtYW5zPC9rZXl3b3JkPjxrZXl3b3JkPk11bHRpcGxlIE9y
Z2FuIEZhaWx1cmUvY29tcGxpY2F0aW9ucy9kaWFnbm9zaXM8L2tleXdvcmQ+PGtleXdvcmQ+U2Vw
c2lzL2NvbXBsaWNhdGlvbnMvKmRpYWdub3Npczwva2V5d29yZD48a2V5d29yZD5TaG9jaywgU2Vw
dGljL2RpYWdub3Npczwva2V5d29yZD48a2V5d29yZD5TeXN0ZW1pYyBJbmZsYW1tYXRvcnkgUmVz
cG9uc2UgU3luZHJvbWUvKmRpYWdub3Npczwva2V5d29yZD48a2V5d29yZD4qVGVybWlub2xvZ3kg
YXMgVG9waWM8L2tleXdvcmQ+PC9rZXl3b3Jkcz48ZGF0ZXM+PHllYXI+MjAwMzwveWVhcj48cHVi
LWRhdGVzPjxkYXRlPkFwcjwvZGF0ZT48L3B1Yi1kYXRlcz48L2RhdGVzPjxpc2JuPjAwOTAtMzQ5
MyAoUHJpbnQpJiN4RDswMDkwLTM0OTMgKExpbmtpbmcpPC9pc2JuPjxhY2Nlc3Npb24tbnVtPjEy
NjgyNTAwPC9hY2Nlc3Npb24tbnVtPjx1cmxzPjxyZWxhdGVkLXVybHM+PHVybD5odHRwczovL3d3
dy5uY2JpLm5sbS5uaWguZ292L3B1Ym1lZC8xMjY4MjUwMDwvdXJsPjwvcmVsYXRlZC11cmxzPjwv
dXJscz48ZWxlY3Ryb25pYy1yZXNvdXJjZS1udW0+MTAuMTA5Ny8wMS5DQ00uMDAwMDA1MDQ1NC4w
MTk3OC4zQjwvZWxlY3Ryb25pYy1yZXNvdXJjZS1udW0+PC9yZWNvcmQ+PC9DaXRlPjwvRW5kTm90
ZT4A
</w:fldData>
        </w:fldChar>
      </w:r>
      <w:r w:rsidR="00D879B9" w:rsidRPr="00587263">
        <w:rPr>
          <w:rFonts w:ascii="Times New Roman" w:eastAsia="MS Mincho" w:hAnsi="Times New Roman" w:cs="Times New Roman"/>
          <w:noProof/>
          <w:color w:val="000000"/>
          <w:sz w:val="24"/>
          <w:lang w:val="en-GB"/>
        </w:rPr>
        <w:instrText xml:space="preserve"> ADDIN EN.CITE.DATA </w:instrText>
      </w:r>
      <w:r w:rsidR="00D879B9" w:rsidRPr="00587263">
        <w:rPr>
          <w:rFonts w:ascii="Times New Roman" w:eastAsia="MS Mincho" w:hAnsi="Times New Roman" w:cs="Times New Roman"/>
          <w:noProof/>
          <w:color w:val="000000"/>
          <w:sz w:val="24"/>
          <w:lang w:val="en-GB"/>
        </w:rPr>
      </w:r>
      <w:r w:rsidR="00D879B9" w:rsidRPr="00587263">
        <w:rPr>
          <w:rFonts w:ascii="Times New Roman" w:eastAsia="MS Mincho" w:hAnsi="Times New Roman" w:cs="Times New Roman"/>
          <w:noProof/>
          <w:color w:val="000000"/>
          <w:sz w:val="24"/>
          <w:lang w:val="en-GB"/>
        </w:rPr>
        <w:fldChar w:fldCharType="end"/>
      </w:r>
      <w:r w:rsidRPr="00587263">
        <w:rPr>
          <w:rFonts w:ascii="Times New Roman" w:eastAsia="MS Mincho" w:hAnsi="Times New Roman" w:cs="Times New Roman"/>
          <w:noProof/>
          <w:color w:val="000000"/>
          <w:sz w:val="24"/>
          <w:lang w:val="en-GB"/>
        </w:rPr>
      </w:r>
      <w:r w:rsidRPr="00587263">
        <w:rPr>
          <w:rFonts w:ascii="Times New Roman" w:eastAsia="MS Mincho" w:hAnsi="Times New Roman" w:cs="Times New Roman"/>
          <w:noProof/>
          <w:color w:val="000000"/>
          <w:sz w:val="24"/>
          <w:lang w:val="en-GB"/>
        </w:rPr>
        <w:fldChar w:fldCharType="separate"/>
      </w:r>
      <w:r w:rsidR="00D879B9" w:rsidRPr="00587263">
        <w:rPr>
          <w:rFonts w:ascii="Times New Roman" w:eastAsia="MS Mincho" w:hAnsi="Times New Roman" w:cs="Times New Roman"/>
          <w:noProof/>
          <w:color w:val="000000"/>
          <w:sz w:val="24"/>
          <w:lang w:val="en-GB"/>
        </w:rPr>
        <w:t>[5, 6]</w:t>
      </w:r>
      <w:r w:rsidRPr="00587263">
        <w:rPr>
          <w:rFonts w:ascii="Times New Roman" w:eastAsia="MS Mincho" w:hAnsi="Times New Roman" w:cs="Times New Roman"/>
          <w:noProof/>
          <w:color w:val="000000"/>
          <w:sz w:val="24"/>
          <w:lang w:val="en-GB"/>
        </w:rPr>
        <w:fldChar w:fldCharType="end"/>
      </w:r>
      <w:r w:rsidRPr="00587263">
        <w:rPr>
          <w:rFonts w:ascii="Times New Roman" w:eastAsia="MS Mincho" w:hAnsi="Times New Roman" w:cs="Times New Roman"/>
          <w:noProof/>
          <w:color w:val="000000"/>
          <w:sz w:val="24"/>
          <w:lang w:val="en-GB"/>
        </w:rPr>
        <w:t xml:space="preserve">. We excluded patients without information on 28-day mortality available, which is required for  </w:t>
      </w:r>
      <w:r w:rsidRPr="00587263">
        <w:rPr>
          <w:rFonts w:ascii="Times New Roman" w:eastAsia="MS Mincho" w:hAnsi="Times New Roman" w:cs="Times New Roman"/>
          <w:noProof/>
          <w:color w:val="000000"/>
          <w:sz w:val="24"/>
          <w:lang w:val="en-GB"/>
        </w:rPr>
        <w:fldChar w:fldCharType="begin">
          <w:fldData xml:space="preserve">PEVuZE5vdGU+PENpdGU+PEF1dGhvcj5LdWRvPC9BdXRob3I+PFllYXI+MjAyMTwvWWVhcj48UmVj
TnVtPjEwODc8L1JlY051bT48RGlzcGxheVRleHQ+WzddPC9EaXNwbGF5VGV4dD48cmVjb3JkPjxy
ZWMtbnVtYmVyPjEwODc8L3JlYy1udW1iZXI+PGZvcmVpZ24ta2V5cz48a2V5IGFwcD0iRU4iIGRi
LWlkPSI1ZWZ4ejB0OTJmMnJ0emV0dzk4cGRyejg5cDJzczBkYTlwOXoiIHRpbWVzdGFtcD0iMTY0
NTA3OTI0NiI+MTA4Nzwva2V5PjwvZm9yZWlnbi1rZXlzPjxyZWYtdHlwZSBuYW1lPSJKb3VybmFs
IEFydGljbGUiPjE3PC9yZWYtdHlwZT48Y29udHJpYnV0b3JzPjxhdXRob3JzPjxhdXRob3I+S3Vk
bywgRC48L2F1dGhvcj48YXV0aG9yPkdvdG8sIFQuPC9hdXRob3I+PGF1dGhvcj5VY2hpbWlkbywg
Ui48L2F1dGhvcj48YXV0aG9yPkhheWFrYXdhLCBNLjwvYXV0aG9yPjxhdXRob3I+WWFtYWthd2Es
IEsuPC9hdXRob3I+PGF1dGhvcj5BYmUsIFQuPC9hdXRob3I+PGF1dGhvcj5TaGlyYWlzaGksIEEu
PC9hdXRob3I+PGF1dGhvcj5LdXNoaW1vdG8sIFMuPC9hdXRob3I+PC9hdXRob3JzPjwvY29udHJp
YnV0b3JzPjxhdXRoLWFkZHJlc3M+RGl2aXNpb24gb2YgRW1lcmdlbmN5IGFuZCBDcml0aWNhbCBD
YXJlIE1lZGljaW5lLCBUb2hva3UgVW5pdmVyc2l0eSBHcmFkdWF0ZSBTY2hvb2wgb2YgTWVkaWNp
bmUsIDEtMSBTZWlyeW8tbWFjaGksIEFvYmEta3UsIFNlbmRhaSwgOTgwLTg1NzQsIEphcGFuLiBr
dWRvZGFpc3VrZUBtZWQudG9ob2t1LmFjLmpwLiYjeEQ7RGVwYXJ0bWVudCBvZiBDbGluaWNhbCBF
cGlkZW1pb2xvZ3kgYW5kIEhlYWx0aCBFY29ub21pY3MsIFNjaG9vbCBvZiBQdWJsaWMgSGVhbHRo
LCBUaGUgVW5pdmVyc2l0eSBvZiBUb2t5bywgNy0zLTEgSG9uZ28sIEJ1bmt5by1rdSwgVG9reW8s
IDExMy0wMDMzLCBKYXBhbi4mI3hEO0ludGVuc2l2ZSBDYXJlIFVuaXQsIFRva3lvIE1lZGljYWwg
YW5kIERlbnRhbCBVbml2ZXJzaXR5IE1lZGljYWwgSG9zcGl0YWwsIDEtNS00NSBZdXNoaW1hLCBC
dW5reW8ta3UsIFRva3lvLCAxMTMtODUxOSwgSmFwYW4uJiN4RDtEZXBhcnRtZW50IG9mIEVtZXJn
ZW5jeSBNZWRpY2luZSwgSG9ra2FpZG8gVW5pdmVyc2l0eSBIb3NwaXRhbCwgS2l0YSAxNCBOaXNo
aS01LCBLaXRhLWt1LCBTYXBwb3JvLCAwNjAtODY0OCwgSmFwYW4uJiN4RDtEaXZpc2lvbiBvZiBF
bWVyZ2VuY3kgTWVkaWNpbmUsIE9zYWthIE1lZGljYWwgQ29sbGVnZSwgMi03IERhaWdha3VtYWNo
aSwgVGFrYXRzdWtpLCA1NjktODY4NiwgSmFwYW4uJiN4RDtEZXBhcnRtZW50IG9mIEVtZXJnZW5j
eSBhbmQgQ3JpdGljYWwgQ2FyZSBNZWRpY2luZSwgVHN1a3ViYSBNZW1vcmlhbCBIb3NwaXRhbCwg
MTE4Ny0yOTkgS2FuYW1lLCBUc3VrdWJhLCAzMDAtMjYyMiwgSmFwYW4uJiN4RDtIZWFsdGggU2Vy
dmljZXMgUmVzZWFyY2ggYW5kIERldmVsb3BtZW50IENlbnRlciwgVW5pdmVyc2l0eSBvZiBUc3Vr
dWJhLCAxLTEtMSBUZW5ub2RhaSwgVHN1a3ViYSwgMzA1LTg1NzcsIEphcGFuLiYjeEQ7RW1lcmdl
bmN5IGFuZCBUcmF1bWEgQ2VudGVyLCBLYW1lZGEgTWVkaWNhbCBDZW50ZXIsIDkyOSBIaWdhc2hp
bWFjaGksIEthbW9nYXdhLCAyOTYtODYwMiwgSmFwYW4uJiN4RDtEaXZpc2lvbiBvZiBFbWVyZ2Vu
Y3kgYW5kIENyaXRpY2FsIENhcmUgTWVkaWNpbmUsIFRvaG9rdSBVbml2ZXJzaXR5IEdyYWR1YXRl
IFNjaG9vbCBvZiBNZWRpY2luZSwgMS0xIFNlaXJ5by1tYWNoaSwgQW9iYS1rdSwgU2VuZGFpLCA5
ODAtODU3NCwgSmFwYW4uPC9hdXRoLWFkZHJlc3M+PHRpdGxlcz48dGl0bGU+Q29hZ3VsYXRpb24g
cGhlbm90eXBlcyBpbiBzZXBzaXMgYW5kIGVmZmVjdHMgb2YgcmVjb21iaW5hbnQgaHVtYW4gdGhy
b21ib21vZHVsaW46IGFuIGFuYWx5c2lzIG9mIHRocmVlIG11bHRpY2VudHJlIG9ic2VydmF0aW9u
YWwgc3R1ZGllczwvdGl0bGU+PHNlY29uZGFyeS10aXRsZT5Dcml0IENhcmU8L3NlY29uZGFyeS10
aXRsZT48L3RpdGxlcz48cGVyaW9kaWNhbD48ZnVsbC10aXRsZT5Dcml0IENhcmU8L2Z1bGwtdGl0
bGU+PC9wZXJpb2RpY2FsPjxwYWdlcz4xMTQ8L3BhZ2VzPjx2b2x1bWU+MjU8L3ZvbHVtZT48bnVt
YmVyPjE8L251bWJlcj48ZWRpdGlvbj4yMDIxLzAzLzIxPC9lZGl0aW9uPjxrZXl3b3Jkcz48a2V5
d29yZD5BcGFjaGU8L2tleXdvcmQ+PGtleXdvcmQ+QWdlZDwva2V5d29yZD48a2V5d29yZD5BZ2Vk
LCA4MCBhbmQgb3Zlcjwva2V5d29yZD48a2V5d29yZD5CaW9tYXJrZXJzL2FuYWx5c2lzL2Jsb29k
PC9rZXl3b3JkPjxrZXl3b3JkPkJsb29kIENvYWd1bGF0aW9uL2RydWcgZWZmZWN0cy8qcGh5c2lv
bG9neTwva2V5d29yZD48a2V5d29yZD5EaXNzZW1pbmF0ZWQgSW50cmF2YXNjdWxhciBDb2FndWxh
dGlvbi9jbGFzc2lmaWNhdGlvbi9kcnVnIHRoZXJhcHk8L2tleXdvcmQ+PGtleXdvcmQ+RmVtYWxl
PC9rZXl3b3JkPjxrZXl3b3JkPkh1bWFuczwva2V5d29yZD48a2V5d29yZD5JbnRlbnNpdmUgQ2Fy
ZSBVbml0cy9vcmdhbml6YXRpb24gJmFtcDsgYWRtaW5pc3RyYXRpb24vc3RhdGlzdGljcyAmYW1w
OyBudW1lcmljYWwgZGF0YTwva2V5d29yZD48a2V5d29yZD5KYXBhbjwva2V5d29yZD48a2V5d29y
ZD5NYWxlPC9rZXl3b3JkPjxrZXl3b3JkPk1pZGRsZSBBZ2VkPC9rZXl3b3JkPjxrZXl3b3JkPk9y
Z2FuIER5c2Z1bmN0aW9uIFNjb3Jlczwva2V5d29yZD48a2V5d29yZD5SZWdpc3RyaWVzL3N0YXRp
c3RpY3MgJmFtcDsgbnVtZXJpY2FsIGRhdGE8L2tleXdvcmQ+PGtleXdvcmQ+U2Vwc2lzL2Jsb29k
Lypjb21wbGljYXRpb25zPC9rZXl3b3JkPjxrZXl3b3JkPipBbnRpY29hZ3VsYW50czwva2V5d29y
ZD48a2V5d29yZD4qRGlzc2VtaW5hdGVkIGludHJhdmFzY3VsYXIgY29hZ3VsYXRpb248L2tleXdv
cmQ+PGtleXdvcmQ+Kk1hY2hpbmUgbGVhcm5pbmc8L2tleXdvcmQ+PGtleXdvcmQ+KlBoZW5vdHlw
ZTwva2V5d29yZD48a2V5d29yZD4qUHJlY2lzaW9uIG1lZGljaW5lPC9rZXl3b3JkPjxrZXl3b3Jk
PipUaHJvbWJvbW9kdWxpbjwva2V5d29yZD48L2tleXdvcmRzPjxkYXRlcz48eWVhcj4yMDIxPC95
ZWFyPjxwdWItZGF0ZXM+PGRhdGU+TWFyIDE5PC9kYXRlPjwvcHViLWRhdGVzPjwvZGF0ZXM+PGlz
Ym4+MTQ2Ni02MDlYIChFbGVjdHJvbmljKSYjeEQ7MTM2NC04NTM1IChMaW5raW5nKTwvaXNibj48
YWNjZXNzaW9uLW51bT4zMzc0MTAxMDwvYWNjZXNzaW9uLW51bT48dXJscz48cmVsYXRlZC11cmxz
Pjx1cmw+aHR0cHM6Ly93d3cubmNiaS5ubG0ubmloLmdvdi9wdWJtZWQvMzM3NDEwMTA8L3VybD48
L3JlbGF0ZWQtdXJscz48L3VybHM+PGN1c3RvbTI+UE1DNzk3ODQ1ODwvY3VzdG9tMj48ZWxlY3Ry
b25pYy1yZXNvdXJjZS1udW0+MTAuMTE4Ni9zMTMwNTQtMDIxLTAzNTQxLTU8L2VsZWN0cm9uaWMt
cmVzb3VyY2UtbnVtPjwvcmVjb3JkPjwvQ2l0ZT48L0VuZE5vdGU+AG==
</w:fldData>
        </w:fldChar>
      </w:r>
      <w:r w:rsidR="00D879B9" w:rsidRPr="00587263">
        <w:rPr>
          <w:rFonts w:ascii="Times New Roman" w:eastAsia="MS Mincho" w:hAnsi="Times New Roman" w:cs="Times New Roman"/>
          <w:noProof/>
          <w:color w:val="000000"/>
          <w:sz w:val="24"/>
          <w:lang w:val="en-GB"/>
        </w:rPr>
        <w:instrText xml:space="preserve"> ADDIN EN.CITE </w:instrText>
      </w:r>
      <w:r w:rsidR="00D879B9" w:rsidRPr="00587263">
        <w:rPr>
          <w:rFonts w:ascii="Times New Roman" w:eastAsia="MS Mincho" w:hAnsi="Times New Roman" w:cs="Times New Roman"/>
          <w:noProof/>
          <w:color w:val="000000"/>
          <w:sz w:val="24"/>
          <w:lang w:val="en-GB"/>
        </w:rPr>
        <w:fldChar w:fldCharType="begin">
          <w:fldData xml:space="preserve">PEVuZE5vdGU+PENpdGU+PEF1dGhvcj5LdWRvPC9BdXRob3I+PFllYXI+MjAyMTwvWWVhcj48UmVj
TnVtPjEwODc8L1JlY051bT48RGlzcGxheVRleHQ+WzddPC9EaXNwbGF5VGV4dD48cmVjb3JkPjxy
ZWMtbnVtYmVyPjEwODc8L3JlYy1udW1iZXI+PGZvcmVpZ24ta2V5cz48a2V5IGFwcD0iRU4iIGRi
LWlkPSI1ZWZ4ejB0OTJmMnJ0emV0dzk4cGRyejg5cDJzczBkYTlwOXoiIHRpbWVzdGFtcD0iMTY0
NTA3OTI0NiI+MTA4Nzwva2V5PjwvZm9yZWlnbi1rZXlzPjxyZWYtdHlwZSBuYW1lPSJKb3VybmFs
IEFydGljbGUiPjE3PC9yZWYtdHlwZT48Y29udHJpYnV0b3JzPjxhdXRob3JzPjxhdXRob3I+S3Vk
bywgRC48L2F1dGhvcj48YXV0aG9yPkdvdG8sIFQuPC9hdXRob3I+PGF1dGhvcj5VY2hpbWlkbywg
Ui48L2F1dGhvcj48YXV0aG9yPkhheWFrYXdhLCBNLjwvYXV0aG9yPjxhdXRob3I+WWFtYWthd2Es
IEsuPC9hdXRob3I+PGF1dGhvcj5BYmUsIFQuPC9hdXRob3I+PGF1dGhvcj5TaGlyYWlzaGksIEEu
PC9hdXRob3I+PGF1dGhvcj5LdXNoaW1vdG8sIFMuPC9hdXRob3I+PC9hdXRob3JzPjwvY29udHJp
YnV0b3JzPjxhdXRoLWFkZHJlc3M+RGl2aXNpb24gb2YgRW1lcmdlbmN5IGFuZCBDcml0aWNhbCBD
YXJlIE1lZGljaW5lLCBUb2hva3UgVW5pdmVyc2l0eSBHcmFkdWF0ZSBTY2hvb2wgb2YgTWVkaWNp
bmUsIDEtMSBTZWlyeW8tbWFjaGksIEFvYmEta3UsIFNlbmRhaSwgOTgwLTg1NzQsIEphcGFuLiBr
dWRvZGFpc3VrZUBtZWQudG9ob2t1LmFjLmpwLiYjeEQ7RGVwYXJ0bWVudCBvZiBDbGluaWNhbCBF
cGlkZW1pb2xvZ3kgYW5kIEhlYWx0aCBFY29ub21pY3MsIFNjaG9vbCBvZiBQdWJsaWMgSGVhbHRo
LCBUaGUgVW5pdmVyc2l0eSBvZiBUb2t5bywgNy0zLTEgSG9uZ28sIEJ1bmt5by1rdSwgVG9reW8s
IDExMy0wMDMzLCBKYXBhbi4mI3hEO0ludGVuc2l2ZSBDYXJlIFVuaXQsIFRva3lvIE1lZGljYWwg
YW5kIERlbnRhbCBVbml2ZXJzaXR5IE1lZGljYWwgSG9zcGl0YWwsIDEtNS00NSBZdXNoaW1hLCBC
dW5reW8ta3UsIFRva3lvLCAxMTMtODUxOSwgSmFwYW4uJiN4RDtEZXBhcnRtZW50IG9mIEVtZXJn
ZW5jeSBNZWRpY2luZSwgSG9ra2FpZG8gVW5pdmVyc2l0eSBIb3NwaXRhbCwgS2l0YSAxNCBOaXNo
aS01LCBLaXRhLWt1LCBTYXBwb3JvLCAwNjAtODY0OCwgSmFwYW4uJiN4RDtEaXZpc2lvbiBvZiBF
bWVyZ2VuY3kgTWVkaWNpbmUsIE9zYWthIE1lZGljYWwgQ29sbGVnZSwgMi03IERhaWdha3VtYWNo
aSwgVGFrYXRzdWtpLCA1NjktODY4NiwgSmFwYW4uJiN4RDtEZXBhcnRtZW50IG9mIEVtZXJnZW5j
eSBhbmQgQ3JpdGljYWwgQ2FyZSBNZWRpY2luZSwgVHN1a3ViYSBNZW1vcmlhbCBIb3NwaXRhbCwg
MTE4Ny0yOTkgS2FuYW1lLCBUc3VrdWJhLCAzMDAtMjYyMiwgSmFwYW4uJiN4RDtIZWFsdGggU2Vy
dmljZXMgUmVzZWFyY2ggYW5kIERldmVsb3BtZW50IENlbnRlciwgVW5pdmVyc2l0eSBvZiBUc3Vr
dWJhLCAxLTEtMSBUZW5ub2RhaSwgVHN1a3ViYSwgMzA1LTg1NzcsIEphcGFuLiYjeEQ7RW1lcmdl
bmN5IGFuZCBUcmF1bWEgQ2VudGVyLCBLYW1lZGEgTWVkaWNhbCBDZW50ZXIsIDkyOSBIaWdhc2hp
bWFjaGksIEthbW9nYXdhLCAyOTYtODYwMiwgSmFwYW4uJiN4RDtEaXZpc2lvbiBvZiBFbWVyZ2Vu
Y3kgYW5kIENyaXRpY2FsIENhcmUgTWVkaWNpbmUsIFRvaG9rdSBVbml2ZXJzaXR5IEdyYWR1YXRl
IFNjaG9vbCBvZiBNZWRpY2luZSwgMS0xIFNlaXJ5by1tYWNoaSwgQW9iYS1rdSwgU2VuZGFpLCA5
ODAtODU3NCwgSmFwYW4uPC9hdXRoLWFkZHJlc3M+PHRpdGxlcz48dGl0bGU+Q29hZ3VsYXRpb24g
cGhlbm90eXBlcyBpbiBzZXBzaXMgYW5kIGVmZmVjdHMgb2YgcmVjb21iaW5hbnQgaHVtYW4gdGhy
b21ib21vZHVsaW46IGFuIGFuYWx5c2lzIG9mIHRocmVlIG11bHRpY2VudHJlIG9ic2VydmF0aW9u
YWwgc3R1ZGllczwvdGl0bGU+PHNlY29uZGFyeS10aXRsZT5Dcml0IENhcmU8L3NlY29uZGFyeS10
aXRsZT48L3RpdGxlcz48cGVyaW9kaWNhbD48ZnVsbC10aXRsZT5Dcml0IENhcmU8L2Z1bGwtdGl0
bGU+PC9wZXJpb2RpY2FsPjxwYWdlcz4xMTQ8L3BhZ2VzPjx2b2x1bWU+MjU8L3ZvbHVtZT48bnVt
YmVyPjE8L251bWJlcj48ZWRpdGlvbj4yMDIxLzAzLzIxPC9lZGl0aW9uPjxrZXl3b3Jkcz48a2V5
d29yZD5BcGFjaGU8L2tleXdvcmQ+PGtleXdvcmQ+QWdlZDwva2V5d29yZD48a2V5d29yZD5BZ2Vk
LCA4MCBhbmQgb3Zlcjwva2V5d29yZD48a2V5d29yZD5CaW9tYXJrZXJzL2FuYWx5c2lzL2Jsb29k
PC9rZXl3b3JkPjxrZXl3b3JkPkJsb29kIENvYWd1bGF0aW9uL2RydWcgZWZmZWN0cy8qcGh5c2lv
bG9neTwva2V5d29yZD48a2V5d29yZD5EaXNzZW1pbmF0ZWQgSW50cmF2YXNjdWxhciBDb2FndWxh
dGlvbi9jbGFzc2lmaWNhdGlvbi9kcnVnIHRoZXJhcHk8L2tleXdvcmQ+PGtleXdvcmQ+RmVtYWxl
PC9rZXl3b3JkPjxrZXl3b3JkPkh1bWFuczwva2V5d29yZD48a2V5d29yZD5JbnRlbnNpdmUgQ2Fy
ZSBVbml0cy9vcmdhbml6YXRpb24gJmFtcDsgYWRtaW5pc3RyYXRpb24vc3RhdGlzdGljcyAmYW1w
OyBudW1lcmljYWwgZGF0YTwva2V5d29yZD48a2V5d29yZD5KYXBhbjwva2V5d29yZD48a2V5d29y
ZD5NYWxlPC9rZXl3b3JkPjxrZXl3b3JkPk1pZGRsZSBBZ2VkPC9rZXl3b3JkPjxrZXl3b3JkPk9y
Z2FuIER5c2Z1bmN0aW9uIFNjb3Jlczwva2V5d29yZD48a2V5d29yZD5SZWdpc3RyaWVzL3N0YXRp
c3RpY3MgJmFtcDsgbnVtZXJpY2FsIGRhdGE8L2tleXdvcmQ+PGtleXdvcmQ+U2Vwc2lzL2Jsb29k
Lypjb21wbGljYXRpb25zPC9rZXl3b3JkPjxrZXl3b3JkPipBbnRpY29hZ3VsYW50czwva2V5d29y
ZD48a2V5d29yZD4qRGlzc2VtaW5hdGVkIGludHJhdmFzY3VsYXIgY29hZ3VsYXRpb248L2tleXdv
cmQ+PGtleXdvcmQ+Kk1hY2hpbmUgbGVhcm5pbmc8L2tleXdvcmQ+PGtleXdvcmQ+KlBoZW5vdHlw
ZTwva2V5d29yZD48a2V5d29yZD4qUHJlY2lzaW9uIG1lZGljaW5lPC9rZXl3b3JkPjxrZXl3b3Jk
PipUaHJvbWJvbW9kdWxpbjwva2V5d29yZD48L2tleXdvcmRzPjxkYXRlcz48eWVhcj4yMDIxPC95
ZWFyPjxwdWItZGF0ZXM+PGRhdGU+TWFyIDE5PC9kYXRlPjwvcHViLWRhdGVzPjwvZGF0ZXM+PGlz
Ym4+MTQ2Ni02MDlYIChFbGVjdHJvbmljKSYjeEQ7MTM2NC04NTM1IChMaW5raW5nKTwvaXNibj48
YWNjZXNzaW9uLW51bT4zMzc0MTAxMDwvYWNjZXNzaW9uLW51bT48dXJscz48cmVsYXRlZC11cmxz
Pjx1cmw+aHR0cHM6Ly93d3cubmNiaS5ubG0ubmloLmdvdi9wdWJtZWQvMzM3NDEwMTA8L3VybD48
L3JlbGF0ZWQtdXJscz48L3VybHM+PGN1c3RvbTI+UE1DNzk3ODQ1ODwvY3VzdG9tMj48ZWxlY3Ry
b25pYy1yZXNvdXJjZS1udW0+MTAuMTE4Ni9zMTMwNTQtMDIxLTAzNTQxLTU8L2VsZWN0cm9uaWMt
cmVzb3VyY2UtbnVtPjwvcmVjb3JkPjwvQ2l0ZT48L0VuZE5vdGU+AG==
</w:fldData>
        </w:fldChar>
      </w:r>
      <w:r w:rsidR="00D879B9" w:rsidRPr="00587263">
        <w:rPr>
          <w:rFonts w:ascii="Times New Roman" w:eastAsia="MS Mincho" w:hAnsi="Times New Roman" w:cs="Times New Roman"/>
          <w:noProof/>
          <w:color w:val="000000"/>
          <w:sz w:val="24"/>
          <w:lang w:val="en-GB"/>
        </w:rPr>
        <w:instrText xml:space="preserve"> ADDIN EN.CITE.DATA </w:instrText>
      </w:r>
      <w:r w:rsidR="00D879B9" w:rsidRPr="00587263">
        <w:rPr>
          <w:rFonts w:ascii="Times New Roman" w:eastAsia="MS Mincho" w:hAnsi="Times New Roman" w:cs="Times New Roman"/>
          <w:noProof/>
          <w:color w:val="000000"/>
          <w:sz w:val="24"/>
          <w:lang w:val="en-GB"/>
        </w:rPr>
      </w:r>
      <w:r w:rsidR="00D879B9" w:rsidRPr="00587263">
        <w:rPr>
          <w:rFonts w:ascii="Times New Roman" w:eastAsia="MS Mincho" w:hAnsi="Times New Roman" w:cs="Times New Roman"/>
          <w:noProof/>
          <w:color w:val="000000"/>
          <w:sz w:val="24"/>
          <w:lang w:val="en-GB"/>
        </w:rPr>
        <w:fldChar w:fldCharType="end"/>
      </w:r>
      <w:r w:rsidRPr="00587263">
        <w:rPr>
          <w:rFonts w:ascii="Times New Roman" w:eastAsia="MS Mincho" w:hAnsi="Times New Roman" w:cs="Times New Roman"/>
          <w:noProof/>
          <w:color w:val="000000"/>
          <w:sz w:val="24"/>
          <w:lang w:val="en-GB"/>
        </w:rPr>
      </w:r>
      <w:r w:rsidRPr="00587263">
        <w:rPr>
          <w:rFonts w:ascii="Times New Roman" w:eastAsia="MS Mincho" w:hAnsi="Times New Roman" w:cs="Times New Roman"/>
          <w:noProof/>
          <w:color w:val="000000"/>
          <w:sz w:val="24"/>
          <w:lang w:val="en-GB"/>
        </w:rPr>
        <w:fldChar w:fldCharType="separate"/>
      </w:r>
      <w:r w:rsidR="00D879B9" w:rsidRPr="00587263">
        <w:rPr>
          <w:rFonts w:ascii="Times New Roman" w:eastAsia="MS Mincho" w:hAnsi="Times New Roman" w:cs="Times New Roman"/>
          <w:noProof/>
          <w:color w:val="000000"/>
          <w:sz w:val="24"/>
          <w:lang w:val="en-GB"/>
        </w:rPr>
        <w:t>[7]</w:t>
      </w:r>
      <w:r w:rsidRPr="00587263">
        <w:rPr>
          <w:rFonts w:ascii="Times New Roman" w:eastAsia="MS Mincho" w:hAnsi="Times New Roman" w:cs="Times New Roman"/>
          <w:noProof/>
          <w:color w:val="000000"/>
          <w:sz w:val="24"/>
          <w:lang w:val="en-GB"/>
        </w:rPr>
        <w:fldChar w:fldCharType="end"/>
      </w:r>
      <w:r w:rsidRPr="00587263">
        <w:rPr>
          <w:rFonts w:ascii="Times New Roman" w:eastAsia="MS Mincho" w:hAnsi="Times New Roman" w:cs="Times New Roman"/>
          <w:noProof/>
          <w:color w:val="000000"/>
          <w:sz w:val="24"/>
          <w:lang w:val="en-GB"/>
        </w:rPr>
        <w:t>.</w:t>
      </w:r>
    </w:p>
    <w:p w14:paraId="5EE75E0B" w14:textId="77777777" w:rsidR="009C4801" w:rsidRPr="00587263" w:rsidRDefault="009C4801" w:rsidP="00003EE2">
      <w:pPr>
        <w:widowControl/>
        <w:spacing w:line="360" w:lineRule="auto"/>
        <w:jc w:val="left"/>
        <w:rPr>
          <w:rFonts w:ascii="Times New Roman" w:eastAsia="MS Mincho" w:hAnsi="Times New Roman" w:cs="Times New Roman"/>
          <w:noProof/>
          <w:color w:val="000000"/>
          <w:sz w:val="24"/>
          <w:lang w:val="en-GB"/>
        </w:rPr>
      </w:pPr>
    </w:p>
    <w:p w14:paraId="6D0FBD23" w14:textId="77777777" w:rsidR="009C4801" w:rsidRPr="00587263" w:rsidRDefault="009C4801" w:rsidP="00003EE2">
      <w:pPr>
        <w:widowControl/>
        <w:spacing w:line="360" w:lineRule="auto"/>
        <w:jc w:val="left"/>
        <w:rPr>
          <w:rFonts w:ascii="Times New Roman" w:eastAsia="MS Mincho" w:hAnsi="Times New Roman" w:cs="Times New Roman"/>
          <w:i/>
          <w:iCs/>
          <w:noProof/>
          <w:color w:val="000000"/>
          <w:sz w:val="24"/>
          <w:lang w:val="en-GB"/>
        </w:rPr>
      </w:pPr>
      <w:r w:rsidRPr="00587263">
        <w:rPr>
          <w:rFonts w:ascii="Times New Roman" w:eastAsia="MS Mincho" w:hAnsi="Times New Roman" w:cs="Times New Roman"/>
          <w:i/>
          <w:iCs/>
          <w:noProof/>
          <w:color w:val="000000"/>
          <w:sz w:val="24"/>
          <w:lang w:val="en-GB"/>
        </w:rPr>
        <w:t>Predictors</w:t>
      </w:r>
    </w:p>
    <w:p w14:paraId="0FD7CC32" w14:textId="0438EC39" w:rsidR="009C4801" w:rsidRPr="00587263" w:rsidRDefault="009C4801" w:rsidP="00003EE2">
      <w:pPr>
        <w:widowControl/>
        <w:spacing w:line="360" w:lineRule="auto"/>
        <w:ind w:firstLine="720"/>
        <w:jc w:val="left"/>
        <w:rPr>
          <w:rFonts w:ascii="Times New Roman" w:eastAsia="MS Mincho" w:hAnsi="Times New Roman" w:cs="Times New Roman"/>
          <w:noProof/>
          <w:color w:val="000000"/>
          <w:sz w:val="24"/>
          <w:lang w:val="en-GB"/>
        </w:rPr>
      </w:pPr>
      <w:r w:rsidRPr="00587263">
        <w:rPr>
          <w:rFonts w:ascii="Times New Roman" w:eastAsia="MS Mincho" w:hAnsi="Times New Roman" w:cs="Times New Roman"/>
          <w:noProof/>
          <w:color w:val="000000"/>
          <w:sz w:val="24"/>
          <w:lang w:val="en-GB"/>
        </w:rPr>
        <w:t xml:space="preserve">We used the following coagulation markers for predicting the presence of the target phenotype according to our previous study </w:t>
      </w:r>
      <w:r w:rsidRPr="00587263">
        <w:rPr>
          <w:rFonts w:ascii="Times New Roman" w:eastAsia="MS Mincho" w:hAnsi="Times New Roman" w:cs="Times New Roman"/>
          <w:noProof/>
          <w:color w:val="000000"/>
          <w:sz w:val="24"/>
          <w:lang w:val="en-GB"/>
        </w:rPr>
        <w:fldChar w:fldCharType="begin">
          <w:fldData xml:space="preserve">PEVuZE5vdGU+PENpdGU+PEF1dGhvcj5LdWRvPC9BdXRob3I+PFllYXI+MjAyMTwvWWVhcj48UmVj
TnVtPjEwODc8L1JlY051bT48RGlzcGxheVRleHQ+WzddPC9EaXNwbGF5VGV4dD48cmVjb3JkPjxy
ZWMtbnVtYmVyPjEwODc8L3JlYy1udW1iZXI+PGZvcmVpZ24ta2V5cz48a2V5IGFwcD0iRU4iIGRi
LWlkPSI1ZWZ4ejB0OTJmMnJ0emV0dzk4cGRyejg5cDJzczBkYTlwOXoiIHRpbWVzdGFtcD0iMTY0
NTA3OTI0NiI+MTA4Nzwva2V5PjwvZm9yZWlnbi1rZXlzPjxyZWYtdHlwZSBuYW1lPSJKb3VybmFs
IEFydGljbGUiPjE3PC9yZWYtdHlwZT48Y29udHJpYnV0b3JzPjxhdXRob3JzPjxhdXRob3I+S3Vk
bywgRC48L2F1dGhvcj48YXV0aG9yPkdvdG8sIFQuPC9hdXRob3I+PGF1dGhvcj5VY2hpbWlkbywg
Ui48L2F1dGhvcj48YXV0aG9yPkhheWFrYXdhLCBNLjwvYXV0aG9yPjxhdXRob3I+WWFtYWthd2Es
IEsuPC9hdXRob3I+PGF1dGhvcj5BYmUsIFQuPC9hdXRob3I+PGF1dGhvcj5TaGlyYWlzaGksIEEu
PC9hdXRob3I+PGF1dGhvcj5LdXNoaW1vdG8sIFMuPC9hdXRob3I+PC9hdXRob3JzPjwvY29udHJp
YnV0b3JzPjxhdXRoLWFkZHJlc3M+RGl2aXNpb24gb2YgRW1lcmdlbmN5IGFuZCBDcml0aWNhbCBD
YXJlIE1lZGljaW5lLCBUb2hva3UgVW5pdmVyc2l0eSBHcmFkdWF0ZSBTY2hvb2wgb2YgTWVkaWNp
bmUsIDEtMSBTZWlyeW8tbWFjaGksIEFvYmEta3UsIFNlbmRhaSwgOTgwLTg1NzQsIEphcGFuLiBr
dWRvZGFpc3VrZUBtZWQudG9ob2t1LmFjLmpwLiYjeEQ7RGVwYXJ0bWVudCBvZiBDbGluaWNhbCBF
cGlkZW1pb2xvZ3kgYW5kIEhlYWx0aCBFY29ub21pY3MsIFNjaG9vbCBvZiBQdWJsaWMgSGVhbHRo
LCBUaGUgVW5pdmVyc2l0eSBvZiBUb2t5bywgNy0zLTEgSG9uZ28sIEJ1bmt5by1rdSwgVG9reW8s
IDExMy0wMDMzLCBKYXBhbi4mI3hEO0ludGVuc2l2ZSBDYXJlIFVuaXQsIFRva3lvIE1lZGljYWwg
YW5kIERlbnRhbCBVbml2ZXJzaXR5IE1lZGljYWwgSG9zcGl0YWwsIDEtNS00NSBZdXNoaW1hLCBC
dW5reW8ta3UsIFRva3lvLCAxMTMtODUxOSwgSmFwYW4uJiN4RDtEZXBhcnRtZW50IG9mIEVtZXJn
ZW5jeSBNZWRpY2luZSwgSG9ra2FpZG8gVW5pdmVyc2l0eSBIb3NwaXRhbCwgS2l0YSAxNCBOaXNo
aS01LCBLaXRhLWt1LCBTYXBwb3JvLCAwNjAtODY0OCwgSmFwYW4uJiN4RDtEaXZpc2lvbiBvZiBF
bWVyZ2VuY3kgTWVkaWNpbmUsIE9zYWthIE1lZGljYWwgQ29sbGVnZSwgMi03IERhaWdha3VtYWNo
aSwgVGFrYXRzdWtpLCA1NjktODY4NiwgSmFwYW4uJiN4RDtEZXBhcnRtZW50IG9mIEVtZXJnZW5j
eSBhbmQgQ3JpdGljYWwgQ2FyZSBNZWRpY2luZSwgVHN1a3ViYSBNZW1vcmlhbCBIb3NwaXRhbCwg
MTE4Ny0yOTkgS2FuYW1lLCBUc3VrdWJhLCAzMDAtMjYyMiwgSmFwYW4uJiN4RDtIZWFsdGggU2Vy
dmljZXMgUmVzZWFyY2ggYW5kIERldmVsb3BtZW50IENlbnRlciwgVW5pdmVyc2l0eSBvZiBUc3Vr
dWJhLCAxLTEtMSBUZW5ub2RhaSwgVHN1a3ViYSwgMzA1LTg1NzcsIEphcGFuLiYjeEQ7RW1lcmdl
bmN5IGFuZCBUcmF1bWEgQ2VudGVyLCBLYW1lZGEgTWVkaWNhbCBDZW50ZXIsIDkyOSBIaWdhc2hp
bWFjaGksIEthbW9nYXdhLCAyOTYtODYwMiwgSmFwYW4uJiN4RDtEaXZpc2lvbiBvZiBFbWVyZ2Vu
Y3kgYW5kIENyaXRpY2FsIENhcmUgTWVkaWNpbmUsIFRvaG9rdSBVbml2ZXJzaXR5IEdyYWR1YXRl
IFNjaG9vbCBvZiBNZWRpY2luZSwgMS0xIFNlaXJ5by1tYWNoaSwgQW9iYS1rdSwgU2VuZGFpLCA5
ODAtODU3NCwgSmFwYW4uPC9hdXRoLWFkZHJlc3M+PHRpdGxlcz48dGl0bGU+Q29hZ3VsYXRpb24g
cGhlbm90eXBlcyBpbiBzZXBzaXMgYW5kIGVmZmVjdHMgb2YgcmVjb21iaW5hbnQgaHVtYW4gdGhy
b21ib21vZHVsaW46IGFuIGFuYWx5c2lzIG9mIHRocmVlIG11bHRpY2VudHJlIG9ic2VydmF0aW9u
YWwgc3R1ZGllczwvdGl0bGU+PHNlY29uZGFyeS10aXRsZT5Dcml0IENhcmU8L3NlY29uZGFyeS10
aXRsZT48L3RpdGxlcz48cGVyaW9kaWNhbD48ZnVsbC10aXRsZT5Dcml0IENhcmU8L2Z1bGwtdGl0
bGU+PC9wZXJpb2RpY2FsPjxwYWdlcz4xMTQ8L3BhZ2VzPjx2b2x1bWU+MjU8L3ZvbHVtZT48bnVt
YmVyPjE8L251bWJlcj48ZWRpdGlvbj4yMDIxLzAzLzIxPC9lZGl0aW9uPjxrZXl3b3Jkcz48a2V5
d29yZD5BcGFjaGU8L2tleXdvcmQ+PGtleXdvcmQ+QWdlZDwva2V5d29yZD48a2V5d29yZD5BZ2Vk
LCA4MCBhbmQgb3Zlcjwva2V5d29yZD48a2V5d29yZD5CaW9tYXJrZXJzL2FuYWx5c2lzL2Jsb29k
PC9rZXl3b3JkPjxrZXl3b3JkPkJsb29kIENvYWd1bGF0aW9uL2RydWcgZWZmZWN0cy8qcGh5c2lv
bG9neTwva2V5d29yZD48a2V5d29yZD5EaXNzZW1pbmF0ZWQgSW50cmF2YXNjdWxhciBDb2FndWxh
dGlvbi9jbGFzc2lmaWNhdGlvbi9kcnVnIHRoZXJhcHk8L2tleXdvcmQ+PGtleXdvcmQ+RmVtYWxl
PC9rZXl3b3JkPjxrZXl3b3JkPkh1bWFuczwva2V5d29yZD48a2V5d29yZD5JbnRlbnNpdmUgQ2Fy
ZSBVbml0cy9vcmdhbml6YXRpb24gJmFtcDsgYWRtaW5pc3RyYXRpb24vc3RhdGlzdGljcyAmYW1w
OyBudW1lcmljYWwgZGF0YTwva2V5d29yZD48a2V5d29yZD5KYXBhbjwva2V5d29yZD48a2V5d29y
ZD5NYWxlPC9rZXl3b3JkPjxrZXl3b3JkPk1pZGRsZSBBZ2VkPC9rZXl3b3JkPjxrZXl3b3JkPk9y
Z2FuIER5c2Z1bmN0aW9uIFNjb3Jlczwva2V5d29yZD48a2V5d29yZD5SZWdpc3RyaWVzL3N0YXRp
c3RpY3MgJmFtcDsgbnVtZXJpY2FsIGRhdGE8L2tleXdvcmQ+PGtleXdvcmQ+U2Vwc2lzL2Jsb29k
Lypjb21wbGljYXRpb25zPC9rZXl3b3JkPjxrZXl3b3JkPipBbnRpY29hZ3VsYW50czwva2V5d29y
ZD48a2V5d29yZD4qRGlzc2VtaW5hdGVkIGludHJhdmFzY3VsYXIgY29hZ3VsYXRpb248L2tleXdv
cmQ+PGtleXdvcmQ+Kk1hY2hpbmUgbGVhcm5pbmc8L2tleXdvcmQ+PGtleXdvcmQ+KlBoZW5vdHlw
ZTwva2V5d29yZD48a2V5d29yZD4qUHJlY2lzaW9uIG1lZGljaW5lPC9rZXl3b3JkPjxrZXl3b3Jk
PipUaHJvbWJvbW9kdWxpbjwva2V5d29yZD48L2tleXdvcmRzPjxkYXRlcz48eWVhcj4yMDIxPC95
ZWFyPjxwdWItZGF0ZXM+PGRhdGU+TWFyIDE5PC9kYXRlPjwvcHViLWRhdGVzPjwvZGF0ZXM+PGlz
Ym4+MTQ2Ni02MDlYIChFbGVjdHJvbmljKSYjeEQ7MTM2NC04NTM1IChMaW5raW5nKTwvaXNibj48
YWNjZXNzaW9uLW51bT4zMzc0MTAxMDwvYWNjZXNzaW9uLW51bT48dXJscz48cmVsYXRlZC11cmxz
Pjx1cmw+aHR0cHM6Ly93d3cubmNiaS5ubG0ubmloLmdvdi9wdWJtZWQvMzM3NDEwMTA8L3VybD48
L3JlbGF0ZWQtdXJscz48L3VybHM+PGN1c3RvbTI+UE1DNzk3ODQ1ODwvY3VzdG9tMj48ZWxlY3Ry
b25pYy1yZXNvdXJjZS1udW0+MTAuMTE4Ni9zMTMwNTQtMDIxLTAzNTQxLTU8L2VsZWN0cm9uaWMt
cmVzb3VyY2UtbnVtPjwvcmVjb3JkPjwvQ2l0ZT48L0VuZE5vdGU+AG==
</w:fldData>
        </w:fldChar>
      </w:r>
      <w:r w:rsidR="00D879B9" w:rsidRPr="00587263">
        <w:rPr>
          <w:rFonts w:ascii="Times New Roman" w:eastAsia="MS Mincho" w:hAnsi="Times New Roman" w:cs="Times New Roman"/>
          <w:noProof/>
          <w:color w:val="000000"/>
          <w:sz w:val="24"/>
          <w:lang w:val="en-GB"/>
        </w:rPr>
        <w:instrText xml:space="preserve"> ADDIN EN.CITE </w:instrText>
      </w:r>
      <w:r w:rsidR="00D879B9" w:rsidRPr="00587263">
        <w:rPr>
          <w:rFonts w:ascii="Times New Roman" w:eastAsia="MS Mincho" w:hAnsi="Times New Roman" w:cs="Times New Roman"/>
          <w:noProof/>
          <w:color w:val="000000"/>
          <w:sz w:val="24"/>
          <w:lang w:val="en-GB"/>
        </w:rPr>
        <w:fldChar w:fldCharType="begin">
          <w:fldData xml:space="preserve">PEVuZE5vdGU+PENpdGU+PEF1dGhvcj5LdWRvPC9BdXRob3I+PFllYXI+MjAyMTwvWWVhcj48UmVj
TnVtPjEwODc8L1JlY051bT48RGlzcGxheVRleHQ+WzddPC9EaXNwbGF5VGV4dD48cmVjb3JkPjxy
ZWMtbnVtYmVyPjEwODc8L3JlYy1udW1iZXI+PGZvcmVpZ24ta2V5cz48a2V5IGFwcD0iRU4iIGRi
LWlkPSI1ZWZ4ejB0OTJmMnJ0emV0dzk4cGRyejg5cDJzczBkYTlwOXoiIHRpbWVzdGFtcD0iMTY0
NTA3OTI0NiI+MTA4Nzwva2V5PjwvZm9yZWlnbi1rZXlzPjxyZWYtdHlwZSBuYW1lPSJKb3VybmFs
IEFydGljbGUiPjE3PC9yZWYtdHlwZT48Y29udHJpYnV0b3JzPjxhdXRob3JzPjxhdXRob3I+S3Vk
bywgRC48L2F1dGhvcj48YXV0aG9yPkdvdG8sIFQuPC9hdXRob3I+PGF1dGhvcj5VY2hpbWlkbywg
Ui48L2F1dGhvcj48YXV0aG9yPkhheWFrYXdhLCBNLjwvYXV0aG9yPjxhdXRob3I+WWFtYWthd2Es
IEsuPC9hdXRob3I+PGF1dGhvcj5BYmUsIFQuPC9hdXRob3I+PGF1dGhvcj5TaGlyYWlzaGksIEEu
PC9hdXRob3I+PGF1dGhvcj5LdXNoaW1vdG8sIFMuPC9hdXRob3I+PC9hdXRob3JzPjwvY29udHJp
YnV0b3JzPjxhdXRoLWFkZHJlc3M+RGl2aXNpb24gb2YgRW1lcmdlbmN5IGFuZCBDcml0aWNhbCBD
YXJlIE1lZGljaW5lLCBUb2hva3UgVW5pdmVyc2l0eSBHcmFkdWF0ZSBTY2hvb2wgb2YgTWVkaWNp
bmUsIDEtMSBTZWlyeW8tbWFjaGksIEFvYmEta3UsIFNlbmRhaSwgOTgwLTg1NzQsIEphcGFuLiBr
dWRvZGFpc3VrZUBtZWQudG9ob2t1LmFjLmpwLiYjeEQ7RGVwYXJ0bWVudCBvZiBDbGluaWNhbCBF
cGlkZW1pb2xvZ3kgYW5kIEhlYWx0aCBFY29ub21pY3MsIFNjaG9vbCBvZiBQdWJsaWMgSGVhbHRo
LCBUaGUgVW5pdmVyc2l0eSBvZiBUb2t5bywgNy0zLTEgSG9uZ28sIEJ1bmt5by1rdSwgVG9reW8s
IDExMy0wMDMzLCBKYXBhbi4mI3hEO0ludGVuc2l2ZSBDYXJlIFVuaXQsIFRva3lvIE1lZGljYWwg
YW5kIERlbnRhbCBVbml2ZXJzaXR5IE1lZGljYWwgSG9zcGl0YWwsIDEtNS00NSBZdXNoaW1hLCBC
dW5reW8ta3UsIFRva3lvLCAxMTMtODUxOSwgSmFwYW4uJiN4RDtEZXBhcnRtZW50IG9mIEVtZXJn
ZW5jeSBNZWRpY2luZSwgSG9ra2FpZG8gVW5pdmVyc2l0eSBIb3NwaXRhbCwgS2l0YSAxNCBOaXNo
aS01LCBLaXRhLWt1LCBTYXBwb3JvLCAwNjAtODY0OCwgSmFwYW4uJiN4RDtEaXZpc2lvbiBvZiBF
bWVyZ2VuY3kgTWVkaWNpbmUsIE9zYWthIE1lZGljYWwgQ29sbGVnZSwgMi03IERhaWdha3VtYWNo
aSwgVGFrYXRzdWtpLCA1NjktODY4NiwgSmFwYW4uJiN4RDtEZXBhcnRtZW50IG9mIEVtZXJnZW5j
eSBhbmQgQ3JpdGljYWwgQ2FyZSBNZWRpY2luZSwgVHN1a3ViYSBNZW1vcmlhbCBIb3NwaXRhbCwg
MTE4Ny0yOTkgS2FuYW1lLCBUc3VrdWJhLCAzMDAtMjYyMiwgSmFwYW4uJiN4RDtIZWFsdGggU2Vy
dmljZXMgUmVzZWFyY2ggYW5kIERldmVsb3BtZW50IENlbnRlciwgVW5pdmVyc2l0eSBvZiBUc3Vr
dWJhLCAxLTEtMSBUZW5ub2RhaSwgVHN1a3ViYSwgMzA1LTg1NzcsIEphcGFuLiYjeEQ7RW1lcmdl
bmN5IGFuZCBUcmF1bWEgQ2VudGVyLCBLYW1lZGEgTWVkaWNhbCBDZW50ZXIsIDkyOSBIaWdhc2hp
bWFjaGksIEthbW9nYXdhLCAyOTYtODYwMiwgSmFwYW4uJiN4RDtEaXZpc2lvbiBvZiBFbWVyZ2Vu
Y3kgYW5kIENyaXRpY2FsIENhcmUgTWVkaWNpbmUsIFRvaG9rdSBVbml2ZXJzaXR5IEdyYWR1YXRl
IFNjaG9vbCBvZiBNZWRpY2luZSwgMS0xIFNlaXJ5by1tYWNoaSwgQW9iYS1rdSwgU2VuZGFpLCA5
ODAtODU3NCwgSmFwYW4uPC9hdXRoLWFkZHJlc3M+PHRpdGxlcz48dGl0bGU+Q29hZ3VsYXRpb24g
cGhlbm90eXBlcyBpbiBzZXBzaXMgYW5kIGVmZmVjdHMgb2YgcmVjb21iaW5hbnQgaHVtYW4gdGhy
b21ib21vZHVsaW46IGFuIGFuYWx5c2lzIG9mIHRocmVlIG11bHRpY2VudHJlIG9ic2VydmF0aW9u
YWwgc3R1ZGllczwvdGl0bGU+PHNlY29uZGFyeS10aXRsZT5Dcml0IENhcmU8L3NlY29uZGFyeS10
aXRsZT48L3RpdGxlcz48cGVyaW9kaWNhbD48ZnVsbC10aXRsZT5Dcml0IENhcmU8L2Z1bGwtdGl0
bGU+PC9wZXJpb2RpY2FsPjxwYWdlcz4xMTQ8L3BhZ2VzPjx2b2x1bWU+MjU8L3ZvbHVtZT48bnVt
YmVyPjE8L251bWJlcj48ZWRpdGlvbj4yMDIxLzAzLzIxPC9lZGl0aW9uPjxrZXl3b3Jkcz48a2V5
d29yZD5BcGFjaGU8L2tleXdvcmQ+PGtleXdvcmQ+QWdlZDwva2V5d29yZD48a2V5d29yZD5BZ2Vk
LCA4MCBhbmQgb3Zlcjwva2V5d29yZD48a2V5d29yZD5CaW9tYXJrZXJzL2FuYWx5c2lzL2Jsb29k
PC9rZXl3b3JkPjxrZXl3b3JkPkJsb29kIENvYWd1bGF0aW9uL2RydWcgZWZmZWN0cy8qcGh5c2lv
bG9neTwva2V5d29yZD48a2V5d29yZD5EaXNzZW1pbmF0ZWQgSW50cmF2YXNjdWxhciBDb2FndWxh
dGlvbi9jbGFzc2lmaWNhdGlvbi9kcnVnIHRoZXJhcHk8L2tleXdvcmQ+PGtleXdvcmQ+RmVtYWxl
PC9rZXl3b3JkPjxrZXl3b3JkPkh1bWFuczwva2V5d29yZD48a2V5d29yZD5JbnRlbnNpdmUgQ2Fy
ZSBVbml0cy9vcmdhbml6YXRpb24gJmFtcDsgYWRtaW5pc3RyYXRpb24vc3RhdGlzdGljcyAmYW1w
OyBudW1lcmljYWwgZGF0YTwva2V5d29yZD48a2V5d29yZD5KYXBhbjwva2V5d29yZD48a2V5d29y
ZD5NYWxlPC9rZXl3b3JkPjxrZXl3b3JkPk1pZGRsZSBBZ2VkPC9rZXl3b3JkPjxrZXl3b3JkPk9y
Z2FuIER5c2Z1bmN0aW9uIFNjb3Jlczwva2V5d29yZD48a2V5d29yZD5SZWdpc3RyaWVzL3N0YXRp
c3RpY3MgJmFtcDsgbnVtZXJpY2FsIGRhdGE8L2tleXdvcmQ+PGtleXdvcmQ+U2Vwc2lzL2Jsb29k
Lypjb21wbGljYXRpb25zPC9rZXl3b3JkPjxrZXl3b3JkPipBbnRpY29hZ3VsYW50czwva2V5d29y
ZD48a2V5d29yZD4qRGlzc2VtaW5hdGVkIGludHJhdmFzY3VsYXIgY29hZ3VsYXRpb248L2tleXdv
cmQ+PGtleXdvcmQ+Kk1hY2hpbmUgbGVhcm5pbmc8L2tleXdvcmQ+PGtleXdvcmQ+KlBoZW5vdHlw
ZTwva2V5d29yZD48a2V5d29yZD4qUHJlY2lzaW9uIG1lZGljaW5lPC9rZXl3b3JkPjxrZXl3b3Jk
PipUaHJvbWJvbW9kdWxpbjwva2V5d29yZD48L2tleXdvcmRzPjxkYXRlcz48eWVhcj4yMDIxPC95
ZWFyPjxwdWItZGF0ZXM+PGRhdGU+TWFyIDE5PC9kYXRlPjwvcHViLWRhdGVzPjwvZGF0ZXM+PGlz
Ym4+MTQ2Ni02MDlYIChFbGVjdHJvbmljKSYjeEQ7MTM2NC04NTM1IChMaW5raW5nKTwvaXNibj48
YWNjZXNzaW9uLW51bT4zMzc0MTAxMDwvYWNjZXNzaW9uLW51bT48dXJscz48cmVsYXRlZC11cmxz
Pjx1cmw+aHR0cHM6Ly93d3cubmNiaS5ubG0ubmloLmdvdi9wdWJtZWQvMzM3NDEwMTA8L3VybD48
L3JlbGF0ZWQtdXJscz48L3VybHM+PGN1c3RvbTI+UE1DNzk3ODQ1ODwvY3VzdG9tMj48ZWxlY3Ry
b25pYy1yZXNvdXJjZS1udW0+MTAuMTE4Ni9zMTMwNTQtMDIxLTAzNTQxLTU8L2VsZWN0cm9uaWMt
cmVzb3VyY2UtbnVtPjwvcmVjb3JkPjwvQ2l0ZT48L0VuZE5vdGU+AG==
</w:fldData>
        </w:fldChar>
      </w:r>
      <w:r w:rsidR="00D879B9" w:rsidRPr="00587263">
        <w:rPr>
          <w:rFonts w:ascii="Times New Roman" w:eastAsia="MS Mincho" w:hAnsi="Times New Roman" w:cs="Times New Roman"/>
          <w:noProof/>
          <w:color w:val="000000"/>
          <w:sz w:val="24"/>
          <w:lang w:val="en-GB"/>
        </w:rPr>
        <w:instrText xml:space="preserve"> ADDIN EN.CITE.DATA </w:instrText>
      </w:r>
      <w:r w:rsidR="00D879B9" w:rsidRPr="00587263">
        <w:rPr>
          <w:rFonts w:ascii="Times New Roman" w:eastAsia="MS Mincho" w:hAnsi="Times New Roman" w:cs="Times New Roman"/>
          <w:noProof/>
          <w:color w:val="000000"/>
          <w:sz w:val="24"/>
          <w:lang w:val="en-GB"/>
        </w:rPr>
      </w:r>
      <w:r w:rsidR="00D879B9" w:rsidRPr="00587263">
        <w:rPr>
          <w:rFonts w:ascii="Times New Roman" w:eastAsia="MS Mincho" w:hAnsi="Times New Roman" w:cs="Times New Roman"/>
          <w:noProof/>
          <w:color w:val="000000"/>
          <w:sz w:val="24"/>
          <w:lang w:val="en-GB"/>
        </w:rPr>
        <w:fldChar w:fldCharType="end"/>
      </w:r>
      <w:r w:rsidRPr="00587263">
        <w:rPr>
          <w:rFonts w:ascii="Times New Roman" w:eastAsia="MS Mincho" w:hAnsi="Times New Roman" w:cs="Times New Roman"/>
          <w:noProof/>
          <w:color w:val="000000"/>
          <w:sz w:val="24"/>
          <w:lang w:val="en-GB"/>
        </w:rPr>
      </w:r>
      <w:r w:rsidRPr="00587263">
        <w:rPr>
          <w:rFonts w:ascii="Times New Roman" w:eastAsia="MS Mincho" w:hAnsi="Times New Roman" w:cs="Times New Roman"/>
          <w:noProof/>
          <w:color w:val="000000"/>
          <w:sz w:val="24"/>
          <w:lang w:val="en-GB"/>
        </w:rPr>
        <w:fldChar w:fldCharType="separate"/>
      </w:r>
      <w:r w:rsidR="00D879B9" w:rsidRPr="00587263">
        <w:rPr>
          <w:rFonts w:ascii="Times New Roman" w:eastAsia="MS Mincho" w:hAnsi="Times New Roman" w:cs="Times New Roman"/>
          <w:noProof/>
          <w:color w:val="000000"/>
          <w:sz w:val="24"/>
          <w:lang w:val="en-GB"/>
        </w:rPr>
        <w:t>[7]</w:t>
      </w:r>
      <w:r w:rsidRPr="00587263">
        <w:rPr>
          <w:rFonts w:ascii="Times New Roman" w:eastAsia="MS Mincho" w:hAnsi="Times New Roman" w:cs="Times New Roman"/>
          <w:noProof/>
          <w:color w:val="000000"/>
          <w:sz w:val="24"/>
          <w:lang w:val="en-GB"/>
        </w:rPr>
        <w:fldChar w:fldCharType="end"/>
      </w:r>
      <w:r w:rsidRPr="00587263">
        <w:rPr>
          <w:rFonts w:ascii="Times New Roman" w:eastAsia="MS Mincho" w:hAnsi="Times New Roman" w:cs="Times New Roman"/>
          <w:noProof/>
          <w:color w:val="000000"/>
          <w:sz w:val="24"/>
          <w:lang w:val="en-GB"/>
        </w:rPr>
        <w:t>: platelet counts, PT-INR, fibrinogen, fibrinogen/fibrin degradation products (FDP), and D-dimer. We excluded antithrombin activities from the predictors because of its large proportion of missing data (52% and 47% of the data were missing in the derivation and validation cohorts, respectively).</w:t>
      </w:r>
    </w:p>
    <w:p w14:paraId="64C163F7" w14:textId="77777777" w:rsidR="009C4801" w:rsidRPr="00587263" w:rsidRDefault="009C4801" w:rsidP="00003EE2">
      <w:pPr>
        <w:widowControl/>
        <w:spacing w:line="360" w:lineRule="auto"/>
        <w:jc w:val="left"/>
        <w:rPr>
          <w:rFonts w:ascii="Times New Roman" w:eastAsia="MS Mincho" w:hAnsi="Times New Roman" w:cs="Times New Roman"/>
          <w:noProof/>
          <w:color w:val="000000"/>
          <w:sz w:val="24"/>
          <w:lang w:val="en-GB"/>
        </w:rPr>
      </w:pPr>
    </w:p>
    <w:p w14:paraId="6A24F7B5" w14:textId="77777777" w:rsidR="009C4801" w:rsidRPr="00587263" w:rsidRDefault="009C4801" w:rsidP="00003EE2">
      <w:pPr>
        <w:widowControl/>
        <w:spacing w:line="360" w:lineRule="auto"/>
        <w:jc w:val="left"/>
        <w:rPr>
          <w:rFonts w:ascii="Times New Roman" w:eastAsia="MS Mincho" w:hAnsi="Times New Roman" w:cs="Times New Roman"/>
          <w:i/>
          <w:iCs/>
          <w:noProof/>
          <w:color w:val="000000"/>
          <w:sz w:val="24"/>
          <w:lang w:val="en-GB"/>
        </w:rPr>
      </w:pPr>
      <w:r w:rsidRPr="00587263">
        <w:rPr>
          <w:rFonts w:ascii="Times New Roman" w:eastAsia="MS Mincho" w:hAnsi="Times New Roman" w:cs="Times New Roman"/>
          <w:i/>
          <w:iCs/>
          <w:noProof/>
          <w:color w:val="000000"/>
          <w:sz w:val="24"/>
          <w:lang w:val="en-GB"/>
        </w:rPr>
        <w:t>Outcomes</w:t>
      </w:r>
    </w:p>
    <w:p w14:paraId="15150EB1" w14:textId="6EC637C7" w:rsidR="009F71ED" w:rsidRPr="00287080" w:rsidRDefault="009C4801" w:rsidP="00287080">
      <w:pPr>
        <w:widowControl/>
        <w:spacing w:line="360" w:lineRule="auto"/>
        <w:ind w:firstLine="720"/>
        <w:jc w:val="left"/>
        <w:rPr>
          <w:rFonts w:ascii="Times New Roman" w:eastAsia="MS Mincho" w:hAnsi="Times New Roman" w:cs="Times New Roman"/>
          <w:i/>
          <w:iCs/>
          <w:noProof/>
          <w:color w:val="000000"/>
          <w:sz w:val="24"/>
          <w:lang w:val="en-GB"/>
        </w:rPr>
      </w:pPr>
      <w:r w:rsidRPr="00587263">
        <w:rPr>
          <w:rFonts w:ascii="Times New Roman" w:eastAsia="MS Mincho" w:hAnsi="Times New Roman" w:cs="Times New Roman"/>
          <w:noProof/>
          <w:color w:val="000000"/>
          <w:sz w:val="24"/>
          <w:lang w:val="en-GB"/>
        </w:rPr>
        <w:t xml:space="preserve">The primary outcome was the presence of the clinical phenotype identified in our previous study </w:t>
      </w:r>
      <w:r w:rsidRPr="00587263">
        <w:rPr>
          <w:rFonts w:ascii="Times New Roman" w:eastAsia="MS Mincho" w:hAnsi="Times New Roman" w:cs="Times New Roman"/>
          <w:noProof/>
          <w:color w:val="000000"/>
          <w:sz w:val="24"/>
          <w:lang w:val="en-GB"/>
        </w:rPr>
        <w:fldChar w:fldCharType="begin">
          <w:fldData xml:space="preserve">PEVuZE5vdGU+PENpdGU+PEF1dGhvcj5LdWRvPC9BdXRob3I+PFllYXI+MjAyMTwvWWVhcj48UmVj
TnVtPjEwODc8L1JlY051bT48RGlzcGxheVRleHQ+WzddPC9EaXNwbGF5VGV4dD48cmVjb3JkPjxy
ZWMtbnVtYmVyPjEwODc8L3JlYy1udW1iZXI+PGZvcmVpZ24ta2V5cz48a2V5IGFwcD0iRU4iIGRi
LWlkPSI1ZWZ4ejB0OTJmMnJ0emV0dzk4cGRyejg5cDJzczBkYTlwOXoiIHRpbWVzdGFtcD0iMTY0
NTA3OTI0NiI+MTA4Nzwva2V5PjwvZm9yZWlnbi1rZXlzPjxyZWYtdHlwZSBuYW1lPSJKb3VybmFs
IEFydGljbGUiPjE3PC9yZWYtdHlwZT48Y29udHJpYnV0b3JzPjxhdXRob3JzPjxhdXRob3I+S3Vk
bywgRC48L2F1dGhvcj48YXV0aG9yPkdvdG8sIFQuPC9hdXRob3I+PGF1dGhvcj5VY2hpbWlkbywg
Ui48L2F1dGhvcj48YXV0aG9yPkhheWFrYXdhLCBNLjwvYXV0aG9yPjxhdXRob3I+WWFtYWthd2Es
IEsuPC9hdXRob3I+PGF1dGhvcj5BYmUsIFQuPC9hdXRob3I+PGF1dGhvcj5TaGlyYWlzaGksIEEu
PC9hdXRob3I+PGF1dGhvcj5LdXNoaW1vdG8sIFMuPC9hdXRob3I+PC9hdXRob3JzPjwvY29udHJp
YnV0b3JzPjxhdXRoLWFkZHJlc3M+RGl2aXNpb24gb2YgRW1lcmdlbmN5IGFuZCBDcml0aWNhbCBD
YXJlIE1lZGljaW5lLCBUb2hva3UgVW5pdmVyc2l0eSBHcmFkdWF0ZSBTY2hvb2wgb2YgTWVkaWNp
bmUsIDEtMSBTZWlyeW8tbWFjaGksIEFvYmEta3UsIFNlbmRhaSwgOTgwLTg1NzQsIEphcGFuLiBr
dWRvZGFpc3VrZUBtZWQudG9ob2t1LmFjLmpwLiYjeEQ7RGVwYXJ0bWVudCBvZiBDbGluaWNhbCBF
cGlkZW1pb2xvZ3kgYW5kIEhlYWx0aCBFY29ub21pY3MsIFNjaG9vbCBvZiBQdWJsaWMgSGVhbHRo
LCBUaGUgVW5pdmVyc2l0eSBvZiBUb2t5bywgNy0zLTEgSG9uZ28sIEJ1bmt5by1rdSwgVG9reW8s
IDExMy0wMDMzLCBKYXBhbi4mI3hEO0ludGVuc2l2ZSBDYXJlIFVuaXQsIFRva3lvIE1lZGljYWwg
YW5kIERlbnRhbCBVbml2ZXJzaXR5IE1lZGljYWwgSG9zcGl0YWwsIDEtNS00NSBZdXNoaW1hLCBC
dW5reW8ta3UsIFRva3lvLCAxMTMtODUxOSwgSmFwYW4uJiN4RDtEZXBhcnRtZW50IG9mIEVtZXJn
ZW5jeSBNZWRpY2luZSwgSG9ra2FpZG8gVW5pdmVyc2l0eSBIb3NwaXRhbCwgS2l0YSAxNCBOaXNo
aS01LCBLaXRhLWt1LCBTYXBwb3JvLCAwNjAtODY0OCwgSmFwYW4uJiN4RDtEaXZpc2lvbiBvZiBF
bWVyZ2VuY3kgTWVkaWNpbmUsIE9zYWthIE1lZGljYWwgQ29sbGVnZSwgMi03IERhaWdha3VtYWNo
aSwgVGFrYXRzdWtpLCA1NjktODY4NiwgSmFwYW4uJiN4RDtEZXBhcnRtZW50IG9mIEVtZXJnZW5j
eSBhbmQgQ3JpdGljYWwgQ2FyZSBNZWRpY2luZSwgVHN1a3ViYSBNZW1vcmlhbCBIb3NwaXRhbCwg
MTE4Ny0yOTkgS2FuYW1lLCBUc3VrdWJhLCAzMDAtMjYyMiwgSmFwYW4uJiN4RDtIZWFsdGggU2Vy
dmljZXMgUmVzZWFyY2ggYW5kIERldmVsb3BtZW50IENlbnRlciwgVW5pdmVyc2l0eSBvZiBUc3Vr
dWJhLCAxLTEtMSBUZW5ub2RhaSwgVHN1a3ViYSwgMzA1LTg1NzcsIEphcGFuLiYjeEQ7RW1lcmdl
bmN5IGFuZCBUcmF1bWEgQ2VudGVyLCBLYW1lZGEgTWVkaWNhbCBDZW50ZXIsIDkyOSBIaWdhc2hp
bWFjaGksIEthbW9nYXdhLCAyOTYtODYwMiwgSmFwYW4uJiN4RDtEaXZpc2lvbiBvZiBFbWVyZ2Vu
Y3kgYW5kIENyaXRpY2FsIENhcmUgTWVkaWNpbmUsIFRvaG9rdSBVbml2ZXJzaXR5IEdyYWR1YXRl
IFNjaG9vbCBvZiBNZWRpY2luZSwgMS0xIFNlaXJ5by1tYWNoaSwgQW9iYS1rdSwgU2VuZGFpLCA5
ODAtODU3NCwgSmFwYW4uPC9hdXRoLWFkZHJlc3M+PHRpdGxlcz48dGl0bGU+Q29hZ3VsYXRpb24g
cGhlbm90eXBlcyBpbiBzZXBzaXMgYW5kIGVmZmVjdHMgb2YgcmVjb21iaW5hbnQgaHVtYW4gdGhy
b21ib21vZHVsaW46IGFuIGFuYWx5c2lzIG9mIHRocmVlIG11bHRpY2VudHJlIG9ic2VydmF0aW9u
YWwgc3R1ZGllczwvdGl0bGU+PHNlY29uZGFyeS10aXRsZT5Dcml0IENhcmU8L3NlY29uZGFyeS10
aXRsZT48L3RpdGxlcz48cGVyaW9kaWNhbD48ZnVsbC10aXRsZT5Dcml0IENhcmU8L2Z1bGwtdGl0
bGU+PC9wZXJpb2RpY2FsPjxwYWdlcz4xMTQ8L3BhZ2VzPjx2b2x1bWU+MjU8L3ZvbHVtZT48bnVt
YmVyPjE8L251bWJlcj48ZWRpdGlvbj4yMDIxLzAzLzIxPC9lZGl0aW9uPjxrZXl3b3Jkcz48a2V5
d29yZD5BcGFjaGU8L2tleXdvcmQ+PGtleXdvcmQ+QWdlZDwva2V5d29yZD48a2V5d29yZD5BZ2Vk
LCA4MCBhbmQgb3Zlcjwva2V5d29yZD48a2V5d29yZD5CaW9tYXJrZXJzL2FuYWx5c2lzL2Jsb29k
PC9rZXl3b3JkPjxrZXl3b3JkPkJsb29kIENvYWd1bGF0aW9uL2RydWcgZWZmZWN0cy8qcGh5c2lv
bG9neTwva2V5d29yZD48a2V5d29yZD5EaXNzZW1pbmF0ZWQgSW50cmF2YXNjdWxhciBDb2FndWxh
dGlvbi9jbGFzc2lmaWNhdGlvbi9kcnVnIHRoZXJhcHk8L2tleXdvcmQ+PGtleXdvcmQ+RmVtYWxl
PC9rZXl3b3JkPjxrZXl3b3JkPkh1bWFuczwva2V5d29yZD48a2V5d29yZD5JbnRlbnNpdmUgQ2Fy
ZSBVbml0cy9vcmdhbml6YXRpb24gJmFtcDsgYWRtaW5pc3RyYXRpb24vc3RhdGlzdGljcyAmYW1w
OyBudW1lcmljYWwgZGF0YTwva2V5d29yZD48a2V5d29yZD5KYXBhbjwva2V5d29yZD48a2V5d29y
ZD5NYWxlPC9rZXl3b3JkPjxrZXl3b3JkPk1pZGRsZSBBZ2VkPC9rZXl3b3JkPjxrZXl3b3JkPk9y
Z2FuIER5c2Z1bmN0aW9uIFNjb3Jlczwva2V5d29yZD48a2V5d29yZD5SZWdpc3RyaWVzL3N0YXRp
c3RpY3MgJmFtcDsgbnVtZXJpY2FsIGRhdGE8L2tleXdvcmQ+PGtleXdvcmQ+U2Vwc2lzL2Jsb29k
Lypjb21wbGljYXRpb25zPC9rZXl3b3JkPjxrZXl3b3JkPipBbnRpY29hZ3VsYW50czwva2V5d29y
ZD48a2V5d29yZD4qRGlzc2VtaW5hdGVkIGludHJhdmFzY3VsYXIgY29hZ3VsYXRpb248L2tleXdv
cmQ+PGtleXdvcmQ+Kk1hY2hpbmUgbGVhcm5pbmc8L2tleXdvcmQ+PGtleXdvcmQ+KlBoZW5vdHlw
ZTwva2V5d29yZD48a2V5d29yZD4qUHJlY2lzaW9uIG1lZGljaW5lPC9rZXl3b3JkPjxrZXl3b3Jk
PipUaHJvbWJvbW9kdWxpbjwva2V5d29yZD48L2tleXdvcmRzPjxkYXRlcz48eWVhcj4yMDIxPC95
ZWFyPjxwdWItZGF0ZXM+PGRhdGU+TWFyIDE5PC9kYXRlPjwvcHViLWRhdGVzPjwvZGF0ZXM+PGlz
Ym4+MTQ2Ni02MDlYIChFbGVjdHJvbmljKSYjeEQ7MTM2NC04NTM1IChMaW5raW5nKTwvaXNibj48
YWNjZXNzaW9uLW51bT4zMzc0MTAxMDwvYWNjZXNzaW9uLW51bT48dXJscz48cmVsYXRlZC11cmxz
Pjx1cmw+aHR0cHM6Ly93d3cubmNiaS5ubG0ubmloLmdvdi9wdWJtZWQvMzM3NDEwMTA8L3VybD48
L3JlbGF0ZWQtdXJscz48L3VybHM+PGN1c3RvbTI+UE1DNzk3ODQ1ODwvY3VzdG9tMj48ZWxlY3Ry
b25pYy1yZXNvdXJjZS1udW0+MTAuMTE4Ni9zMTMwNTQtMDIxLTAzNTQxLTU8L2VsZWN0cm9uaWMt
cmVzb3VyY2UtbnVtPjwvcmVjb3JkPjwvQ2l0ZT48L0VuZE5vdGU+AG==
</w:fldData>
        </w:fldChar>
      </w:r>
      <w:r w:rsidR="00D879B9" w:rsidRPr="00587263">
        <w:rPr>
          <w:rFonts w:ascii="Times New Roman" w:eastAsia="MS Mincho" w:hAnsi="Times New Roman" w:cs="Times New Roman"/>
          <w:noProof/>
          <w:color w:val="000000"/>
          <w:sz w:val="24"/>
          <w:lang w:val="en-GB"/>
        </w:rPr>
        <w:instrText xml:space="preserve"> ADDIN EN.CITE </w:instrText>
      </w:r>
      <w:r w:rsidR="00D879B9" w:rsidRPr="00587263">
        <w:rPr>
          <w:rFonts w:ascii="Times New Roman" w:eastAsia="MS Mincho" w:hAnsi="Times New Roman" w:cs="Times New Roman"/>
          <w:noProof/>
          <w:color w:val="000000"/>
          <w:sz w:val="24"/>
          <w:lang w:val="en-GB"/>
        </w:rPr>
        <w:fldChar w:fldCharType="begin">
          <w:fldData xml:space="preserve">PEVuZE5vdGU+PENpdGU+PEF1dGhvcj5LdWRvPC9BdXRob3I+PFllYXI+MjAyMTwvWWVhcj48UmVj
TnVtPjEwODc8L1JlY051bT48RGlzcGxheVRleHQ+WzddPC9EaXNwbGF5VGV4dD48cmVjb3JkPjxy
ZWMtbnVtYmVyPjEwODc8L3JlYy1udW1iZXI+PGZvcmVpZ24ta2V5cz48a2V5IGFwcD0iRU4iIGRi
LWlkPSI1ZWZ4ejB0OTJmMnJ0emV0dzk4cGRyejg5cDJzczBkYTlwOXoiIHRpbWVzdGFtcD0iMTY0
NTA3OTI0NiI+MTA4Nzwva2V5PjwvZm9yZWlnbi1rZXlzPjxyZWYtdHlwZSBuYW1lPSJKb3VybmFs
IEFydGljbGUiPjE3PC9yZWYtdHlwZT48Y29udHJpYnV0b3JzPjxhdXRob3JzPjxhdXRob3I+S3Vk
bywgRC48L2F1dGhvcj48YXV0aG9yPkdvdG8sIFQuPC9hdXRob3I+PGF1dGhvcj5VY2hpbWlkbywg
Ui48L2F1dGhvcj48YXV0aG9yPkhheWFrYXdhLCBNLjwvYXV0aG9yPjxhdXRob3I+WWFtYWthd2Es
IEsuPC9hdXRob3I+PGF1dGhvcj5BYmUsIFQuPC9hdXRob3I+PGF1dGhvcj5TaGlyYWlzaGksIEEu
PC9hdXRob3I+PGF1dGhvcj5LdXNoaW1vdG8sIFMuPC9hdXRob3I+PC9hdXRob3JzPjwvY29udHJp
YnV0b3JzPjxhdXRoLWFkZHJlc3M+RGl2aXNpb24gb2YgRW1lcmdlbmN5IGFuZCBDcml0aWNhbCBD
YXJlIE1lZGljaW5lLCBUb2hva3UgVW5pdmVyc2l0eSBHcmFkdWF0ZSBTY2hvb2wgb2YgTWVkaWNp
bmUsIDEtMSBTZWlyeW8tbWFjaGksIEFvYmEta3UsIFNlbmRhaSwgOTgwLTg1NzQsIEphcGFuLiBr
dWRvZGFpc3VrZUBtZWQudG9ob2t1LmFjLmpwLiYjeEQ7RGVwYXJ0bWVudCBvZiBDbGluaWNhbCBF
cGlkZW1pb2xvZ3kgYW5kIEhlYWx0aCBFY29ub21pY3MsIFNjaG9vbCBvZiBQdWJsaWMgSGVhbHRo
LCBUaGUgVW5pdmVyc2l0eSBvZiBUb2t5bywgNy0zLTEgSG9uZ28sIEJ1bmt5by1rdSwgVG9reW8s
IDExMy0wMDMzLCBKYXBhbi4mI3hEO0ludGVuc2l2ZSBDYXJlIFVuaXQsIFRva3lvIE1lZGljYWwg
YW5kIERlbnRhbCBVbml2ZXJzaXR5IE1lZGljYWwgSG9zcGl0YWwsIDEtNS00NSBZdXNoaW1hLCBC
dW5reW8ta3UsIFRva3lvLCAxMTMtODUxOSwgSmFwYW4uJiN4RDtEZXBhcnRtZW50IG9mIEVtZXJn
ZW5jeSBNZWRpY2luZSwgSG9ra2FpZG8gVW5pdmVyc2l0eSBIb3NwaXRhbCwgS2l0YSAxNCBOaXNo
aS01LCBLaXRhLWt1LCBTYXBwb3JvLCAwNjAtODY0OCwgSmFwYW4uJiN4RDtEaXZpc2lvbiBvZiBF
bWVyZ2VuY3kgTWVkaWNpbmUsIE9zYWthIE1lZGljYWwgQ29sbGVnZSwgMi03IERhaWdha3VtYWNo
aSwgVGFrYXRzdWtpLCA1NjktODY4NiwgSmFwYW4uJiN4RDtEZXBhcnRtZW50IG9mIEVtZXJnZW5j
eSBhbmQgQ3JpdGljYWwgQ2FyZSBNZWRpY2luZSwgVHN1a3ViYSBNZW1vcmlhbCBIb3NwaXRhbCwg
MTE4Ny0yOTkgS2FuYW1lLCBUc3VrdWJhLCAzMDAtMjYyMiwgSmFwYW4uJiN4RDtIZWFsdGggU2Vy
dmljZXMgUmVzZWFyY2ggYW5kIERldmVsb3BtZW50IENlbnRlciwgVW5pdmVyc2l0eSBvZiBUc3Vr
dWJhLCAxLTEtMSBUZW5ub2RhaSwgVHN1a3ViYSwgMzA1LTg1NzcsIEphcGFuLiYjeEQ7RW1lcmdl
bmN5IGFuZCBUcmF1bWEgQ2VudGVyLCBLYW1lZGEgTWVkaWNhbCBDZW50ZXIsIDkyOSBIaWdhc2hp
bWFjaGksIEthbW9nYXdhLCAyOTYtODYwMiwgSmFwYW4uJiN4RDtEaXZpc2lvbiBvZiBFbWVyZ2Vu
Y3kgYW5kIENyaXRpY2FsIENhcmUgTWVkaWNpbmUsIFRvaG9rdSBVbml2ZXJzaXR5IEdyYWR1YXRl
IFNjaG9vbCBvZiBNZWRpY2luZSwgMS0xIFNlaXJ5by1tYWNoaSwgQW9iYS1rdSwgU2VuZGFpLCA5
ODAtODU3NCwgSmFwYW4uPC9hdXRoLWFkZHJlc3M+PHRpdGxlcz48dGl0bGU+Q29hZ3VsYXRpb24g
cGhlbm90eXBlcyBpbiBzZXBzaXMgYW5kIGVmZmVjdHMgb2YgcmVjb21iaW5hbnQgaHVtYW4gdGhy
b21ib21vZHVsaW46IGFuIGFuYWx5c2lzIG9mIHRocmVlIG11bHRpY2VudHJlIG9ic2VydmF0aW9u
YWwgc3R1ZGllczwvdGl0bGU+PHNlY29uZGFyeS10aXRsZT5Dcml0IENhcmU8L3NlY29uZGFyeS10
aXRsZT48L3RpdGxlcz48cGVyaW9kaWNhbD48ZnVsbC10aXRsZT5Dcml0IENhcmU8L2Z1bGwtdGl0
bGU+PC9wZXJpb2RpY2FsPjxwYWdlcz4xMTQ8L3BhZ2VzPjx2b2x1bWU+MjU8L3ZvbHVtZT48bnVt
YmVyPjE8L251bWJlcj48ZWRpdGlvbj4yMDIxLzAzLzIxPC9lZGl0aW9uPjxrZXl3b3Jkcz48a2V5
d29yZD5BcGFjaGU8L2tleXdvcmQ+PGtleXdvcmQ+QWdlZDwva2V5d29yZD48a2V5d29yZD5BZ2Vk
LCA4MCBhbmQgb3Zlcjwva2V5d29yZD48a2V5d29yZD5CaW9tYXJrZXJzL2FuYWx5c2lzL2Jsb29k
PC9rZXl3b3JkPjxrZXl3b3JkPkJsb29kIENvYWd1bGF0aW9uL2RydWcgZWZmZWN0cy8qcGh5c2lv
bG9neTwva2V5d29yZD48a2V5d29yZD5EaXNzZW1pbmF0ZWQgSW50cmF2YXNjdWxhciBDb2FndWxh
dGlvbi9jbGFzc2lmaWNhdGlvbi9kcnVnIHRoZXJhcHk8L2tleXdvcmQ+PGtleXdvcmQ+RmVtYWxl
PC9rZXl3b3JkPjxrZXl3b3JkPkh1bWFuczwva2V5d29yZD48a2V5d29yZD5JbnRlbnNpdmUgQ2Fy
ZSBVbml0cy9vcmdhbml6YXRpb24gJmFtcDsgYWRtaW5pc3RyYXRpb24vc3RhdGlzdGljcyAmYW1w
OyBudW1lcmljYWwgZGF0YTwva2V5d29yZD48a2V5d29yZD5KYXBhbjwva2V5d29yZD48a2V5d29y
ZD5NYWxlPC9rZXl3b3JkPjxrZXl3b3JkPk1pZGRsZSBBZ2VkPC9rZXl3b3JkPjxrZXl3b3JkPk9y
Z2FuIER5c2Z1bmN0aW9uIFNjb3Jlczwva2V5d29yZD48a2V5d29yZD5SZWdpc3RyaWVzL3N0YXRp
c3RpY3MgJmFtcDsgbnVtZXJpY2FsIGRhdGE8L2tleXdvcmQ+PGtleXdvcmQ+U2Vwc2lzL2Jsb29k
Lypjb21wbGljYXRpb25zPC9rZXl3b3JkPjxrZXl3b3JkPipBbnRpY29hZ3VsYW50czwva2V5d29y
ZD48a2V5d29yZD4qRGlzc2VtaW5hdGVkIGludHJhdmFzY3VsYXIgY29hZ3VsYXRpb248L2tleXdv
cmQ+PGtleXdvcmQ+Kk1hY2hpbmUgbGVhcm5pbmc8L2tleXdvcmQ+PGtleXdvcmQ+KlBoZW5vdHlw
ZTwva2V5d29yZD48a2V5d29yZD4qUHJlY2lzaW9uIG1lZGljaW5lPC9rZXl3b3JkPjxrZXl3b3Jk
PipUaHJvbWJvbW9kdWxpbjwva2V5d29yZD48L2tleXdvcmRzPjxkYXRlcz48eWVhcj4yMDIxPC95
ZWFyPjxwdWItZGF0ZXM+PGRhdGU+TWFyIDE5PC9kYXRlPjwvcHViLWRhdGVzPjwvZGF0ZXM+PGlz
Ym4+MTQ2Ni02MDlYIChFbGVjdHJvbmljKSYjeEQ7MTM2NC04NTM1IChMaW5raW5nKTwvaXNibj48
YWNjZXNzaW9uLW51bT4zMzc0MTAxMDwvYWNjZXNzaW9uLW51bT48dXJscz48cmVsYXRlZC11cmxz
Pjx1cmw+aHR0cHM6Ly93d3cubmNiaS5ubG0ubmloLmdvdi9wdWJtZWQvMzM3NDEwMTA8L3VybD48
L3JlbGF0ZWQtdXJscz48L3VybHM+PGN1c3RvbTI+UE1DNzk3ODQ1ODwvY3VzdG9tMj48ZWxlY3Ry
b25pYy1yZXNvdXJjZS1udW0+MTAuMTE4Ni9zMTMwNTQtMDIxLTAzNTQxLTU8L2VsZWN0cm9uaWMt
cmVzb3VyY2UtbnVtPjwvcmVjb3JkPjwvQ2l0ZT48L0VuZE5vdGU+AG==
</w:fldData>
        </w:fldChar>
      </w:r>
      <w:r w:rsidR="00D879B9" w:rsidRPr="00587263">
        <w:rPr>
          <w:rFonts w:ascii="Times New Roman" w:eastAsia="MS Mincho" w:hAnsi="Times New Roman" w:cs="Times New Roman"/>
          <w:noProof/>
          <w:color w:val="000000"/>
          <w:sz w:val="24"/>
          <w:lang w:val="en-GB"/>
        </w:rPr>
        <w:instrText xml:space="preserve"> ADDIN EN.CITE.DATA </w:instrText>
      </w:r>
      <w:r w:rsidR="00D879B9" w:rsidRPr="00587263">
        <w:rPr>
          <w:rFonts w:ascii="Times New Roman" w:eastAsia="MS Mincho" w:hAnsi="Times New Roman" w:cs="Times New Roman"/>
          <w:noProof/>
          <w:color w:val="000000"/>
          <w:sz w:val="24"/>
          <w:lang w:val="en-GB"/>
        </w:rPr>
      </w:r>
      <w:r w:rsidR="00D879B9" w:rsidRPr="00587263">
        <w:rPr>
          <w:rFonts w:ascii="Times New Roman" w:eastAsia="MS Mincho" w:hAnsi="Times New Roman" w:cs="Times New Roman"/>
          <w:noProof/>
          <w:color w:val="000000"/>
          <w:sz w:val="24"/>
          <w:lang w:val="en-GB"/>
        </w:rPr>
        <w:fldChar w:fldCharType="end"/>
      </w:r>
      <w:r w:rsidRPr="00587263">
        <w:rPr>
          <w:rFonts w:ascii="Times New Roman" w:eastAsia="MS Mincho" w:hAnsi="Times New Roman" w:cs="Times New Roman"/>
          <w:noProof/>
          <w:color w:val="000000"/>
          <w:sz w:val="24"/>
          <w:lang w:val="en-GB"/>
        </w:rPr>
      </w:r>
      <w:r w:rsidRPr="00587263">
        <w:rPr>
          <w:rFonts w:ascii="Times New Roman" w:eastAsia="MS Mincho" w:hAnsi="Times New Roman" w:cs="Times New Roman"/>
          <w:noProof/>
          <w:color w:val="000000"/>
          <w:sz w:val="24"/>
          <w:lang w:val="en-GB"/>
        </w:rPr>
        <w:fldChar w:fldCharType="separate"/>
      </w:r>
      <w:r w:rsidR="00D879B9" w:rsidRPr="00587263">
        <w:rPr>
          <w:rFonts w:ascii="Times New Roman" w:eastAsia="MS Mincho" w:hAnsi="Times New Roman" w:cs="Times New Roman"/>
          <w:noProof/>
          <w:color w:val="000000"/>
          <w:sz w:val="24"/>
          <w:lang w:val="en-GB"/>
        </w:rPr>
        <w:t>[7]</w:t>
      </w:r>
      <w:r w:rsidRPr="00587263">
        <w:rPr>
          <w:rFonts w:ascii="Times New Roman" w:eastAsia="MS Mincho" w:hAnsi="Times New Roman" w:cs="Times New Roman"/>
          <w:noProof/>
          <w:color w:val="000000"/>
          <w:sz w:val="24"/>
          <w:lang w:val="en-GB"/>
        </w:rPr>
        <w:fldChar w:fldCharType="end"/>
      </w:r>
      <w:r w:rsidRPr="00587263">
        <w:rPr>
          <w:rFonts w:ascii="Times New Roman" w:eastAsia="MS Mincho" w:hAnsi="Times New Roman" w:cs="Times New Roman"/>
          <w:noProof/>
          <w:color w:val="000000"/>
          <w:sz w:val="24"/>
          <w:lang w:val="en-GB"/>
        </w:rPr>
        <w:t xml:space="preserve">. The target phenotype was characterized as a severe physiological status and organ dysfunction (high acute physiology and chronic health evaluation [APACHE II] and sequential organ failure assessment [SOFA] scores), coagulopathy (low platelet count, prolonged PT-INR, low fibrinogen, and extremely high FDP and D-dimer levels), high lactate level, and high mortality. </w:t>
      </w:r>
    </w:p>
    <w:p w14:paraId="547C6573" w14:textId="77777777" w:rsidR="009F71ED" w:rsidRPr="00587263" w:rsidRDefault="009F71ED" w:rsidP="00003EE2">
      <w:pPr>
        <w:widowControl/>
        <w:spacing w:line="360" w:lineRule="auto"/>
        <w:jc w:val="left"/>
        <w:rPr>
          <w:rFonts w:ascii="Times New Roman" w:eastAsia="MS Mincho" w:hAnsi="Times New Roman" w:cs="Times New Roman"/>
          <w:noProof/>
          <w:color w:val="000000"/>
          <w:sz w:val="24"/>
          <w:lang w:val="en-GB"/>
        </w:rPr>
      </w:pPr>
    </w:p>
    <w:p w14:paraId="461C618D" w14:textId="77777777" w:rsidR="009C4801" w:rsidRPr="00587263" w:rsidRDefault="009C4801" w:rsidP="00003EE2">
      <w:pPr>
        <w:widowControl/>
        <w:spacing w:line="360" w:lineRule="auto"/>
        <w:jc w:val="left"/>
        <w:rPr>
          <w:rFonts w:ascii="Times New Roman" w:eastAsia="MS Mincho" w:hAnsi="Times New Roman" w:cs="Times New Roman"/>
          <w:i/>
          <w:iCs/>
          <w:noProof/>
          <w:color w:val="000000"/>
          <w:sz w:val="24"/>
          <w:lang w:val="en-GB"/>
        </w:rPr>
      </w:pPr>
      <w:r w:rsidRPr="00587263">
        <w:rPr>
          <w:rFonts w:ascii="Times New Roman" w:eastAsia="MS Mincho" w:hAnsi="Times New Roman" w:cs="Times New Roman"/>
          <w:i/>
          <w:iCs/>
          <w:noProof/>
          <w:color w:val="000000"/>
          <w:sz w:val="24"/>
          <w:lang w:val="en-GB"/>
        </w:rPr>
        <w:t>Statistical analysis</w:t>
      </w:r>
    </w:p>
    <w:p w14:paraId="49D727F4" w14:textId="22BCE7A3" w:rsidR="009C4801" w:rsidRPr="00587263" w:rsidRDefault="009C4801" w:rsidP="00003EE2">
      <w:pPr>
        <w:widowControl/>
        <w:spacing w:line="360" w:lineRule="auto"/>
        <w:ind w:firstLine="720"/>
        <w:jc w:val="left"/>
        <w:rPr>
          <w:rFonts w:ascii="Times New Roman" w:eastAsia="MS Mincho" w:hAnsi="Times New Roman" w:cs="Times New Roman"/>
          <w:noProof/>
          <w:color w:val="000000"/>
          <w:sz w:val="24"/>
          <w:lang w:val="en-GB"/>
        </w:rPr>
      </w:pPr>
      <w:r w:rsidRPr="00587263">
        <w:rPr>
          <w:rFonts w:ascii="Times New Roman" w:eastAsia="MS Mincho" w:hAnsi="Times New Roman" w:cs="Times New Roman"/>
          <w:noProof/>
          <w:color w:val="000000"/>
          <w:sz w:val="24"/>
          <w:lang w:val="en-GB"/>
        </w:rPr>
        <w:t xml:space="preserve">We described patient characteristics and clinical course using summary statistics as appropriate. In addition, we reported the number of patients who met the inclusion criteria for the SCARLET trial (cardiovascular and/or respiratory dysfunction, and PT-INR&gt;1.4 and a </w:t>
      </w:r>
      <w:r w:rsidRPr="00587263">
        <w:rPr>
          <w:rFonts w:ascii="Times New Roman" w:eastAsia="MS Mincho" w:hAnsi="Times New Roman" w:cs="Times New Roman"/>
          <w:noProof/>
          <w:color w:val="000000"/>
          <w:sz w:val="24"/>
          <w:lang w:val="en-GB"/>
        </w:rPr>
        <w:lastRenderedPageBreak/>
        <w:t>platelet count in the range from 30 to 150*10</w:t>
      </w:r>
      <w:r w:rsidRPr="00587263">
        <w:rPr>
          <w:rFonts w:ascii="Times New Roman" w:eastAsia="MS Mincho" w:hAnsi="Times New Roman" w:cs="Times New Roman"/>
          <w:noProof/>
          <w:color w:val="000000"/>
          <w:sz w:val="24"/>
          <w:vertAlign w:val="superscript"/>
          <w:lang w:val="en-GB"/>
        </w:rPr>
        <w:t>9</w:t>
      </w:r>
      <w:r w:rsidRPr="00587263">
        <w:rPr>
          <w:rFonts w:ascii="Times New Roman" w:eastAsia="MS Mincho" w:hAnsi="Times New Roman" w:cs="Times New Roman"/>
          <w:noProof/>
          <w:color w:val="000000"/>
          <w:sz w:val="24"/>
          <w:lang w:val="en-GB"/>
        </w:rPr>
        <w:t xml:space="preserve">/L) to illustrate the difference in the target study population between studies </w:t>
      </w:r>
      <w:r w:rsidRPr="00587263">
        <w:rPr>
          <w:rFonts w:ascii="Times New Roman" w:eastAsia="MS Mincho" w:hAnsi="Times New Roman" w:cs="Times New Roman"/>
          <w:noProof/>
          <w:color w:val="000000"/>
          <w:sz w:val="24"/>
          <w:lang w:val="en-GB"/>
        </w:rPr>
        <w:fldChar w:fldCharType="begin">
          <w:fldData xml:space="preserve">PEVuZE5vdGU+PENpdGU+PEF1dGhvcj5WaW5jZW50PC9BdXRob3I+PFllYXI+MjAxOTwvWWVhcj48
UmVjTnVtPjEwODQ8L1JlY051bT48RGlzcGxheVRleHQ+WzhdPC9EaXNwbGF5VGV4dD48cmVjb3Jk
PjxyZWMtbnVtYmVyPjEwODQ8L3JlYy1udW1iZXI+PGZvcmVpZ24ta2V5cz48a2V5IGFwcD0iRU4i
IGRiLWlkPSI1ZWZ4ejB0OTJmMnJ0emV0dzk4cGRyejg5cDJzczBkYTlwOXoiIHRpbWVzdGFtcD0i
MTY0NTA3MzAxOSI+MTA4NDwva2V5PjwvZm9yZWlnbi1rZXlzPjxyZWYtdHlwZSBuYW1lPSJKb3Vy
bmFsIEFydGljbGUiPjE3PC9yZWYtdHlwZT48Y29udHJpYnV0b3JzPjxhdXRob3JzPjxhdXRob3I+
VmluY2VudCwgSi4gTC48L2F1dGhvcj48YXV0aG9yPkZyYW5jb2lzLCBCLjwvYXV0aG9yPjxhdXRo
b3I+WmFib2xvdHNraWtoLCBJLjwvYXV0aG9yPjxhdXRob3I+RGFnYSwgTS4gSy48L2F1dGhvcj48
YXV0aG9yPkxhc2NhcnJvdSwgSi4gQi48L2F1dGhvcj48YXV0aG9yPktpcm92LCBNLiBZLjwvYXV0
aG9yPjxhdXRob3I+UGV0dGlsYSwgVi48L2F1dGhvcj48YXV0aG9yPldpdHRlYm9sZSwgWC48L2F1
dGhvcj48YXV0aG9yPk1lemlhbmksIEYuPC9hdXRob3I+PGF1dGhvcj5NZXJjaWVyLCBFLjwvYXV0
aG9yPjxhdXRob3I+TG9ibywgUy4gTS48L2F1dGhvcj48YXV0aG9yPkJhcmllLCBQLiBTLjwvYXV0
aG9yPjxhdXRob3I+Q3Jvd3RoZXIsIE0uPC9hdXRob3I+PGF1dGhvcj5Fc21vbiwgQy4gVC48L2F1
dGhvcj48YXV0aG9yPkZhcmVlZCwgSi48L2F1dGhvcj48YXV0aG9yPkdhbmRvLCBTLjwvYXV0aG9y
PjxhdXRob3I+R29yZWxpY2ssIEsuIEouPC9hdXRob3I+PGF1dGhvcj5MZXZpLCBNLjwvYXV0aG9y
PjxhdXRob3I+TWlyYSwgSi4gUC48L2F1dGhvcj48YXV0aG9yPk9wYWwsIFMuIE0uPC9hdXRob3I+
PGF1dGhvcj5QYXJyaWxsbywgSi48L2F1dGhvcj48YXV0aG9yPlJ1c3NlbGwsIEouIEEuPC9hdXRo
b3I+PGF1dGhvcj5TYWl0bywgSC48L2F1dGhvcj48YXV0aG9yPlRzdXJ1dGEsIEsuPC9hdXRob3I+
PGF1dGhvcj5TYWthaSwgVC48L2F1dGhvcj48YXV0aG9yPkZpbmViZXJnLCBELjwvYXV0aG9yPjxh
dXRob3I+U2NhcmxldCBUcmlhbCBHcm91cDwvYXV0aG9yPjwvYXV0aG9ycz48L2NvbnRyaWJ1dG9y
cz48YXV0aC1hZGRyZXNzPkRlcGFydG1lbnQgb2YgSW50ZW5zaXZlIENhcmUsIEVyYXNtZSBIb3Nw
aXRhbCwgVW5pdmVyc2l0ZSBsaWJyZSBkZSBCcnV4ZWxsZXMsIEJydXNzZWxzLCBCZWxnaXVtLiYj
eEQ7SUNVIERlcGFydG1lbnQsIEluc2VybSBDSUMtMTQzNSAmYW1wOyBVTVItMTA5MiwgQ0hVIER1
cHV5dHJlbiwgTGltb2dlcywgRnJhbmNlLiYjeEQ7RGVwYXJ0bWVudCBvZiBBbmVzdGhlc2lvbG9n
eSwgSW50ZW5zaXZlIENhcmUgYW5kIFRyYW5zZnVzaW9sb2d5LCBLdWJhbiBTdGF0ZSBNZWRpY2Fs
IFVuaXZlcnNpdHksIEtyYXNub2RhciwgUnVzc2lhLiYjeEQ7RGVwYXJ0bWVudCBvZiBNZWRpY2lu
ZSwgTWF1bGFuYSBBemFkIE1lZGljYWwgQ29sbGVnZSBhbmQgYXNzb2NpYXRlZCBob3NwaXRhbHMs
IE5ldyBEZWxoaSwgSW5kaWEuJiN4RDtDZW50cmUgSG9zcGl0YWxpZXIgVW5pdmVyc2l0YWlyZSBk
ZSBOYW50ZXMsIE5hbnRlcywgRnJhbmNlLiYjeEQ7RGVwYXJ0bWVudCBvZiBBbmVzdGhlc2lvbG9n
eSBhbmQgSW50ZW5zaXZlIENhcmUgTWVkaWNpbmUsIE5vcnRoZXJuIFN0YXRlIE1lZGljYWwgVW5p
dmVyc2l0eSwgQXJraGFuZ2Vsc2ssIFJ1c3NpYS4mI3hEO0RlcGFydG1lbnQgb2YgQW5lc3RoZXNp
b2xvZ3ksIEludGVuc2l2ZSBDYXJlIGFuZCBQYWluIE1lZGljaW5lLCBVbml2ZXJzaXR5IG9mIEhl
bHNpbmtpIGFuZCBIZWxzaW5raSBVbml2ZXJzaXR5IEhvc3BpdGFsLCBIZWxzaW5raSwgRmlubGFu
ZC4mI3hEO0RlcGFydG1lbnQgb2YgQ3JpdGljYWwgQ2FyZSBNZWRpY2luZSwgU3QgTHVjIFVuaXZl
cnNpdHkgSG9zcGl0YWwsIFVuaXZlcnNpdGUgQ2F0aG9saXF1ZSBkZSBMb3V2YWluLCBCcnVzc2Vs
cywgQmVsZ2l1bS4mI3hEO0ZhY3VsdGUgZGUgTWVkZWNpbmUsIFVuaXZlcnNpdGUgZGUgU3RyYXNi
b3VyZyAoVU5JU1RSQSksIEhvcGl0YXV4IFVuaXZlcnNpdGFpcmVzIGRlIFN0cmFzYm91cmcsIFNl
cnZpY2UgZGUgUmVhbmltYXRpb24sIE5vdXZlbCBIb3BpdGFsIENpdmlsLCBTdHJhc2JvdXJnLCBG
cmFuY2UuJiN4RDtNZWRlY2luZSBJbnRlbnNpdmUgUmVhbmltYXRpb24sIENIUlUgZGUgVG91cnMs
IFRvdXJzLCBGcmFuY2UuJiN4RDtJbnRlbnNpdmUgQ2FyZSBEaXZpc2lvbiwgSG9zcGl0YWwgZGUg
QmFzZSwgU2FvIEpvc2UgZG8gUmlvIFByZXRvLCBTUCwgQnJhemlsLiYjeEQ7RGVwYXJ0bWVudHMg
b2YgU3VyZ2VyeSBhbmQgTWVkaWNpbmUsIFdlaWxsIENvcm5lbGwgTWVkaWNpbmUsIE5ldyBZb3Jr
LCBOZXcgWW9yay4mI3hEO0RlcGFydG1lbnQgb2YgTWVkaWNpbmUsIE1jTWFzdGVyIFVuaXZlcnNp
dHkgYW5kIFN0IEpvc2VwaCZhcG9zO3MgSG9zcGl0YWwsIEhhbWlsdG9uLCBDYW5hZGEuJiN4RDtD
b2FndWxhdGlvbiBCaW9sb2d5IExhYm9yYXRvcnksIE9rbGFob21hIE1lZGljYWwgUmVzZWFyY2gg
Rm91bmRhdGlvbiwgT2tsYWhvbWEgQ2l0eSwgT2tsYWhvbWEuJiN4RDtQYXRob2xvZ3kgYW5kIFBo
YXJtYWNvbG9neSwgTG95b2xhIFVuaXZlcnNpdHkgTWVkaWNhbCBDZW50ZXIsIE1heXdvb2QsIEls
bGlub2lzLiYjeEQ7QWN1dGUgYW5kIENyaXRpY2FsIENhcmUgQ2VudGVyLCBTYXBwb3JvIEhpZ2Fz
aGkgVG9rdXNodWthaSBIb3NwaXRhbCwgU2FwcG9ybywgSmFwYW4uJiN4RDtaeW1vIENvbnN1bHRp
bmcgR3JvdXAgTExDLCBOZXd0b3duIFNxdWFyZSwgTWFzc2FjaHVzZXR0cy4mI3hEO0RlcGFydG1l
bnQgb2YgTWVkaWNpbmUsIFVuaXZlcnNpdHkgQ29sbGVnZSBMb25kb24gSG9zcGl0YWxzIGFuZCBD
YXJkaW9tZXRhYm9saWMgUHJvZ3JhbW1lLU5JSFIgVUNMSC9VQ0wgQlJDLCBMb25kb24sIFVuaXRl
ZCBLaW5nZG9tLiYjeEQ7VW5pdmVyc2l0ZSBQYXJpcyBEZXNjYXJ0ZXMsIFNvcmJvbm5lIFBhcmlz
IENpdGUgLCBGYWN1bHRlIGRlIE1lIC1kZWNpbmUgQ29jaGluIFVuaXZlcnNpdHkgSG9zcGl0YWws
IEFQLUhQLCBQYXJpcywgRnJhbmNlLiYjeEQ7RGl2aXNpb24gb2YgSW5mZWN0aW91cyBEaXNlYXNl
cywgUmhvZGUgSXNsYW5kIEhvc3BpdGFsLCBQcm92aWRlbmNlLCBSaG9kZSBJc2xhbmQuJiN4RDtE
ZXBhcnRtZW50IG9mIE1lZGljaW5lLCBOZXcgSmVyc2V5IE1lZGljYWwgU2Nob29sIG9mIFJ1dGdl
cnMgVW5pdmVyc2l0eSwgSGFja2Vuc2Vjay4mI3hEO0hlYXJ0IGFuZCBWYXNjdWxhciBIb3NwaXRh
bCwgSGFja2Vuc2FjayBVbml2ZXJzaXR5IE1lZGljYWwgQ2VudGVyLCBIYWNrZW5zYWNrLCBOZXcg
SmVyc2V5LiYjeEQ7RGVwYXJ0bWVudCBvZiBNZWRpY2luZSwgQ2VudHJlIGZvciBIZWFydCBMdW5n
IElubm92YXRpb24sIFN0LiBQYXVsJmFwb3M7cyBIb3NwaXRhbCwgVmFuY291dmVyLCBDYW5hZGEu
JiN4RDtOYXRpb25hbCBIb3NwaXRhbCBPcmdhbml6YXRpb24sIE5hZ295YSBNZWRpY2FsIENlbnRl
ciwgTmFnb3lhLCBKYXBhbi4mI3hEO0FzYWhpLUthc2VpIFBoYXJtYSBDb3Jwb3JhdGlvbiwgVG9r
eW8sIEphcGFuLiYjeEQ7QXNhaGktS2FzZWkgUGhhcm1hIEFtZXJpY2EgQ29ycG9yYXRpb24sIFdh
bHRoYW0sIE1hc3NhY2h1c2V0dHMuPC9hdXRoLWFkZHJlc3M+PHRpdGxlcz48dGl0bGU+RWZmZWN0
IG9mIGEgUmVjb21iaW5hbnQgSHVtYW4gU29sdWJsZSBUaHJvbWJvbW9kdWxpbiBvbiBNb3J0YWxp
dHkgaW4gUGF0aWVudHMgV2l0aCBTZXBzaXMtQXNzb2NpYXRlZCBDb2FndWxvcGF0aHk6IFRoZSBT
Q0FSTEVUIFJhbmRvbWl6ZWQgQ2xpbmljYWwgVHJpYWw8L3RpdGxlPjxzZWNvbmRhcnktdGl0bGU+
SkFNQTwvc2Vjb25kYXJ5LXRpdGxlPjwvdGl0bGVzPjxwZXJpb2RpY2FsPjxmdWxsLXRpdGxlPkpB
TUE8L2Z1bGwtdGl0bGU+PC9wZXJpb2RpY2FsPjxwYWdlcz4xOTkzLTIwMDI8L3BhZ2VzPjx2b2x1
bWU+MzIxPC92b2x1bWU+PG51bWJlcj4yMDwvbnVtYmVyPjxlZGl0aW9uPjIwMTkvMDUvMjA8L2Vk
aXRpb24+PGtleXdvcmRzPjxrZXl3b3JkPkFnZWQ8L2tleXdvcmQ+PGtleXdvcmQ+QW50aWNvYWd1
bGFudHMvKnRoZXJhcGV1dGljIHVzZTwva2V5d29yZD48a2V5d29yZD5CbG9vZCBDb2FndWxhdGlv
biBEaXNvcmRlcnMvKmRydWcgdGhlcmFweS9ldGlvbG9neS9tb3J0YWxpdHk8L2tleXdvcmQ+PGtl
eXdvcmQ+Q2F1c2Ugb2YgRGVhdGg8L2tleXdvcmQ+PGtleXdvcmQ+RmVtYWxlPC9rZXl3b3JkPjxr
ZXl3b3JkPkh1bWFuczwva2V5d29yZD48a2V5d29yZD5JbmZ1c2lvbnMsIEludHJhdmVub3VzPC9r
ZXl3b3JkPjxrZXl3b3JkPkluamVjdGlvbnMsIEludHJhdmVub3VzPC9rZXl3b3JkPjxrZXl3b3Jk
PkludGVybmF0aW9uYWwgTm9ybWFsaXplZCBSYXRpbzwva2V5d29yZD48a2V5d29yZD5NYWxlPC9r
ZXl3b3JkPjxrZXl3b3JkPk1pZGRsZSBBZ2VkPC9rZXl3b3JkPjxrZXl3b3JkPlJlY29tYmluYW50
IFByb3RlaW5zL3RoZXJhcGV1dGljIHVzZTwva2V5d29yZD48a2V5d29yZD5TZXBzaXMvKmNvbXBs
aWNhdGlvbnM8L2tleXdvcmQ+PGtleXdvcmQ+VGhyb21ib21vZHVsaW4vKnRoZXJhcGV1dGljIHVz
ZTwva2V5d29yZD48a2V5d29yZD5UcmVhdG1lbnQgRmFpbHVyZTwva2V5d29yZD48L2tleXdvcmRz
PjxkYXRlcz48eWVhcj4yMDE5PC95ZWFyPjxwdWItZGF0ZXM+PGRhdGU+TWF5IDI4PC9kYXRlPjwv
cHViLWRhdGVzPjwvZGF0ZXM+PGlzYm4+MTUzOC0zNTk4IChFbGVjdHJvbmljKSYjeEQ7MDA5OC03
NDg0IChMaW5raW5nKTwvaXNibj48YWNjZXNzaW9uLW51bT4zMTEwNDA2OTwvYWNjZXNzaW9uLW51
bT48dXJscz48cmVsYXRlZC11cmxzPjx1cmw+aHR0cHM6Ly93d3cubmNiaS5ubG0ubmloLmdvdi9w
dWJtZWQvMzExMDQwNjk8L3VybD48L3JlbGF0ZWQtdXJscz48L3VybHM+PGN1c3RvbTI+UE1DNjU0
NzA3NzwvY3VzdG9tMj48ZWxlY3Ryb25pYy1yZXNvdXJjZS1udW0+MTAuMTAwMS9qYW1hLjIwMTku
NTM1ODwvZWxlY3Ryb25pYy1yZXNvdXJjZS1udW0+PC9yZWNvcmQ+PC9DaXRlPjwvRW5kTm90ZT5=
</w:fldData>
        </w:fldChar>
      </w:r>
      <w:r w:rsidR="00D879B9" w:rsidRPr="00587263">
        <w:rPr>
          <w:rFonts w:ascii="Times New Roman" w:eastAsia="MS Mincho" w:hAnsi="Times New Roman" w:cs="Times New Roman"/>
          <w:noProof/>
          <w:color w:val="000000"/>
          <w:sz w:val="24"/>
          <w:lang w:val="en-GB"/>
        </w:rPr>
        <w:instrText xml:space="preserve"> ADDIN EN.CITE </w:instrText>
      </w:r>
      <w:r w:rsidR="00D879B9" w:rsidRPr="00587263">
        <w:rPr>
          <w:rFonts w:ascii="Times New Roman" w:eastAsia="MS Mincho" w:hAnsi="Times New Roman" w:cs="Times New Roman"/>
          <w:noProof/>
          <w:color w:val="000000"/>
          <w:sz w:val="24"/>
          <w:lang w:val="en-GB"/>
        </w:rPr>
        <w:fldChar w:fldCharType="begin">
          <w:fldData xml:space="preserve">PEVuZE5vdGU+PENpdGU+PEF1dGhvcj5WaW5jZW50PC9BdXRob3I+PFllYXI+MjAxOTwvWWVhcj48
UmVjTnVtPjEwODQ8L1JlY051bT48RGlzcGxheVRleHQ+WzhdPC9EaXNwbGF5VGV4dD48cmVjb3Jk
PjxyZWMtbnVtYmVyPjEwODQ8L3JlYy1udW1iZXI+PGZvcmVpZ24ta2V5cz48a2V5IGFwcD0iRU4i
IGRiLWlkPSI1ZWZ4ejB0OTJmMnJ0emV0dzk4cGRyejg5cDJzczBkYTlwOXoiIHRpbWVzdGFtcD0i
MTY0NTA3MzAxOSI+MTA4NDwva2V5PjwvZm9yZWlnbi1rZXlzPjxyZWYtdHlwZSBuYW1lPSJKb3Vy
bmFsIEFydGljbGUiPjE3PC9yZWYtdHlwZT48Y29udHJpYnV0b3JzPjxhdXRob3JzPjxhdXRob3I+
VmluY2VudCwgSi4gTC48L2F1dGhvcj48YXV0aG9yPkZyYW5jb2lzLCBCLjwvYXV0aG9yPjxhdXRo
b3I+WmFib2xvdHNraWtoLCBJLjwvYXV0aG9yPjxhdXRob3I+RGFnYSwgTS4gSy48L2F1dGhvcj48
YXV0aG9yPkxhc2NhcnJvdSwgSi4gQi48L2F1dGhvcj48YXV0aG9yPktpcm92LCBNLiBZLjwvYXV0
aG9yPjxhdXRob3I+UGV0dGlsYSwgVi48L2F1dGhvcj48YXV0aG9yPldpdHRlYm9sZSwgWC48L2F1
dGhvcj48YXV0aG9yPk1lemlhbmksIEYuPC9hdXRob3I+PGF1dGhvcj5NZXJjaWVyLCBFLjwvYXV0
aG9yPjxhdXRob3I+TG9ibywgUy4gTS48L2F1dGhvcj48YXV0aG9yPkJhcmllLCBQLiBTLjwvYXV0
aG9yPjxhdXRob3I+Q3Jvd3RoZXIsIE0uPC9hdXRob3I+PGF1dGhvcj5Fc21vbiwgQy4gVC48L2F1
dGhvcj48YXV0aG9yPkZhcmVlZCwgSi48L2F1dGhvcj48YXV0aG9yPkdhbmRvLCBTLjwvYXV0aG9y
PjxhdXRob3I+R29yZWxpY2ssIEsuIEouPC9hdXRob3I+PGF1dGhvcj5MZXZpLCBNLjwvYXV0aG9y
PjxhdXRob3I+TWlyYSwgSi4gUC48L2F1dGhvcj48YXV0aG9yPk9wYWwsIFMuIE0uPC9hdXRob3I+
PGF1dGhvcj5QYXJyaWxsbywgSi48L2F1dGhvcj48YXV0aG9yPlJ1c3NlbGwsIEouIEEuPC9hdXRo
b3I+PGF1dGhvcj5TYWl0bywgSC48L2F1dGhvcj48YXV0aG9yPlRzdXJ1dGEsIEsuPC9hdXRob3I+
PGF1dGhvcj5TYWthaSwgVC48L2F1dGhvcj48YXV0aG9yPkZpbmViZXJnLCBELjwvYXV0aG9yPjxh
dXRob3I+U2NhcmxldCBUcmlhbCBHcm91cDwvYXV0aG9yPjwvYXV0aG9ycz48L2NvbnRyaWJ1dG9y
cz48YXV0aC1hZGRyZXNzPkRlcGFydG1lbnQgb2YgSW50ZW5zaXZlIENhcmUsIEVyYXNtZSBIb3Nw
aXRhbCwgVW5pdmVyc2l0ZSBsaWJyZSBkZSBCcnV4ZWxsZXMsIEJydXNzZWxzLCBCZWxnaXVtLiYj
eEQ7SUNVIERlcGFydG1lbnQsIEluc2VybSBDSUMtMTQzNSAmYW1wOyBVTVItMTA5MiwgQ0hVIER1
cHV5dHJlbiwgTGltb2dlcywgRnJhbmNlLiYjeEQ7RGVwYXJ0bWVudCBvZiBBbmVzdGhlc2lvbG9n
eSwgSW50ZW5zaXZlIENhcmUgYW5kIFRyYW5zZnVzaW9sb2d5LCBLdWJhbiBTdGF0ZSBNZWRpY2Fs
IFVuaXZlcnNpdHksIEtyYXNub2RhciwgUnVzc2lhLiYjeEQ7RGVwYXJ0bWVudCBvZiBNZWRpY2lu
ZSwgTWF1bGFuYSBBemFkIE1lZGljYWwgQ29sbGVnZSBhbmQgYXNzb2NpYXRlZCBob3NwaXRhbHMs
IE5ldyBEZWxoaSwgSW5kaWEuJiN4RDtDZW50cmUgSG9zcGl0YWxpZXIgVW5pdmVyc2l0YWlyZSBk
ZSBOYW50ZXMsIE5hbnRlcywgRnJhbmNlLiYjeEQ7RGVwYXJ0bWVudCBvZiBBbmVzdGhlc2lvbG9n
eSBhbmQgSW50ZW5zaXZlIENhcmUgTWVkaWNpbmUsIE5vcnRoZXJuIFN0YXRlIE1lZGljYWwgVW5p
dmVyc2l0eSwgQXJraGFuZ2Vsc2ssIFJ1c3NpYS4mI3hEO0RlcGFydG1lbnQgb2YgQW5lc3RoZXNp
b2xvZ3ksIEludGVuc2l2ZSBDYXJlIGFuZCBQYWluIE1lZGljaW5lLCBVbml2ZXJzaXR5IG9mIEhl
bHNpbmtpIGFuZCBIZWxzaW5raSBVbml2ZXJzaXR5IEhvc3BpdGFsLCBIZWxzaW5raSwgRmlubGFu
ZC4mI3hEO0RlcGFydG1lbnQgb2YgQ3JpdGljYWwgQ2FyZSBNZWRpY2luZSwgU3QgTHVjIFVuaXZl
cnNpdHkgSG9zcGl0YWwsIFVuaXZlcnNpdGUgQ2F0aG9saXF1ZSBkZSBMb3V2YWluLCBCcnVzc2Vs
cywgQmVsZ2l1bS4mI3hEO0ZhY3VsdGUgZGUgTWVkZWNpbmUsIFVuaXZlcnNpdGUgZGUgU3RyYXNi
b3VyZyAoVU5JU1RSQSksIEhvcGl0YXV4IFVuaXZlcnNpdGFpcmVzIGRlIFN0cmFzYm91cmcsIFNl
cnZpY2UgZGUgUmVhbmltYXRpb24sIE5vdXZlbCBIb3BpdGFsIENpdmlsLCBTdHJhc2JvdXJnLCBG
cmFuY2UuJiN4RDtNZWRlY2luZSBJbnRlbnNpdmUgUmVhbmltYXRpb24sIENIUlUgZGUgVG91cnMs
IFRvdXJzLCBGcmFuY2UuJiN4RDtJbnRlbnNpdmUgQ2FyZSBEaXZpc2lvbiwgSG9zcGl0YWwgZGUg
QmFzZSwgU2FvIEpvc2UgZG8gUmlvIFByZXRvLCBTUCwgQnJhemlsLiYjeEQ7RGVwYXJ0bWVudHMg
b2YgU3VyZ2VyeSBhbmQgTWVkaWNpbmUsIFdlaWxsIENvcm5lbGwgTWVkaWNpbmUsIE5ldyBZb3Jr
LCBOZXcgWW9yay4mI3hEO0RlcGFydG1lbnQgb2YgTWVkaWNpbmUsIE1jTWFzdGVyIFVuaXZlcnNp
dHkgYW5kIFN0IEpvc2VwaCZhcG9zO3MgSG9zcGl0YWwsIEhhbWlsdG9uLCBDYW5hZGEuJiN4RDtD
b2FndWxhdGlvbiBCaW9sb2d5IExhYm9yYXRvcnksIE9rbGFob21hIE1lZGljYWwgUmVzZWFyY2gg
Rm91bmRhdGlvbiwgT2tsYWhvbWEgQ2l0eSwgT2tsYWhvbWEuJiN4RDtQYXRob2xvZ3kgYW5kIFBo
YXJtYWNvbG9neSwgTG95b2xhIFVuaXZlcnNpdHkgTWVkaWNhbCBDZW50ZXIsIE1heXdvb2QsIEls
bGlub2lzLiYjeEQ7QWN1dGUgYW5kIENyaXRpY2FsIENhcmUgQ2VudGVyLCBTYXBwb3JvIEhpZ2Fz
aGkgVG9rdXNodWthaSBIb3NwaXRhbCwgU2FwcG9ybywgSmFwYW4uJiN4RDtaeW1vIENvbnN1bHRp
bmcgR3JvdXAgTExDLCBOZXd0b3duIFNxdWFyZSwgTWFzc2FjaHVzZXR0cy4mI3hEO0RlcGFydG1l
bnQgb2YgTWVkaWNpbmUsIFVuaXZlcnNpdHkgQ29sbGVnZSBMb25kb24gSG9zcGl0YWxzIGFuZCBD
YXJkaW9tZXRhYm9saWMgUHJvZ3JhbW1lLU5JSFIgVUNMSC9VQ0wgQlJDLCBMb25kb24sIFVuaXRl
ZCBLaW5nZG9tLiYjeEQ7VW5pdmVyc2l0ZSBQYXJpcyBEZXNjYXJ0ZXMsIFNvcmJvbm5lIFBhcmlz
IENpdGUgLCBGYWN1bHRlIGRlIE1lIC1kZWNpbmUgQ29jaGluIFVuaXZlcnNpdHkgSG9zcGl0YWws
IEFQLUhQLCBQYXJpcywgRnJhbmNlLiYjeEQ7RGl2aXNpb24gb2YgSW5mZWN0aW91cyBEaXNlYXNl
cywgUmhvZGUgSXNsYW5kIEhvc3BpdGFsLCBQcm92aWRlbmNlLCBSaG9kZSBJc2xhbmQuJiN4RDtE
ZXBhcnRtZW50IG9mIE1lZGljaW5lLCBOZXcgSmVyc2V5IE1lZGljYWwgU2Nob29sIG9mIFJ1dGdl
cnMgVW5pdmVyc2l0eSwgSGFja2Vuc2Vjay4mI3hEO0hlYXJ0IGFuZCBWYXNjdWxhciBIb3NwaXRh
bCwgSGFja2Vuc2FjayBVbml2ZXJzaXR5IE1lZGljYWwgQ2VudGVyLCBIYWNrZW5zYWNrLCBOZXcg
SmVyc2V5LiYjeEQ7RGVwYXJ0bWVudCBvZiBNZWRpY2luZSwgQ2VudHJlIGZvciBIZWFydCBMdW5n
IElubm92YXRpb24sIFN0LiBQYXVsJmFwb3M7cyBIb3NwaXRhbCwgVmFuY291dmVyLCBDYW5hZGEu
JiN4RDtOYXRpb25hbCBIb3NwaXRhbCBPcmdhbml6YXRpb24sIE5hZ295YSBNZWRpY2FsIENlbnRl
ciwgTmFnb3lhLCBKYXBhbi4mI3hEO0FzYWhpLUthc2VpIFBoYXJtYSBDb3Jwb3JhdGlvbiwgVG9r
eW8sIEphcGFuLiYjeEQ7QXNhaGktS2FzZWkgUGhhcm1hIEFtZXJpY2EgQ29ycG9yYXRpb24sIFdh
bHRoYW0sIE1hc3NhY2h1c2V0dHMuPC9hdXRoLWFkZHJlc3M+PHRpdGxlcz48dGl0bGU+RWZmZWN0
IG9mIGEgUmVjb21iaW5hbnQgSHVtYW4gU29sdWJsZSBUaHJvbWJvbW9kdWxpbiBvbiBNb3J0YWxp
dHkgaW4gUGF0aWVudHMgV2l0aCBTZXBzaXMtQXNzb2NpYXRlZCBDb2FndWxvcGF0aHk6IFRoZSBT
Q0FSTEVUIFJhbmRvbWl6ZWQgQ2xpbmljYWwgVHJpYWw8L3RpdGxlPjxzZWNvbmRhcnktdGl0bGU+
SkFNQTwvc2Vjb25kYXJ5LXRpdGxlPjwvdGl0bGVzPjxwZXJpb2RpY2FsPjxmdWxsLXRpdGxlPkpB
TUE8L2Z1bGwtdGl0bGU+PC9wZXJpb2RpY2FsPjxwYWdlcz4xOTkzLTIwMDI8L3BhZ2VzPjx2b2x1
bWU+MzIxPC92b2x1bWU+PG51bWJlcj4yMDwvbnVtYmVyPjxlZGl0aW9uPjIwMTkvMDUvMjA8L2Vk
aXRpb24+PGtleXdvcmRzPjxrZXl3b3JkPkFnZWQ8L2tleXdvcmQ+PGtleXdvcmQ+QW50aWNvYWd1
bGFudHMvKnRoZXJhcGV1dGljIHVzZTwva2V5d29yZD48a2V5d29yZD5CbG9vZCBDb2FndWxhdGlv
biBEaXNvcmRlcnMvKmRydWcgdGhlcmFweS9ldGlvbG9neS9tb3J0YWxpdHk8L2tleXdvcmQ+PGtl
eXdvcmQ+Q2F1c2Ugb2YgRGVhdGg8L2tleXdvcmQ+PGtleXdvcmQ+RmVtYWxlPC9rZXl3b3JkPjxr
ZXl3b3JkPkh1bWFuczwva2V5d29yZD48a2V5d29yZD5JbmZ1c2lvbnMsIEludHJhdmVub3VzPC9r
ZXl3b3JkPjxrZXl3b3JkPkluamVjdGlvbnMsIEludHJhdmVub3VzPC9rZXl3b3JkPjxrZXl3b3Jk
PkludGVybmF0aW9uYWwgTm9ybWFsaXplZCBSYXRpbzwva2V5d29yZD48a2V5d29yZD5NYWxlPC9r
ZXl3b3JkPjxrZXl3b3JkPk1pZGRsZSBBZ2VkPC9rZXl3b3JkPjxrZXl3b3JkPlJlY29tYmluYW50
IFByb3RlaW5zL3RoZXJhcGV1dGljIHVzZTwva2V5d29yZD48a2V5d29yZD5TZXBzaXMvKmNvbXBs
aWNhdGlvbnM8L2tleXdvcmQ+PGtleXdvcmQ+VGhyb21ib21vZHVsaW4vKnRoZXJhcGV1dGljIHVz
ZTwva2V5d29yZD48a2V5d29yZD5UcmVhdG1lbnQgRmFpbHVyZTwva2V5d29yZD48L2tleXdvcmRz
PjxkYXRlcz48eWVhcj4yMDE5PC95ZWFyPjxwdWItZGF0ZXM+PGRhdGU+TWF5IDI4PC9kYXRlPjwv
cHViLWRhdGVzPjwvZGF0ZXM+PGlzYm4+MTUzOC0zNTk4IChFbGVjdHJvbmljKSYjeEQ7MDA5OC03
NDg0IChMaW5raW5nKTwvaXNibj48YWNjZXNzaW9uLW51bT4zMTEwNDA2OTwvYWNjZXNzaW9uLW51
bT48dXJscz48cmVsYXRlZC11cmxzPjx1cmw+aHR0cHM6Ly93d3cubmNiaS5ubG0ubmloLmdvdi9w
dWJtZWQvMzExMDQwNjk8L3VybD48L3JlbGF0ZWQtdXJscz48L3VybHM+PGN1c3RvbTI+UE1DNjU0
NzA3NzwvY3VzdG9tMj48ZWxlY3Ryb25pYy1yZXNvdXJjZS1udW0+MTAuMTAwMS9qYW1hLjIwMTku
NTM1ODwvZWxlY3Ryb25pYy1yZXNvdXJjZS1udW0+PC9yZWNvcmQ+PC9DaXRlPjwvRW5kTm90ZT5=
</w:fldData>
        </w:fldChar>
      </w:r>
      <w:r w:rsidR="00D879B9" w:rsidRPr="00587263">
        <w:rPr>
          <w:rFonts w:ascii="Times New Roman" w:eastAsia="MS Mincho" w:hAnsi="Times New Roman" w:cs="Times New Roman"/>
          <w:noProof/>
          <w:color w:val="000000"/>
          <w:sz w:val="24"/>
          <w:lang w:val="en-GB"/>
        </w:rPr>
        <w:instrText xml:space="preserve"> ADDIN EN.CITE.DATA </w:instrText>
      </w:r>
      <w:r w:rsidR="00D879B9" w:rsidRPr="00587263">
        <w:rPr>
          <w:rFonts w:ascii="Times New Roman" w:eastAsia="MS Mincho" w:hAnsi="Times New Roman" w:cs="Times New Roman"/>
          <w:noProof/>
          <w:color w:val="000000"/>
          <w:sz w:val="24"/>
          <w:lang w:val="en-GB"/>
        </w:rPr>
      </w:r>
      <w:r w:rsidR="00D879B9" w:rsidRPr="00587263">
        <w:rPr>
          <w:rFonts w:ascii="Times New Roman" w:eastAsia="MS Mincho" w:hAnsi="Times New Roman" w:cs="Times New Roman"/>
          <w:noProof/>
          <w:color w:val="000000"/>
          <w:sz w:val="24"/>
          <w:lang w:val="en-GB"/>
        </w:rPr>
        <w:fldChar w:fldCharType="end"/>
      </w:r>
      <w:r w:rsidRPr="00587263">
        <w:rPr>
          <w:rFonts w:ascii="Times New Roman" w:eastAsia="MS Mincho" w:hAnsi="Times New Roman" w:cs="Times New Roman"/>
          <w:noProof/>
          <w:color w:val="000000"/>
          <w:sz w:val="24"/>
          <w:lang w:val="en-GB"/>
        </w:rPr>
      </w:r>
      <w:r w:rsidRPr="00587263">
        <w:rPr>
          <w:rFonts w:ascii="Times New Roman" w:eastAsia="MS Mincho" w:hAnsi="Times New Roman" w:cs="Times New Roman"/>
          <w:noProof/>
          <w:color w:val="000000"/>
          <w:sz w:val="24"/>
          <w:lang w:val="en-GB"/>
        </w:rPr>
        <w:fldChar w:fldCharType="separate"/>
      </w:r>
      <w:r w:rsidR="00D879B9" w:rsidRPr="00587263">
        <w:rPr>
          <w:rFonts w:ascii="Times New Roman" w:eastAsia="MS Mincho" w:hAnsi="Times New Roman" w:cs="Times New Roman"/>
          <w:noProof/>
          <w:color w:val="000000"/>
          <w:sz w:val="24"/>
          <w:lang w:val="en-GB"/>
        </w:rPr>
        <w:t>[8]</w:t>
      </w:r>
      <w:r w:rsidRPr="00587263">
        <w:rPr>
          <w:rFonts w:ascii="Times New Roman" w:eastAsia="MS Mincho" w:hAnsi="Times New Roman" w:cs="Times New Roman"/>
          <w:noProof/>
          <w:color w:val="000000"/>
          <w:sz w:val="24"/>
          <w:lang w:val="en-GB"/>
        </w:rPr>
        <w:fldChar w:fldCharType="end"/>
      </w:r>
      <w:r w:rsidRPr="00587263">
        <w:rPr>
          <w:rFonts w:ascii="Times New Roman" w:eastAsia="MS Mincho" w:hAnsi="Times New Roman" w:cs="Times New Roman"/>
          <w:noProof/>
          <w:color w:val="000000"/>
          <w:sz w:val="24"/>
          <w:lang w:val="en-GB"/>
        </w:rPr>
        <w:t xml:space="preserve">. </w:t>
      </w:r>
      <w:r w:rsidR="009F2607" w:rsidRPr="00587263">
        <w:rPr>
          <w:rFonts w:ascii="Times New Roman" w:eastAsia="MS Mincho" w:hAnsi="Times New Roman" w:cs="Times New Roman"/>
          <w:noProof/>
          <w:color w:val="000000"/>
          <w:sz w:val="24"/>
          <w:lang w:val="en-GB"/>
        </w:rPr>
        <w:t>Cardiovascular dysfuntoin was defined as the use of vasopressor. Respiratory dysfunction was defined as the use of mechanical ventilation.</w:t>
      </w:r>
    </w:p>
    <w:p w14:paraId="05F7226C" w14:textId="02CD1C6B" w:rsidR="009F2607" w:rsidRPr="00587263" w:rsidRDefault="009C4801" w:rsidP="00003EE2">
      <w:pPr>
        <w:widowControl/>
        <w:spacing w:line="360" w:lineRule="auto"/>
        <w:ind w:firstLine="720"/>
        <w:jc w:val="left"/>
        <w:rPr>
          <w:rFonts w:ascii="Times New Roman" w:eastAsia="MS Mincho" w:hAnsi="Times New Roman" w:cs="Times New Roman"/>
          <w:noProof/>
          <w:color w:val="000000"/>
          <w:sz w:val="24"/>
          <w:lang w:val="en-GB"/>
        </w:rPr>
      </w:pPr>
      <w:r w:rsidRPr="00587263">
        <w:rPr>
          <w:rFonts w:ascii="Times New Roman" w:eastAsia="MS Mincho" w:hAnsi="Times New Roman" w:cs="Times New Roman"/>
          <w:noProof/>
          <w:color w:val="000000"/>
          <w:sz w:val="24"/>
          <w:lang w:val="en-GB"/>
        </w:rPr>
        <w:t xml:space="preserve">We derived our prediction model using the JSEPTIC-DIC study and Tohoku Sepsis Registry (derivation cohort) and validated the model using the FORECAST sepsis study (validation cohort). We imputed missing predictors using the random forest method with the </w:t>
      </w:r>
      <w:r w:rsidRPr="00587263">
        <w:rPr>
          <w:rFonts w:ascii="Times New Roman" w:eastAsia="MS Mincho" w:hAnsi="Times New Roman" w:cs="Times New Roman"/>
          <w:i/>
          <w:iCs/>
          <w:noProof/>
          <w:color w:val="000000"/>
          <w:sz w:val="24"/>
          <w:lang w:val="en-GB"/>
        </w:rPr>
        <w:t>missForest</w:t>
      </w:r>
      <w:r w:rsidRPr="00587263">
        <w:rPr>
          <w:rFonts w:ascii="Times New Roman" w:eastAsia="MS Mincho" w:hAnsi="Times New Roman" w:cs="Times New Roman"/>
          <w:noProof/>
          <w:color w:val="000000"/>
          <w:sz w:val="24"/>
          <w:lang w:val="en-GB"/>
        </w:rPr>
        <w:t xml:space="preserve"> package </w:t>
      </w:r>
      <w:r w:rsidRPr="00587263">
        <w:rPr>
          <w:rFonts w:ascii="Times New Roman" w:eastAsia="MS Mincho" w:hAnsi="Times New Roman" w:cs="Times New Roman"/>
          <w:noProof/>
          <w:color w:val="000000"/>
          <w:sz w:val="24"/>
          <w:lang w:val="en-GB"/>
        </w:rPr>
        <w:fldChar w:fldCharType="begin"/>
      </w:r>
      <w:r w:rsidR="00D879B9" w:rsidRPr="00587263">
        <w:rPr>
          <w:rFonts w:ascii="Times New Roman" w:eastAsia="MS Mincho" w:hAnsi="Times New Roman" w:cs="Times New Roman"/>
          <w:noProof/>
          <w:color w:val="000000"/>
          <w:sz w:val="24"/>
          <w:lang w:val="en-GB"/>
        </w:rPr>
        <w:instrText xml:space="preserve"> ADDIN EN.CITE &lt;EndNote&gt;&lt;Cite&gt;&lt;Author&gt;Stekhoven&lt;/Author&gt;&lt;Year&gt;2012&lt;/Year&gt;&lt;RecNum&gt;1090&lt;/RecNum&gt;&lt;DisplayText&gt;[9]&lt;/DisplayText&gt;&lt;record&gt;&lt;rec-number&gt;1090&lt;/rec-number&gt;&lt;foreign-keys&gt;&lt;key app="EN" db-id="5efxz0t92f2rtzetw98pdrz89p2ss0da9p9z" timestamp="1645081831"&gt;1090&lt;/key&gt;&lt;/foreign-keys&gt;&lt;ref-type name="Journal Article"&gt;17&lt;/ref-type&gt;&lt;contributors&gt;&lt;authors&gt;&lt;author&gt;Stekhoven, D. J.&lt;/author&gt;&lt;author&gt;Buhlmann, P.&lt;/author&gt;&lt;/authors&gt;&lt;/contributors&gt;&lt;auth-address&gt;Seminar for Statistics, Department of Mathematics, ETH Zurich, Zurich, Switzerland.&lt;/auth-address&gt;&lt;titles&gt;&lt;title&gt;MissForest--non-parametric missing value imputation for mixed-type data&lt;/title&gt;&lt;secondary-title&gt;Bioinformatics&lt;/secondary-title&gt;&lt;/titles&gt;&lt;periodical&gt;&lt;full-title&gt;Bioinformatics&lt;/full-title&gt;&lt;/periodical&gt;&lt;pages&gt;112-8&lt;/pages&gt;&lt;volume&gt;28&lt;/volume&gt;&lt;number&gt;1&lt;/number&gt;&lt;edition&gt;2011/11/01&lt;/edition&gt;&lt;keywords&gt;&lt;keyword&gt;*Algorithms&lt;/keyword&gt;&lt;keyword&gt;Arabidopsis/metabolism&lt;/keyword&gt;&lt;keyword&gt;*Data Interpretation, Statistical&lt;/keyword&gt;&lt;keyword&gt;Escherichia coli/metabolism&lt;/keyword&gt;&lt;keyword&gt;Gene Expression Profiling/methods&lt;/keyword&gt;&lt;keyword&gt;Humans&lt;/keyword&gt;&lt;keyword&gt;Oligonucleotide Array Sequence Analysis/methods&lt;/keyword&gt;&lt;/keywords&gt;&lt;dates&gt;&lt;year&gt;2012&lt;/year&gt;&lt;pub-dates&gt;&lt;date&gt;Jan 1&lt;/date&gt;&lt;/pub-dates&gt;&lt;/dates&gt;&lt;isbn&gt;1367-4811 (Electronic)&amp;#xD;1367-4803 (Linking)&lt;/isbn&gt;&lt;accession-num&gt;22039212&lt;/accession-num&gt;&lt;urls&gt;&lt;related-urls&gt;&lt;url&gt;https://www.ncbi.nlm.nih.gov/pubmed/22039212&lt;/url&gt;&lt;/related-urls&gt;&lt;/urls&gt;&lt;electronic-resource-num&gt;10.1093/bioinformatics/btr597&lt;/electronic-resource-num&gt;&lt;/record&gt;&lt;/Cite&gt;&lt;/EndNote&gt;</w:instrText>
      </w:r>
      <w:r w:rsidRPr="00587263">
        <w:rPr>
          <w:rFonts w:ascii="Times New Roman" w:eastAsia="MS Mincho" w:hAnsi="Times New Roman" w:cs="Times New Roman"/>
          <w:noProof/>
          <w:color w:val="000000"/>
          <w:sz w:val="24"/>
          <w:lang w:val="en-GB"/>
        </w:rPr>
        <w:fldChar w:fldCharType="separate"/>
      </w:r>
      <w:r w:rsidR="00D879B9" w:rsidRPr="00587263">
        <w:rPr>
          <w:rFonts w:ascii="Times New Roman" w:eastAsia="MS Mincho" w:hAnsi="Times New Roman" w:cs="Times New Roman"/>
          <w:noProof/>
          <w:color w:val="000000"/>
          <w:sz w:val="24"/>
          <w:lang w:val="en-GB"/>
        </w:rPr>
        <w:t>[9]</w:t>
      </w:r>
      <w:r w:rsidRPr="00587263">
        <w:rPr>
          <w:rFonts w:ascii="Times New Roman" w:eastAsia="MS Mincho" w:hAnsi="Times New Roman" w:cs="Times New Roman"/>
          <w:noProof/>
          <w:color w:val="000000"/>
          <w:sz w:val="24"/>
          <w:lang w:val="en-GB"/>
        </w:rPr>
        <w:fldChar w:fldCharType="end"/>
      </w:r>
      <w:r w:rsidRPr="00587263">
        <w:rPr>
          <w:rFonts w:ascii="Times New Roman" w:eastAsia="MS Mincho" w:hAnsi="Times New Roman" w:cs="Times New Roman"/>
          <w:noProof/>
          <w:color w:val="000000"/>
          <w:sz w:val="24"/>
          <w:lang w:val="en-GB"/>
        </w:rPr>
        <w:t xml:space="preserve">. </w:t>
      </w:r>
      <w:r w:rsidR="009F2607" w:rsidRPr="00587263">
        <w:rPr>
          <w:rFonts w:ascii="Times New Roman" w:eastAsia="MS Mincho" w:hAnsi="Times New Roman" w:cs="Times New Roman"/>
          <w:noProof/>
          <w:color w:val="000000"/>
          <w:sz w:val="24"/>
        </w:rPr>
        <w:t>This approach generated single-point estimates by random draws from independent normal distributions centred on conditional means predicted by random forest. Random forest applies bootstrap aggregation of multiple regression trees to reduce the risk of overfitting and combines estimates from many trees. Missingness was imputed using patient characteristics, laboratory data, outcomes, and other covariates, including in-hospital management: age, sex, weight, severity of the sepsis during admission (APACHE II score, each component of SOFA score, systemic inflammatory response syndrome score), comorbidities (cardiac, pulmonary, liver, renal, immunologic), laboratory test results on admission (white blood cells, haemoglobin, PT-INR, FDP, fibrinogen, d-dimer, antithrombin, lactate), treatments (rhTM, antithrombin, protease inhibitors, steroids, immunoglobulins, continuous renal replacement therapy, polymyxin B-immobilized fibre column hemoperfusion therapy) and outcomes (28-day mortality, ICU mortality, and length of hospital stay).</w:t>
      </w:r>
    </w:p>
    <w:p w14:paraId="5E248B4A" w14:textId="4556D271" w:rsidR="009C4801" w:rsidRPr="00587263" w:rsidRDefault="009C4801" w:rsidP="00003EE2">
      <w:pPr>
        <w:widowControl/>
        <w:spacing w:line="360" w:lineRule="auto"/>
        <w:ind w:firstLine="720"/>
        <w:jc w:val="left"/>
        <w:rPr>
          <w:rFonts w:ascii="Times New Roman" w:eastAsia="MS Mincho" w:hAnsi="Times New Roman" w:cs="Times New Roman"/>
          <w:noProof/>
          <w:color w:val="000000"/>
          <w:sz w:val="24"/>
          <w:lang w:val="en-GB"/>
        </w:rPr>
      </w:pPr>
      <w:r w:rsidRPr="00587263">
        <w:rPr>
          <w:rFonts w:ascii="Times New Roman" w:eastAsia="MS Mincho" w:hAnsi="Times New Roman" w:cs="Times New Roman"/>
          <w:noProof/>
          <w:color w:val="000000"/>
          <w:sz w:val="24"/>
          <w:lang w:val="en-GB"/>
        </w:rPr>
        <w:t xml:space="preserve">The characteristics of missing data were as reported in our previous study </w:t>
      </w:r>
      <w:r w:rsidRPr="00587263">
        <w:rPr>
          <w:rFonts w:ascii="Times New Roman" w:eastAsia="MS Mincho" w:hAnsi="Times New Roman" w:cs="Times New Roman"/>
          <w:noProof/>
          <w:color w:val="000000"/>
          <w:sz w:val="24"/>
          <w:lang w:val="en-GB"/>
        </w:rPr>
        <w:fldChar w:fldCharType="begin">
          <w:fldData xml:space="preserve">PEVuZE5vdGU+PENpdGU+PEF1dGhvcj5LdWRvPC9BdXRob3I+PFllYXI+MjAyMTwvWWVhcj48UmVj
TnVtPjEwODc8L1JlY051bT48RGlzcGxheVRleHQ+WzddPC9EaXNwbGF5VGV4dD48cmVjb3JkPjxy
ZWMtbnVtYmVyPjEwODc8L3JlYy1udW1iZXI+PGZvcmVpZ24ta2V5cz48a2V5IGFwcD0iRU4iIGRi
LWlkPSI1ZWZ4ejB0OTJmMnJ0emV0dzk4cGRyejg5cDJzczBkYTlwOXoiIHRpbWVzdGFtcD0iMTY0
NTA3OTI0NiI+MTA4Nzwva2V5PjwvZm9yZWlnbi1rZXlzPjxyZWYtdHlwZSBuYW1lPSJKb3VybmFs
IEFydGljbGUiPjE3PC9yZWYtdHlwZT48Y29udHJpYnV0b3JzPjxhdXRob3JzPjxhdXRob3I+S3Vk
bywgRC48L2F1dGhvcj48YXV0aG9yPkdvdG8sIFQuPC9hdXRob3I+PGF1dGhvcj5VY2hpbWlkbywg
Ui48L2F1dGhvcj48YXV0aG9yPkhheWFrYXdhLCBNLjwvYXV0aG9yPjxhdXRob3I+WWFtYWthd2Es
IEsuPC9hdXRob3I+PGF1dGhvcj5BYmUsIFQuPC9hdXRob3I+PGF1dGhvcj5TaGlyYWlzaGksIEEu
PC9hdXRob3I+PGF1dGhvcj5LdXNoaW1vdG8sIFMuPC9hdXRob3I+PC9hdXRob3JzPjwvY29udHJp
YnV0b3JzPjxhdXRoLWFkZHJlc3M+RGl2aXNpb24gb2YgRW1lcmdlbmN5IGFuZCBDcml0aWNhbCBD
YXJlIE1lZGljaW5lLCBUb2hva3UgVW5pdmVyc2l0eSBHcmFkdWF0ZSBTY2hvb2wgb2YgTWVkaWNp
bmUsIDEtMSBTZWlyeW8tbWFjaGksIEFvYmEta3UsIFNlbmRhaSwgOTgwLTg1NzQsIEphcGFuLiBr
dWRvZGFpc3VrZUBtZWQudG9ob2t1LmFjLmpwLiYjeEQ7RGVwYXJ0bWVudCBvZiBDbGluaWNhbCBF
cGlkZW1pb2xvZ3kgYW5kIEhlYWx0aCBFY29ub21pY3MsIFNjaG9vbCBvZiBQdWJsaWMgSGVhbHRo
LCBUaGUgVW5pdmVyc2l0eSBvZiBUb2t5bywgNy0zLTEgSG9uZ28sIEJ1bmt5by1rdSwgVG9reW8s
IDExMy0wMDMzLCBKYXBhbi4mI3hEO0ludGVuc2l2ZSBDYXJlIFVuaXQsIFRva3lvIE1lZGljYWwg
YW5kIERlbnRhbCBVbml2ZXJzaXR5IE1lZGljYWwgSG9zcGl0YWwsIDEtNS00NSBZdXNoaW1hLCBC
dW5reW8ta3UsIFRva3lvLCAxMTMtODUxOSwgSmFwYW4uJiN4RDtEZXBhcnRtZW50IG9mIEVtZXJn
ZW5jeSBNZWRpY2luZSwgSG9ra2FpZG8gVW5pdmVyc2l0eSBIb3NwaXRhbCwgS2l0YSAxNCBOaXNo
aS01LCBLaXRhLWt1LCBTYXBwb3JvLCAwNjAtODY0OCwgSmFwYW4uJiN4RDtEaXZpc2lvbiBvZiBF
bWVyZ2VuY3kgTWVkaWNpbmUsIE9zYWthIE1lZGljYWwgQ29sbGVnZSwgMi03IERhaWdha3VtYWNo
aSwgVGFrYXRzdWtpLCA1NjktODY4NiwgSmFwYW4uJiN4RDtEZXBhcnRtZW50IG9mIEVtZXJnZW5j
eSBhbmQgQ3JpdGljYWwgQ2FyZSBNZWRpY2luZSwgVHN1a3ViYSBNZW1vcmlhbCBIb3NwaXRhbCwg
MTE4Ny0yOTkgS2FuYW1lLCBUc3VrdWJhLCAzMDAtMjYyMiwgSmFwYW4uJiN4RDtIZWFsdGggU2Vy
dmljZXMgUmVzZWFyY2ggYW5kIERldmVsb3BtZW50IENlbnRlciwgVW5pdmVyc2l0eSBvZiBUc3Vr
dWJhLCAxLTEtMSBUZW5ub2RhaSwgVHN1a3ViYSwgMzA1LTg1NzcsIEphcGFuLiYjeEQ7RW1lcmdl
bmN5IGFuZCBUcmF1bWEgQ2VudGVyLCBLYW1lZGEgTWVkaWNhbCBDZW50ZXIsIDkyOSBIaWdhc2hp
bWFjaGksIEthbW9nYXdhLCAyOTYtODYwMiwgSmFwYW4uJiN4RDtEaXZpc2lvbiBvZiBFbWVyZ2Vu
Y3kgYW5kIENyaXRpY2FsIENhcmUgTWVkaWNpbmUsIFRvaG9rdSBVbml2ZXJzaXR5IEdyYWR1YXRl
IFNjaG9vbCBvZiBNZWRpY2luZSwgMS0xIFNlaXJ5by1tYWNoaSwgQW9iYS1rdSwgU2VuZGFpLCA5
ODAtODU3NCwgSmFwYW4uPC9hdXRoLWFkZHJlc3M+PHRpdGxlcz48dGl0bGU+Q29hZ3VsYXRpb24g
cGhlbm90eXBlcyBpbiBzZXBzaXMgYW5kIGVmZmVjdHMgb2YgcmVjb21iaW5hbnQgaHVtYW4gdGhy
b21ib21vZHVsaW46IGFuIGFuYWx5c2lzIG9mIHRocmVlIG11bHRpY2VudHJlIG9ic2VydmF0aW9u
YWwgc3R1ZGllczwvdGl0bGU+PHNlY29uZGFyeS10aXRsZT5Dcml0IENhcmU8L3NlY29uZGFyeS10
aXRsZT48L3RpdGxlcz48cGVyaW9kaWNhbD48ZnVsbC10aXRsZT5Dcml0IENhcmU8L2Z1bGwtdGl0
bGU+PC9wZXJpb2RpY2FsPjxwYWdlcz4xMTQ8L3BhZ2VzPjx2b2x1bWU+MjU8L3ZvbHVtZT48bnVt
YmVyPjE8L251bWJlcj48ZWRpdGlvbj4yMDIxLzAzLzIxPC9lZGl0aW9uPjxrZXl3b3Jkcz48a2V5
d29yZD5BcGFjaGU8L2tleXdvcmQ+PGtleXdvcmQ+QWdlZDwva2V5d29yZD48a2V5d29yZD5BZ2Vk
LCA4MCBhbmQgb3Zlcjwva2V5d29yZD48a2V5d29yZD5CaW9tYXJrZXJzL2FuYWx5c2lzL2Jsb29k
PC9rZXl3b3JkPjxrZXl3b3JkPkJsb29kIENvYWd1bGF0aW9uL2RydWcgZWZmZWN0cy8qcGh5c2lv
bG9neTwva2V5d29yZD48a2V5d29yZD5EaXNzZW1pbmF0ZWQgSW50cmF2YXNjdWxhciBDb2FndWxh
dGlvbi9jbGFzc2lmaWNhdGlvbi9kcnVnIHRoZXJhcHk8L2tleXdvcmQ+PGtleXdvcmQ+RmVtYWxl
PC9rZXl3b3JkPjxrZXl3b3JkPkh1bWFuczwva2V5d29yZD48a2V5d29yZD5JbnRlbnNpdmUgQ2Fy
ZSBVbml0cy9vcmdhbml6YXRpb24gJmFtcDsgYWRtaW5pc3RyYXRpb24vc3RhdGlzdGljcyAmYW1w
OyBudW1lcmljYWwgZGF0YTwva2V5d29yZD48a2V5d29yZD5KYXBhbjwva2V5d29yZD48a2V5d29y
ZD5NYWxlPC9rZXl3b3JkPjxrZXl3b3JkPk1pZGRsZSBBZ2VkPC9rZXl3b3JkPjxrZXl3b3JkPk9y
Z2FuIER5c2Z1bmN0aW9uIFNjb3Jlczwva2V5d29yZD48a2V5d29yZD5SZWdpc3RyaWVzL3N0YXRp
c3RpY3MgJmFtcDsgbnVtZXJpY2FsIGRhdGE8L2tleXdvcmQ+PGtleXdvcmQ+U2Vwc2lzL2Jsb29k
Lypjb21wbGljYXRpb25zPC9rZXl3b3JkPjxrZXl3b3JkPipBbnRpY29hZ3VsYW50czwva2V5d29y
ZD48a2V5d29yZD4qRGlzc2VtaW5hdGVkIGludHJhdmFzY3VsYXIgY29hZ3VsYXRpb248L2tleXdv
cmQ+PGtleXdvcmQ+Kk1hY2hpbmUgbGVhcm5pbmc8L2tleXdvcmQ+PGtleXdvcmQ+KlBoZW5vdHlw
ZTwva2V5d29yZD48a2V5d29yZD4qUHJlY2lzaW9uIG1lZGljaW5lPC9rZXl3b3JkPjxrZXl3b3Jk
PipUaHJvbWJvbW9kdWxpbjwva2V5d29yZD48L2tleXdvcmRzPjxkYXRlcz48eWVhcj4yMDIxPC95
ZWFyPjxwdWItZGF0ZXM+PGRhdGU+TWFyIDE5PC9kYXRlPjwvcHViLWRhdGVzPjwvZGF0ZXM+PGlz
Ym4+MTQ2Ni02MDlYIChFbGVjdHJvbmljKSYjeEQ7MTM2NC04NTM1IChMaW5raW5nKTwvaXNibj48
YWNjZXNzaW9uLW51bT4zMzc0MTAxMDwvYWNjZXNzaW9uLW51bT48dXJscz48cmVsYXRlZC11cmxz
Pjx1cmw+aHR0cHM6Ly93d3cubmNiaS5ubG0ubmloLmdvdi9wdWJtZWQvMzM3NDEwMTA8L3VybD48
L3JlbGF0ZWQtdXJscz48L3VybHM+PGN1c3RvbTI+UE1DNzk3ODQ1ODwvY3VzdG9tMj48ZWxlY3Ry
b25pYy1yZXNvdXJjZS1udW0+MTAuMTE4Ni9zMTMwNTQtMDIxLTAzNTQxLTU8L2VsZWN0cm9uaWMt
cmVzb3VyY2UtbnVtPjwvcmVjb3JkPjwvQ2l0ZT48L0VuZE5vdGU+AG==
</w:fldData>
        </w:fldChar>
      </w:r>
      <w:r w:rsidR="00D879B9" w:rsidRPr="00587263">
        <w:rPr>
          <w:rFonts w:ascii="Times New Roman" w:eastAsia="MS Mincho" w:hAnsi="Times New Roman" w:cs="Times New Roman"/>
          <w:noProof/>
          <w:color w:val="000000"/>
          <w:sz w:val="24"/>
          <w:lang w:val="en-GB"/>
        </w:rPr>
        <w:instrText xml:space="preserve"> ADDIN EN.CITE </w:instrText>
      </w:r>
      <w:r w:rsidR="00D879B9" w:rsidRPr="00587263">
        <w:rPr>
          <w:rFonts w:ascii="Times New Roman" w:eastAsia="MS Mincho" w:hAnsi="Times New Roman" w:cs="Times New Roman"/>
          <w:noProof/>
          <w:color w:val="000000"/>
          <w:sz w:val="24"/>
          <w:lang w:val="en-GB"/>
        </w:rPr>
        <w:fldChar w:fldCharType="begin">
          <w:fldData xml:space="preserve">PEVuZE5vdGU+PENpdGU+PEF1dGhvcj5LdWRvPC9BdXRob3I+PFllYXI+MjAyMTwvWWVhcj48UmVj
TnVtPjEwODc8L1JlY051bT48RGlzcGxheVRleHQ+WzddPC9EaXNwbGF5VGV4dD48cmVjb3JkPjxy
ZWMtbnVtYmVyPjEwODc8L3JlYy1udW1iZXI+PGZvcmVpZ24ta2V5cz48a2V5IGFwcD0iRU4iIGRi
LWlkPSI1ZWZ4ejB0OTJmMnJ0emV0dzk4cGRyejg5cDJzczBkYTlwOXoiIHRpbWVzdGFtcD0iMTY0
NTA3OTI0NiI+MTA4Nzwva2V5PjwvZm9yZWlnbi1rZXlzPjxyZWYtdHlwZSBuYW1lPSJKb3VybmFs
IEFydGljbGUiPjE3PC9yZWYtdHlwZT48Y29udHJpYnV0b3JzPjxhdXRob3JzPjxhdXRob3I+S3Vk
bywgRC48L2F1dGhvcj48YXV0aG9yPkdvdG8sIFQuPC9hdXRob3I+PGF1dGhvcj5VY2hpbWlkbywg
Ui48L2F1dGhvcj48YXV0aG9yPkhheWFrYXdhLCBNLjwvYXV0aG9yPjxhdXRob3I+WWFtYWthd2Es
IEsuPC9hdXRob3I+PGF1dGhvcj5BYmUsIFQuPC9hdXRob3I+PGF1dGhvcj5TaGlyYWlzaGksIEEu
PC9hdXRob3I+PGF1dGhvcj5LdXNoaW1vdG8sIFMuPC9hdXRob3I+PC9hdXRob3JzPjwvY29udHJp
YnV0b3JzPjxhdXRoLWFkZHJlc3M+RGl2aXNpb24gb2YgRW1lcmdlbmN5IGFuZCBDcml0aWNhbCBD
YXJlIE1lZGljaW5lLCBUb2hva3UgVW5pdmVyc2l0eSBHcmFkdWF0ZSBTY2hvb2wgb2YgTWVkaWNp
bmUsIDEtMSBTZWlyeW8tbWFjaGksIEFvYmEta3UsIFNlbmRhaSwgOTgwLTg1NzQsIEphcGFuLiBr
dWRvZGFpc3VrZUBtZWQudG9ob2t1LmFjLmpwLiYjeEQ7RGVwYXJ0bWVudCBvZiBDbGluaWNhbCBF
cGlkZW1pb2xvZ3kgYW5kIEhlYWx0aCBFY29ub21pY3MsIFNjaG9vbCBvZiBQdWJsaWMgSGVhbHRo
LCBUaGUgVW5pdmVyc2l0eSBvZiBUb2t5bywgNy0zLTEgSG9uZ28sIEJ1bmt5by1rdSwgVG9reW8s
IDExMy0wMDMzLCBKYXBhbi4mI3hEO0ludGVuc2l2ZSBDYXJlIFVuaXQsIFRva3lvIE1lZGljYWwg
YW5kIERlbnRhbCBVbml2ZXJzaXR5IE1lZGljYWwgSG9zcGl0YWwsIDEtNS00NSBZdXNoaW1hLCBC
dW5reW8ta3UsIFRva3lvLCAxMTMtODUxOSwgSmFwYW4uJiN4RDtEZXBhcnRtZW50IG9mIEVtZXJn
ZW5jeSBNZWRpY2luZSwgSG9ra2FpZG8gVW5pdmVyc2l0eSBIb3NwaXRhbCwgS2l0YSAxNCBOaXNo
aS01LCBLaXRhLWt1LCBTYXBwb3JvLCAwNjAtODY0OCwgSmFwYW4uJiN4RDtEaXZpc2lvbiBvZiBF
bWVyZ2VuY3kgTWVkaWNpbmUsIE9zYWthIE1lZGljYWwgQ29sbGVnZSwgMi03IERhaWdha3VtYWNo
aSwgVGFrYXRzdWtpLCA1NjktODY4NiwgSmFwYW4uJiN4RDtEZXBhcnRtZW50IG9mIEVtZXJnZW5j
eSBhbmQgQ3JpdGljYWwgQ2FyZSBNZWRpY2luZSwgVHN1a3ViYSBNZW1vcmlhbCBIb3NwaXRhbCwg
MTE4Ny0yOTkgS2FuYW1lLCBUc3VrdWJhLCAzMDAtMjYyMiwgSmFwYW4uJiN4RDtIZWFsdGggU2Vy
dmljZXMgUmVzZWFyY2ggYW5kIERldmVsb3BtZW50IENlbnRlciwgVW5pdmVyc2l0eSBvZiBUc3Vr
dWJhLCAxLTEtMSBUZW5ub2RhaSwgVHN1a3ViYSwgMzA1LTg1NzcsIEphcGFuLiYjeEQ7RW1lcmdl
bmN5IGFuZCBUcmF1bWEgQ2VudGVyLCBLYW1lZGEgTWVkaWNhbCBDZW50ZXIsIDkyOSBIaWdhc2hp
bWFjaGksIEthbW9nYXdhLCAyOTYtODYwMiwgSmFwYW4uJiN4RDtEaXZpc2lvbiBvZiBFbWVyZ2Vu
Y3kgYW5kIENyaXRpY2FsIENhcmUgTWVkaWNpbmUsIFRvaG9rdSBVbml2ZXJzaXR5IEdyYWR1YXRl
IFNjaG9vbCBvZiBNZWRpY2luZSwgMS0xIFNlaXJ5by1tYWNoaSwgQW9iYS1rdSwgU2VuZGFpLCA5
ODAtODU3NCwgSmFwYW4uPC9hdXRoLWFkZHJlc3M+PHRpdGxlcz48dGl0bGU+Q29hZ3VsYXRpb24g
cGhlbm90eXBlcyBpbiBzZXBzaXMgYW5kIGVmZmVjdHMgb2YgcmVjb21iaW5hbnQgaHVtYW4gdGhy
b21ib21vZHVsaW46IGFuIGFuYWx5c2lzIG9mIHRocmVlIG11bHRpY2VudHJlIG9ic2VydmF0aW9u
YWwgc3R1ZGllczwvdGl0bGU+PHNlY29uZGFyeS10aXRsZT5Dcml0IENhcmU8L3NlY29uZGFyeS10
aXRsZT48L3RpdGxlcz48cGVyaW9kaWNhbD48ZnVsbC10aXRsZT5Dcml0IENhcmU8L2Z1bGwtdGl0
bGU+PC9wZXJpb2RpY2FsPjxwYWdlcz4xMTQ8L3BhZ2VzPjx2b2x1bWU+MjU8L3ZvbHVtZT48bnVt
YmVyPjE8L251bWJlcj48ZWRpdGlvbj4yMDIxLzAzLzIxPC9lZGl0aW9uPjxrZXl3b3Jkcz48a2V5
d29yZD5BcGFjaGU8L2tleXdvcmQ+PGtleXdvcmQ+QWdlZDwva2V5d29yZD48a2V5d29yZD5BZ2Vk
LCA4MCBhbmQgb3Zlcjwva2V5d29yZD48a2V5d29yZD5CaW9tYXJrZXJzL2FuYWx5c2lzL2Jsb29k
PC9rZXl3b3JkPjxrZXl3b3JkPkJsb29kIENvYWd1bGF0aW9uL2RydWcgZWZmZWN0cy8qcGh5c2lv
bG9neTwva2V5d29yZD48a2V5d29yZD5EaXNzZW1pbmF0ZWQgSW50cmF2YXNjdWxhciBDb2FndWxh
dGlvbi9jbGFzc2lmaWNhdGlvbi9kcnVnIHRoZXJhcHk8L2tleXdvcmQ+PGtleXdvcmQ+RmVtYWxl
PC9rZXl3b3JkPjxrZXl3b3JkPkh1bWFuczwva2V5d29yZD48a2V5d29yZD5JbnRlbnNpdmUgQ2Fy
ZSBVbml0cy9vcmdhbml6YXRpb24gJmFtcDsgYWRtaW5pc3RyYXRpb24vc3RhdGlzdGljcyAmYW1w
OyBudW1lcmljYWwgZGF0YTwva2V5d29yZD48a2V5d29yZD5KYXBhbjwva2V5d29yZD48a2V5d29y
ZD5NYWxlPC9rZXl3b3JkPjxrZXl3b3JkPk1pZGRsZSBBZ2VkPC9rZXl3b3JkPjxrZXl3b3JkPk9y
Z2FuIER5c2Z1bmN0aW9uIFNjb3Jlczwva2V5d29yZD48a2V5d29yZD5SZWdpc3RyaWVzL3N0YXRp
c3RpY3MgJmFtcDsgbnVtZXJpY2FsIGRhdGE8L2tleXdvcmQ+PGtleXdvcmQ+U2Vwc2lzL2Jsb29k
Lypjb21wbGljYXRpb25zPC9rZXl3b3JkPjxrZXl3b3JkPipBbnRpY29hZ3VsYW50czwva2V5d29y
ZD48a2V5d29yZD4qRGlzc2VtaW5hdGVkIGludHJhdmFzY3VsYXIgY29hZ3VsYXRpb248L2tleXdv
cmQ+PGtleXdvcmQ+Kk1hY2hpbmUgbGVhcm5pbmc8L2tleXdvcmQ+PGtleXdvcmQ+KlBoZW5vdHlw
ZTwva2V5d29yZD48a2V5d29yZD4qUHJlY2lzaW9uIG1lZGljaW5lPC9rZXl3b3JkPjxrZXl3b3Jk
PipUaHJvbWJvbW9kdWxpbjwva2V5d29yZD48L2tleXdvcmRzPjxkYXRlcz48eWVhcj4yMDIxPC95
ZWFyPjxwdWItZGF0ZXM+PGRhdGU+TWFyIDE5PC9kYXRlPjwvcHViLWRhdGVzPjwvZGF0ZXM+PGlz
Ym4+MTQ2Ni02MDlYIChFbGVjdHJvbmljKSYjeEQ7MTM2NC04NTM1IChMaW5raW5nKTwvaXNibj48
YWNjZXNzaW9uLW51bT4zMzc0MTAxMDwvYWNjZXNzaW9uLW51bT48dXJscz48cmVsYXRlZC11cmxz
Pjx1cmw+aHR0cHM6Ly93d3cubmNiaS5ubG0ubmloLmdvdi9wdWJtZWQvMzM3NDEwMTA8L3VybD48
L3JlbGF0ZWQtdXJscz48L3VybHM+PGN1c3RvbTI+UE1DNzk3ODQ1ODwvY3VzdG9tMj48ZWxlY3Ry
b25pYy1yZXNvdXJjZS1udW0+MTAuMTE4Ni9zMTMwNTQtMDIxLTAzNTQxLTU8L2VsZWN0cm9uaWMt
cmVzb3VyY2UtbnVtPjwvcmVjb3JkPjwvQ2l0ZT48L0VuZE5vdGU+AG==
</w:fldData>
        </w:fldChar>
      </w:r>
      <w:r w:rsidR="00D879B9" w:rsidRPr="00587263">
        <w:rPr>
          <w:rFonts w:ascii="Times New Roman" w:eastAsia="MS Mincho" w:hAnsi="Times New Roman" w:cs="Times New Roman"/>
          <w:noProof/>
          <w:color w:val="000000"/>
          <w:sz w:val="24"/>
          <w:lang w:val="en-GB"/>
        </w:rPr>
        <w:instrText xml:space="preserve"> ADDIN EN.CITE.DATA </w:instrText>
      </w:r>
      <w:r w:rsidR="00D879B9" w:rsidRPr="00587263">
        <w:rPr>
          <w:rFonts w:ascii="Times New Roman" w:eastAsia="MS Mincho" w:hAnsi="Times New Roman" w:cs="Times New Roman"/>
          <w:noProof/>
          <w:color w:val="000000"/>
          <w:sz w:val="24"/>
          <w:lang w:val="en-GB"/>
        </w:rPr>
      </w:r>
      <w:r w:rsidR="00D879B9" w:rsidRPr="00587263">
        <w:rPr>
          <w:rFonts w:ascii="Times New Roman" w:eastAsia="MS Mincho" w:hAnsi="Times New Roman" w:cs="Times New Roman"/>
          <w:noProof/>
          <w:color w:val="000000"/>
          <w:sz w:val="24"/>
          <w:lang w:val="en-GB"/>
        </w:rPr>
        <w:fldChar w:fldCharType="end"/>
      </w:r>
      <w:r w:rsidRPr="00587263">
        <w:rPr>
          <w:rFonts w:ascii="Times New Roman" w:eastAsia="MS Mincho" w:hAnsi="Times New Roman" w:cs="Times New Roman"/>
          <w:noProof/>
          <w:color w:val="000000"/>
          <w:sz w:val="24"/>
          <w:lang w:val="en-GB"/>
        </w:rPr>
      </w:r>
      <w:r w:rsidRPr="00587263">
        <w:rPr>
          <w:rFonts w:ascii="Times New Roman" w:eastAsia="MS Mincho" w:hAnsi="Times New Roman" w:cs="Times New Roman"/>
          <w:noProof/>
          <w:color w:val="000000"/>
          <w:sz w:val="24"/>
          <w:lang w:val="en-GB"/>
        </w:rPr>
        <w:fldChar w:fldCharType="separate"/>
      </w:r>
      <w:r w:rsidR="00D879B9" w:rsidRPr="00587263">
        <w:rPr>
          <w:rFonts w:ascii="Times New Roman" w:eastAsia="MS Mincho" w:hAnsi="Times New Roman" w:cs="Times New Roman"/>
          <w:noProof/>
          <w:color w:val="000000"/>
          <w:sz w:val="24"/>
          <w:lang w:val="en-GB"/>
        </w:rPr>
        <w:t>[7]</w:t>
      </w:r>
      <w:r w:rsidRPr="00587263">
        <w:rPr>
          <w:rFonts w:ascii="Times New Roman" w:eastAsia="MS Mincho" w:hAnsi="Times New Roman" w:cs="Times New Roman"/>
          <w:noProof/>
          <w:color w:val="000000"/>
          <w:sz w:val="24"/>
          <w:lang w:val="en-GB"/>
        </w:rPr>
        <w:fldChar w:fldCharType="end"/>
      </w:r>
      <w:r w:rsidRPr="00587263">
        <w:rPr>
          <w:rFonts w:ascii="Times New Roman" w:eastAsia="MS Mincho" w:hAnsi="Times New Roman" w:cs="Times New Roman"/>
          <w:noProof/>
          <w:color w:val="000000"/>
          <w:sz w:val="24"/>
          <w:lang w:val="en-GB"/>
        </w:rPr>
        <w:t xml:space="preserve">. We did not calculate sample size in advance because we used all available data. The sample size for model development (n=3694, of which 9% had the target phenotype) was enough to ensure precise predictions and minimise overfitting </w:t>
      </w:r>
      <w:r w:rsidRPr="00587263">
        <w:rPr>
          <w:rFonts w:ascii="Times New Roman" w:eastAsia="MS Mincho" w:hAnsi="Times New Roman" w:cs="Times New Roman"/>
          <w:noProof/>
          <w:color w:val="000000"/>
          <w:sz w:val="24"/>
          <w:lang w:val="en-GB"/>
        </w:rPr>
        <w:fldChar w:fldCharType="begin">
          <w:fldData xml:space="preserve">PEVuZE5vdGU+PENpdGU+PEF1dGhvcj5SaWxleTwvQXV0aG9yPjxZZWFyPjIwMjA8L1llYXI+PFJl
Y051bT4xMDk0PC9SZWNOdW0+PERpc3BsYXlUZXh0PlsxMF08L0Rpc3BsYXlUZXh0PjxyZWNvcmQ+
PHJlYy1udW1iZXI+MTA5NDwvcmVjLW51bWJlcj48Zm9yZWlnbi1rZXlzPjxrZXkgYXBwPSJFTiIg
ZGItaWQ9IjVlZnh6MHQ5MmYycnR6ZXR3OThwZHJ6ODlwMnNzMGRhOXA5eiIgdGltZXN0YW1wPSIx
NjQ1MTU0NDA5Ij4xMDk0PC9rZXk+PC9mb3JlaWduLWtleXM+PHJlZi10eXBlIG5hbWU9IkpvdXJu
YWwgQXJ0aWNsZSI+MTc8L3JlZi10eXBlPjxjb250cmlidXRvcnM+PGF1dGhvcnM+PGF1dGhvcj5S
aWxleSwgUi4gRC48L2F1dGhvcj48YXV0aG9yPkVuc29yLCBKLjwvYXV0aG9yPjxhdXRob3I+U25l
bGwsIEsuIEkuIEUuPC9hdXRob3I+PGF1dGhvcj5IYXJyZWxsLCBGLiBFLiwgSnIuPC9hdXRob3I+
PGF1dGhvcj5NYXJ0aW4sIEcuIFAuPC9hdXRob3I+PGF1dGhvcj5SZWl0c21hLCBKLiBCLjwvYXV0
aG9yPjxhdXRob3I+TW9vbnMsIEsuIEcuIE0uPC9hdXRob3I+PGF1dGhvcj5Db2xsaW5zLCBHLjwv
YXV0aG9yPjxhdXRob3I+dmFuIFNtZWRlbiwgTS48L2F1dGhvcj48L2F1dGhvcnM+PC9jb250cmli
dXRvcnM+PGF1dGgtYWRkcmVzcz5DZW50cmUgZm9yIFByb2dub3NpcyBSZXNlYXJjaCwgU2Nob29s
IG9mIFByaW1hcnksIENvbW11bml0eSBhbmQgU29jaWFsIENhcmUsIEtlZWxlIFVuaXZlcnNpdHks
IFN0YWZmb3Jkc2hpcmUgU1Q1IDVCRywgVUsgci5yaWxleUBrZWVsZS5hYy51ay4mI3hEO0NlbnRy
ZSBmb3IgUHJvZ25vc2lzIFJlc2VhcmNoLCBTY2hvb2wgb2YgUHJpbWFyeSwgQ29tbXVuaXR5IGFu
ZCBTb2NpYWwgQ2FyZSwgS2VlbGUgVW5pdmVyc2l0eSwgU3RhZmZvcmRzaGlyZSBTVDUgNUJHLCBV
Sy4mI3hEO0RlcGFydG1lbnQgb2YgQmlvc3RhdGlzdGljcywgVmFuZGVyYmlsdCBVbml2ZXJzaXR5
IFNjaG9vbCBvZiBNZWRpY2luZSwgTmFzaHZpbGxlIFROLCBVU0EuJiN4RDtEaXZpc2lvbiBvZiBJ
bmZvcm1hdGljcywgSW1hZ2luZyBhbmQgRGF0YSBTY2llbmNlLCBGYWN1bHR5IG9mIEJpb2xvZ3ks
IE1lZGljaW5lIGFuZCBIZWFsdGgsIFVuaXZlcnNpdHkgb2YgTWFuY2hlc3RlciwgTWFuY2hlc3Rl
ciBBY2FkZW1pYyBIZWFsdGggU2NpZW5jZSBDZW50cmUsIE1hbmNoZXN0ZXIsIFVLLiYjeEQ7SnVs
aXVzIENlbnRlciBmb3IgSGVhbHRoIFNjaWVuY2VzLCBVbml2ZXJzaXR5IE1lZGljYWwgQ2VudGVy
IFV0cmVjaHQsIFV0cmVjaHQsIE5ldGhlcmxhbmRzLiYjeEQ7Q2VudHJlIGZvciBTdGF0aXN0aWNz
IGluIE1lZGljaW5lLCBOdWZmaWVsZCBEZXBhcnRtZW50IG9mIE9ydGhvcGFlZGljcywgUmhldW1h
dG9sb2d5IGFuZCBNdXNjdWxvc2tlbGV0YWwgU2NpZW5jZXMsIFVuaXZlcnNpdHkgb2YgT3hmb3Jk
LCBPeGZvcmQsIFVLLiYjeEQ7RGVwYXJ0bWVudCBvZiBDbGluaWNhbCBFcGlkZW1pb2xvZ3ksIExl
aWRlbiBVbml2ZXJzaXR5IE1lZGljYWwgQ2VudGVyIExlaWRlbiwgTmV0aGVybGFuZHMuPC9hdXRo
LWFkZHJlc3M+PHRpdGxlcz48dGl0bGU+Q2FsY3VsYXRpbmcgdGhlIHNhbXBsZSBzaXplIHJlcXVp
cmVkIGZvciBkZXZlbG9waW5nIGEgY2xpbmljYWwgcHJlZGljdGlvbiBtb2RlbDwvdGl0bGU+PHNl
Y29uZGFyeS10aXRsZT5CTUo8L3NlY29uZGFyeS10aXRsZT48L3RpdGxlcz48cGVyaW9kaWNhbD48
ZnVsbC10aXRsZT5CTUo8L2Z1bGwtdGl0bGU+PC9wZXJpb2RpY2FsPjxwYWdlcz5tNDQxPC9wYWdl
cz48dm9sdW1lPjM2ODwvdm9sdW1lPjxlZGl0aW9uPjIwMjAvMDMvMjA8L2VkaXRpb24+PGtleXdv
cmRzPjxrZXl3b3JkPipDbGluaWNhbCBEZWNpc2lvbi1NYWtpbmc8L2tleXdvcmQ+PGtleXdvcmQ+
Rm9yZWNhc3Rpbmc8L2tleXdvcmQ+PGtleXdvcmQ+SHVtYW5zPC9rZXl3b3JkPjxrZXl3b3JkPipN
b2RlbHMsIFRoZW9yZXRpY2FsPC9rZXl3b3JkPjxrZXl3b3JkPipTYW1wbGUgU2l6ZTwva2V5d29y
ZD48a2V5d29yZD5kZWNsYXJhdGlvbiBvZiBpbnRlcmVzdHMgYW5kIGRlY2xhcmUgd2UgaGF2ZSBu
byBjb21wZXRpbmcgaW50ZXJlc3RzLjwva2V5d29yZD48L2tleXdvcmRzPjxkYXRlcz48eWVhcj4y
MDIwPC95ZWFyPjxwdWItZGF0ZXM+PGRhdGU+TWFyIDE4PC9kYXRlPjwvcHViLWRhdGVzPjwvZGF0
ZXM+PGlzYm4+MTc1Ni0xODMzIChFbGVjdHJvbmljKSYjeEQ7MDk1OS04MTM4IChMaW5raW5nKTwv
aXNibj48YWNjZXNzaW9uLW51bT4zMjE4ODYwMDwvYWNjZXNzaW9uLW51bT48dXJscz48cmVsYXRl
ZC11cmxzPjx1cmw+aHR0cHM6Ly93d3cubmNiaS5ubG0ubmloLmdvdi9wdWJtZWQvMzIxODg2MDA8
L3VybD48L3JlbGF0ZWQtdXJscz48L3VybHM+PGVsZWN0cm9uaWMtcmVzb3VyY2UtbnVtPjEwLjEx
MzYvYm1qLm00NDE8L2VsZWN0cm9uaWMtcmVzb3VyY2UtbnVtPjwvcmVjb3JkPjwvQ2l0ZT48L0Vu
ZE5vdGU+AG==
</w:fldData>
        </w:fldChar>
      </w:r>
      <w:r w:rsidR="00D879B9" w:rsidRPr="00587263">
        <w:rPr>
          <w:rFonts w:ascii="Times New Roman" w:eastAsia="MS Mincho" w:hAnsi="Times New Roman" w:cs="Times New Roman"/>
          <w:noProof/>
          <w:color w:val="000000"/>
          <w:sz w:val="24"/>
          <w:lang w:val="en-GB"/>
        </w:rPr>
        <w:instrText xml:space="preserve"> ADDIN EN.CITE </w:instrText>
      </w:r>
      <w:r w:rsidR="00D879B9" w:rsidRPr="00587263">
        <w:rPr>
          <w:rFonts w:ascii="Times New Roman" w:eastAsia="MS Mincho" w:hAnsi="Times New Roman" w:cs="Times New Roman"/>
          <w:noProof/>
          <w:color w:val="000000"/>
          <w:sz w:val="24"/>
          <w:lang w:val="en-GB"/>
        </w:rPr>
        <w:fldChar w:fldCharType="begin">
          <w:fldData xml:space="preserve">PEVuZE5vdGU+PENpdGU+PEF1dGhvcj5SaWxleTwvQXV0aG9yPjxZZWFyPjIwMjA8L1llYXI+PFJl
Y051bT4xMDk0PC9SZWNOdW0+PERpc3BsYXlUZXh0PlsxMF08L0Rpc3BsYXlUZXh0PjxyZWNvcmQ+
PHJlYy1udW1iZXI+MTA5NDwvcmVjLW51bWJlcj48Zm9yZWlnbi1rZXlzPjxrZXkgYXBwPSJFTiIg
ZGItaWQ9IjVlZnh6MHQ5MmYycnR6ZXR3OThwZHJ6ODlwMnNzMGRhOXA5eiIgdGltZXN0YW1wPSIx
NjQ1MTU0NDA5Ij4xMDk0PC9rZXk+PC9mb3JlaWduLWtleXM+PHJlZi10eXBlIG5hbWU9IkpvdXJu
YWwgQXJ0aWNsZSI+MTc8L3JlZi10eXBlPjxjb250cmlidXRvcnM+PGF1dGhvcnM+PGF1dGhvcj5S
aWxleSwgUi4gRC48L2F1dGhvcj48YXV0aG9yPkVuc29yLCBKLjwvYXV0aG9yPjxhdXRob3I+U25l
bGwsIEsuIEkuIEUuPC9hdXRob3I+PGF1dGhvcj5IYXJyZWxsLCBGLiBFLiwgSnIuPC9hdXRob3I+
PGF1dGhvcj5NYXJ0aW4sIEcuIFAuPC9hdXRob3I+PGF1dGhvcj5SZWl0c21hLCBKLiBCLjwvYXV0
aG9yPjxhdXRob3I+TW9vbnMsIEsuIEcuIE0uPC9hdXRob3I+PGF1dGhvcj5Db2xsaW5zLCBHLjwv
YXV0aG9yPjxhdXRob3I+dmFuIFNtZWRlbiwgTS48L2F1dGhvcj48L2F1dGhvcnM+PC9jb250cmli
dXRvcnM+PGF1dGgtYWRkcmVzcz5DZW50cmUgZm9yIFByb2dub3NpcyBSZXNlYXJjaCwgU2Nob29s
IG9mIFByaW1hcnksIENvbW11bml0eSBhbmQgU29jaWFsIENhcmUsIEtlZWxlIFVuaXZlcnNpdHks
IFN0YWZmb3Jkc2hpcmUgU1Q1IDVCRywgVUsgci5yaWxleUBrZWVsZS5hYy51ay4mI3hEO0NlbnRy
ZSBmb3IgUHJvZ25vc2lzIFJlc2VhcmNoLCBTY2hvb2wgb2YgUHJpbWFyeSwgQ29tbXVuaXR5IGFu
ZCBTb2NpYWwgQ2FyZSwgS2VlbGUgVW5pdmVyc2l0eSwgU3RhZmZvcmRzaGlyZSBTVDUgNUJHLCBV
Sy4mI3hEO0RlcGFydG1lbnQgb2YgQmlvc3RhdGlzdGljcywgVmFuZGVyYmlsdCBVbml2ZXJzaXR5
IFNjaG9vbCBvZiBNZWRpY2luZSwgTmFzaHZpbGxlIFROLCBVU0EuJiN4RDtEaXZpc2lvbiBvZiBJ
bmZvcm1hdGljcywgSW1hZ2luZyBhbmQgRGF0YSBTY2llbmNlLCBGYWN1bHR5IG9mIEJpb2xvZ3ks
IE1lZGljaW5lIGFuZCBIZWFsdGgsIFVuaXZlcnNpdHkgb2YgTWFuY2hlc3RlciwgTWFuY2hlc3Rl
ciBBY2FkZW1pYyBIZWFsdGggU2NpZW5jZSBDZW50cmUsIE1hbmNoZXN0ZXIsIFVLLiYjeEQ7SnVs
aXVzIENlbnRlciBmb3IgSGVhbHRoIFNjaWVuY2VzLCBVbml2ZXJzaXR5IE1lZGljYWwgQ2VudGVy
IFV0cmVjaHQsIFV0cmVjaHQsIE5ldGhlcmxhbmRzLiYjeEQ7Q2VudHJlIGZvciBTdGF0aXN0aWNz
IGluIE1lZGljaW5lLCBOdWZmaWVsZCBEZXBhcnRtZW50IG9mIE9ydGhvcGFlZGljcywgUmhldW1h
dG9sb2d5IGFuZCBNdXNjdWxvc2tlbGV0YWwgU2NpZW5jZXMsIFVuaXZlcnNpdHkgb2YgT3hmb3Jk
LCBPeGZvcmQsIFVLLiYjeEQ7RGVwYXJ0bWVudCBvZiBDbGluaWNhbCBFcGlkZW1pb2xvZ3ksIExl
aWRlbiBVbml2ZXJzaXR5IE1lZGljYWwgQ2VudGVyIExlaWRlbiwgTmV0aGVybGFuZHMuPC9hdXRo
LWFkZHJlc3M+PHRpdGxlcz48dGl0bGU+Q2FsY3VsYXRpbmcgdGhlIHNhbXBsZSBzaXplIHJlcXVp
cmVkIGZvciBkZXZlbG9waW5nIGEgY2xpbmljYWwgcHJlZGljdGlvbiBtb2RlbDwvdGl0bGU+PHNl
Y29uZGFyeS10aXRsZT5CTUo8L3NlY29uZGFyeS10aXRsZT48L3RpdGxlcz48cGVyaW9kaWNhbD48
ZnVsbC10aXRsZT5CTUo8L2Z1bGwtdGl0bGU+PC9wZXJpb2RpY2FsPjxwYWdlcz5tNDQxPC9wYWdl
cz48dm9sdW1lPjM2ODwvdm9sdW1lPjxlZGl0aW9uPjIwMjAvMDMvMjA8L2VkaXRpb24+PGtleXdv
cmRzPjxrZXl3b3JkPipDbGluaWNhbCBEZWNpc2lvbi1NYWtpbmc8L2tleXdvcmQ+PGtleXdvcmQ+
Rm9yZWNhc3Rpbmc8L2tleXdvcmQ+PGtleXdvcmQ+SHVtYW5zPC9rZXl3b3JkPjxrZXl3b3JkPipN
b2RlbHMsIFRoZW9yZXRpY2FsPC9rZXl3b3JkPjxrZXl3b3JkPipTYW1wbGUgU2l6ZTwva2V5d29y
ZD48a2V5d29yZD5kZWNsYXJhdGlvbiBvZiBpbnRlcmVzdHMgYW5kIGRlY2xhcmUgd2UgaGF2ZSBu
byBjb21wZXRpbmcgaW50ZXJlc3RzLjwva2V5d29yZD48L2tleXdvcmRzPjxkYXRlcz48eWVhcj4y
MDIwPC95ZWFyPjxwdWItZGF0ZXM+PGRhdGU+TWFyIDE4PC9kYXRlPjwvcHViLWRhdGVzPjwvZGF0
ZXM+PGlzYm4+MTc1Ni0xODMzIChFbGVjdHJvbmljKSYjeEQ7MDk1OS04MTM4IChMaW5raW5nKTwv
aXNibj48YWNjZXNzaW9uLW51bT4zMjE4ODYwMDwvYWNjZXNzaW9uLW51bT48dXJscz48cmVsYXRl
ZC11cmxzPjx1cmw+aHR0cHM6Ly93d3cubmNiaS5ubG0ubmloLmdvdi9wdWJtZWQvMzIxODg2MDA8
L3VybD48L3JlbGF0ZWQtdXJscz48L3VybHM+PGVsZWN0cm9uaWMtcmVzb3VyY2UtbnVtPjEwLjEx
MzYvYm1qLm00NDE8L2VsZWN0cm9uaWMtcmVzb3VyY2UtbnVtPjwvcmVjb3JkPjwvQ2l0ZT48L0Vu
ZE5vdGU+AG==
</w:fldData>
        </w:fldChar>
      </w:r>
      <w:r w:rsidR="00D879B9" w:rsidRPr="00587263">
        <w:rPr>
          <w:rFonts w:ascii="Times New Roman" w:eastAsia="MS Mincho" w:hAnsi="Times New Roman" w:cs="Times New Roman"/>
          <w:noProof/>
          <w:color w:val="000000"/>
          <w:sz w:val="24"/>
          <w:lang w:val="en-GB"/>
        </w:rPr>
        <w:instrText xml:space="preserve"> ADDIN EN.CITE.DATA </w:instrText>
      </w:r>
      <w:r w:rsidR="00D879B9" w:rsidRPr="00587263">
        <w:rPr>
          <w:rFonts w:ascii="Times New Roman" w:eastAsia="MS Mincho" w:hAnsi="Times New Roman" w:cs="Times New Roman"/>
          <w:noProof/>
          <w:color w:val="000000"/>
          <w:sz w:val="24"/>
          <w:lang w:val="en-GB"/>
        </w:rPr>
      </w:r>
      <w:r w:rsidR="00D879B9" w:rsidRPr="00587263">
        <w:rPr>
          <w:rFonts w:ascii="Times New Roman" w:eastAsia="MS Mincho" w:hAnsi="Times New Roman" w:cs="Times New Roman"/>
          <w:noProof/>
          <w:color w:val="000000"/>
          <w:sz w:val="24"/>
          <w:lang w:val="en-GB"/>
        </w:rPr>
        <w:fldChar w:fldCharType="end"/>
      </w:r>
      <w:r w:rsidRPr="00587263">
        <w:rPr>
          <w:rFonts w:ascii="Times New Roman" w:eastAsia="MS Mincho" w:hAnsi="Times New Roman" w:cs="Times New Roman"/>
          <w:noProof/>
          <w:color w:val="000000"/>
          <w:sz w:val="24"/>
          <w:lang w:val="en-GB"/>
        </w:rPr>
      </w:r>
      <w:r w:rsidRPr="00587263">
        <w:rPr>
          <w:rFonts w:ascii="Times New Roman" w:eastAsia="MS Mincho" w:hAnsi="Times New Roman" w:cs="Times New Roman"/>
          <w:noProof/>
          <w:color w:val="000000"/>
          <w:sz w:val="24"/>
          <w:lang w:val="en-GB"/>
        </w:rPr>
        <w:fldChar w:fldCharType="separate"/>
      </w:r>
      <w:r w:rsidR="00D879B9" w:rsidRPr="00587263">
        <w:rPr>
          <w:rFonts w:ascii="Times New Roman" w:eastAsia="MS Mincho" w:hAnsi="Times New Roman" w:cs="Times New Roman"/>
          <w:noProof/>
          <w:color w:val="000000"/>
          <w:sz w:val="24"/>
          <w:lang w:val="en-GB"/>
        </w:rPr>
        <w:t>[10]</w:t>
      </w:r>
      <w:r w:rsidRPr="00587263">
        <w:rPr>
          <w:rFonts w:ascii="Times New Roman" w:eastAsia="MS Mincho" w:hAnsi="Times New Roman" w:cs="Times New Roman"/>
          <w:noProof/>
          <w:color w:val="000000"/>
          <w:sz w:val="24"/>
          <w:lang w:val="en-GB"/>
        </w:rPr>
        <w:fldChar w:fldCharType="end"/>
      </w:r>
      <w:r w:rsidRPr="00587263">
        <w:rPr>
          <w:rFonts w:ascii="Times New Roman" w:eastAsia="MS Mincho" w:hAnsi="Times New Roman" w:cs="Times New Roman"/>
          <w:noProof/>
          <w:color w:val="000000"/>
          <w:sz w:val="24"/>
          <w:lang w:val="en-GB"/>
        </w:rPr>
        <w:t>.</w:t>
      </w:r>
    </w:p>
    <w:p w14:paraId="3B0072F2" w14:textId="24C13EAF" w:rsidR="009C4801" w:rsidRPr="00587263" w:rsidRDefault="009C4801" w:rsidP="00003EE2">
      <w:pPr>
        <w:widowControl/>
        <w:spacing w:line="360" w:lineRule="auto"/>
        <w:ind w:firstLine="720"/>
        <w:jc w:val="left"/>
        <w:rPr>
          <w:rFonts w:ascii="Times New Roman" w:eastAsia="MS Mincho" w:hAnsi="Times New Roman" w:cs="Times New Roman"/>
          <w:noProof/>
          <w:color w:val="000000"/>
          <w:sz w:val="24"/>
          <w:lang w:val="en-GB"/>
        </w:rPr>
      </w:pPr>
      <w:r w:rsidRPr="00587263">
        <w:rPr>
          <w:rFonts w:ascii="Times New Roman" w:eastAsia="MS Mincho" w:hAnsi="Times New Roman" w:cs="Times New Roman"/>
          <w:noProof/>
          <w:color w:val="000000"/>
          <w:sz w:val="24"/>
          <w:lang w:val="en-GB"/>
        </w:rPr>
        <w:t xml:space="preserve">For model development, we divided the derivation cohort into the training set (70% of the full sample randomly chosen for model development and hyperparameter tuning) and test set (30% of the full sample randomly chosen for internal validation). Using the training set, using log-transformed predictors, we constructed a prediction model with XGBoost. We used the grid search strategy to identify the best combination of hyperparameters using the </w:t>
      </w:r>
      <w:r w:rsidRPr="00587263">
        <w:rPr>
          <w:rFonts w:ascii="Times New Roman" w:eastAsia="MS Mincho" w:hAnsi="Times New Roman" w:cs="Times New Roman"/>
          <w:i/>
          <w:iCs/>
          <w:noProof/>
          <w:color w:val="000000"/>
          <w:sz w:val="24"/>
          <w:lang w:val="en-GB"/>
        </w:rPr>
        <w:t>ranger</w:t>
      </w:r>
      <w:r w:rsidRPr="00587263">
        <w:rPr>
          <w:rFonts w:ascii="Times New Roman" w:eastAsia="MS Mincho" w:hAnsi="Times New Roman" w:cs="Times New Roman"/>
          <w:noProof/>
          <w:color w:val="000000"/>
          <w:sz w:val="24"/>
          <w:lang w:val="en-GB"/>
        </w:rPr>
        <w:t xml:space="preserve"> and </w:t>
      </w:r>
      <w:r w:rsidRPr="00587263">
        <w:rPr>
          <w:rFonts w:ascii="Times New Roman" w:eastAsia="MS Mincho" w:hAnsi="Times New Roman" w:cs="Times New Roman"/>
          <w:i/>
          <w:iCs/>
          <w:noProof/>
          <w:color w:val="000000"/>
          <w:sz w:val="24"/>
          <w:lang w:val="en-GB"/>
        </w:rPr>
        <w:t>caret</w:t>
      </w:r>
      <w:r w:rsidRPr="00587263">
        <w:rPr>
          <w:rFonts w:ascii="Times New Roman" w:eastAsia="MS Mincho" w:hAnsi="Times New Roman" w:cs="Times New Roman"/>
          <w:noProof/>
          <w:color w:val="000000"/>
          <w:sz w:val="24"/>
          <w:lang w:val="en-GB"/>
        </w:rPr>
        <w:t xml:space="preserve"> packages with 10-fold cross validation. </w:t>
      </w:r>
    </w:p>
    <w:p w14:paraId="1B467852" w14:textId="248E9478" w:rsidR="009C4801" w:rsidRPr="00587263" w:rsidRDefault="009C4801" w:rsidP="00003EE2">
      <w:pPr>
        <w:widowControl/>
        <w:spacing w:line="360" w:lineRule="auto"/>
        <w:ind w:firstLine="720"/>
        <w:jc w:val="left"/>
        <w:rPr>
          <w:rFonts w:ascii="Times New Roman" w:eastAsia="MS Mincho" w:hAnsi="Times New Roman" w:cs="Times New Roman"/>
          <w:noProof/>
          <w:color w:val="000000"/>
          <w:sz w:val="24"/>
          <w:lang w:val="en-GB"/>
        </w:rPr>
      </w:pPr>
      <w:r w:rsidRPr="00587263">
        <w:rPr>
          <w:rFonts w:ascii="Times New Roman" w:eastAsia="MS Mincho" w:hAnsi="Times New Roman" w:cs="Times New Roman"/>
          <w:noProof/>
          <w:color w:val="000000"/>
          <w:sz w:val="24"/>
          <w:lang w:val="en-GB"/>
        </w:rPr>
        <w:t>We measured the prediction performance of the dev</w:t>
      </w:r>
      <w:r w:rsidR="00287080">
        <w:rPr>
          <w:rFonts w:ascii="Times New Roman" w:eastAsia="MS Mincho" w:hAnsi="Times New Roman" w:cs="Times New Roman"/>
          <w:noProof/>
          <w:color w:val="000000"/>
          <w:sz w:val="24"/>
          <w:lang w:val="en-GB"/>
        </w:rPr>
        <w:t>e</w:t>
      </w:r>
      <w:r w:rsidRPr="00587263">
        <w:rPr>
          <w:rFonts w:ascii="Times New Roman" w:eastAsia="MS Mincho" w:hAnsi="Times New Roman" w:cs="Times New Roman"/>
          <w:noProof/>
          <w:color w:val="000000"/>
          <w:sz w:val="24"/>
          <w:lang w:val="en-GB"/>
        </w:rPr>
        <w:t xml:space="preserve">loped model by computing </w:t>
      </w:r>
      <w:r w:rsidR="00287080">
        <w:rPr>
          <w:rFonts w:ascii="Times New Roman" w:eastAsia="MS Mincho" w:hAnsi="Times New Roman" w:cs="Times New Roman"/>
          <w:noProof/>
          <w:color w:val="000000"/>
          <w:sz w:val="24"/>
          <w:lang w:val="en-GB"/>
        </w:rPr>
        <w:t xml:space="preserve">the </w:t>
      </w:r>
      <w:r w:rsidRPr="00587263">
        <w:rPr>
          <w:rFonts w:ascii="Times New Roman" w:eastAsia="MS Mincho" w:hAnsi="Times New Roman" w:cs="Times New Roman"/>
          <w:noProof/>
          <w:color w:val="000000"/>
          <w:sz w:val="24"/>
          <w:lang w:val="en-GB"/>
        </w:rPr>
        <w:t xml:space="preserve">1) C statistic (i.e., the area under the receiver operating characteristic [ROC] curve) and 2) prospective prediction results (i.e., sensitivity, specificity, positive predictive value, negative predictive value). </w:t>
      </w:r>
    </w:p>
    <w:p w14:paraId="7982A36C" w14:textId="1D0A8E5B" w:rsidR="009C4801" w:rsidRPr="00587263" w:rsidRDefault="009C4801" w:rsidP="00003EE2">
      <w:pPr>
        <w:widowControl/>
        <w:spacing w:line="360" w:lineRule="auto"/>
        <w:ind w:firstLine="720"/>
        <w:jc w:val="left"/>
        <w:rPr>
          <w:rFonts w:ascii="Times New Roman" w:eastAsia="MS Mincho" w:hAnsi="Times New Roman" w:cs="Times New Roman"/>
          <w:noProof/>
          <w:color w:val="000000"/>
          <w:sz w:val="24"/>
          <w:lang w:val="en-GB"/>
        </w:rPr>
      </w:pPr>
      <w:r w:rsidRPr="00587263">
        <w:rPr>
          <w:rFonts w:ascii="Times New Roman" w:eastAsia="MS Mincho" w:hAnsi="Times New Roman" w:cs="Times New Roman"/>
          <w:noProof/>
          <w:color w:val="000000"/>
          <w:sz w:val="24"/>
          <w:lang w:val="en-GB"/>
        </w:rPr>
        <w:t xml:space="preserve">In addition, among patients those who were predicted , we assessed the effect of rhTM on in-hospital and 28-day mortality using a generalised estimating equation to account for patient clustering within hospitals. </w:t>
      </w:r>
      <w:r w:rsidRPr="00587263">
        <w:rPr>
          <w:rFonts w:ascii="Times New Roman" w:eastAsia="Hiragino Kaku Gothic Pro W3" w:hAnsi="Times New Roman" w:cs="Times New Roman"/>
          <w:noProof/>
          <w:sz w:val="24"/>
          <w:lang w:val="en-GB"/>
        </w:rPr>
        <w:t xml:space="preserve">We assumed an </w:t>
      </w:r>
      <w:r w:rsidRPr="00587263">
        <w:rPr>
          <w:rFonts w:ascii="Times New Roman" w:eastAsia="MS Mincho" w:hAnsi="Times New Roman" w:cs="Times New Roman"/>
          <w:noProof/>
          <w:sz w:val="24"/>
          <w:lang w:val="en-GB"/>
        </w:rPr>
        <w:t>independent correlation structure</w:t>
      </w:r>
      <w:r w:rsidRPr="00587263">
        <w:rPr>
          <w:rFonts w:ascii="Times New Roman" w:eastAsia="Hiragino Kaku Gothic Pro W3" w:hAnsi="Times New Roman" w:cs="Times New Roman"/>
          <w:noProof/>
          <w:sz w:val="24"/>
          <w:lang w:val="en-GB"/>
        </w:rPr>
        <w:t xml:space="preserve">, and robust standard errors were used to accommodate heteroscedasticity. </w:t>
      </w:r>
      <w:r w:rsidR="00252F34" w:rsidRPr="00587263">
        <w:rPr>
          <w:rFonts w:ascii="Times New Roman" w:eastAsia="MS Mincho" w:hAnsi="Times New Roman" w:cs="Times New Roman"/>
          <w:noProof/>
          <w:color w:val="000000"/>
          <w:sz w:val="24"/>
          <w:lang w:val="en-GB"/>
        </w:rPr>
        <w:t xml:space="preserve">In the test set of derivation cohort, the adjusted variables were age, sex, comorbidities, and SOFA scores </w:t>
      </w:r>
      <w:r w:rsidR="00252F34" w:rsidRPr="00587263">
        <w:rPr>
          <w:rFonts w:ascii="Times New Roman" w:eastAsia="MS Mincho" w:hAnsi="Times New Roman" w:cs="Times New Roman"/>
          <w:noProof/>
          <w:color w:val="000000"/>
          <w:sz w:val="24"/>
          <w:lang w:val="en-GB"/>
        </w:rPr>
        <w:fldChar w:fldCharType="begin">
          <w:fldData xml:space="preserve">PEVuZE5vdGU+PENpdGU+PEF1dGhvcj5LdWRvPC9BdXRob3I+PFllYXI+MjAyMTwvWWVhcj48UmVj
TnVtPjEwODc8L1JlY051bT48RGlzcGxheVRleHQ+WzddPC9EaXNwbGF5VGV4dD48cmVjb3JkPjxy
ZWMtbnVtYmVyPjEwODc8L3JlYy1udW1iZXI+PGZvcmVpZ24ta2V5cz48a2V5IGFwcD0iRU4iIGRi
LWlkPSI1ZWZ4ejB0OTJmMnJ0emV0dzk4cGRyejg5cDJzczBkYTlwOXoiIHRpbWVzdGFtcD0iMTY0
NTA3OTI0NiI+MTA4Nzwva2V5PjwvZm9yZWlnbi1rZXlzPjxyZWYtdHlwZSBuYW1lPSJKb3VybmFs
IEFydGljbGUiPjE3PC9yZWYtdHlwZT48Y29udHJpYnV0b3JzPjxhdXRob3JzPjxhdXRob3I+S3Vk
bywgRC48L2F1dGhvcj48YXV0aG9yPkdvdG8sIFQuPC9hdXRob3I+PGF1dGhvcj5VY2hpbWlkbywg
Ui48L2F1dGhvcj48YXV0aG9yPkhheWFrYXdhLCBNLjwvYXV0aG9yPjxhdXRob3I+WWFtYWthd2Es
IEsuPC9hdXRob3I+PGF1dGhvcj5BYmUsIFQuPC9hdXRob3I+PGF1dGhvcj5TaGlyYWlzaGksIEEu
PC9hdXRob3I+PGF1dGhvcj5LdXNoaW1vdG8sIFMuPC9hdXRob3I+PC9hdXRob3JzPjwvY29udHJp
YnV0b3JzPjxhdXRoLWFkZHJlc3M+RGl2aXNpb24gb2YgRW1lcmdlbmN5IGFuZCBDcml0aWNhbCBD
YXJlIE1lZGljaW5lLCBUb2hva3UgVW5pdmVyc2l0eSBHcmFkdWF0ZSBTY2hvb2wgb2YgTWVkaWNp
bmUsIDEtMSBTZWlyeW8tbWFjaGksIEFvYmEta3UsIFNlbmRhaSwgOTgwLTg1NzQsIEphcGFuLiBr
dWRvZGFpc3VrZUBtZWQudG9ob2t1LmFjLmpwLiYjeEQ7RGVwYXJ0bWVudCBvZiBDbGluaWNhbCBF
cGlkZW1pb2xvZ3kgYW5kIEhlYWx0aCBFY29ub21pY3MsIFNjaG9vbCBvZiBQdWJsaWMgSGVhbHRo
LCBUaGUgVW5pdmVyc2l0eSBvZiBUb2t5bywgNy0zLTEgSG9uZ28sIEJ1bmt5by1rdSwgVG9reW8s
IDExMy0wMDMzLCBKYXBhbi4mI3hEO0ludGVuc2l2ZSBDYXJlIFVuaXQsIFRva3lvIE1lZGljYWwg
YW5kIERlbnRhbCBVbml2ZXJzaXR5IE1lZGljYWwgSG9zcGl0YWwsIDEtNS00NSBZdXNoaW1hLCBC
dW5reW8ta3UsIFRva3lvLCAxMTMtODUxOSwgSmFwYW4uJiN4RDtEZXBhcnRtZW50IG9mIEVtZXJn
ZW5jeSBNZWRpY2luZSwgSG9ra2FpZG8gVW5pdmVyc2l0eSBIb3NwaXRhbCwgS2l0YSAxNCBOaXNo
aS01LCBLaXRhLWt1LCBTYXBwb3JvLCAwNjAtODY0OCwgSmFwYW4uJiN4RDtEaXZpc2lvbiBvZiBF
bWVyZ2VuY3kgTWVkaWNpbmUsIE9zYWthIE1lZGljYWwgQ29sbGVnZSwgMi03IERhaWdha3VtYWNo
aSwgVGFrYXRzdWtpLCA1NjktODY4NiwgSmFwYW4uJiN4RDtEZXBhcnRtZW50IG9mIEVtZXJnZW5j
eSBhbmQgQ3JpdGljYWwgQ2FyZSBNZWRpY2luZSwgVHN1a3ViYSBNZW1vcmlhbCBIb3NwaXRhbCwg
MTE4Ny0yOTkgS2FuYW1lLCBUc3VrdWJhLCAzMDAtMjYyMiwgSmFwYW4uJiN4RDtIZWFsdGggU2Vy
dmljZXMgUmVzZWFyY2ggYW5kIERldmVsb3BtZW50IENlbnRlciwgVW5pdmVyc2l0eSBvZiBUc3Vr
dWJhLCAxLTEtMSBUZW5ub2RhaSwgVHN1a3ViYSwgMzA1LTg1NzcsIEphcGFuLiYjeEQ7RW1lcmdl
bmN5IGFuZCBUcmF1bWEgQ2VudGVyLCBLYW1lZGEgTWVkaWNhbCBDZW50ZXIsIDkyOSBIaWdhc2hp
bWFjaGksIEthbW9nYXdhLCAyOTYtODYwMiwgSmFwYW4uJiN4RDtEaXZpc2lvbiBvZiBFbWVyZ2Vu
Y3kgYW5kIENyaXRpY2FsIENhcmUgTWVkaWNpbmUsIFRvaG9rdSBVbml2ZXJzaXR5IEdyYWR1YXRl
IFNjaG9vbCBvZiBNZWRpY2luZSwgMS0xIFNlaXJ5by1tYWNoaSwgQW9iYS1rdSwgU2VuZGFpLCA5
ODAtODU3NCwgSmFwYW4uPC9hdXRoLWFkZHJlc3M+PHRpdGxlcz48dGl0bGU+Q29hZ3VsYXRpb24g
cGhlbm90eXBlcyBpbiBzZXBzaXMgYW5kIGVmZmVjdHMgb2YgcmVjb21iaW5hbnQgaHVtYW4gdGhy
b21ib21vZHVsaW46IGFuIGFuYWx5c2lzIG9mIHRocmVlIG11bHRpY2VudHJlIG9ic2VydmF0aW9u
YWwgc3R1ZGllczwvdGl0bGU+PHNlY29uZGFyeS10aXRsZT5Dcml0IENhcmU8L3NlY29uZGFyeS10
aXRsZT48L3RpdGxlcz48cGVyaW9kaWNhbD48ZnVsbC10aXRsZT5Dcml0IENhcmU8L2Z1bGwtdGl0
bGU+PC9wZXJpb2RpY2FsPjxwYWdlcz4xMTQ8L3BhZ2VzPjx2b2x1bWU+MjU8L3ZvbHVtZT48bnVt
YmVyPjE8L251bWJlcj48ZWRpdGlvbj4yMDIxLzAzLzIxPC9lZGl0aW9uPjxrZXl3b3Jkcz48a2V5
d29yZD5BcGFjaGU8L2tleXdvcmQ+PGtleXdvcmQ+QWdlZDwva2V5d29yZD48a2V5d29yZD5BZ2Vk
LCA4MCBhbmQgb3Zlcjwva2V5d29yZD48a2V5d29yZD5CaW9tYXJrZXJzL2FuYWx5c2lzL2Jsb29k
PC9rZXl3b3JkPjxrZXl3b3JkPkJsb29kIENvYWd1bGF0aW9uL2RydWcgZWZmZWN0cy8qcGh5c2lv
bG9neTwva2V5d29yZD48a2V5d29yZD5EaXNzZW1pbmF0ZWQgSW50cmF2YXNjdWxhciBDb2FndWxh
dGlvbi9jbGFzc2lmaWNhdGlvbi9kcnVnIHRoZXJhcHk8L2tleXdvcmQ+PGtleXdvcmQ+RmVtYWxl
PC9rZXl3b3JkPjxrZXl3b3JkPkh1bWFuczwva2V5d29yZD48a2V5d29yZD5JbnRlbnNpdmUgQ2Fy
ZSBVbml0cy9vcmdhbml6YXRpb24gJmFtcDsgYWRtaW5pc3RyYXRpb24vc3RhdGlzdGljcyAmYW1w
OyBudW1lcmljYWwgZGF0YTwva2V5d29yZD48a2V5d29yZD5KYXBhbjwva2V5d29yZD48a2V5d29y
ZD5NYWxlPC9rZXl3b3JkPjxrZXl3b3JkPk1pZGRsZSBBZ2VkPC9rZXl3b3JkPjxrZXl3b3JkPk9y
Z2FuIER5c2Z1bmN0aW9uIFNjb3Jlczwva2V5d29yZD48a2V5d29yZD5SZWdpc3RyaWVzL3N0YXRp
c3RpY3MgJmFtcDsgbnVtZXJpY2FsIGRhdGE8L2tleXdvcmQ+PGtleXdvcmQ+U2Vwc2lzL2Jsb29k
Lypjb21wbGljYXRpb25zPC9rZXl3b3JkPjxrZXl3b3JkPipBbnRpY29hZ3VsYW50czwva2V5d29y
ZD48a2V5d29yZD4qRGlzc2VtaW5hdGVkIGludHJhdmFzY3VsYXIgY29hZ3VsYXRpb248L2tleXdv
cmQ+PGtleXdvcmQ+Kk1hY2hpbmUgbGVhcm5pbmc8L2tleXdvcmQ+PGtleXdvcmQ+KlBoZW5vdHlw
ZTwva2V5d29yZD48a2V5d29yZD4qUHJlY2lzaW9uIG1lZGljaW5lPC9rZXl3b3JkPjxrZXl3b3Jk
PipUaHJvbWJvbW9kdWxpbjwva2V5d29yZD48L2tleXdvcmRzPjxkYXRlcz48eWVhcj4yMDIxPC95
ZWFyPjxwdWItZGF0ZXM+PGRhdGU+TWFyIDE5PC9kYXRlPjwvcHViLWRhdGVzPjwvZGF0ZXM+PGlz
Ym4+MTQ2Ni02MDlYIChFbGVjdHJvbmljKSYjeEQ7MTM2NC04NTM1IChMaW5raW5nKTwvaXNibj48
YWNjZXNzaW9uLW51bT4zMzc0MTAxMDwvYWNjZXNzaW9uLW51bT48dXJscz48cmVsYXRlZC11cmxz
Pjx1cmw+aHR0cHM6Ly93d3cubmNiaS5ubG0ubmloLmdvdi9wdWJtZWQvMzM3NDEwMTA8L3VybD48
L3JlbGF0ZWQtdXJscz48L3VybHM+PGN1c3RvbTI+UE1DNzk3ODQ1ODwvY3VzdG9tMj48ZWxlY3Ry
b25pYy1yZXNvdXJjZS1udW0+MTAuMTE4Ni9zMTMwNTQtMDIxLTAzNTQxLTU8L2VsZWN0cm9uaWMt
cmVzb3VyY2UtbnVtPjwvcmVjb3JkPjwvQ2l0ZT48L0VuZE5vdGU+AG==
</w:fldData>
        </w:fldChar>
      </w:r>
      <w:r w:rsidR="00252F34" w:rsidRPr="00587263">
        <w:rPr>
          <w:rFonts w:ascii="Times New Roman" w:eastAsia="MS Mincho" w:hAnsi="Times New Roman" w:cs="Times New Roman"/>
          <w:noProof/>
          <w:color w:val="000000"/>
          <w:sz w:val="24"/>
          <w:lang w:val="en-GB"/>
        </w:rPr>
        <w:instrText xml:space="preserve"> ADDIN EN.CITE </w:instrText>
      </w:r>
      <w:r w:rsidR="00252F34" w:rsidRPr="00587263">
        <w:rPr>
          <w:rFonts w:ascii="Times New Roman" w:eastAsia="MS Mincho" w:hAnsi="Times New Roman" w:cs="Times New Roman"/>
          <w:noProof/>
          <w:color w:val="000000"/>
          <w:sz w:val="24"/>
          <w:lang w:val="en-GB"/>
        </w:rPr>
        <w:fldChar w:fldCharType="begin">
          <w:fldData xml:space="preserve">PEVuZE5vdGU+PENpdGU+PEF1dGhvcj5LdWRvPC9BdXRob3I+PFllYXI+MjAyMTwvWWVhcj48UmVj
TnVtPjEwODc8L1JlY051bT48RGlzcGxheVRleHQ+WzddPC9EaXNwbGF5VGV4dD48cmVjb3JkPjxy
ZWMtbnVtYmVyPjEwODc8L3JlYy1udW1iZXI+PGZvcmVpZ24ta2V5cz48a2V5IGFwcD0iRU4iIGRi
LWlkPSI1ZWZ4ejB0OTJmMnJ0emV0dzk4cGRyejg5cDJzczBkYTlwOXoiIHRpbWVzdGFtcD0iMTY0
NTA3OTI0NiI+MTA4Nzwva2V5PjwvZm9yZWlnbi1rZXlzPjxyZWYtdHlwZSBuYW1lPSJKb3VybmFs
IEFydGljbGUiPjE3PC9yZWYtdHlwZT48Y29udHJpYnV0b3JzPjxhdXRob3JzPjxhdXRob3I+S3Vk
bywgRC48L2F1dGhvcj48YXV0aG9yPkdvdG8sIFQuPC9hdXRob3I+PGF1dGhvcj5VY2hpbWlkbywg
Ui48L2F1dGhvcj48YXV0aG9yPkhheWFrYXdhLCBNLjwvYXV0aG9yPjxhdXRob3I+WWFtYWthd2Es
IEsuPC9hdXRob3I+PGF1dGhvcj5BYmUsIFQuPC9hdXRob3I+PGF1dGhvcj5TaGlyYWlzaGksIEEu
PC9hdXRob3I+PGF1dGhvcj5LdXNoaW1vdG8sIFMuPC9hdXRob3I+PC9hdXRob3JzPjwvY29udHJp
YnV0b3JzPjxhdXRoLWFkZHJlc3M+RGl2aXNpb24gb2YgRW1lcmdlbmN5IGFuZCBDcml0aWNhbCBD
YXJlIE1lZGljaW5lLCBUb2hva3UgVW5pdmVyc2l0eSBHcmFkdWF0ZSBTY2hvb2wgb2YgTWVkaWNp
bmUsIDEtMSBTZWlyeW8tbWFjaGksIEFvYmEta3UsIFNlbmRhaSwgOTgwLTg1NzQsIEphcGFuLiBr
dWRvZGFpc3VrZUBtZWQudG9ob2t1LmFjLmpwLiYjeEQ7RGVwYXJ0bWVudCBvZiBDbGluaWNhbCBF
cGlkZW1pb2xvZ3kgYW5kIEhlYWx0aCBFY29ub21pY3MsIFNjaG9vbCBvZiBQdWJsaWMgSGVhbHRo
LCBUaGUgVW5pdmVyc2l0eSBvZiBUb2t5bywgNy0zLTEgSG9uZ28sIEJ1bmt5by1rdSwgVG9reW8s
IDExMy0wMDMzLCBKYXBhbi4mI3hEO0ludGVuc2l2ZSBDYXJlIFVuaXQsIFRva3lvIE1lZGljYWwg
YW5kIERlbnRhbCBVbml2ZXJzaXR5IE1lZGljYWwgSG9zcGl0YWwsIDEtNS00NSBZdXNoaW1hLCBC
dW5reW8ta3UsIFRva3lvLCAxMTMtODUxOSwgSmFwYW4uJiN4RDtEZXBhcnRtZW50IG9mIEVtZXJn
ZW5jeSBNZWRpY2luZSwgSG9ra2FpZG8gVW5pdmVyc2l0eSBIb3NwaXRhbCwgS2l0YSAxNCBOaXNo
aS01LCBLaXRhLWt1LCBTYXBwb3JvLCAwNjAtODY0OCwgSmFwYW4uJiN4RDtEaXZpc2lvbiBvZiBF
bWVyZ2VuY3kgTWVkaWNpbmUsIE9zYWthIE1lZGljYWwgQ29sbGVnZSwgMi03IERhaWdha3VtYWNo
aSwgVGFrYXRzdWtpLCA1NjktODY4NiwgSmFwYW4uJiN4RDtEZXBhcnRtZW50IG9mIEVtZXJnZW5j
eSBhbmQgQ3JpdGljYWwgQ2FyZSBNZWRpY2luZSwgVHN1a3ViYSBNZW1vcmlhbCBIb3NwaXRhbCwg
MTE4Ny0yOTkgS2FuYW1lLCBUc3VrdWJhLCAzMDAtMjYyMiwgSmFwYW4uJiN4RDtIZWFsdGggU2Vy
dmljZXMgUmVzZWFyY2ggYW5kIERldmVsb3BtZW50IENlbnRlciwgVW5pdmVyc2l0eSBvZiBUc3Vr
dWJhLCAxLTEtMSBUZW5ub2RhaSwgVHN1a3ViYSwgMzA1LTg1NzcsIEphcGFuLiYjeEQ7RW1lcmdl
bmN5IGFuZCBUcmF1bWEgQ2VudGVyLCBLYW1lZGEgTWVkaWNhbCBDZW50ZXIsIDkyOSBIaWdhc2hp
bWFjaGksIEthbW9nYXdhLCAyOTYtODYwMiwgSmFwYW4uJiN4RDtEaXZpc2lvbiBvZiBFbWVyZ2Vu
Y3kgYW5kIENyaXRpY2FsIENhcmUgTWVkaWNpbmUsIFRvaG9rdSBVbml2ZXJzaXR5IEdyYWR1YXRl
IFNjaG9vbCBvZiBNZWRpY2luZSwgMS0xIFNlaXJ5by1tYWNoaSwgQW9iYS1rdSwgU2VuZGFpLCA5
ODAtODU3NCwgSmFwYW4uPC9hdXRoLWFkZHJlc3M+PHRpdGxlcz48dGl0bGU+Q29hZ3VsYXRpb24g
cGhlbm90eXBlcyBpbiBzZXBzaXMgYW5kIGVmZmVjdHMgb2YgcmVjb21iaW5hbnQgaHVtYW4gdGhy
b21ib21vZHVsaW46IGFuIGFuYWx5c2lzIG9mIHRocmVlIG11bHRpY2VudHJlIG9ic2VydmF0aW9u
YWwgc3R1ZGllczwvdGl0bGU+PHNlY29uZGFyeS10aXRsZT5Dcml0IENhcmU8L3NlY29uZGFyeS10
aXRsZT48L3RpdGxlcz48cGVyaW9kaWNhbD48ZnVsbC10aXRsZT5Dcml0IENhcmU8L2Z1bGwtdGl0
bGU+PC9wZXJpb2RpY2FsPjxwYWdlcz4xMTQ8L3BhZ2VzPjx2b2x1bWU+MjU8L3ZvbHVtZT48bnVt
YmVyPjE8L251bWJlcj48ZWRpdGlvbj4yMDIxLzAzLzIxPC9lZGl0aW9uPjxrZXl3b3Jkcz48a2V5
d29yZD5BcGFjaGU8L2tleXdvcmQ+PGtleXdvcmQ+QWdlZDwva2V5d29yZD48a2V5d29yZD5BZ2Vk
LCA4MCBhbmQgb3Zlcjwva2V5d29yZD48a2V5d29yZD5CaW9tYXJrZXJzL2FuYWx5c2lzL2Jsb29k
PC9rZXl3b3JkPjxrZXl3b3JkPkJsb29kIENvYWd1bGF0aW9uL2RydWcgZWZmZWN0cy8qcGh5c2lv
bG9neTwva2V5d29yZD48a2V5d29yZD5EaXNzZW1pbmF0ZWQgSW50cmF2YXNjdWxhciBDb2FndWxh
dGlvbi9jbGFzc2lmaWNhdGlvbi9kcnVnIHRoZXJhcHk8L2tleXdvcmQ+PGtleXdvcmQ+RmVtYWxl
PC9rZXl3b3JkPjxrZXl3b3JkPkh1bWFuczwva2V5d29yZD48a2V5d29yZD5JbnRlbnNpdmUgQ2Fy
ZSBVbml0cy9vcmdhbml6YXRpb24gJmFtcDsgYWRtaW5pc3RyYXRpb24vc3RhdGlzdGljcyAmYW1w
OyBudW1lcmljYWwgZGF0YTwva2V5d29yZD48a2V5d29yZD5KYXBhbjwva2V5d29yZD48a2V5d29y
ZD5NYWxlPC9rZXl3b3JkPjxrZXl3b3JkPk1pZGRsZSBBZ2VkPC9rZXl3b3JkPjxrZXl3b3JkPk9y
Z2FuIER5c2Z1bmN0aW9uIFNjb3Jlczwva2V5d29yZD48a2V5d29yZD5SZWdpc3RyaWVzL3N0YXRp
c3RpY3MgJmFtcDsgbnVtZXJpY2FsIGRhdGE8L2tleXdvcmQ+PGtleXdvcmQ+U2Vwc2lzL2Jsb29k
Lypjb21wbGljYXRpb25zPC9rZXl3b3JkPjxrZXl3b3JkPipBbnRpY29hZ3VsYW50czwva2V5d29y
ZD48a2V5d29yZD4qRGlzc2VtaW5hdGVkIGludHJhdmFzY3VsYXIgY29hZ3VsYXRpb248L2tleXdv
cmQ+PGtleXdvcmQ+Kk1hY2hpbmUgbGVhcm5pbmc8L2tleXdvcmQ+PGtleXdvcmQ+KlBoZW5vdHlw
ZTwva2V5d29yZD48a2V5d29yZD4qUHJlY2lzaW9uIG1lZGljaW5lPC9rZXl3b3JkPjxrZXl3b3Jk
PipUaHJvbWJvbW9kdWxpbjwva2V5d29yZD48L2tleXdvcmRzPjxkYXRlcz48eWVhcj4yMDIxPC95
ZWFyPjxwdWItZGF0ZXM+PGRhdGU+TWFyIDE5PC9kYXRlPjwvcHViLWRhdGVzPjwvZGF0ZXM+PGlz
Ym4+MTQ2Ni02MDlYIChFbGVjdHJvbmljKSYjeEQ7MTM2NC04NTM1IChMaW5raW5nKTwvaXNibj48
YWNjZXNzaW9uLW51bT4zMzc0MTAxMDwvYWNjZXNzaW9uLW51bT48dXJscz48cmVsYXRlZC11cmxz
Pjx1cmw+aHR0cHM6Ly93d3cubmNiaS5ubG0ubmloLmdvdi9wdWJtZWQvMzM3NDEwMTA8L3VybD48
L3JlbGF0ZWQtdXJscz48L3VybHM+PGN1c3RvbTI+UE1DNzk3ODQ1ODwvY3VzdG9tMj48ZWxlY3Ry
b25pYy1yZXNvdXJjZS1udW0+MTAuMTE4Ni9zMTMwNTQtMDIxLTAzNTQxLTU8L2VsZWN0cm9uaWMt
cmVzb3VyY2UtbnVtPjwvcmVjb3JkPjwvQ2l0ZT48L0VuZE5vdGU+AG==
</w:fldData>
        </w:fldChar>
      </w:r>
      <w:r w:rsidR="00252F34" w:rsidRPr="00587263">
        <w:rPr>
          <w:rFonts w:ascii="Times New Roman" w:eastAsia="MS Mincho" w:hAnsi="Times New Roman" w:cs="Times New Roman"/>
          <w:noProof/>
          <w:color w:val="000000"/>
          <w:sz w:val="24"/>
          <w:lang w:val="en-GB"/>
        </w:rPr>
        <w:instrText xml:space="preserve"> ADDIN EN.CITE.DATA </w:instrText>
      </w:r>
      <w:r w:rsidR="00252F34" w:rsidRPr="00587263">
        <w:rPr>
          <w:rFonts w:ascii="Times New Roman" w:eastAsia="MS Mincho" w:hAnsi="Times New Roman" w:cs="Times New Roman"/>
          <w:noProof/>
          <w:color w:val="000000"/>
          <w:sz w:val="24"/>
          <w:lang w:val="en-GB"/>
        </w:rPr>
      </w:r>
      <w:r w:rsidR="00252F34" w:rsidRPr="00587263">
        <w:rPr>
          <w:rFonts w:ascii="Times New Roman" w:eastAsia="MS Mincho" w:hAnsi="Times New Roman" w:cs="Times New Roman"/>
          <w:noProof/>
          <w:color w:val="000000"/>
          <w:sz w:val="24"/>
          <w:lang w:val="en-GB"/>
        </w:rPr>
        <w:fldChar w:fldCharType="end"/>
      </w:r>
      <w:r w:rsidR="00252F34" w:rsidRPr="00587263">
        <w:rPr>
          <w:rFonts w:ascii="Times New Roman" w:eastAsia="MS Mincho" w:hAnsi="Times New Roman" w:cs="Times New Roman"/>
          <w:noProof/>
          <w:color w:val="000000"/>
          <w:sz w:val="24"/>
          <w:lang w:val="en-GB"/>
        </w:rPr>
      </w:r>
      <w:r w:rsidR="00252F34" w:rsidRPr="00587263">
        <w:rPr>
          <w:rFonts w:ascii="Times New Roman" w:eastAsia="MS Mincho" w:hAnsi="Times New Roman" w:cs="Times New Roman"/>
          <w:noProof/>
          <w:color w:val="000000"/>
          <w:sz w:val="24"/>
          <w:lang w:val="en-GB"/>
        </w:rPr>
        <w:fldChar w:fldCharType="separate"/>
      </w:r>
      <w:r w:rsidR="00252F34" w:rsidRPr="00587263">
        <w:rPr>
          <w:rFonts w:ascii="Times New Roman" w:eastAsia="MS Mincho" w:hAnsi="Times New Roman" w:cs="Times New Roman"/>
          <w:noProof/>
          <w:color w:val="000000"/>
          <w:sz w:val="24"/>
          <w:lang w:val="en-GB"/>
        </w:rPr>
        <w:t>[7]</w:t>
      </w:r>
      <w:r w:rsidR="00252F34" w:rsidRPr="00587263">
        <w:rPr>
          <w:rFonts w:ascii="Times New Roman" w:eastAsia="MS Mincho" w:hAnsi="Times New Roman" w:cs="Times New Roman"/>
          <w:noProof/>
          <w:color w:val="000000"/>
          <w:sz w:val="24"/>
          <w:lang w:val="en-GB"/>
        </w:rPr>
        <w:fldChar w:fldCharType="end"/>
      </w:r>
      <w:r w:rsidR="00252F34" w:rsidRPr="00587263">
        <w:rPr>
          <w:rFonts w:ascii="Times New Roman" w:eastAsia="MS Mincho" w:hAnsi="Times New Roman" w:cs="Times New Roman"/>
          <w:noProof/>
          <w:color w:val="000000"/>
          <w:sz w:val="24"/>
          <w:lang w:val="en-GB"/>
        </w:rPr>
        <w:t xml:space="preserve">. In the validation cohort, the adjusted variables were age, sex, comorbidities, SOFA scores, and in-hospital management, including renal replacement therapy, and treatment with steroids, intravenous immunoglobulin, antithrombin, and vasopressors </w:t>
      </w:r>
      <w:r w:rsidR="00252F34" w:rsidRPr="00587263">
        <w:rPr>
          <w:rFonts w:ascii="Times New Roman" w:eastAsia="MS Mincho" w:hAnsi="Times New Roman" w:cs="Times New Roman"/>
          <w:noProof/>
          <w:color w:val="000000"/>
          <w:sz w:val="24"/>
          <w:lang w:val="en-GB"/>
        </w:rPr>
        <w:fldChar w:fldCharType="begin">
          <w:fldData xml:space="preserve">PEVuZE5vdGU+PENpdGU+PEF1dGhvcj5LdWRvPC9BdXRob3I+PFllYXI+MjAyMTwvWWVhcj48UmVj
TnVtPjEwODc8L1JlY051bT48RGlzcGxheVRleHQ+WzddPC9EaXNwbGF5VGV4dD48cmVjb3JkPjxy
ZWMtbnVtYmVyPjEwODc8L3JlYy1udW1iZXI+PGZvcmVpZ24ta2V5cz48a2V5IGFwcD0iRU4iIGRi
LWlkPSI1ZWZ4ejB0OTJmMnJ0emV0dzk4cGRyejg5cDJzczBkYTlwOXoiIHRpbWVzdGFtcD0iMTY0
NTA3OTI0NiI+MTA4Nzwva2V5PjwvZm9yZWlnbi1rZXlzPjxyZWYtdHlwZSBuYW1lPSJKb3VybmFs
IEFydGljbGUiPjE3PC9yZWYtdHlwZT48Y29udHJpYnV0b3JzPjxhdXRob3JzPjxhdXRob3I+S3Vk
bywgRC48L2F1dGhvcj48YXV0aG9yPkdvdG8sIFQuPC9hdXRob3I+PGF1dGhvcj5VY2hpbWlkbywg
Ui48L2F1dGhvcj48YXV0aG9yPkhheWFrYXdhLCBNLjwvYXV0aG9yPjxhdXRob3I+WWFtYWthd2Es
IEsuPC9hdXRob3I+PGF1dGhvcj5BYmUsIFQuPC9hdXRob3I+PGF1dGhvcj5TaGlyYWlzaGksIEEu
PC9hdXRob3I+PGF1dGhvcj5LdXNoaW1vdG8sIFMuPC9hdXRob3I+PC9hdXRob3JzPjwvY29udHJp
YnV0b3JzPjxhdXRoLWFkZHJlc3M+RGl2aXNpb24gb2YgRW1lcmdlbmN5IGFuZCBDcml0aWNhbCBD
YXJlIE1lZGljaW5lLCBUb2hva3UgVW5pdmVyc2l0eSBHcmFkdWF0ZSBTY2hvb2wgb2YgTWVkaWNp
bmUsIDEtMSBTZWlyeW8tbWFjaGksIEFvYmEta3UsIFNlbmRhaSwgOTgwLTg1NzQsIEphcGFuLiBr
dWRvZGFpc3VrZUBtZWQudG9ob2t1LmFjLmpwLiYjeEQ7RGVwYXJ0bWVudCBvZiBDbGluaWNhbCBF
cGlkZW1pb2xvZ3kgYW5kIEhlYWx0aCBFY29ub21pY3MsIFNjaG9vbCBvZiBQdWJsaWMgSGVhbHRo
LCBUaGUgVW5pdmVyc2l0eSBvZiBUb2t5bywgNy0zLTEgSG9uZ28sIEJ1bmt5by1rdSwgVG9reW8s
IDExMy0wMDMzLCBKYXBhbi4mI3hEO0ludGVuc2l2ZSBDYXJlIFVuaXQsIFRva3lvIE1lZGljYWwg
YW5kIERlbnRhbCBVbml2ZXJzaXR5IE1lZGljYWwgSG9zcGl0YWwsIDEtNS00NSBZdXNoaW1hLCBC
dW5reW8ta3UsIFRva3lvLCAxMTMtODUxOSwgSmFwYW4uJiN4RDtEZXBhcnRtZW50IG9mIEVtZXJn
ZW5jeSBNZWRpY2luZSwgSG9ra2FpZG8gVW5pdmVyc2l0eSBIb3NwaXRhbCwgS2l0YSAxNCBOaXNo
aS01LCBLaXRhLWt1LCBTYXBwb3JvLCAwNjAtODY0OCwgSmFwYW4uJiN4RDtEaXZpc2lvbiBvZiBF
bWVyZ2VuY3kgTWVkaWNpbmUsIE9zYWthIE1lZGljYWwgQ29sbGVnZSwgMi03IERhaWdha3VtYWNo
aSwgVGFrYXRzdWtpLCA1NjktODY4NiwgSmFwYW4uJiN4RDtEZXBhcnRtZW50IG9mIEVtZXJnZW5j
eSBhbmQgQ3JpdGljYWwgQ2FyZSBNZWRpY2luZSwgVHN1a3ViYSBNZW1vcmlhbCBIb3NwaXRhbCwg
MTE4Ny0yOTkgS2FuYW1lLCBUc3VrdWJhLCAzMDAtMjYyMiwgSmFwYW4uJiN4RDtIZWFsdGggU2Vy
dmljZXMgUmVzZWFyY2ggYW5kIERldmVsb3BtZW50IENlbnRlciwgVW5pdmVyc2l0eSBvZiBUc3Vr
dWJhLCAxLTEtMSBUZW5ub2RhaSwgVHN1a3ViYSwgMzA1LTg1NzcsIEphcGFuLiYjeEQ7RW1lcmdl
bmN5IGFuZCBUcmF1bWEgQ2VudGVyLCBLYW1lZGEgTWVkaWNhbCBDZW50ZXIsIDkyOSBIaWdhc2hp
bWFjaGksIEthbW9nYXdhLCAyOTYtODYwMiwgSmFwYW4uJiN4RDtEaXZpc2lvbiBvZiBFbWVyZ2Vu
Y3kgYW5kIENyaXRpY2FsIENhcmUgTWVkaWNpbmUsIFRvaG9rdSBVbml2ZXJzaXR5IEdyYWR1YXRl
IFNjaG9vbCBvZiBNZWRpY2luZSwgMS0xIFNlaXJ5by1tYWNoaSwgQW9iYS1rdSwgU2VuZGFpLCA5
ODAtODU3NCwgSmFwYW4uPC9hdXRoLWFkZHJlc3M+PHRpdGxlcz48dGl0bGU+Q29hZ3VsYXRpb24g
cGhlbm90eXBlcyBpbiBzZXBzaXMgYW5kIGVmZmVjdHMgb2YgcmVjb21iaW5hbnQgaHVtYW4gdGhy
b21ib21vZHVsaW46IGFuIGFuYWx5c2lzIG9mIHRocmVlIG11bHRpY2VudHJlIG9ic2VydmF0aW9u
YWwgc3R1ZGllczwvdGl0bGU+PHNlY29uZGFyeS10aXRsZT5Dcml0IENhcmU8L3NlY29uZGFyeS10
aXRsZT48L3RpdGxlcz48cGVyaW9kaWNhbD48ZnVsbC10aXRsZT5Dcml0IENhcmU8L2Z1bGwtdGl0
bGU+PC9wZXJpb2RpY2FsPjxwYWdlcz4xMTQ8L3BhZ2VzPjx2b2x1bWU+MjU8L3ZvbHVtZT48bnVt
YmVyPjE8L251bWJlcj48ZWRpdGlvbj4yMDIxLzAzLzIxPC9lZGl0aW9uPjxrZXl3b3Jkcz48a2V5
d29yZD5BcGFjaGU8L2tleXdvcmQ+PGtleXdvcmQ+QWdlZDwva2V5d29yZD48a2V5d29yZD5BZ2Vk
LCA4MCBhbmQgb3Zlcjwva2V5d29yZD48a2V5d29yZD5CaW9tYXJrZXJzL2FuYWx5c2lzL2Jsb29k
PC9rZXl3b3JkPjxrZXl3b3JkPkJsb29kIENvYWd1bGF0aW9uL2RydWcgZWZmZWN0cy8qcGh5c2lv
bG9neTwva2V5d29yZD48a2V5d29yZD5EaXNzZW1pbmF0ZWQgSW50cmF2YXNjdWxhciBDb2FndWxh
dGlvbi9jbGFzc2lmaWNhdGlvbi9kcnVnIHRoZXJhcHk8L2tleXdvcmQ+PGtleXdvcmQ+RmVtYWxl
PC9rZXl3b3JkPjxrZXl3b3JkPkh1bWFuczwva2V5d29yZD48a2V5d29yZD5JbnRlbnNpdmUgQ2Fy
ZSBVbml0cy9vcmdhbml6YXRpb24gJmFtcDsgYWRtaW5pc3RyYXRpb24vc3RhdGlzdGljcyAmYW1w
OyBudW1lcmljYWwgZGF0YTwva2V5d29yZD48a2V5d29yZD5KYXBhbjwva2V5d29yZD48a2V5d29y
ZD5NYWxlPC9rZXl3b3JkPjxrZXl3b3JkPk1pZGRsZSBBZ2VkPC9rZXl3b3JkPjxrZXl3b3JkPk9y
Z2FuIER5c2Z1bmN0aW9uIFNjb3Jlczwva2V5d29yZD48a2V5d29yZD5SZWdpc3RyaWVzL3N0YXRp
c3RpY3MgJmFtcDsgbnVtZXJpY2FsIGRhdGE8L2tleXdvcmQ+PGtleXdvcmQ+U2Vwc2lzL2Jsb29k
Lypjb21wbGljYXRpb25zPC9rZXl3b3JkPjxrZXl3b3JkPipBbnRpY29hZ3VsYW50czwva2V5d29y
ZD48a2V5d29yZD4qRGlzc2VtaW5hdGVkIGludHJhdmFzY3VsYXIgY29hZ3VsYXRpb248L2tleXdv
cmQ+PGtleXdvcmQ+Kk1hY2hpbmUgbGVhcm5pbmc8L2tleXdvcmQ+PGtleXdvcmQ+KlBoZW5vdHlw
ZTwva2V5d29yZD48a2V5d29yZD4qUHJlY2lzaW9uIG1lZGljaW5lPC9rZXl3b3JkPjxrZXl3b3Jk
PipUaHJvbWJvbW9kdWxpbjwva2V5d29yZD48L2tleXdvcmRzPjxkYXRlcz48eWVhcj4yMDIxPC95
ZWFyPjxwdWItZGF0ZXM+PGRhdGU+TWFyIDE5PC9kYXRlPjwvcHViLWRhdGVzPjwvZGF0ZXM+PGlz
Ym4+MTQ2Ni02MDlYIChFbGVjdHJvbmljKSYjeEQ7MTM2NC04NTM1IChMaW5raW5nKTwvaXNibj48
YWNjZXNzaW9uLW51bT4zMzc0MTAxMDwvYWNjZXNzaW9uLW51bT48dXJscz48cmVsYXRlZC11cmxz
Pjx1cmw+aHR0cHM6Ly93d3cubmNiaS5ubG0ubmloLmdvdi9wdWJtZWQvMzM3NDEwMTA8L3VybD48
L3JlbGF0ZWQtdXJscz48L3VybHM+PGN1c3RvbTI+UE1DNzk3ODQ1ODwvY3VzdG9tMj48ZWxlY3Ry
b25pYy1yZXNvdXJjZS1udW0+MTAuMTE4Ni9zMTMwNTQtMDIxLTAzNTQxLTU8L2VsZWN0cm9uaWMt
cmVzb3VyY2UtbnVtPjwvcmVjb3JkPjwvQ2l0ZT48L0VuZE5vdGU+AG==
</w:fldData>
        </w:fldChar>
      </w:r>
      <w:r w:rsidR="00252F34" w:rsidRPr="00587263">
        <w:rPr>
          <w:rFonts w:ascii="Times New Roman" w:eastAsia="MS Mincho" w:hAnsi="Times New Roman" w:cs="Times New Roman"/>
          <w:noProof/>
          <w:color w:val="000000"/>
          <w:sz w:val="24"/>
          <w:lang w:val="en-GB"/>
        </w:rPr>
        <w:instrText xml:space="preserve"> ADDIN EN.CITE </w:instrText>
      </w:r>
      <w:r w:rsidR="00252F34" w:rsidRPr="00587263">
        <w:rPr>
          <w:rFonts w:ascii="Times New Roman" w:eastAsia="MS Mincho" w:hAnsi="Times New Roman" w:cs="Times New Roman"/>
          <w:noProof/>
          <w:color w:val="000000"/>
          <w:sz w:val="24"/>
          <w:lang w:val="en-GB"/>
        </w:rPr>
        <w:fldChar w:fldCharType="begin">
          <w:fldData xml:space="preserve">PEVuZE5vdGU+PENpdGU+PEF1dGhvcj5LdWRvPC9BdXRob3I+PFllYXI+MjAyMTwvWWVhcj48UmVj
TnVtPjEwODc8L1JlY051bT48RGlzcGxheVRleHQ+WzddPC9EaXNwbGF5VGV4dD48cmVjb3JkPjxy
ZWMtbnVtYmVyPjEwODc8L3JlYy1udW1iZXI+PGZvcmVpZ24ta2V5cz48a2V5IGFwcD0iRU4iIGRi
LWlkPSI1ZWZ4ejB0OTJmMnJ0emV0dzk4cGRyejg5cDJzczBkYTlwOXoiIHRpbWVzdGFtcD0iMTY0
NTA3OTI0NiI+MTA4Nzwva2V5PjwvZm9yZWlnbi1rZXlzPjxyZWYtdHlwZSBuYW1lPSJKb3VybmFs
IEFydGljbGUiPjE3PC9yZWYtdHlwZT48Y29udHJpYnV0b3JzPjxhdXRob3JzPjxhdXRob3I+S3Vk
bywgRC48L2F1dGhvcj48YXV0aG9yPkdvdG8sIFQuPC9hdXRob3I+PGF1dGhvcj5VY2hpbWlkbywg
Ui48L2F1dGhvcj48YXV0aG9yPkhheWFrYXdhLCBNLjwvYXV0aG9yPjxhdXRob3I+WWFtYWthd2Es
IEsuPC9hdXRob3I+PGF1dGhvcj5BYmUsIFQuPC9hdXRob3I+PGF1dGhvcj5TaGlyYWlzaGksIEEu
PC9hdXRob3I+PGF1dGhvcj5LdXNoaW1vdG8sIFMuPC9hdXRob3I+PC9hdXRob3JzPjwvY29udHJp
YnV0b3JzPjxhdXRoLWFkZHJlc3M+RGl2aXNpb24gb2YgRW1lcmdlbmN5IGFuZCBDcml0aWNhbCBD
YXJlIE1lZGljaW5lLCBUb2hva3UgVW5pdmVyc2l0eSBHcmFkdWF0ZSBTY2hvb2wgb2YgTWVkaWNp
bmUsIDEtMSBTZWlyeW8tbWFjaGksIEFvYmEta3UsIFNlbmRhaSwgOTgwLTg1NzQsIEphcGFuLiBr
dWRvZGFpc3VrZUBtZWQudG9ob2t1LmFjLmpwLiYjeEQ7RGVwYXJ0bWVudCBvZiBDbGluaWNhbCBF
cGlkZW1pb2xvZ3kgYW5kIEhlYWx0aCBFY29ub21pY3MsIFNjaG9vbCBvZiBQdWJsaWMgSGVhbHRo
LCBUaGUgVW5pdmVyc2l0eSBvZiBUb2t5bywgNy0zLTEgSG9uZ28sIEJ1bmt5by1rdSwgVG9reW8s
IDExMy0wMDMzLCBKYXBhbi4mI3hEO0ludGVuc2l2ZSBDYXJlIFVuaXQsIFRva3lvIE1lZGljYWwg
YW5kIERlbnRhbCBVbml2ZXJzaXR5IE1lZGljYWwgSG9zcGl0YWwsIDEtNS00NSBZdXNoaW1hLCBC
dW5reW8ta3UsIFRva3lvLCAxMTMtODUxOSwgSmFwYW4uJiN4RDtEZXBhcnRtZW50IG9mIEVtZXJn
ZW5jeSBNZWRpY2luZSwgSG9ra2FpZG8gVW5pdmVyc2l0eSBIb3NwaXRhbCwgS2l0YSAxNCBOaXNo
aS01LCBLaXRhLWt1LCBTYXBwb3JvLCAwNjAtODY0OCwgSmFwYW4uJiN4RDtEaXZpc2lvbiBvZiBF
bWVyZ2VuY3kgTWVkaWNpbmUsIE9zYWthIE1lZGljYWwgQ29sbGVnZSwgMi03IERhaWdha3VtYWNo
aSwgVGFrYXRzdWtpLCA1NjktODY4NiwgSmFwYW4uJiN4RDtEZXBhcnRtZW50IG9mIEVtZXJnZW5j
eSBhbmQgQ3JpdGljYWwgQ2FyZSBNZWRpY2luZSwgVHN1a3ViYSBNZW1vcmlhbCBIb3NwaXRhbCwg
MTE4Ny0yOTkgS2FuYW1lLCBUc3VrdWJhLCAzMDAtMjYyMiwgSmFwYW4uJiN4RDtIZWFsdGggU2Vy
dmljZXMgUmVzZWFyY2ggYW5kIERldmVsb3BtZW50IENlbnRlciwgVW5pdmVyc2l0eSBvZiBUc3Vr
dWJhLCAxLTEtMSBUZW5ub2RhaSwgVHN1a3ViYSwgMzA1LTg1NzcsIEphcGFuLiYjeEQ7RW1lcmdl
bmN5IGFuZCBUcmF1bWEgQ2VudGVyLCBLYW1lZGEgTWVkaWNhbCBDZW50ZXIsIDkyOSBIaWdhc2hp
bWFjaGksIEthbW9nYXdhLCAyOTYtODYwMiwgSmFwYW4uJiN4RDtEaXZpc2lvbiBvZiBFbWVyZ2Vu
Y3kgYW5kIENyaXRpY2FsIENhcmUgTWVkaWNpbmUsIFRvaG9rdSBVbml2ZXJzaXR5IEdyYWR1YXRl
IFNjaG9vbCBvZiBNZWRpY2luZSwgMS0xIFNlaXJ5by1tYWNoaSwgQW9iYS1rdSwgU2VuZGFpLCA5
ODAtODU3NCwgSmFwYW4uPC9hdXRoLWFkZHJlc3M+PHRpdGxlcz48dGl0bGU+Q29hZ3VsYXRpb24g
cGhlbm90eXBlcyBpbiBzZXBzaXMgYW5kIGVmZmVjdHMgb2YgcmVjb21iaW5hbnQgaHVtYW4gdGhy
b21ib21vZHVsaW46IGFuIGFuYWx5c2lzIG9mIHRocmVlIG11bHRpY2VudHJlIG9ic2VydmF0aW9u
YWwgc3R1ZGllczwvdGl0bGU+PHNlY29uZGFyeS10aXRsZT5Dcml0IENhcmU8L3NlY29uZGFyeS10
aXRsZT48L3RpdGxlcz48cGVyaW9kaWNhbD48ZnVsbC10aXRsZT5Dcml0IENhcmU8L2Z1bGwtdGl0
bGU+PC9wZXJpb2RpY2FsPjxwYWdlcz4xMTQ8L3BhZ2VzPjx2b2x1bWU+MjU8L3ZvbHVtZT48bnVt
YmVyPjE8L251bWJlcj48ZWRpdGlvbj4yMDIxLzAzLzIxPC9lZGl0aW9uPjxrZXl3b3Jkcz48a2V5
d29yZD5BcGFjaGU8L2tleXdvcmQ+PGtleXdvcmQ+QWdlZDwva2V5d29yZD48a2V5d29yZD5BZ2Vk
LCA4MCBhbmQgb3Zlcjwva2V5d29yZD48a2V5d29yZD5CaW9tYXJrZXJzL2FuYWx5c2lzL2Jsb29k
PC9rZXl3b3JkPjxrZXl3b3JkPkJsb29kIENvYWd1bGF0aW9uL2RydWcgZWZmZWN0cy8qcGh5c2lv
bG9neTwva2V5d29yZD48a2V5d29yZD5EaXNzZW1pbmF0ZWQgSW50cmF2YXNjdWxhciBDb2FndWxh
dGlvbi9jbGFzc2lmaWNhdGlvbi9kcnVnIHRoZXJhcHk8L2tleXdvcmQ+PGtleXdvcmQ+RmVtYWxl
PC9rZXl3b3JkPjxrZXl3b3JkPkh1bWFuczwva2V5d29yZD48a2V5d29yZD5JbnRlbnNpdmUgQ2Fy
ZSBVbml0cy9vcmdhbml6YXRpb24gJmFtcDsgYWRtaW5pc3RyYXRpb24vc3RhdGlzdGljcyAmYW1w
OyBudW1lcmljYWwgZGF0YTwva2V5d29yZD48a2V5d29yZD5KYXBhbjwva2V5d29yZD48a2V5d29y
ZD5NYWxlPC9rZXl3b3JkPjxrZXl3b3JkPk1pZGRsZSBBZ2VkPC9rZXl3b3JkPjxrZXl3b3JkPk9y
Z2FuIER5c2Z1bmN0aW9uIFNjb3Jlczwva2V5d29yZD48a2V5d29yZD5SZWdpc3RyaWVzL3N0YXRp
c3RpY3MgJmFtcDsgbnVtZXJpY2FsIGRhdGE8L2tleXdvcmQ+PGtleXdvcmQ+U2Vwc2lzL2Jsb29k
Lypjb21wbGljYXRpb25zPC9rZXl3b3JkPjxrZXl3b3JkPipBbnRpY29hZ3VsYW50czwva2V5d29y
ZD48a2V5d29yZD4qRGlzc2VtaW5hdGVkIGludHJhdmFzY3VsYXIgY29hZ3VsYXRpb248L2tleXdv
cmQ+PGtleXdvcmQ+Kk1hY2hpbmUgbGVhcm5pbmc8L2tleXdvcmQ+PGtleXdvcmQ+KlBoZW5vdHlw
ZTwva2V5d29yZD48a2V5d29yZD4qUHJlY2lzaW9uIG1lZGljaW5lPC9rZXl3b3JkPjxrZXl3b3Jk
PipUaHJvbWJvbW9kdWxpbjwva2V5d29yZD48L2tleXdvcmRzPjxkYXRlcz48eWVhcj4yMDIxPC95
ZWFyPjxwdWItZGF0ZXM+PGRhdGU+TWFyIDE5PC9kYXRlPjwvcHViLWRhdGVzPjwvZGF0ZXM+PGlz
Ym4+MTQ2Ni02MDlYIChFbGVjdHJvbmljKSYjeEQ7MTM2NC04NTM1IChMaW5raW5nKTwvaXNibj48
YWNjZXNzaW9uLW51bT4zMzc0MTAxMDwvYWNjZXNzaW9uLW51bT48dXJscz48cmVsYXRlZC11cmxz
Pjx1cmw+aHR0cHM6Ly93d3cubmNiaS5ubG0ubmloLmdvdi9wdWJtZWQvMzM3NDEwMTA8L3VybD48
L3JlbGF0ZWQtdXJscz48L3VybHM+PGN1c3RvbTI+UE1DNzk3ODQ1ODwvY3VzdG9tMj48ZWxlY3Ry
b25pYy1yZXNvdXJjZS1udW0+MTAuMTE4Ni9zMTMwNTQtMDIxLTAzNTQxLTU8L2VsZWN0cm9uaWMt
cmVzb3VyY2UtbnVtPjwvcmVjb3JkPjwvQ2l0ZT48L0VuZE5vdGU+AG==
</w:fldData>
        </w:fldChar>
      </w:r>
      <w:r w:rsidR="00252F34" w:rsidRPr="00587263">
        <w:rPr>
          <w:rFonts w:ascii="Times New Roman" w:eastAsia="MS Mincho" w:hAnsi="Times New Roman" w:cs="Times New Roman"/>
          <w:noProof/>
          <w:color w:val="000000"/>
          <w:sz w:val="24"/>
          <w:lang w:val="en-GB"/>
        </w:rPr>
        <w:instrText xml:space="preserve"> ADDIN EN.CITE.DATA </w:instrText>
      </w:r>
      <w:r w:rsidR="00252F34" w:rsidRPr="00587263">
        <w:rPr>
          <w:rFonts w:ascii="Times New Roman" w:eastAsia="MS Mincho" w:hAnsi="Times New Roman" w:cs="Times New Roman"/>
          <w:noProof/>
          <w:color w:val="000000"/>
          <w:sz w:val="24"/>
          <w:lang w:val="en-GB"/>
        </w:rPr>
      </w:r>
      <w:r w:rsidR="00252F34" w:rsidRPr="00587263">
        <w:rPr>
          <w:rFonts w:ascii="Times New Roman" w:eastAsia="MS Mincho" w:hAnsi="Times New Roman" w:cs="Times New Roman"/>
          <w:noProof/>
          <w:color w:val="000000"/>
          <w:sz w:val="24"/>
          <w:lang w:val="en-GB"/>
        </w:rPr>
        <w:fldChar w:fldCharType="end"/>
      </w:r>
      <w:r w:rsidR="00252F34" w:rsidRPr="00587263">
        <w:rPr>
          <w:rFonts w:ascii="Times New Roman" w:eastAsia="MS Mincho" w:hAnsi="Times New Roman" w:cs="Times New Roman"/>
          <w:noProof/>
          <w:color w:val="000000"/>
          <w:sz w:val="24"/>
          <w:lang w:val="en-GB"/>
        </w:rPr>
      </w:r>
      <w:r w:rsidR="00252F34" w:rsidRPr="00587263">
        <w:rPr>
          <w:rFonts w:ascii="Times New Roman" w:eastAsia="MS Mincho" w:hAnsi="Times New Roman" w:cs="Times New Roman"/>
          <w:noProof/>
          <w:color w:val="000000"/>
          <w:sz w:val="24"/>
          <w:lang w:val="en-GB"/>
        </w:rPr>
        <w:fldChar w:fldCharType="separate"/>
      </w:r>
      <w:r w:rsidR="00252F34" w:rsidRPr="00587263">
        <w:rPr>
          <w:rFonts w:ascii="Times New Roman" w:eastAsia="MS Mincho" w:hAnsi="Times New Roman" w:cs="Times New Roman"/>
          <w:noProof/>
          <w:color w:val="000000"/>
          <w:sz w:val="24"/>
          <w:lang w:val="en-GB"/>
        </w:rPr>
        <w:t>[7]</w:t>
      </w:r>
      <w:r w:rsidR="00252F34" w:rsidRPr="00587263">
        <w:rPr>
          <w:rFonts w:ascii="Times New Roman" w:eastAsia="MS Mincho" w:hAnsi="Times New Roman" w:cs="Times New Roman"/>
          <w:noProof/>
          <w:color w:val="000000"/>
          <w:sz w:val="24"/>
          <w:lang w:val="en-GB"/>
        </w:rPr>
        <w:fldChar w:fldCharType="end"/>
      </w:r>
      <w:r w:rsidR="00252F34" w:rsidRPr="00587263">
        <w:rPr>
          <w:rFonts w:ascii="Times New Roman" w:eastAsia="MS Mincho" w:hAnsi="Times New Roman" w:cs="Times New Roman"/>
          <w:noProof/>
          <w:color w:val="000000"/>
          <w:sz w:val="24"/>
          <w:lang w:val="en-GB"/>
        </w:rPr>
        <w:t>.</w:t>
      </w:r>
    </w:p>
    <w:p w14:paraId="23C46AEF" w14:textId="72FF16BF" w:rsidR="009C4801" w:rsidRPr="00587263" w:rsidRDefault="009C4801" w:rsidP="00003EE2">
      <w:pPr>
        <w:widowControl/>
        <w:spacing w:line="360" w:lineRule="auto"/>
        <w:ind w:firstLine="720"/>
        <w:jc w:val="left"/>
        <w:rPr>
          <w:rFonts w:ascii="Times New Roman" w:eastAsia="MS Mincho" w:hAnsi="Times New Roman" w:cs="Times New Roman"/>
          <w:i/>
          <w:iCs/>
          <w:noProof/>
          <w:color w:val="000000"/>
          <w:sz w:val="24"/>
          <w:lang w:val="en-GB"/>
        </w:rPr>
      </w:pPr>
      <w:r w:rsidRPr="00587263">
        <w:rPr>
          <w:rFonts w:ascii="Times New Roman" w:eastAsia="MS Mincho" w:hAnsi="Times New Roman" w:cs="Times New Roman"/>
          <w:noProof/>
          <w:color w:val="000000"/>
          <w:sz w:val="24"/>
          <w:lang w:val="en-GB"/>
        </w:rPr>
        <w:t>Lastly,</w:t>
      </w:r>
      <w:r w:rsidR="00252F34" w:rsidRPr="00587263">
        <w:rPr>
          <w:rFonts w:ascii="Times New Roman" w:eastAsia="MS Mincho" w:hAnsi="Times New Roman" w:cs="Times New Roman"/>
          <w:noProof/>
          <w:color w:val="000000"/>
          <w:sz w:val="24"/>
          <w:lang w:val="en-GB"/>
        </w:rPr>
        <w:t xml:space="preserve"> All analyses were performed with R statistical software version 3.6.1 (R Foundation for Statistical Computing).</w:t>
      </w:r>
    </w:p>
    <w:p w14:paraId="4F353C5D" w14:textId="77777777" w:rsidR="00D879B9" w:rsidRPr="00587263" w:rsidRDefault="00D879B9" w:rsidP="00003EE2">
      <w:pPr>
        <w:spacing w:line="360" w:lineRule="auto"/>
        <w:rPr>
          <w:rFonts w:ascii="Times New Roman" w:hAnsi="Times New Roman" w:cs="Times New Roman"/>
          <w:sz w:val="24"/>
          <w:lang w:val="en-GB"/>
        </w:rPr>
      </w:pPr>
    </w:p>
    <w:p w14:paraId="327FCDC3" w14:textId="2C2F14F4" w:rsidR="00D879B9" w:rsidRPr="00097C6E" w:rsidRDefault="00D879B9" w:rsidP="00003EE2">
      <w:pPr>
        <w:spacing w:line="360" w:lineRule="auto"/>
        <w:rPr>
          <w:rFonts w:ascii="Times New Roman" w:hAnsi="Times New Roman" w:cs="Times New Roman"/>
          <w:b/>
          <w:bCs/>
          <w:sz w:val="24"/>
          <w:lang w:val="en-GB"/>
        </w:rPr>
      </w:pPr>
    </w:p>
    <w:p w14:paraId="645754E1" w14:textId="77777777" w:rsidR="00D879B9" w:rsidRPr="00587263" w:rsidRDefault="00D879B9" w:rsidP="00003EE2">
      <w:pPr>
        <w:pStyle w:val="EndNoteBibliography"/>
        <w:spacing w:line="360" w:lineRule="auto"/>
        <w:ind w:left="720" w:hanging="720"/>
        <w:rPr>
          <w:rFonts w:ascii="Times New Roman" w:hAnsi="Times New Roman" w:cs="Times New Roman"/>
          <w:noProof/>
          <w:sz w:val="24"/>
        </w:rPr>
      </w:pPr>
      <w:r w:rsidRPr="00587263">
        <w:rPr>
          <w:rFonts w:ascii="Times New Roman" w:hAnsi="Times New Roman" w:cs="Times New Roman"/>
          <w:sz w:val="24"/>
          <w:lang w:val="en-GB"/>
        </w:rPr>
        <w:fldChar w:fldCharType="begin"/>
      </w:r>
      <w:r w:rsidRPr="00587263">
        <w:rPr>
          <w:rFonts w:ascii="Times New Roman" w:hAnsi="Times New Roman" w:cs="Times New Roman"/>
          <w:sz w:val="24"/>
          <w:lang w:val="en-GB"/>
        </w:rPr>
        <w:instrText xml:space="preserve"> ADDIN EN.REFLIST </w:instrText>
      </w:r>
      <w:r w:rsidRPr="00587263">
        <w:rPr>
          <w:rFonts w:ascii="Times New Roman" w:hAnsi="Times New Roman" w:cs="Times New Roman"/>
          <w:sz w:val="24"/>
          <w:lang w:val="en-GB"/>
        </w:rPr>
        <w:fldChar w:fldCharType="separate"/>
      </w:r>
      <w:r w:rsidRPr="00587263">
        <w:rPr>
          <w:rFonts w:ascii="Times New Roman" w:hAnsi="Times New Roman" w:cs="Times New Roman"/>
          <w:noProof/>
          <w:sz w:val="24"/>
        </w:rPr>
        <w:t>1.</w:t>
      </w:r>
      <w:r w:rsidRPr="00587263">
        <w:rPr>
          <w:rFonts w:ascii="Times New Roman" w:hAnsi="Times New Roman" w:cs="Times New Roman"/>
          <w:noProof/>
          <w:sz w:val="24"/>
        </w:rPr>
        <w:tab/>
        <w:t xml:space="preserve">Collins GS, Reitsma JB, Altman DG, Moons KG: </w:t>
      </w:r>
      <w:r w:rsidRPr="00587263">
        <w:rPr>
          <w:rFonts w:ascii="Times New Roman" w:hAnsi="Times New Roman" w:cs="Times New Roman"/>
          <w:b/>
          <w:noProof/>
          <w:sz w:val="24"/>
        </w:rPr>
        <w:t>Transparent Reporting of a multivariable prediction model for Individual Prognosis or Diagnosis (TRIPOD): the TRIPOD statement</w:t>
      </w:r>
      <w:r w:rsidRPr="00587263">
        <w:rPr>
          <w:rFonts w:ascii="Times New Roman" w:hAnsi="Times New Roman" w:cs="Times New Roman"/>
          <w:noProof/>
          <w:sz w:val="24"/>
        </w:rPr>
        <w:t xml:space="preserve">. </w:t>
      </w:r>
      <w:r w:rsidRPr="00587263">
        <w:rPr>
          <w:rFonts w:ascii="Times New Roman" w:hAnsi="Times New Roman" w:cs="Times New Roman"/>
          <w:i/>
          <w:noProof/>
          <w:sz w:val="24"/>
        </w:rPr>
        <w:t xml:space="preserve">Ann Intern Med </w:t>
      </w:r>
      <w:r w:rsidRPr="00587263">
        <w:rPr>
          <w:rFonts w:ascii="Times New Roman" w:hAnsi="Times New Roman" w:cs="Times New Roman"/>
          <w:noProof/>
          <w:sz w:val="24"/>
        </w:rPr>
        <w:t xml:space="preserve">2015, </w:t>
      </w:r>
      <w:r w:rsidRPr="00587263">
        <w:rPr>
          <w:rFonts w:ascii="Times New Roman" w:hAnsi="Times New Roman" w:cs="Times New Roman"/>
          <w:b/>
          <w:noProof/>
          <w:sz w:val="24"/>
        </w:rPr>
        <w:t>162</w:t>
      </w:r>
      <w:r w:rsidRPr="00587263">
        <w:rPr>
          <w:rFonts w:ascii="Times New Roman" w:hAnsi="Times New Roman" w:cs="Times New Roman"/>
          <w:noProof/>
          <w:sz w:val="24"/>
        </w:rPr>
        <w:t>(1):55-63.</w:t>
      </w:r>
    </w:p>
    <w:p w14:paraId="0EE2E4EF" w14:textId="77777777" w:rsidR="00D879B9" w:rsidRPr="00587263" w:rsidRDefault="00D879B9" w:rsidP="00003EE2">
      <w:pPr>
        <w:pStyle w:val="EndNoteBibliography"/>
        <w:spacing w:line="360" w:lineRule="auto"/>
        <w:ind w:left="720" w:hanging="720"/>
        <w:rPr>
          <w:rFonts w:ascii="Times New Roman" w:hAnsi="Times New Roman" w:cs="Times New Roman"/>
          <w:noProof/>
          <w:sz w:val="24"/>
        </w:rPr>
      </w:pPr>
      <w:r w:rsidRPr="00587263">
        <w:rPr>
          <w:rFonts w:ascii="Times New Roman" w:hAnsi="Times New Roman" w:cs="Times New Roman"/>
          <w:noProof/>
          <w:sz w:val="24"/>
        </w:rPr>
        <w:t>2.</w:t>
      </w:r>
      <w:r w:rsidRPr="00587263">
        <w:rPr>
          <w:rFonts w:ascii="Times New Roman" w:hAnsi="Times New Roman" w:cs="Times New Roman"/>
          <w:noProof/>
          <w:sz w:val="24"/>
        </w:rPr>
        <w:tab/>
        <w:t xml:space="preserve">Hayakawa M, Yamakawa K, Saito S, Uchino S, Kudo D, Iizuka Y, Sanui M, Takimoto K, Mayumi T: </w:t>
      </w:r>
      <w:r w:rsidRPr="00587263">
        <w:rPr>
          <w:rFonts w:ascii="Times New Roman" w:hAnsi="Times New Roman" w:cs="Times New Roman"/>
          <w:b/>
          <w:noProof/>
          <w:sz w:val="24"/>
        </w:rPr>
        <w:t>Nationwide registry of sepsis patients in Japan focused on disseminated intravascular coagulation 2011-2013</w:t>
      </w:r>
      <w:r w:rsidRPr="00587263">
        <w:rPr>
          <w:rFonts w:ascii="Times New Roman" w:hAnsi="Times New Roman" w:cs="Times New Roman"/>
          <w:noProof/>
          <w:sz w:val="24"/>
        </w:rPr>
        <w:t xml:space="preserve">. </w:t>
      </w:r>
      <w:r w:rsidRPr="00587263">
        <w:rPr>
          <w:rFonts w:ascii="Times New Roman" w:hAnsi="Times New Roman" w:cs="Times New Roman"/>
          <w:i/>
          <w:noProof/>
          <w:sz w:val="24"/>
        </w:rPr>
        <w:t xml:space="preserve">Sci Data </w:t>
      </w:r>
      <w:r w:rsidRPr="00587263">
        <w:rPr>
          <w:rFonts w:ascii="Times New Roman" w:hAnsi="Times New Roman" w:cs="Times New Roman"/>
          <w:noProof/>
          <w:sz w:val="24"/>
        </w:rPr>
        <w:t xml:space="preserve">2018, </w:t>
      </w:r>
      <w:r w:rsidRPr="00587263">
        <w:rPr>
          <w:rFonts w:ascii="Times New Roman" w:hAnsi="Times New Roman" w:cs="Times New Roman"/>
          <w:b/>
          <w:noProof/>
          <w:sz w:val="24"/>
        </w:rPr>
        <w:t>5</w:t>
      </w:r>
      <w:r w:rsidRPr="00587263">
        <w:rPr>
          <w:rFonts w:ascii="Times New Roman" w:hAnsi="Times New Roman" w:cs="Times New Roman"/>
          <w:noProof/>
          <w:sz w:val="24"/>
        </w:rPr>
        <w:t>:180243.</w:t>
      </w:r>
    </w:p>
    <w:p w14:paraId="31A0BB81" w14:textId="77777777" w:rsidR="00D879B9" w:rsidRPr="00587263" w:rsidRDefault="00D879B9" w:rsidP="00003EE2">
      <w:pPr>
        <w:pStyle w:val="EndNoteBibliography"/>
        <w:spacing w:line="360" w:lineRule="auto"/>
        <w:ind w:left="720" w:hanging="720"/>
        <w:rPr>
          <w:rFonts w:ascii="Times New Roman" w:hAnsi="Times New Roman" w:cs="Times New Roman"/>
          <w:noProof/>
          <w:sz w:val="24"/>
        </w:rPr>
      </w:pPr>
      <w:r w:rsidRPr="00587263">
        <w:rPr>
          <w:rFonts w:ascii="Times New Roman" w:hAnsi="Times New Roman" w:cs="Times New Roman"/>
          <w:noProof/>
          <w:sz w:val="24"/>
        </w:rPr>
        <w:t>3.</w:t>
      </w:r>
      <w:r w:rsidRPr="00587263">
        <w:rPr>
          <w:rFonts w:ascii="Times New Roman" w:hAnsi="Times New Roman" w:cs="Times New Roman"/>
          <w:noProof/>
          <w:sz w:val="24"/>
        </w:rPr>
        <w:tab/>
        <w:t>Kudo D, Kushimoto S, Miyagawa N, Sato T, Hasegawa M, Ito F, Yamanouchi S, Honda H, Andoh K, Furukawa H</w:t>
      </w:r>
      <w:r w:rsidRPr="00587263">
        <w:rPr>
          <w:rFonts w:ascii="Times New Roman" w:hAnsi="Times New Roman" w:cs="Times New Roman"/>
          <w:i/>
          <w:noProof/>
          <w:sz w:val="24"/>
        </w:rPr>
        <w:t xml:space="preserve"> et al</w:t>
      </w:r>
      <w:r w:rsidRPr="00587263">
        <w:rPr>
          <w:rFonts w:ascii="Times New Roman" w:hAnsi="Times New Roman" w:cs="Times New Roman"/>
          <w:noProof/>
          <w:sz w:val="24"/>
        </w:rPr>
        <w:t xml:space="preserve">: </w:t>
      </w:r>
      <w:r w:rsidRPr="00587263">
        <w:rPr>
          <w:rFonts w:ascii="Times New Roman" w:hAnsi="Times New Roman" w:cs="Times New Roman"/>
          <w:b/>
          <w:noProof/>
          <w:sz w:val="24"/>
        </w:rPr>
        <w:t>The impact of organ dysfunctions on mortality in patients with severe sepsis: A multicenter prospective observational study</w:t>
      </w:r>
      <w:r w:rsidRPr="00587263">
        <w:rPr>
          <w:rFonts w:ascii="Times New Roman" w:hAnsi="Times New Roman" w:cs="Times New Roman"/>
          <w:noProof/>
          <w:sz w:val="24"/>
        </w:rPr>
        <w:t xml:space="preserve">. </w:t>
      </w:r>
      <w:r w:rsidRPr="00587263">
        <w:rPr>
          <w:rFonts w:ascii="Times New Roman" w:hAnsi="Times New Roman" w:cs="Times New Roman"/>
          <w:i/>
          <w:noProof/>
          <w:sz w:val="24"/>
        </w:rPr>
        <w:t xml:space="preserve">J Crit Care </w:t>
      </w:r>
      <w:r w:rsidRPr="00587263">
        <w:rPr>
          <w:rFonts w:ascii="Times New Roman" w:hAnsi="Times New Roman" w:cs="Times New Roman"/>
          <w:noProof/>
          <w:sz w:val="24"/>
        </w:rPr>
        <w:t xml:space="preserve">2018, </w:t>
      </w:r>
      <w:r w:rsidRPr="00587263">
        <w:rPr>
          <w:rFonts w:ascii="Times New Roman" w:hAnsi="Times New Roman" w:cs="Times New Roman"/>
          <w:b/>
          <w:noProof/>
          <w:sz w:val="24"/>
        </w:rPr>
        <w:t>45</w:t>
      </w:r>
      <w:r w:rsidRPr="00587263">
        <w:rPr>
          <w:rFonts w:ascii="Times New Roman" w:hAnsi="Times New Roman" w:cs="Times New Roman"/>
          <w:noProof/>
          <w:sz w:val="24"/>
        </w:rPr>
        <w:t>:178-183.</w:t>
      </w:r>
    </w:p>
    <w:p w14:paraId="3197AC27" w14:textId="77777777" w:rsidR="00D879B9" w:rsidRPr="00587263" w:rsidRDefault="00D879B9" w:rsidP="00003EE2">
      <w:pPr>
        <w:pStyle w:val="EndNoteBibliography"/>
        <w:spacing w:line="360" w:lineRule="auto"/>
        <w:ind w:left="720" w:hanging="720"/>
        <w:rPr>
          <w:rFonts w:ascii="Times New Roman" w:hAnsi="Times New Roman" w:cs="Times New Roman"/>
          <w:noProof/>
          <w:sz w:val="24"/>
        </w:rPr>
      </w:pPr>
      <w:r w:rsidRPr="00587263">
        <w:rPr>
          <w:rFonts w:ascii="Times New Roman" w:hAnsi="Times New Roman" w:cs="Times New Roman"/>
          <w:noProof/>
          <w:sz w:val="24"/>
        </w:rPr>
        <w:t>4.</w:t>
      </w:r>
      <w:r w:rsidRPr="00587263">
        <w:rPr>
          <w:rFonts w:ascii="Times New Roman" w:hAnsi="Times New Roman" w:cs="Times New Roman"/>
          <w:noProof/>
          <w:sz w:val="24"/>
        </w:rPr>
        <w:tab/>
        <w:t>Abe T, Ogura H, Shiraishi A, Kushimoto S, Saitoh D, Fujishima S, Mayumi T, Shiino Y, Nakada TA, Tarui T</w:t>
      </w:r>
      <w:r w:rsidRPr="00587263">
        <w:rPr>
          <w:rFonts w:ascii="Times New Roman" w:hAnsi="Times New Roman" w:cs="Times New Roman"/>
          <w:i/>
          <w:noProof/>
          <w:sz w:val="24"/>
        </w:rPr>
        <w:t xml:space="preserve"> et al</w:t>
      </w:r>
      <w:r w:rsidRPr="00587263">
        <w:rPr>
          <w:rFonts w:ascii="Times New Roman" w:hAnsi="Times New Roman" w:cs="Times New Roman"/>
          <w:noProof/>
          <w:sz w:val="24"/>
        </w:rPr>
        <w:t xml:space="preserve">: </w:t>
      </w:r>
      <w:r w:rsidRPr="00587263">
        <w:rPr>
          <w:rFonts w:ascii="Times New Roman" w:hAnsi="Times New Roman" w:cs="Times New Roman"/>
          <w:b/>
          <w:noProof/>
          <w:sz w:val="24"/>
        </w:rPr>
        <w:t>Characteristics, management, and in-hospital mortality among patients with severe sepsis in intensive care units in Japan: the FORECAST study</w:t>
      </w:r>
      <w:r w:rsidRPr="00587263">
        <w:rPr>
          <w:rFonts w:ascii="Times New Roman" w:hAnsi="Times New Roman" w:cs="Times New Roman"/>
          <w:noProof/>
          <w:sz w:val="24"/>
        </w:rPr>
        <w:t xml:space="preserve">. </w:t>
      </w:r>
      <w:r w:rsidRPr="00587263">
        <w:rPr>
          <w:rFonts w:ascii="Times New Roman" w:hAnsi="Times New Roman" w:cs="Times New Roman"/>
          <w:i/>
          <w:noProof/>
          <w:sz w:val="24"/>
        </w:rPr>
        <w:t xml:space="preserve">Crit Care </w:t>
      </w:r>
      <w:r w:rsidRPr="00587263">
        <w:rPr>
          <w:rFonts w:ascii="Times New Roman" w:hAnsi="Times New Roman" w:cs="Times New Roman"/>
          <w:noProof/>
          <w:sz w:val="24"/>
        </w:rPr>
        <w:t xml:space="preserve">2018, </w:t>
      </w:r>
      <w:r w:rsidRPr="00587263">
        <w:rPr>
          <w:rFonts w:ascii="Times New Roman" w:hAnsi="Times New Roman" w:cs="Times New Roman"/>
          <w:b/>
          <w:noProof/>
          <w:sz w:val="24"/>
        </w:rPr>
        <w:t>22</w:t>
      </w:r>
      <w:r w:rsidRPr="00587263">
        <w:rPr>
          <w:rFonts w:ascii="Times New Roman" w:hAnsi="Times New Roman" w:cs="Times New Roman"/>
          <w:noProof/>
          <w:sz w:val="24"/>
        </w:rPr>
        <w:t>(1):322.</w:t>
      </w:r>
    </w:p>
    <w:p w14:paraId="552FDD1E" w14:textId="77777777" w:rsidR="00D879B9" w:rsidRPr="00587263" w:rsidRDefault="00D879B9" w:rsidP="00003EE2">
      <w:pPr>
        <w:pStyle w:val="EndNoteBibliography"/>
        <w:spacing w:line="360" w:lineRule="auto"/>
        <w:ind w:left="720" w:hanging="720"/>
        <w:rPr>
          <w:rFonts w:ascii="Times New Roman" w:hAnsi="Times New Roman" w:cs="Times New Roman"/>
          <w:noProof/>
          <w:sz w:val="24"/>
        </w:rPr>
      </w:pPr>
      <w:r w:rsidRPr="00587263">
        <w:rPr>
          <w:rFonts w:ascii="Times New Roman" w:hAnsi="Times New Roman" w:cs="Times New Roman"/>
          <w:noProof/>
          <w:sz w:val="24"/>
        </w:rPr>
        <w:t>5.</w:t>
      </w:r>
      <w:r w:rsidRPr="00587263">
        <w:rPr>
          <w:rFonts w:ascii="Times New Roman" w:hAnsi="Times New Roman" w:cs="Times New Roman"/>
          <w:noProof/>
          <w:sz w:val="24"/>
        </w:rPr>
        <w:tab/>
        <w:t>Dellinger RP, Levy MM, Rhodes A, Annane D, Gerlach H, Opal SM, Sevransky JE, Sprung CL, Douglas IS, Jaeschke R</w:t>
      </w:r>
      <w:r w:rsidRPr="00587263">
        <w:rPr>
          <w:rFonts w:ascii="Times New Roman" w:hAnsi="Times New Roman" w:cs="Times New Roman"/>
          <w:i/>
          <w:noProof/>
          <w:sz w:val="24"/>
        </w:rPr>
        <w:t xml:space="preserve"> et al</w:t>
      </w:r>
      <w:r w:rsidRPr="00587263">
        <w:rPr>
          <w:rFonts w:ascii="Times New Roman" w:hAnsi="Times New Roman" w:cs="Times New Roman"/>
          <w:noProof/>
          <w:sz w:val="24"/>
        </w:rPr>
        <w:t xml:space="preserve">: </w:t>
      </w:r>
      <w:r w:rsidRPr="00587263">
        <w:rPr>
          <w:rFonts w:ascii="Times New Roman" w:hAnsi="Times New Roman" w:cs="Times New Roman"/>
          <w:b/>
          <w:noProof/>
          <w:sz w:val="24"/>
        </w:rPr>
        <w:t>Surviving sepsis campaign: international guidelines for management of severe sepsis and septic shock: 2012</w:t>
      </w:r>
      <w:r w:rsidRPr="00587263">
        <w:rPr>
          <w:rFonts w:ascii="Times New Roman" w:hAnsi="Times New Roman" w:cs="Times New Roman"/>
          <w:noProof/>
          <w:sz w:val="24"/>
        </w:rPr>
        <w:t xml:space="preserve">. </w:t>
      </w:r>
      <w:r w:rsidRPr="00587263">
        <w:rPr>
          <w:rFonts w:ascii="Times New Roman" w:hAnsi="Times New Roman" w:cs="Times New Roman"/>
          <w:i/>
          <w:noProof/>
          <w:sz w:val="24"/>
        </w:rPr>
        <w:t xml:space="preserve">Crit Care Med </w:t>
      </w:r>
      <w:r w:rsidRPr="00587263">
        <w:rPr>
          <w:rFonts w:ascii="Times New Roman" w:hAnsi="Times New Roman" w:cs="Times New Roman"/>
          <w:noProof/>
          <w:sz w:val="24"/>
        </w:rPr>
        <w:t xml:space="preserve">2013, </w:t>
      </w:r>
      <w:r w:rsidRPr="00587263">
        <w:rPr>
          <w:rFonts w:ascii="Times New Roman" w:hAnsi="Times New Roman" w:cs="Times New Roman"/>
          <w:b/>
          <w:noProof/>
          <w:sz w:val="24"/>
        </w:rPr>
        <w:t>41</w:t>
      </w:r>
      <w:r w:rsidRPr="00587263">
        <w:rPr>
          <w:rFonts w:ascii="Times New Roman" w:hAnsi="Times New Roman" w:cs="Times New Roman"/>
          <w:noProof/>
          <w:sz w:val="24"/>
        </w:rPr>
        <w:t>(2):580-637.</w:t>
      </w:r>
    </w:p>
    <w:p w14:paraId="0A138797" w14:textId="77777777" w:rsidR="00D879B9" w:rsidRPr="00587263" w:rsidRDefault="00D879B9" w:rsidP="00003EE2">
      <w:pPr>
        <w:pStyle w:val="EndNoteBibliography"/>
        <w:spacing w:line="360" w:lineRule="auto"/>
        <w:ind w:left="720" w:hanging="720"/>
        <w:rPr>
          <w:rFonts w:ascii="Times New Roman" w:hAnsi="Times New Roman" w:cs="Times New Roman"/>
          <w:noProof/>
          <w:sz w:val="24"/>
        </w:rPr>
      </w:pPr>
      <w:r w:rsidRPr="00587263">
        <w:rPr>
          <w:rFonts w:ascii="Times New Roman" w:hAnsi="Times New Roman" w:cs="Times New Roman"/>
          <w:noProof/>
          <w:sz w:val="24"/>
        </w:rPr>
        <w:t>6.</w:t>
      </w:r>
      <w:r w:rsidRPr="00587263">
        <w:rPr>
          <w:rFonts w:ascii="Times New Roman" w:hAnsi="Times New Roman" w:cs="Times New Roman"/>
          <w:noProof/>
          <w:sz w:val="24"/>
        </w:rPr>
        <w:tab/>
        <w:t>Levy MM, Fink MP, Marshall JC, Abraham E, Angus D, Cook D, Cohen J, Opal SM, Vincent JL, Ramsay G</w:t>
      </w:r>
      <w:r w:rsidRPr="00587263">
        <w:rPr>
          <w:rFonts w:ascii="Times New Roman" w:hAnsi="Times New Roman" w:cs="Times New Roman"/>
          <w:i/>
          <w:noProof/>
          <w:sz w:val="24"/>
        </w:rPr>
        <w:t xml:space="preserve"> et al</w:t>
      </w:r>
      <w:r w:rsidRPr="00587263">
        <w:rPr>
          <w:rFonts w:ascii="Times New Roman" w:hAnsi="Times New Roman" w:cs="Times New Roman"/>
          <w:noProof/>
          <w:sz w:val="24"/>
        </w:rPr>
        <w:t xml:space="preserve">: </w:t>
      </w:r>
      <w:r w:rsidRPr="00587263">
        <w:rPr>
          <w:rFonts w:ascii="Times New Roman" w:hAnsi="Times New Roman" w:cs="Times New Roman"/>
          <w:b/>
          <w:noProof/>
          <w:sz w:val="24"/>
        </w:rPr>
        <w:t>2001 SCCM/ESICM/ACCP/ATS/SIS International Sepsis Definitions Conference</w:t>
      </w:r>
      <w:r w:rsidRPr="00587263">
        <w:rPr>
          <w:rFonts w:ascii="Times New Roman" w:hAnsi="Times New Roman" w:cs="Times New Roman"/>
          <w:noProof/>
          <w:sz w:val="24"/>
        </w:rPr>
        <w:t xml:space="preserve">. </w:t>
      </w:r>
      <w:r w:rsidRPr="00587263">
        <w:rPr>
          <w:rFonts w:ascii="Times New Roman" w:hAnsi="Times New Roman" w:cs="Times New Roman"/>
          <w:i/>
          <w:noProof/>
          <w:sz w:val="24"/>
        </w:rPr>
        <w:t xml:space="preserve">Crit Care Med </w:t>
      </w:r>
      <w:r w:rsidRPr="00587263">
        <w:rPr>
          <w:rFonts w:ascii="Times New Roman" w:hAnsi="Times New Roman" w:cs="Times New Roman"/>
          <w:noProof/>
          <w:sz w:val="24"/>
        </w:rPr>
        <w:t xml:space="preserve">2003, </w:t>
      </w:r>
      <w:r w:rsidRPr="00587263">
        <w:rPr>
          <w:rFonts w:ascii="Times New Roman" w:hAnsi="Times New Roman" w:cs="Times New Roman"/>
          <w:b/>
          <w:noProof/>
          <w:sz w:val="24"/>
        </w:rPr>
        <w:t>31</w:t>
      </w:r>
      <w:r w:rsidRPr="00587263">
        <w:rPr>
          <w:rFonts w:ascii="Times New Roman" w:hAnsi="Times New Roman" w:cs="Times New Roman"/>
          <w:noProof/>
          <w:sz w:val="24"/>
        </w:rPr>
        <w:t>(4):1250-1256.</w:t>
      </w:r>
    </w:p>
    <w:p w14:paraId="652F8822" w14:textId="77777777" w:rsidR="00D879B9" w:rsidRPr="00587263" w:rsidRDefault="00D879B9" w:rsidP="00003EE2">
      <w:pPr>
        <w:pStyle w:val="EndNoteBibliography"/>
        <w:spacing w:line="360" w:lineRule="auto"/>
        <w:ind w:left="720" w:hanging="720"/>
        <w:rPr>
          <w:rFonts w:ascii="Times New Roman" w:hAnsi="Times New Roman" w:cs="Times New Roman"/>
          <w:noProof/>
          <w:sz w:val="24"/>
        </w:rPr>
      </w:pPr>
      <w:r w:rsidRPr="00587263">
        <w:rPr>
          <w:rFonts w:ascii="Times New Roman" w:hAnsi="Times New Roman" w:cs="Times New Roman"/>
          <w:noProof/>
          <w:sz w:val="24"/>
        </w:rPr>
        <w:t>7.</w:t>
      </w:r>
      <w:r w:rsidRPr="00587263">
        <w:rPr>
          <w:rFonts w:ascii="Times New Roman" w:hAnsi="Times New Roman" w:cs="Times New Roman"/>
          <w:noProof/>
          <w:sz w:val="24"/>
        </w:rPr>
        <w:tab/>
        <w:t xml:space="preserve">Kudo D, Goto T, Uchimido R, Hayakawa M, Yamakawa K, Abe T, Shiraishi A, Kushimoto S: </w:t>
      </w:r>
      <w:r w:rsidRPr="00587263">
        <w:rPr>
          <w:rFonts w:ascii="Times New Roman" w:hAnsi="Times New Roman" w:cs="Times New Roman"/>
          <w:b/>
          <w:noProof/>
          <w:sz w:val="24"/>
        </w:rPr>
        <w:t>Coagulation phenotypes in sepsis and effects of recombinant human thrombomodulin: an analysis of three multicentre observational studies</w:t>
      </w:r>
      <w:r w:rsidRPr="00587263">
        <w:rPr>
          <w:rFonts w:ascii="Times New Roman" w:hAnsi="Times New Roman" w:cs="Times New Roman"/>
          <w:noProof/>
          <w:sz w:val="24"/>
        </w:rPr>
        <w:t xml:space="preserve">. </w:t>
      </w:r>
      <w:r w:rsidRPr="00587263">
        <w:rPr>
          <w:rFonts w:ascii="Times New Roman" w:hAnsi="Times New Roman" w:cs="Times New Roman"/>
          <w:i/>
          <w:noProof/>
          <w:sz w:val="24"/>
        </w:rPr>
        <w:t xml:space="preserve">Crit Care </w:t>
      </w:r>
      <w:r w:rsidRPr="00587263">
        <w:rPr>
          <w:rFonts w:ascii="Times New Roman" w:hAnsi="Times New Roman" w:cs="Times New Roman"/>
          <w:noProof/>
          <w:sz w:val="24"/>
        </w:rPr>
        <w:t xml:space="preserve">2021, </w:t>
      </w:r>
      <w:r w:rsidRPr="00587263">
        <w:rPr>
          <w:rFonts w:ascii="Times New Roman" w:hAnsi="Times New Roman" w:cs="Times New Roman"/>
          <w:b/>
          <w:noProof/>
          <w:sz w:val="24"/>
        </w:rPr>
        <w:t>25</w:t>
      </w:r>
      <w:r w:rsidRPr="00587263">
        <w:rPr>
          <w:rFonts w:ascii="Times New Roman" w:hAnsi="Times New Roman" w:cs="Times New Roman"/>
          <w:noProof/>
          <w:sz w:val="24"/>
        </w:rPr>
        <w:t>(1):114.</w:t>
      </w:r>
    </w:p>
    <w:p w14:paraId="377087E6" w14:textId="77777777" w:rsidR="00D879B9" w:rsidRPr="00587263" w:rsidRDefault="00D879B9" w:rsidP="00003EE2">
      <w:pPr>
        <w:pStyle w:val="EndNoteBibliography"/>
        <w:spacing w:line="360" w:lineRule="auto"/>
        <w:ind w:left="720" w:hanging="720"/>
        <w:rPr>
          <w:rFonts w:ascii="Times New Roman" w:hAnsi="Times New Roman" w:cs="Times New Roman"/>
          <w:noProof/>
          <w:sz w:val="24"/>
        </w:rPr>
      </w:pPr>
      <w:r w:rsidRPr="00587263">
        <w:rPr>
          <w:rFonts w:ascii="Times New Roman" w:hAnsi="Times New Roman" w:cs="Times New Roman"/>
          <w:noProof/>
          <w:sz w:val="24"/>
        </w:rPr>
        <w:t>8.</w:t>
      </w:r>
      <w:r w:rsidRPr="00587263">
        <w:rPr>
          <w:rFonts w:ascii="Times New Roman" w:hAnsi="Times New Roman" w:cs="Times New Roman"/>
          <w:noProof/>
          <w:sz w:val="24"/>
        </w:rPr>
        <w:tab/>
        <w:t>Vincent JL, Francois B, Zabolotskikh I, Daga MK, Lascarrou JB, Kirov MY, Pettila V, Wittebole X, Meziani F, Mercier E</w:t>
      </w:r>
      <w:r w:rsidRPr="00587263">
        <w:rPr>
          <w:rFonts w:ascii="Times New Roman" w:hAnsi="Times New Roman" w:cs="Times New Roman"/>
          <w:i/>
          <w:noProof/>
          <w:sz w:val="24"/>
        </w:rPr>
        <w:t xml:space="preserve"> et al</w:t>
      </w:r>
      <w:r w:rsidRPr="00587263">
        <w:rPr>
          <w:rFonts w:ascii="Times New Roman" w:hAnsi="Times New Roman" w:cs="Times New Roman"/>
          <w:noProof/>
          <w:sz w:val="24"/>
        </w:rPr>
        <w:t xml:space="preserve">: </w:t>
      </w:r>
      <w:r w:rsidRPr="00587263">
        <w:rPr>
          <w:rFonts w:ascii="Times New Roman" w:hAnsi="Times New Roman" w:cs="Times New Roman"/>
          <w:b/>
          <w:noProof/>
          <w:sz w:val="24"/>
        </w:rPr>
        <w:t>Effect of a Recombinant Human Soluble Thrombomodulin on Mortality in Patients With Sepsis-Associated Coagulopathy: The SCARLET Randomized Clinical Trial</w:t>
      </w:r>
      <w:r w:rsidRPr="00587263">
        <w:rPr>
          <w:rFonts w:ascii="Times New Roman" w:hAnsi="Times New Roman" w:cs="Times New Roman"/>
          <w:noProof/>
          <w:sz w:val="24"/>
        </w:rPr>
        <w:t xml:space="preserve">. </w:t>
      </w:r>
      <w:r w:rsidRPr="00587263">
        <w:rPr>
          <w:rFonts w:ascii="Times New Roman" w:hAnsi="Times New Roman" w:cs="Times New Roman"/>
          <w:i/>
          <w:noProof/>
          <w:sz w:val="24"/>
        </w:rPr>
        <w:t xml:space="preserve">JAMA </w:t>
      </w:r>
      <w:r w:rsidRPr="00587263">
        <w:rPr>
          <w:rFonts w:ascii="Times New Roman" w:hAnsi="Times New Roman" w:cs="Times New Roman"/>
          <w:noProof/>
          <w:sz w:val="24"/>
        </w:rPr>
        <w:t xml:space="preserve">2019, </w:t>
      </w:r>
      <w:r w:rsidRPr="00587263">
        <w:rPr>
          <w:rFonts w:ascii="Times New Roman" w:hAnsi="Times New Roman" w:cs="Times New Roman"/>
          <w:b/>
          <w:noProof/>
          <w:sz w:val="24"/>
        </w:rPr>
        <w:t>321</w:t>
      </w:r>
      <w:r w:rsidRPr="00587263">
        <w:rPr>
          <w:rFonts w:ascii="Times New Roman" w:hAnsi="Times New Roman" w:cs="Times New Roman"/>
          <w:noProof/>
          <w:sz w:val="24"/>
        </w:rPr>
        <w:t>(20):1993-2002.</w:t>
      </w:r>
    </w:p>
    <w:p w14:paraId="52D09D76" w14:textId="77777777" w:rsidR="00D879B9" w:rsidRPr="00587263" w:rsidRDefault="00D879B9" w:rsidP="00003EE2">
      <w:pPr>
        <w:pStyle w:val="EndNoteBibliography"/>
        <w:spacing w:line="360" w:lineRule="auto"/>
        <w:ind w:left="720" w:hanging="720"/>
        <w:rPr>
          <w:rFonts w:ascii="Times New Roman" w:hAnsi="Times New Roman" w:cs="Times New Roman"/>
          <w:noProof/>
          <w:sz w:val="24"/>
        </w:rPr>
      </w:pPr>
      <w:r w:rsidRPr="00587263">
        <w:rPr>
          <w:rFonts w:ascii="Times New Roman" w:hAnsi="Times New Roman" w:cs="Times New Roman"/>
          <w:noProof/>
          <w:sz w:val="24"/>
        </w:rPr>
        <w:t>9.</w:t>
      </w:r>
      <w:r w:rsidRPr="00587263">
        <w:rPr>
          <w:rFonts w:ascii="Times New Roman" w:hAnsi="Times New Roman" w:cs="Times New Roman"/>
          <w:noProof/>
          <w:sz w:val="24"/>
        </w:rPr>
        <w:tab/>
        <w:t xml:space="preserve">Stekhoven DJ, Buhlmann P: </w:t>
      </w:r>
      <w:r w:rsidRPr="00587263">
        <w:rPr>
          <w:rFonts w:ascii="Times New Roman" w:hAnsi="Times New Roman" w:cs="Times New Roman"/>
          <w:b/>
          <w:noProof/>
          <w:sz w:val="24"/>
        </w:rPr>
        <w:t>MissForest--non-parametric missing value imputation for mixed-type data</w:t>
      </w:r>
      <w:r w:rsidRPr="00587263">
        <w:rPr>
          <w:rFonts w:ascii="Times New Roman" w:hAnsi="Times New Roman" w:cs="Times New Roman"/>
          <w:noProof/>
          <w:sz w:val="24"/>
        </w:rPr>
        <w:t xml:space="preserve">. </w:t>
      </w:r>
      <w:r w:rsidRPr="00587263">
        <w:rPr>
          <w:rFonts w:ascii="Times New Roman" w:hAnsi="Times New Roman" w:cs="Times New Roman"/>
          <w:i/>
          <w:noProof/>
          <w:sz w:val="24"/>
        </w:rPr>
        <w:t xml:space="preserve">Bioinformatics </w:t>
      </w:r>
      <w:r w:rsidRPr="00587263">
        <w:rPr>
          <w:rFonts w:ascii="Times New Roman" w:hAnsi="Times New Roman" w:cs="Times New Roman"/>
          <w:noProof/>
          <w:sz w:val="24"/>
        </w:rPr>
        <w:t xml:space="preserve">2012, </w:t>
      </w:r>
      <w:r w:rsidRPr="00587263">
        <w:rPr>
          <w:rFonts w:ascii="Times New Roman" w:hAnsi="Times New Roman" w:cs="Times New Roman"/>
          <w:b/>
          <w:noProof/>
          <w:sz w:val="24"/>
        </w:rPr>
        <w:t>28</w:t>
      </w:r>
      <w:r w:rsidRPr="00587263">
        <w:rPr>
          <w:rFonts w:ascii="Times New Roman" w:hAnsi="Times New Roman" w:cs="Times New Roman"/>
          <w:noProof/>
          <w:sz w:val="24"/>
        </w:rPr>
        <w:t>(1):112-118.</w:t>
      </w:r>
    </w:p>
    <w:p w14:paraId="060F8006" w14:textId="77777777" w:rsidR="00D879B9" w:rsidRPr="00587263" w:rsidRDefault="00D879B9" w:rsidP="00003EE2">
      <w:pPr>
        <w:pStyle w:val="EndNoteBibliography"/>
        <w:spacing w:line="360" w:lineRule="auto"/>
        <w:ind w:left="720" w:hanging="720"/>
        <w:rPr>
          <w:rFonts w:ascii="Times New Roman" w:hAnsi="Times New Roman" w:cs="Times New Roman"/>
          <w:noProof/>
          <w:sz w:val="24"/>
        </w:rPr>
      </w:pPr>
      <w:r w:rsidRPr="00587263">
        <w:rPr>
          <w:rFonts w:ascii="Times New Roman" w:hAnsi="Times New Roman" w:cs="Times New Roman"/>
          <w:noProof/>
          <w:sz w:val="24"/>
        </w:rPr>
        <w:t>10.</w:t>
      </w:r>
      <w:r w:rsidRPr="00587263">
        <w:rPr>
          <w:rFonts w:ascii="Times New Roman" w:hAnsi="Times New Roman" w:cs="Times New Roman"/>
          <w:noProof/>
          <w:sz w:val="24"/>
        </w:rPr>
        <w:tab/>
        <w:t xml:space="preserve">Riley RD, Ensor J, Snell KIE, Harrell FE, Jr., Martin GP, Reitsma JB, Moons KGM, Collins G, van Smeden M: </w:t>
      </w:r>
      <w:r w:rsidRPr="00587263">
        <w:rPr>
          <w:rFonts w:ascii="Times New Roman" w:hAnsi="Times New Roman" w:cs="Times New Roman"/>
          <w:b/>
          <w:noProof/>
          <w:sz w:val="24"/>
        </w:rPr>
        <w:t>Calculating the sample size required for developing a clinical prediction model</w:t>
      </w:r>
      <w:r w:rsidRPr="00587263">
        <w:rPr>
          <w:rFonts w:ascii="Times New Roman" w:hAnsi="Times New Roman" w:cs="Times New Roman"/>
          <w:noProof/>
          <w:sz w:val="24"/>
        </w:rPr>
        <w:t xml:space="preserve">. </w:t>
      </w:r>
      <w:r w:rsidRPr="00587263">
        <w:rPr>
          <w:rFonts w:ascii="Times New Roman" w:hAnsi="Times New Roman" w:cs="Times New Roman"/>
          <w:i/>
          <w:noProof/>
          <w:sz w:val="24"/>
        </w:rPr>
        <w:t xml:space="preserve">BMJ </w:t>
      </w:r>
      <w:r w:rsidRPr="00587263">
        <w:rPr>
          <w:rFonts w:ascii="Times New Roman" w:hAnsi="Times New Roman" w:cs="Times New Roman"/>
          <w:noProof/>
          <w:sz w:val="24"/>
        </w:rPr>
        <w:t xml:space="preserve">2020, </w:t>
      </w:r>
      <w:r w:rsidRPr="00587263">
        <w:rPr>
          <w:rFonts w:ascii="Times New Roman" w:hAnsi="Times New Roman" w:cs="Times New Roman"/>
          <w:b/>
          <w:noProof/>
          <w:sz w:val="24"/>
        </w:rPr>
        <w:t>368</w:t>
      </w:r>
      <w:r w:rsidRPr="00587263">
        <w:rPr>
          <w:rFonts w:ascii="Times New Roman" w:hAnsi="Times New Roman" w:cs="Times New Roman"/>
          <w:noProof/>
          <w:sz w:val="24"/>
        </w:rPr>
        <w:t>:m441.</w:t>
      </w:r>
    </w:p>
    <w:p w14:paraId="0A5CB284" w14:textId="2B0F53D3" w:rsidR="009C4801" w:rsidRPr="00003EE2" w:rsidRDefault="00D879B9" w:rsidP="00003EE2">
      <w:pPr>
        <w:spacing w:line="360" w:lineRule="auto"/>
        <w:rPr>
          <w:rFonts w:ascii="Times New Roman" w:hAnsi="Times New Roman" w:cs="Times New Roman"/>
          <w:sz w:val="24"/>
          <w:lang w:val="en-GB"/>
        </w:rPr>
      </w:pPr>
      <w:r w:rsidRPr="00587263">
        <w:rPr>
          <w:rFonts w:ascii="Times New Roman" w:hAnsi="Times New Roman" w:cs="Times New Roman"/>
          <w:sz w:val="24"/>
          <w:lang w:val="en-GB"/>
        </w:rPr>
        <w:fldChar w:fldCharType="end"/>
      </w:r>
    </w:p>
    <w:sectPr w:rsidR="009C4801" w:rsidRPr="00003EE2" w:rsidSect="009C4801">
      <w:pgSz w:w="11900" w:h="16840"/>
      <w:pgMar w:top="1418" w:right="1418" w:bottom="1418" w:left="1418"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Hiragino Kaku Gothic Pro W3">
    <w:altName w:val="游ゴシック"/>
    <w:charset w:val="80"/>
    <w:family w:val="swiss"/>
    <w:pitch w:val="variable"/>
    <w:sig w:usb0="E00002FF" w:usb1="7AC7FFFF" w:usb2="00000012" w:usb3="00000000" w:csb0="0002000D" w:csb1="00000000"/>
  </w:font>
  <w:font w:name="MS Mincho">
    <w:altName w:val="ＭＳ 明朝"/>
    <w:panose1 w:val="02020609040205080304"/>
    <w:charset w:val="80"/>
    <w:family w:val="roman"/>
    <w:notTrueType/>
    <w:pitch w:val="fixed"/>
    <w:sig w:usb0="00000001" w:usb1="08070000" w:usb2="00000010" w:usb3="00000000" w:csb0="00020000"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84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Critical Care&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fxz0t92f2rtzetw98pdrz89p2ss0da9p9z&quot;&gt;endnote&lt;record-ids&gt;&lt;item&gt;412&lt;/item&gt;&lt;item&gt;1084&lt;/item&gt;&lt;item&gt;1087&lt;/item&gt;&lt;item&gt;1089&lt;/item&gt;&lt;item&gt;1090&lt;/item&gt;&lt;item&gt;1094&lt;/item&gt;&lt;item&gt;1100&lt;/item&gt;&lt;item&gt;1102&lt;/item&gt;&lt;item&gt;1103&lt;/item&gt;&lt;item&gt;1104&lt;/item&gt;&lt;/record-ids&gt;&lt;/item&gt;&lt;/Libraries&gt;"/>
  </w:docVars>
  <w:rsids>
    <w:rsidRoot w:val="009C4801"/>
    <w:rsid w:val="0000320B"/>
    <w:rsid w:val="00003EE2"/>
    <w:rsid w:val="0000521B"/>
    <w:rsid w:val="000120B3"/>
    <w:rsid w:val="00097C6E"/>
    <w:rsid w:val="000A49C9"/>
    <w:rsid w:val="000D4CA3"/>
    <w:rsid w:val="000E4E6C"/>
    <w:rsid w:val="001053CA"/>
    <w:rsid w:val="00153BD4"/>
    <w:rsid w:val="001C7245"/>
    <w:rsid w:val="001E083A"/>
    <w:rsid w:val="001E67BF"/>
    <w:rsid w:val="00246737"/>
    <w:rsid w:val="002507B6"/>
    <w:rsid w:val="00252F34"/>
    <w:rsid w:val="00264F95"/>
    <w:rsid w:val="0028493B"/>
    <w:rsid w:val="00287080"/>
    <w:rsid w:val="00287C32"/>
    <w:rsid w:val="002B067E"/>
    <w:rsid w:val="002D072E"/>
    <w:rsid w:val="002E2231"/>
    <w:rsid w:val="002F2794"/>
    <w:rsid w:val="00307104"/>
    <w:rsid w:val="00382B56"/>
    <w:rsid w:val="003B1D2A"/>
    <w:rsid w:val="003D10AC"/>
    <w:rsid w:val="003F370A"/>
    <w:rsid w:val="003F4496"/>
    <w:rsid w:val="0043221B"/>
    <w:rsid w:val="00437D5A"/>
    <w:rsid w:val="004462B1"/>
    <w:rsid w:val="004A4AA0"/>
    <w:rsid w:val="004F2F11"/>
    <w:rsid w:val="00502B12"/>
    <w:rsid w:val="00547F7C"/>
    <w:rsid w:val="00567FCD"/>
    <w:rsid w:val="00587263"/>
    <w:rsid w:val="005A74D8"/>
    <w:rsid w:val="005B66D7"/>
    <w:rsid w:val="005C5776"/>
    <w:rsid w:val="005E4E93"/>
    <w:rsid w:val="005F3359"/>
    <w:rsid w:val="0060285F"/>
    <w:rsid w:val="0060722A"/>
    <w:rsid w:val="006625A5"/>
    <w:rsid w:val="00666768"/>
    <w:rsid w:val="006A4C57"/>
    <w:rsid w:val="006B1E22"/>
    <w:rsid w:val="00703D4E"/>
    <w:rsid w:val="007053B9"/>
    <w:rsid w:val="007254E5"/>
    <w:rsid w:val="00726682"/>
    <w:rsid w:val="00731320"/>
    <w:rsid w:val="00734814"/>
    <w:rsid w:val="00761E8B"/>
    <w:rsid w:val="007B02ED"/>
    <w:rsid w:val="007E2764"/>
    <w:rsid w:val="007F526F"/>
    <w:rsid w:val="008256C2"/>
    <w:rsid w:val="00860789"/>
    <w:rsid w:val="00867321"/>
    <w:rsid w:val="00886EC8"/>
    <w:rsid w:val="008A09B3"/>
    <w:rsid w:val="008A1D4B"/>
    <w:rsid w:val="008B1599"/>
    <w:rsid w:val="0097213F"/>
    <w:rsid w:val="009A68A1"/>
    <w:rsid w:val="009C4801"/>
    <w:rsid w:val="009F2607"/>
    <w:rsid w:val="009F71ED"/>
    <w:rsid w:val="00A5417C"/>
    <w:rsid w:val="00A93904"/>
    <w:rsid w:val="00AC02DA"/>
    <w:rsid w:val="00AE0C33"/>
    <w:rsid w:val="00B006A6"/>
    <w:rsid w:val="00B1129E"/>
    <w:rsid w:val="00B162A4"/>
    <w:rsid w:val="00B363EC"/>
    <w:rsid w:val="00BE2F0E"/>
    <w:rsid w:val="00BE6070"/>
    <w:rsid w:val="00BE643F"/>
    <w:rsid w:val="00BF301D"/>
    <w:rsid w:val="00BF5DE6"/>
    <w:rsid w:val="00BF608B"/>
    <w:rsid w:val="00C1259E"/>
    <w:rsid w:val="00C34C08"/>
    <w:rsid w:val="00C4178A"/>
    <w:rsid w:val="00C7527B"/>
    <w:rsid w:val="00C91F2B"/>
    <w:rsid w:val="00CA36EE"/>
    <w:rsid w:val="00CB52CD"/>
    <w:rsid w:val="00D26279"/>
    <w:rsid w:val="00D51F6D"/>
    <w:rsid w:val="00D861D1"/>
    <w:rsid w:val="00D879B9"/>
    <w:rsid w:val="00D90286"/>
    <w:rsid w:val="00D9455C"/>
    <w:rsid w:val="00DE05CB"/>
    <w:rsid w:val="00DF3F73"/>
    <w:rsid w:val="00E44A1B"/>
    <w:rsid w:val="00E55948"/>
    <w:rsid w:val="00E7361B"/>
    <w:rsid w:val="00F01BAF"/>
    <w:rsid w:val="00F20228"/>
    <w:rsid w:val="00F30CD0"/>
    <w:rsid w:val="00F43822"/>
    <w:rsid w:val="00F766E4"/>
    <w:rsid w:val="00F80D22"/>
    <w:rsid w:val="00FF50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23B8C"/>
  <w15:docId w15:val="{EA57A486-950F-E94C-859C-F9F66DC2B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C4801"/>
    <w:rPr>
      <w:color w:val="0563C1" w:themeColor="hyperlink"/>
      <w:u w:val="single"/>
    </w:rPr>
  </w:style>
  <w:style w:type="character" w:customStyle="1" w:styleId="UnresolvedMention">
    <w:name w:val="Unresolved Mention"/>
    <w:basedOn w:val="DefaultParagraphFont"/>
    <w:uiPriority w:val="99"/>
    <w:semiHidden/>
    <w:unhideWhenUsed/>
    <w:rsid w:val="009C4801"/>
    <w:rPr>
      <w:color w:val="605E5C"/>
      <w:shd w:val="clear" w:color="auto" w:fill="E1DFDD"/>
    </w:rPr>
  </w:style>
  <w:style w:type="paragraph" w:customStyle="1" w:styleId="EndNoteBibliographyTitle">
    <w:name w:val="EndNote Bibliography Title"/>
    <w:basedOn w:val="Normal"/>
    <w:link w:val="EndNoteBibliographyTitle0"/>
    <w:rsid w:val="00D879B9"/>
    <w:pPr>
      <w:jc w:val="center"/>
    </w:pPr>
    <w:rPr>
      <w:rFonts w:ascii="Yu Mincho" w:eastAsia="Yu Mincho" w:hAnsi="Yu Mincho"/>
      <w:sz w:val="20"/>
    </w:rPr>
  </w:style>
  <w:style w:type="character" w:customStyle="1" w:styleId="EndNoteBibliographyTitle0">
    <w:name w:val="EndNote Bibliography Title (文字)"/>
    <w:basedOn w:val="DefaultParagraphFont"/>
    <w:link w:val="EndNoteBibliographyTitle"/>
    <w:rsid w:val="00D879B9"/>
    <w:rPr>
      <w:rFonts w:ascii="Yu Mincho" w:eastAsia="Yu Mincho" w:hAnsi="Yu Mincho"/>
      <w:sz w:val="20"/>
    </w:rPr>
  </w:style>
  <w:style w:type="paragraph" w:customStyle="1" w:styleId="EndNoteBibliography">
    <w:name w:val="EndNote Bibliography"/>
    <w:basedOn w:val="Normal"/>
    <w:link w:val="EndNoteBibliography0"/>
    <w:rsid w:val="00D879B9"/>
    <w:rPr>
      <w:rFonts w:ascii="Yu Mincho" w:eastAsia="Yu Mincho" w:hAnsi="Yu Mincho"/>
      <w:sz w:val="20"/>
    </w:rPr>
  </w:style>
  <w:style w:type="character" w:customStyle="1" w:styleId="EndNoteBibliography0">
    <w:name w:val="EndNote Bibliography (文字)"/>
    <w:basedOn w:val="DefaultParagraphFont"/>
    <w:link w:val="EndNoteBibliography"/>
    <w:rsid w:val="00D879B9"/>
    <w:rPr>
      <w:rFonts w:ascii="Yu Mincho" w:eastAsia="Yu Mincho" w:hAnsi="Yu Mincho"/>
      <w:sz w:val="20"/>
    </w:rPr>
  </w:style>
  <w:style w:type="character" w:styleId="CommentReference">
    <w:name w:val="annotation reference"/>
    <w:uiPriority w:val="99"/>
    <w:semiHidden/>
    <w:unhideWhenUsed/>
    <w:rsid w:val="00287080"/>
    <w:rPr>
      <w:sz w:val="18"/>
      <w:szCs w:val="18"/>
    </w:rPr>
  </w:style>
  <w:style w:type="paragraph" w:styleId="Revision">
    <w:name w:val="Revision"/>
    <w:hidden/>
    <w:uiPriority w:val="99"/>
    <w:semiHidden/>
    <w:rsid w:val="006A4C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658532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920</Words>
  <Characters>10944</Characters>
  <Application>Microsoft Office Word</Application>
  <DocSecurity>0</DocSecurity>
  <Lines>91</Lines>
  <Paragraphs>2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8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匡啓 後藤</dc:creator>
  <cp:keywords/>
  <dc:description/>
  <cp:lastModifiedBy>Abirami R.</cp:lastModifiedBy>
  <cp:revision>8</cp:revision>
  <dcterms:created xsi:type="dcterms:W3CDTF">2022-04-20T14:35:00Z</dcterms:created>
  <dcterms:modified xsi:type="dcterms:W3CDTF">2022-05-18T03:32:00Z</dcterms:modified>
</cp:coreProperties>
</file>